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797D27" w14:textId="6BF502DD" w:rsidR="00CB51D7" w:rsidRPr="000C0994" w:rsidRDefault="006C1936" w:rsidP="002D3AB8">
      <w:pPr>
        <w:jc w:val="center"/>
        <w:rPr>
          <w:b/>
          <w:lang w:val="en-CA"/>
        </w:rPr>
      </w:pPr>
      <w:r w:rsidRPr="000C0994">
        <w:rPr>
          <w:b/>
          <w:lang w:val="en-CA"/>
        </w:rPr>
        <w:t xml:space="preserve">Title: </w:t>
      </w:r>
      <w:r w:rsidR="00484F4A" w:rsidRPr="000C0994">
        <w:rPr>
          <w:b/>
          <w:lang w:val="en-CA"/>
        </w:rPr>
        <w:t xml:space="preserve">Thiazide Diuretics and </w:t>
      </w:r>
      <w:r w:rsidR="00FB0E94" w:rsidRPr="000C0994">
        <w:rPr>
          <w:b/>
          <w:lang w:val="en-CA"/>
        </w:rPr>
        <w:t>Fracture Risk</w:t>
      </w:r>
      <w:r w:rsidR="00FF2980" w:rsidRPr="000C0994">
        <w:rPr>
          <w:b/>
          <w:lang w:val="en-CA"/>
        </w:rPr>
        <w:t xml:space="preserve">: </w:t>
      </w:r>
      <w:r w:rsidR="008B2C3E">
        <w:rPr>
          <w:b/>
          <w:lang w:val="en-CA"/>
        </w:rPr>
        <w:t xml:space="preserve">A </w:t>
      </w:r>
      <w:r w:rsidR="001A6F40">
        <w:rPr>
          <w:b/>
          <w:lang w:val="en-CA"/>
        </w:rPr>
        <w:t>S</w:t>
      </w:r>
      <w:r w:rsidR="00484F4A" w:rsidRPr="000C0994">
        <w:rPr>
          <w:b/>
          <w:lang w:val="en-CA"/>
        </w:rPr>
        <w:t>ystematic Review and Meta-Analysis of Randomized Clinical Trials</w:t>
      </w:r>
    </w:p>
    <w:p w14:paraId="41C30C79" w14:textId="77777777" w:rsidR="00CB51D7" w:rsidRPr="000C0994" w:rsidRDefault="00CB51D7" w:rsidP="005C586F">
      <w:pPr>
        <w:rPr>
          <w:lang w:val="en-CA"/>
        </w:rPr>
      </w:pPr>
    </w:p>
    <w:p w14:paraId="72C2467C" w14:textId="23D3B69B" w:rsidR="00CB51D7" w:rsidRPr="007F74E7" w:rsidRDefault="008C0E4F" w:rsidP="00691D63">
      <w:pPr>
        <w:pStyle w:val="TexteCar"/>
        <w:jc w:val="center"/>
        <w:rPr>
          <w:vertAlign w:val="superscript"/>
        </w:rPr>
      </w:pPr>
      <w:r w:rsidRPr="007F74E7">
        <w:t xml:space="preserve">Louis-Charles </w:t>
      </w:r>
      <w:r w:rsidRPr="00975BD6">
        <w:t>Desbiens</w:t>
      </w:r>
      <w:r w:rsidR="00486420" w:rsidRPr="00975BD6">
        <w:t xml:space="preserve"> </w:t>
      </w:r>
      <w:r w:rsidR="00975BD6" w:rsidRPr="00975BD6">
        <w:t xml:space="preserve">MD </w:t>
      </w:r>
      <w:r w:rsidR="00486420" w:rsidRPr="00975BD6">
        <w:t>MSc</w:t>
      </w:r>
      <w:r w:rsidR="006C1936" w:rsidRPr="00975BD6">
        <w:rPr>
          <w:vertAlign w:val="superscript"/>
        </w:rPr>
        <w:t>1</w:t>
      </w:r>
      <w:r w:rsidR="000C0994" w:rsidRPr="007F74E7">
        <w:rPr>
          <w:vertAlign w:val="superscript"/>
        </w:rPr>
        <w:t>,2</w:t>
      </w:r>
      <w:r w:rsidR="00CB51D7" w:rsidRPr="007F74E7">
        <w:t xml:space="preserve">, </w:t>
      </w:r>
      <w:r w:rsidR="006A12E8" w:rsidRPr="007F74E7">
        <w:t>Nada Khel</w:t>
      </w:r>
      <w:r w:rsidR="00DB4A82">
        <w:t>i</w:t>
      </w:r>
      <w:r w:rsidR="006A12E8" w:rsidRPr="007F74E7">
        <w:t>fi</w:t>
      </w:r>
      <w:r w:rsidR="006A12E8" w:rsidRPr="007F74E7">
        <w:rPr>
          <w:vertAlign w:val="superscript"/>
        </w:rPr>
        <w:t>1,2</w:t>
      </w:r>
      <w:r w:rsidR="006A12E8" w:rsidRPr="007F74E7">
        <w:t xml:space="preserve">, </w:t>
      </w:r>
      <w:r w:rsidR="008B2C3E" w:rsidRPr="007F74E7">
        <w:t>Yue-Pei Wang</w:t>
      </w:r>
      <w:r w:rsidR="00975BD6">
        <w:t xml:space="preserve"> MD</w:t>
      </w:r>
      <w:r w:rsidR="006C3D16">
        <w:t xml:space="preserve"> MSc</w:t>
      </w:r>
      <w:r w:rsidR="008B2C3E" w:rsidRPr="007F74E7">
        <w:rPr>
          <w:vertAlign w:val="superscript"/>
        </w:rPr>
        <w:t>1,2</w:t>
      </w:r>
      <w:r w:rsidR="008B2C3E" w:rsidRPr="007F74E7">
        <w:t xml:space="preserve">, </w:t>
      </w:r>
      <w:r w:rsidR="00975BD6">
        <w:br/>
      </w:r>
      <w:r w:rsidR="008B2C3E" w:rsidRPr="007F74E7">
        <w:t>Felix Lavigne</w:t>
      </w:r>
      <w:r w:rsidR="00975BD6">
        <w:t xml:space="preserve"> MD</w:t>
      </w:r>
      <w:r w:rsidR="008B2C3E" w:rsidRPr="007F74E7">
        <w:rPr>
          <w:vertAlign w:val="superscript"/>
        </w:rPr>
        <w:t>1,2</w:t>
      </w:r>
      <w:r w:rsidR="008B2C3E" w:rsidRPr="007F74E7">
        <w:t xml:space="preserve">, </w:t>
      </w:r>
      <w:r w:rsidR="007F74E7" w:rsidRPr="007F74E7">
        <w:t>Véronique Beaulieu</w:t>
      </w:r>
      <w:r w:rsidR="00B641BB">
        <w:t xml:space="preserve"> MD</w:t>
      </w:r>
      <w:r w:rsidR="007F74E7">
        <w:rPr>
          <w:vertAlign w:val="superscript"/>
        </w:rPr>
        <w:t>1,2</w:t>
      </w:r>
      <w:r w:rsidR="007F74E7" w:rsidRPr="007F74E7">
        <w:t xml:space="preserve">, </w:t>
      </w:r>
      <w:r w:rsidR="008B2C3E" w:rsidRPr="007F74E7">
        <w:t>Aboubacar Sidibé</w:t>
      </w:r>
      <w:r w:rsidR="00B641BB">
        <w:t xml:space="preserve"> MSc</w:t>
      </w:r>
      <w:r w:rsidR="008B2C3E" w:rsidRPr="007F74E7">
        <w:rPr>
          <w:vertAlign w:val="superscript"/>
        </w:rPr>
        <w:t>1,2</w:t>
      </w:r>
      <w:r w:rsidR="008B2C3E" w:rsidRPr="007F74E7">
        <w:t xml:space="preserve">, </w:t>
      </w:r>
      <w:r w:rsidR="00975BD6">
        <w:br/>
      </w:r>
      <w:r w:rsidR="00484F4A" w:rsidRPr="007F74E7">
        <w:t>Fabrice Mac-Way MD</w:t>
      </w:r>
      <w:r w:rsidR="00484F4A" w:rsidRPr="007F74E7">
        <w:rPr>
          <w:vertAlign w:val="superscript"/>
        </w:rPr>
        <w:t>1</w:t>
      </w:r>
      <w:r w:rsidR="000C0994" w:rsidRPr="007F74E7">
        <w:rPr>
          <w:vertAlign w:val="superscript"/>
        </w:rPr>
        <w:t>,2</w:t>
      </w:r>
      <w:r w:rsidR="00484F4A" w:rsidRPr="007F74E7">
        <w:t xml:space="preserve"> </w:t>
      </w:r>
    </w:p>
    <w:p w14:paraId="2216FCA8" w14:textId="77777777" w:rsidR="00CB51D7" w:rsidRPr="007F74E7" w:rsidRDefault="00CB51D7" w:rsidP="005C586F">
      <w:pPr>
        <w:pStyle w:val="TexteCar"/>
      </w:pPr>
    </w:p>
    <w:p w14:paraId="66E78B60" w14:textId="77777777" w:rsidR="00CB51D7" w:rsidRPr="000C0994" w:rsidRDefault="00CB51D7" w:rsidP="005C586F">
      <w:pPr>
        <w:pStyle w:val="TexteCar"/>
        <w:rPr>
          <w:lang w:val="en-CA"/>
        </w:rPr>
      </w:pPr>
      <w:r w:rsidRPr="000C0994">
        <w:rPr>
          <w:vertAlign w:val="superscript"/>
          <w:lang w:val="en-CA"/>
        </w:rPr>
        <w:t xml:space="preserve">1 </w:t>
      </w:r>
      <w:r w:rsidRPr="000C0994">
        <w:rPr>
          <w:lang w:val="en-CA"/>
        </w:rPr>
        <w:t>CHU de Québec</w:t>
      </w:r>
      <w:r w:rsidR="00994B38" w:rsidRPr="000C0994">
        <w:rPr>
          <w:lang w:val="en-CA"/>
        </w:rPr>
        <w:t xml:space="preserve"> Research Center, </w:t>
      </w:r>
      <w:r w:rsidR="000C0994" w:rsidRPr="000C0994">
        <w:rPr>
          <w:lang w:val="en-CA"/>
        </w:rPr>
        <w:t>Quebec City</w:t>
      </w:r>
      <w:r w:rsidR="006C1936" w:rsidRPr="000C0994">
        <w:rPr>
          <w:lang w:val="en-CA"/>
        </w:rPr>
        <w:t>,</w:t>
      </w:r>
      <w:r w:rsidR="00994B38" w:rsidRPr="000C0994">
        <w:rPr>
          <w:lang w:val="en-CA"/>
        </w:rPr>
        <w:t xml:space="preserve"> QC</w:t>
      </w:r>
      <w:r w:rsidRPr="000C0994">
        <w:rPr>
          <w:lang w:val="en-CA"/>
        </w:rPr>
        <w:t xml:space="preserve">, </w:t>
      </w:r>
      <w:r w:rsidR="000C0994" w:rsidRPr="000C0994">
        <w:rPr>
          <w:lang w:val="en-CA"/>
        </w:rPr>
        <w:t>Canada</w:t>
      </w:r>
    </w:p>
    <w:p w14:paraId="7B6EFDAD" w14:textId="70DF7271" w:rsidR="000C0994" w:rsidRPr="000C0994" w:rsidRDefault="000C0994" w:rsidP="005C586F">
      <w:pPr>
        <w:pStyle w:val="TexteCar"/>
        <w:rPr>
          <w:lang w:val="en-CA"/>
        </w:rPr>
      </w:pPr>
      <w:r w:rsidRPr="000C0994">
        <w:rPr>
          <w:vertAlign w:val="superscript"/>
          <w:lang w:val="en-CA"/>
        </w:rPr>
        <w:t xml:space="preserve">2 </w:t>
      </w:r>
      <w:r w:rsidRPr="000C0994">
        <w:rPr>
          <w:lang w:val="en-CA"/>
        </w:rPr>
        <w:t xml:space="preserve">Department of Medicine, Faculty of Medicine, </w:t>
      </w:r>
      <w:r>
        <w:rPr>
          <w:lang w:val="en-CA"/>
        </w:rPr>
        <w:t>Laval University</w:t>
      </w:r>
      <w:r w:rsidRPr="000C0994">
        <w:rPr>
          <w:lang w:val="en-CA"/>
        </w:rPr>
        <w:t xml:space="preserve">, </w:t>
      </w:r>
      <w:r>
        <w:rPr>
          <w:lang w:val="en-CA"/>
        </w:rPr>
        <w:t>Quebec City</w:t>
      </w:r>
      <w:r w:rsidRPr="000C0994">
        <w:rPr>
          <w:lang w:val="en-CA"/>
        </w:rPr>
        <w:t>, QC, Canada</w:t>
      </w:r>
    </w:p>
    <w:sdt>
      <w:sdtPr>
        <w:rPr>
          <w:rFonts w:ascii="Times New Roman" w:eastAsia="MS Mincho" w:hAnsi="Times New Roman" w:cs="Times New Roman"/>
          <w:b w:val="0"/>
          <w:bCs w:val="0"/>
          <w:color w:val="auto"/>
          <w:sz w:val="24"/>
          <w:szCs w:val="24"/>
          <w:lang w:val="fr-FR" w:eastAsia="fr-FR"/>
        </w:rPr>
        <w:id w:val="1416428339"/>
        <w:docPartObj>
          <w:docPartGallery w:val="Table of Contents"/>
          <w:docPartUnique/>
        </w:docPartObj>
      </w:sdtPr>
      <w:sdtEndPr>
        <w:rPr>
          <w:noProof/>
          <w:lang w:val="en-GB"/>
        </w:rPr>
      </w:sdtEndPr>
      <w:sdtContent>
        <w:p w14:paraId="55AAAA5A" w14:textId="6B3C898E" w:rsidR="00DB4A82" w:rsidRPr="00AA62D8" w:rsidRDefault="00DB4A82">
          <w:pPr>
            <w:pStyle w:val="En-ttedetabledesmatires"/>
            <w:rPr>
              <w:lang w:val="fr-FR"/>
            </w:rPr>
          </w:pPr>
          <w:r w:rsidRPr="00DB4A82">
            <w:rPr>
              <w:rFonts w:ascii="Times New Roman" w:hAnsi="Times New Roman" w:cs="Times New Roman"/>
              <w:color w:val="000000" w:themeColor="text1"/>
              <w:lang w:val="fr-FR"/>
            </w:rPr>
            <w:t>Contents</w:t>
          </w:r>
        </w:p>
        <w:p w14:paraId="3CC700A4" w14:textId="677D9499" w:rsidR="00DD4926" w:rsidRDefault="00DB4A82">
          <w:pPr>
            <w:pStyle w:val="TM1"/>
            <w:tabs>
              <w:tab w:val="right" w:leader="dot" w:pos="9396"/>
            </w:tabs>
            <w:rPr>
              <w:rFonts w:asciiTheme="minorHAnsi" w:eastAsiaTheme="minorEastAsia" w:hAnsiTheme="minorHAnsi" w:cstheme="minorBidi"/>
              <w:bCs w:val="0"/>
              <w:iCs w:val="0"/>
              <w:noProof/>
              <w:lang w:val="fr-CA" w:eastAsia="fr-CA"/>
            </w:rPr>
          </w:pPr>
          <w:r>
            <w:rPr>
              <w:rFonts w:asciiTheme="minorHAnsi" w:hAnsiTheme="minorHAnsi"/>
              <w:i/>
              <w:iCs w:val="0"/>
            </w:rPr>
            <w:fldChar w:fldCharType="begin"/>
          </w:r>
          <w:r>
            <w:rPr>
              <w:rFonts w:asciiTheme="minorHAnsi" w:hAnsiTheme="minorHAnsi"/>
              <w:i/>
              <w:iCs w:val="0"/>
            </w:rPr>
            <w:instrText xml:space="preserve"> TOC \o "1-3" \h \z \u </w:instrText>
          </w:r>
          <w:r>
            <w:rPr>
              <w:rFonts w:asciiTheme="minorHAnsi" w:hAnsiTheme="minorHAnsi"/>
              <w:i/>
              <w:iCs w:val="0"/>
            </w:rPr>
            <w:fldChar w:fldCharType="separate"/>
          </w:r>
          <w:hyperlink w:anchor="_Toc105617547" w:history="1">
            <w:r w:rsidR="00DD4926" w:rsidRPr="004141FD">
              <w:rPr>
                <w:rStyle w:val="Hyperlien"/>
                <w:noProof/>
                <w:lang w:val="en-CA"/>
              </w:rPr>
              <w:t>eTable 1. Search strategy</w:t>
            </w:r>
            <w:r w:rsidR="00DD4926">
              <w:rPr>
                <w:noProof/>
                <w:webHidden/>
              </w:rPr>
              <w:tab/>
            </w:r>
            <w:r w:rsidR="00DD4926">
              <w:rPr>
                <w:noProof/>
                <w:webHidden/>
              </w:rPr>
              <w:fldChar w:fldCharType="begin"/>
            </w:r>
            <w:r w:rsidR="00DD4926">
              <w:rPr>
                <w:noProof/>
                <w:webHidden/>
              </w:rPr>
              <w:instrText xml:space="preserve"> PAGEREF _Toc105617547 \h </w:instrText>
            </w:r>
            <w:r w:rsidR="00DD4926">
              <w:rPr>
                <w:noProof/>
                <w:webHidden/>
              </w:rPr>
            </w:r>
            <w:r w:rsidR="00DD4926">
              <w:rPr>
                <w:noProof/>
                <w:webHidden/>
              </w:rPr>
              <w:fldChar w:fldCharType="separate"/>
            </w:r>
            <w:r w:rsidR="00DD4926">
              <w:rPr>
                <w:noProof/>
                <w:webHidden/>
              </w:rPr>
              <w:t>2</w:t>
            </w:r>
            <w:r w:rsidR="00DD4926">
              <w:rPr>
                <w:noProof/>
                <w:webHidden/>
              </w:rPr>
              <w:fldChar w:fldCharType="end"/>
            </w:r>
          </w:hyperlink>
        </w:p>
        <w:p w14:paraId="3970688C" w14:textId="3070BBBF" w:rsidR="00DD4926" w:rsidRDefault="007E0155">
          <w:pPr>
            <w:pStyle w:val="TM1"/>
            <w:tabs>
              <w:tab w:val="right" w:leader="dot" w:pos="9396"/>
            </w:tabs>
            <w:rPr>
              <w:rFonts w:asciiTheme="minorHAnsi" w:eastAsiaTheme="minorEastAsia" w:hAnsiTheme="minorHAnsi" w:cstheme="minorBidi"/>
              <w:bCs w:val="0"/>
              <w:iCs w:val="0"/>
              <w:noProof/>
              <w:lang w:val="fr-CA" w:eastAsia="fr-CA"/>
            </w:rPr>
          </w:pPr>
          <w:hyperlink w:anchor="_Toc105617548" w:history="1">
            <w:r w:rsidR="00DD4926" w:rsidRPr="004141FD">
              <w:rPr>
                <w:rStyle w:val="Hyperlien"/>
                <w:noProof/>
                <w:lang w:val="en-CA"/>
              </w:rPr>
              <w:t>eTable 2. Sensitivity analyses for zero-cell correction and heterogeneity estimation</w:t>
            </w:r>
            <w:r w:rsidR="00DD4926">
              <w:rPr>
                <w:noProof/>
                <w:webHidden/>
              </w:rPr>
              <w:tab/>
            </w:r>
            <w:r w:rsidR="00DD4926">
              <w:rPr>
                <w:noProof/>
                <w:webHidden/>
              </w:rPr>
              <w:fldChar w:fldCharType="begin"/>
            </w:r>
            <w:r w:rsidR="00DD4926">
              <w:rPr>
                <w:noProof/>
                <w:webHidden/>
              </w:rPr>
              <w:instrText xml:space="preserve"> PAGEREF _Toc105617548 \h </w:instrText>
            </w:r>
            <w:r w:rsidR="00DD4926">
              <w:rPr>
                <w:noProof/>
                <w:webHidden/>
              </w:rPr>
            </w:r>
            <w:r w:rsidR="00DD4926">
              <w:rPr>
                <w:noProof/>
                <w:webHidden/>
              </w:rPr>
              <w:fldChar w:fldCharType="separate"/>
            </w:r>
            <w:r w:rsidR="00DD4926">
              <w:rPr>
                <w:noProof/>
                <w:webHidden/>
              </w:rPr>
              <w:t>6</w:t>
            </w:r>
            <w:r w:rsidR="00DD4926">
              <w:rPr>
                <w:noProof/>
                <w:webHidden/>
              </w:rPr>
              <w:fldChar w:fldCharType="end"/>
            </w:r>
          </w:hyperlink>
        </w:p>
        <w:p w14:paraId="28679BF3" w14:textId="63165680" w:rsidR="00DD4926" w:rsidRDefault="007E0155">
          <w:pPr>
            <w:pStyle w:val="TM1"/>
            <w:tabs>
              <w:tab w:val="right" w:leader="dot" w:pos="9396"/>
            </w:tabs>
            <w:rPr>
              <w:rFonts w:asciiTheme="minorHAnsi" w:eastAsiaTheme="minorEastAsia" w:hAnsiTheme="minorHAnsi" w:cstheme="minorBidi"/>
              <w:bCs w:val="0"/>
              <w:iCs w:val="0"/>
              <w:noProof/>
              <w:lang w:val="fr-CA" w:eastAsia="fr-CA"/>
            </w:rPr>
          </w:pPr>
          <w:hyperlink w:anchor="_Toc105617549" w:history="1">
            <w:r w:rsidR="00DD4926" w:rsidRPr="004141FD">
              <w:rPr>
                <w:rStyle w:val="Hyperlien"/>
                <w:noProof/>
                <w:lang w:val="en-CA"/>
              </w:rPr>
              <w:t>eTable 3. Detailed risk of bias assessment for the primary outcome</w:t>
            </w:r>
            <w:r w:rsidR="00DD4926">
              <w:rPr>
                <w:noProof/>
                <w:webHidden/>
              </w:rPr>
              <w:tab/>
            </w:r>
            <w:r w:rsidR="00DD4926">
              <w:rPr>
                <w:noProof/>
                <w:webHidden/>
              </w:rPr>
              <w:fldChar w:fldCharType="begin"/>
            </w:r>
            <w:r w:rsidR="00DD4926">
              <w:rPr>
                <w:noProof/>
                <w:webHidden/>
              </w:rPr>
              <w:instrText xml:space="preserve"> PAGEREF _Toc105617549 \h </w:instrText>
            </w:r>
            <w:r w:rsidR="00DD4926">
              <w:rPr>
                <w:noProof/>
                <w:webHidden/>
              </w:rPr>
            </w:r>
            <w:r w:rsidR="00DD4926">
              <w:rPr>
                <w:noProof/>
                <w:webHidden/>
              </w:rPr>
              <w:fldChar w:fldCharType="separate"/>
            </w:r>
            <w:r w:rsidR="00DD4926">
              <w:rPr>
                <w:noProof/>
                <w:webHidden/>
              </w:rPr>
              <w:t>7</w:t>
            </w:r>
            <w:r w:rsidR="00DD4926">
              <w:rPr>
                <w:noProof/>
                <w:webHidden/>
              </w:rPr>
              <w:fldChar w:fldCharType="end"/>
            </w:r>
          </w:hyperlink>
        </w:p>
        <w:p w14:paraId="29D691FE" w14:textId="5850F77C" w:rsidR="00DD4926" w:rsidRDefault="007E0155">
          <w:pPr>
            <w:pStyle w:val="TM1"/>
            <w:tabs>
              <w:tab w:val="right" w:leader="dot" w:pos="9396"/>
            </w:tabs>
            <w:rPr>
              <w:rFonts w:asciiTheme="minorHAnsi" w:eastAsiaTheme="minorEastAsia" w:hAnsiTheme="minorHAnsi" w:cstheme="minorBidi"/>
              <w:bCs w:val="0"/>
              <w:iCs w:val="0"/>
              <w:noProof/>
              <w:lang w:val="fr-CA" w:eastAsia="fr-CA"/>
            </w:rPr>
          </w:pPr>
          <w:hyperlink w:anchor="_Toc105617550" w:history="1">
            <w:r w:rsidR="00DD4926" w:rsidRPr="004141FD">
              <w:rPr>
                <w:rStyle w:val="Hyperlien"/>
                <w:noProof/>
                <w:lang w:val="en-CA"/>
              </w:rPr>
              <w:t>eTable 4. Detailed risk of bias assessment of each study for bone mineral density</w:t>
            </w:r>
            <w:r w:rsidR="00DD4926">
              <w:rPr>
                <w:noProof/>
                <w:webHidden/>
              </w:rPr>
              <w:tab/>
            </w:r>
            <w:r w:rsidR="00DD4926">
              <w:rPr>
                <w:noProof/>
                <w:webHidden/>
              </w:rPr>
              <w:fldChar w:fldCharType="begin"/>
            </w:r>
            <w:r w:rsidR="00DD4926">
              <w:rPr>
                <w:noProof/>
                <w:webHidden/>
              </w:rPr>
              <w:instrText xml:space="preserve"> PAGEREF _Toc105617550 \h </w:instrText>
            </w:r>
            <w:r w:rsidR="00DD4926">
              <w:rPr>
                <w:noProof/>
                <w:webHidden/>
              </w:rPr>
            </w:r>
            <w:r w:rsidR="00DD4926">
              <w:rPr>
                <w:noProof/>
                <w:webHidden/>
              </w:rPr>
              <w:fldChar w:fldCharType="separate"/>
            </w:r>
            <w:r w:rsidR="00DD4926">
              <w:rPr>
                <w:noProof/>
                <w:webHidden/>
              </w:rPr>
              <w:t>8</w:t>
            </w:r>
            <w:r w:rsidR="00DD4926">
              <w:rPr>
                <w:noProof/>
                <w:webHidden/>
              </w:rPr>
              <w:fldChar w:fldCharType="end"/>
            </w:r>
          </w:hyperlink>
        </w:p>
        <w:p w14:paraId="27AB9983" w14:textId="09961454" w:rsidR="00DD4926" w:rsidRDefault="007E0155">
          <w:pPr>
            <w:pStyle w:val="TM1"/>
            <w:tabs>
              <w:tab w:val="right" w:leader="dot" w:pos="9396"/>
            </w:tabs>
            <w:rPr>
              <w:rFonts w:asciiTheme="minorHAnsi" w:eastAsiaTheme="minorEastAsia" w:hAnsiTheme="minorHAnsi" w:cstheme="minorBidi"/>
              <w:bCs w:val="0"/>
              <w:iCs w:val="0"/>
              <w:noProof/>
              <w:lang w:val="fr-CA" w:eastAsia="fr-CA"/>
            </w:rPr>
          </w:pPr>
          <w:hyperlink w:anchor="_Toc105617551" w:history="1">
            <w:r w:rsidR="00DD4926" w:rsidRPr="004141FD">
              <w:rPr>
                <w:rStyle w:val="Hyperlien"/>
                <w:noProof/>
              </w:rPr>
              <w:t>eFigure 1. Thiazide diuretics and osteoporotic fractures</w:t>
            </w:r>
            <w:r w:rsidR="00DD4926">
              <w:rPr>
                <w:noProof/>
                <w:webHidden/>
              </w:rPr>
              <w:tab/>
            </w:r>
            <w:r w:rsidR="00DD4926">
              <w:rPr>
                <w:noProof/>
                <w:webHidden/>
              </w:rPr>
              <w:fldChar w:fldCharType="begin"/>
            </w:r>
            <w:r w:rsidR="00DD4926">
              <w:rPr>
                <w:noProof/>
                <w:webHidden/>
              </w:rPr>
              <w:instrText xml:space="preserve"> PAGEREF _Toc105617551 \h </w:instrText>
            </w:r>
            <w:r w:rsidR="00DD4926">
              <w:rPr>
                <w:noProof/>
                <w:webHidden/>
              </w:rPr>
            </w:r>
            <w:r w:rsidR="00DD4926">
              <w:rPr>
                <w:noProof/>
                <w:webHidden/>
              </w:rPr>
              <w:fldChar w:fldCharType="separate"/>
            </w:r>
            <w:r w:rsidR="00DD4926">
              <w:rPr>
                <w:noProof/>
                <w:webHidden/>
              </w:rPr>
              <w:t>9</w:t>
            </w:r>
            <w:r w:rsidR="00DD4926">
              <w:rPr>
                <w:noProof/>
                <w:webHidden/>
              </w:rPr>
              <w:fldChar w:fldCharType="end"/>
            </w:r>
          </w:hyperlink>
        </w:p>
        <w:p w14:paraId="7D2D0111" w14:textId="1E33007B" w:rsidR="00DD4926" w:rsidRDefault="007E0155">
          <w:pPr>
            <w:pStyle w:val="TM1"/>
            <w:tabs>
              <w:tab w:val="right" w:leader="dot" w:pos="9396"/>
            </w:tabs>
            <w:rPr>
              <w:rFonts w:asciiTheme="minorHAnsi" w:eastAsiaTheme="minorEastAsia" w:hAnsiTheme="minorHAnsi" w:cstheme="minorBidi"/>
              <w:bCs w:val="0"/>
              <w:iCs w:val="0"/>
              <w:noProof/>
              <w:lang w:val="fr-CA" w:eastAsia="fr-CA"/>
            </w:rPr>
          </w:pPr>
          <w:hyperlink w:anchor="_Toc105617552" w:history="1">
            <w:r w:rsidR="00DD4926" w:rsidRPr="004141FD">
              <w:rPr>
                <w:rStyle w:val="Hyperlien"/>
                <w:noProof/>
              </w:rPr>
              <w:t>eFigure 2. Subgroup analyses for osteoporotic fractures</w:t>
            </w:r>
            <w:r w:rsidR="00DD4926">
              <w:rPr>
                <w:noProof/>
                <w:webHidden/>
              </w:rPr>
              <w:tab/>
            </w:r>
            <w:r w:rsidR="00DD4926">
              <w:rPr>
                <w:noProof/>
                <w:webHidden/>
              </w:rPr>
              <w:fldChar w:fldCharType="begin"/>
            </w:r>
            <w:r w:rsidR="00DD4926">
              <w:rPr>
                <w:noProof/>
                <w:webHidden/>
              </w:rPr>
              <w:instrText xml:space="preserve"> PAGEREF _Toc105617552 \h </w:instrText>
            </w:r>
            <w:r w:rsidR="00DD4926">
              <w:rPr>
                <w:noProof/>
                <w:webHidden/>
              </w:rPr>
            </w:r>
            <w:r w:rsidR="00DD4926">
              <w:rPr>
                <w:noProof/>
                <w:webHidden/>
              </w:rPr>
              <w:fldChar w:fldCharType="separate"/>
            </w:r>
            <w:r w:rsidR="00DD4926">
              <w:rPr>
                <w:noProof/>
                <w:webHidden/>
              </w:rPr>
              <w:t>10</w:t>
            </w:r>
            <w:r w:rsidR="00DD4926">
              <w:rPr>
                <w:noProof/>
                <w:webHidden/>
              </w:rPr>
              <w:fldChar w:fldCharType="end"/>
            </w:r>
          </w:hyperlink>
        </w:p>
        <w:p w14:paraId="428ED825" w14:textId="4D2695C5" w:rsidR="00DD4926" w:rsidRDefault="007E0155">
          <w:pPr>
            <w:pStyle w:val="TM1"/>
            <w:tabs>
              <w:tab w:val="right" w:leader="dot" w:pos="9396"/>
            </w:tabs>
            <w:rPr>
              <w:rFonts w:asciiTheme="minorHAnsi" w:eastAsiaTheme="minorEastAsia" w:hAnsiTheme="minorHAnsi" w:cstheme="minorBidi"/>
              <w:bCs w:val="0"/>
              <w:iCs w:val="0"/>
              <w:noProof/>
              <w:lang w:val="fr-CA" w:eastAsia="fr-CA"/>
            </w:rPr>
          </w:pPr>
          <w:hyperlink w:anchor="_Toc105617553" w:history="1">
            <w:r w:rsidR="00DD4926" w:rsidRPr="004141FD">
              <w:rPr>
                <w:rStyle w:val="Hyperlien"/>
                <w:noProof/>
              </w:rPr>
              <w:t>eFigure 3. Thiazide diuretics and hip fractures</w:t>
            </w:r>
            <w:r w:rsidR="00DD4926">
              <w:rPr>
                <w:noProof/>
                <w:webHidden/>
              </w:rPr>
              <w:tab/>
            </w:r>
            <w:r w:rsidR="00DD4926">
              <w:rPr>
                <w:noProof/>
                <w:webHidden/>
              </w:rPr>
              <w:fldChar w:fldCharType="begin"/>
            </w:r>
            <w:r w:rsidR="00DD4926">
              <w:rPr>
                <w:noProof/>
                <w:webHidden/>
              </w:rPr>
              <w:instrText xml:space="preserve"> PAGEREF _Toc105617553 \h </w:instrText>
            </w:r>
            <w:r w:rsidR="00DD4926">
              <w:rPr>
                <w:noProof/>
                <w:webHidden/>
              </w:rPr>
            </w:r>
            <w:r w:rsidR="00DD4926">
              <w:rPr>
                <w:noProof/>
                <w:webHidden/>
              </w:rPr>
              <w:fldChar w:fldCharType="separate"/>
            </w:r>
            <w:r w:rsidR="00DD4926">
              <w:rPr>
                <w:noProof/>
                <w:webHidden/>
              </w:rPr>
              <w:t>11</w:t>
            </w:r>
            <w:r w:rsidR="00DD4926">
              <w:rPr>
                <w:noProof/>
                <w:webHidden/>
              </w:rPr>
              <w:fldChar w:fldCharType="end"/>
            </w:r>
          </w:hyperlink>
        </w:p>
        <w:p w14:paraId="7D06DDBA" w14:textId="3715C38B" w:rsidR="00DD4926" w:rsidRDefault="007E0155">
          <w:pPr>
            <w:pStyle w:val="TM1"/>
            <w:tabs>
              <w:tab w:val="right" w:leader="dot" w:pos="9396"/>
            </w:tabs>
            <w:rPr>
              <w:rFonts w:asciiTheme="minorHAnsi" w:eastAsiaTheme="minorEastAsia" w:hAnsiTheme="minorHAnsi" w:cstheme="minorBidi"/>
              <w:bCs w:val="0"/>
              <w:iCs w:val="0"/>
              <w:noProof/>
              <w:lang w:val="fr-CA" w:eastAsia="fr-CA"/>
            </w:rPr>
          </w:pPr>
          <w:hyperlink w:anchor="_Toc105617554" w:history="1">
            <w:r w:rsidR="00DD4926" w:rsidRPr="004141FD">
              <w:rPr>
                <w:rStyle w:val="Hyperlien"/>
                <w:noProof/>
              </w:rPr>
              <w:t>eFigure 4. Thiazide diuretics and bone mineral density</w:t>
            </w:r>
            <w:r w:rsidR="00DD4926">
              <w:rPr>
                <w:noProof/>
                <w:webHidden/>
              </w:rPr>
              <w:tab/>
            </w:r>
            <w:r w:rsidR="00DD4926">
              <w:rPr>
                <w:noProof/>
                <w:webHidden/>
              </w:rPr>
              <w:fldChar w:fldCharType="begin"/>
            </w:r>
            <w:r w:rsidR="00DD4926">
              <w:rPr>
                <w:noProof/>
                <w:webHidden/>
              </w:rPr>
              <w:instrText xml:space="preserve"> PAGEREF _Toc105617554 \h </w:instrText>
            </w:r>
            <w:r w:rsidR="00DD4926">
              <w:rPr>
                <w:noProof/>
                <w:webHidden/>
              </w:rPr>
            </w:r>
            <w:r w:rsidR="00DD4926">
              <w:rPr>
                <w:noProof/>
                <w:webHidden/>
              </w:rPr>
              <w:fldChar w:fldCharType="separate"/>
            </w:r>
            <w:r w:rsidR="00DD4926">
              <w:rPr>
                <w:noProof/>
                <w:webHidden/>
              </w:rPr>
              <w:t>12</w:t>
            </w:r>
            <w:r w:rsidR="00DD4926">
              <w:rPr>
                <w:noProof/>
                <w:webHidden/>
              </w:rPr>
              <w:fldChar w:fldCharType="end"/>
            </w:r>
          </w:hyperlink>
        </w:p>
        <w:p w14:paraId="0B75240E" w14:textId="192495D0" w:rsidR="00DD4926" w:rsidRDefault="007E0155">
          <w:pPr>
            <w:pStyle w:val="TM1"/>
            <w:tabs>
              <w:tab w:val="right" w:leader="dot" w:pos="9396"/>
            </w:tabs>
            <w:rPr>
              <w:rFonts w:asciiTheme="minorHAnsi" w:eastAsiaTheme="minorEastAsia" w:hAnsiTheme="minorHAnsi" w:cstheme="minorBidi"/>
              <w:bCs w:val="0"/>
              <w:iCs w:val="0"/>
              <w:noProof/>
              <w:lang w:val="fr-CA" w:eastAsia="fr-CA"/>
            </w:rPr>
          </w:pPr>
          <w:hyperlink w:anchor="_Toc105617555" w:history="1">
            <w:r w:rsidR="00DD4926" w:rsidRPr="004141FD">
              <w:rPr>
                <w:rStyle w:val="Hyperlien"/>
                <w:noProof/>
              </w:rPr>
              <w:t>eFigure 5. Publication bias assessment</w:t>
            </w:r>
            <w:r w:rsidR="00DD4926">
              <w:rPr>
                <w:noProof/>
                <w:webHidden/>
              </w:rPr>
              <w:tab/>
            </w:r>
            <w:r w:rsidR="00DD4926">
              <w:rPr>
                <w:noProof/>
                <w:webHidden/>
              </w:rPr>
              <w:fldChar w:fldCharType="begin"/>
            </w:r>
            <w:r w:rsidR="00DD4926">
              <w:rPr>
                <w:noProof/>
                <w:webHidden/>
              </w:rPr>
              <w:instrText xml:space="preserve"> PAGEREF _Toc105617555 \h </w:instrText>
            </w:r>
            <w:r w:rsidR="00DD4926">
              <w:rPr>
                <w:noProof/>
                <w:webHidden/>
              </w:rPr>
            </w:r>
            <w:r w:rsidR="00DD4926">
              <w:rPr>
                <w:noProof/>
                <w:webHidden/>
              </w:rPr>
              <w:fldChar w:fldCharType="separate"/>
            </w:r>
            <w:r w:rsidR="00DD4926">
              <w:rPr>
                <w:noProof/>
                <w:webHidden/>
              </w:rPr>
              <w:t>13</w:t>
            </w:r>
            <w:r w:rsidR="00DD4926">
              <w:rPr>
                <w:noProof/>
                <w:webHidden/>
              </w:rPr>
              <w:fldChar w:fldCharType="end"/>
            </w:r>
          </w:hyperlink>
        </w:p>
        <w:p w14:paraId="0F561B63" w14:textId="27F4EDC0" w:rsidR="00DB4A82" w:rsidRDefault="00DB4A82">
          <w:r>
            <w:rPr>
              <w:rFonts w:asciiTheme="minorHAnsi" w:hAnsiTheme="minorHAnsi"/>
              <w:i/>
              <w:iCs/>
            </w:rPr>
            <w:fldChar w:fldCharType="end"/>
          </w:r>
        </w:p>
      </w:sdtContent>
    </w:sdt>
    <w:p w14:paraId="0EE135DA" w14:textId="77777777" w:rsidR="00133A33" w:rsidRPr="00B15240" w:rsidRDefault="00133A33" w:rsidP="005C586F">
      <w:pPr>
        <w:pStyle w:val="TexteCar"/>
        <w:rPr>
          <w:lang w:val="en-CA"/>
        </w:rPr>
      </w:pPr>
    </w:p>
    <w:p w14:paraId="70DB92A2" w14:textId="77777777" w:rsidR="00484F4A" w:rsidRDefault="00484F4A" w:rsidP="005C586F">
      <w:pPr>
        <w:rPr>
          <w:lang w:val="en-CA"/>
        </w:rPr>
      </w:pPr>
      <w:r>
        <w:rPr>
          <w:lang w:val="en-CA"/>
        </w:rPr>
        <w:br w:type="page"/>
      </w:r>
    </w:p>
    <w:p w14:paraId="5DEAF589" w14:textId="7AC0FF97" w:rsidR="006C3D16" w:rsidRDefault="006C3D16" w:rsidP="006C3D16">
      <w:pPr>
        <w:pStyle w:val="Titre1"/>
        <w:rPr>
          <w:lang w:val="en-CA"/>
        </w:rPr>
      </w:pPr>
      <w:bookmarkStart w:id="0" w:name="_Toc105617547"/>
      <w:proofErr w:type="spellStart"/>
      <w:r>
        <w:rPr>
          <w:lang w:val="en-CA"/>
        </w:rPr>
        <w:lastRenderedPageBreak/>
        <w:t>eTable</w:t>
      </w:r>
      <w:proofErr w:type="spellEnd"/>
      <w:r>
        <w:rPr>
          <w:lang w:val="en-CA"/>
        </w:rPr>
        <w:t xml:space="preserve"> 1. Search strategy</w:t>
      </w:r>
      <w:bookmarkEnd w:id="0"/>
    </w:p>
    <w:tbl>
      <w:tblPr>
        <w:tblStyle w:val="Grilledutableau"/>
        <w:tblW w:w="10065" w:type="dxa"/>
        <w:tblLook w:val="04A0" w:firstRow="1" w:lastRow="0" w:firstColumn="1" w:lastColumn="0" w:noHBand="0" w:noVBand="1"/>
      </w:tblPr>
      <w:tblGrid>
        <w:gridCol w:w="601"/>
        <w:gridCol w:w="9464"/>
      </w:tblGrid>
      <w:tr w:rsidR="00D94AB4" w14:paraId="6F8A5E47" w14:textId="77777777" w:rsidTr="008C1287">
        <w:trPr>
          <w:trHeight w:val="163"/>
        </w:trPr>
        <w:tc>
          <w:tcPr>
            <w:tcW w:w="1006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3D0233" w14:textId="21745112" w:rsidR="00D94AB4" w:rsidRPr="00217A3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sz w:val="22"/>
              </w:rPr>
              <w:t>MEDLINE PubMed</w:t>
            </w:r>
          </w:p>
        </w:tc>
      </w:tr>
      <w:tr w:rsidR="00D94AB4" w14:paraId="0F136021" w14:textId="77777777" w:rsidTr="008C1287"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FBE75" w14:textId="77777777" w:rsidR="00D94AB4" w:rsidRPr="003D35B8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9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A614D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bendrofluazid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bendrofluazide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bendrofluazides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</w:t>
            </w:r>
          </w:p>
          <w:p w14:paraId="508395CC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bendroflumethiazid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bendroflumethiazide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bendroflumethiazides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</w:t>
            </w:r>
          </w:p>
          <w:p w14:paraId="6316903E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benzhydroflumethiazid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benzhydroflumethiazide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benzhydroflumethiazides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</w:t>
            </w:r>
          </w:p>
          <w:p w14:paraId="73A89242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benzthiazid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benzthiazide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benzthiazides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</w:t>
            </w:r>
          </w:p>
          <w:p w14:paraId="24FFD1DC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benzydroflumethiazid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benzydroflumethiazide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benzydroflumethiazides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</w:t>
            </w:r>
          </w:p>
          <w:p w14:paraId="05229D59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benzothiadiazin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benzothiadiazine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benzothiadiazines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</w:t>
            </w:r>
          </w:p>
          <w:p w14:paraId="1BFB0A32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buthiazid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buthiazide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buthiazides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</w:t>
            </w:r>
          </w:p>
          <w:p w14:paraId="08C2CFBF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chlortalidon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 chlortalidone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chlortalidones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</w:t>
            </w:r>
          </w:p>
          <w:p w14:paraId="34A892FA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chlorthalidon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 chlorthalidone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chlorthalidones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</w:t>
            </w:r>
          </w:p>
          <w:p w14:paraId="421B4A53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chlorothiazid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 chlorothiazide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 chlorothiazides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</w:t>
            </w:r>
          </w:p>
          <w:p w14:paraId="2BFF3343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chlorphthalidolon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chlorphthalidolone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chlorphthalidolones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</w:t>
            </w:r>
          </w:p>
          <w:p w14:paraId="785E5466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clopamid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clopamide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clopamides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</w:t>
            </w:r>
          </w:p>
          <w:p w14:paraId="55D8BCB2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clopamin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clopamine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clopamines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</w:t>
            </w:r>
          </w:p>
          <w:p w14:paraId="76CBEB60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clorexolon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clorexolone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clorexolones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</w:t>
            </w:r>
          </w:p>
          <w:p w14:paraId="0811C59A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cyclopenthiazid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 cyclopenthiazide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 cyclopenthiazides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</w:t>
            </w:r>
          </w:p>
          <w:p w14:paraId="2CD66503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cyclothiazid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cyclothiazide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cyclothiazides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</w:t>
            </w:r>
          </w:p>
          <w:p w14:paraId="37EDE32E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diapamid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diapamide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diapamides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</w:t>
            </w:r>
          </w:p>
          <w:p w14:paraId="3C31334D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diucardin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</w:t>
            </w:r>
          </w:p>
          <w:p w14:paraId="4689F7C6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diuril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</w:t>
            </w:r>
          </w:p>
          <w:p w14:paraId="35F348DD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enduron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</w:t>
            </w:r>
          </w:p>
          <w:p w14:paraId="513F0945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esidrix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</w:t>
            </w:r>
          </w:p>
          <w:p w14:paraId="7A5384BD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ezna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</w:t>
            </w:r>
          </w:p>
          <w:p w14:paraId="71183D58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fenquizon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fenquizone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fenquizones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</w:t>
            </w:r>
          </w:p>
          <w:p w14:paraId="49F64E62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hctz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</w:t>
            </w:r>
          </w:p>
          <w:p w14:paraId="0929D15C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hydrochlorothiazid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 hydrochlorothiazide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hydrochlorothiazides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</w:t>
            </w:r>
          </w:p>
          <w:p w14:paraId="24515C0A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hydroflumethiazid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hydroflumethiazide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hydroflumethiazides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</w:t>
            </w:r>
          </w:p>
          <w:p w14:paraId="6044A626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hydromox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</w:t>
            </w:r>
          </w:p>
          <w:p w14:paraId="44A6FAB0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hygroton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</w:t>
            </w:r>
          </w:p>
          <w:p w14:paraId="54EC0794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indapamid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 indapamide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 indapamides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</w:t>
            </w:r>
          </w:p>
          <w:p w14:paraId="7DEBAA34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isodapamid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isodapamide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isodapamides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</w:t>
            </w:r>
          </w:p>
          <w:p w14:paraId="54ED8D3E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lozol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</w:t>
            </w:r>
          </w:p>
          <w:p w14:paraId="38506335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mefrusid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mefruside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mefrusides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</w:t>
            </w:r>
          </w:p>
          <w:p w14:paraId="7EFAC05E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methyclothiaizid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methyclothiaizide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methyclothiaizides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</w:t>
            </w:r>
          </w:p>
          <w:p w14:paraId="74B2C75D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metindamin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metindamine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metindamines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</w:t>
            </w:r>
          </w:p>
          <w:p w14:paraId="09972650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metholazon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metholazone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metholazones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</w:t>
            </w:r>
          </w:p>
          <w:p w14:paraId="06A5715B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metolazon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 metolazone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 metolazones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</w:t>
            </w:r>
          </w:p>
          <w:p w14:paraId="13FA5C92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microzid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microzide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microzides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</w:t>
            </w:r>
          </w:p>
          <w:p w14:paraId="06BDFC79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mykrox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</w:t>
            </w:r>
          </w:p>
          <w:p w14:paraId="418B609C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naqua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</w:t>
            </w:r>
          </w:p>
          <w:p w14:paraId="1B06126C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naturetin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</w:t>
            </w:r>
          </w:p>
          <w:p w14:paraId="52FD733A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oxodolin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oxodoline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oxodolines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</w:t>
            </w:r>
          </w:p>
          <w:p w14:paraId="603A6889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phthalamudin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phthalamudine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phthalamudines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</w:t>
            </w:r>
          </w:p>
          <w:p w14:paraId="3BC94243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polythiazid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 polythiazide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 polythiazides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</w:t>
            </w:r>
          </w:p>
          <w:p w14:paraId="32FFCCCC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quinethazon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 quinethazone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 quinethazones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</w:t>
            </w:r>
          </w:p>
          <w:p w14:paraId="1A607A64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renese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</w:t>
            </w:r>
          </w:p>
          <w:p w14:paraId="0243FE5C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s-1520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 s1520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 se-1520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 se1520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</w:t>
            </w:r>
          </w:p>
          <w:p w14:paraId="0581D376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haliton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halitone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halitones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</w:t>
            </w:r>
          </w:p>
          <w:p w14:paraId="609A06A5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hiazid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 thiazide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 thiazides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</w:t>
            </w:r>
          </w:p>
          <w:p w14:paraId="0FFDE24B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lastRenderedPageBreak/>
              <w:t>"thiazide-like"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</w:t>
            </w:r>
          </w:p>
          <w:p w14:paraId="19DF1331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richlormethiazid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 trichlormethiazide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 trichlormethiazides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</w:t>
            </w:r>
          </w:p>
          <w:p w14:paraId="1DEFFE44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xipamid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 xipamide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 xipamides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OR</w:t>
            </w:r>
          </w:p>
          <w:p w14:paraId="1AFA4AC6" w14:textId="77777777" w:rsidR="00D94AB4" w:rsidRPr="00610D5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fr-FR"/>
              </w:rPr>
            </w:pPr>
            <w:proofErr w:type="spellStart"/>
            <w:r w:rsidRPr="00F65B06">
              <w:rPr>
                <w:rFonts w:ascii="Times New Roman" w:hAnsi="Times New Roman"/>
                <w:sz w:val="22"/>
                <w:szCs w:val="22"/>
              </w:rPr>
              <w:t>zaroxolyn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tiab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>]</w:t>
            </w:r>
          </w:p>
        </w:tc>
      </w:tr>
      <w:tr w:rsidR="00D94AB4" w14:paraId="3D9735D7" w14:textId="77777777" w:rsidTr="008C1287"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B8F6D" w14:textId="77777777" w:rsidR="00D94AB4" w:rsidRPr="003D35B8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9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A46B3" w14:textId="77777777" w:rsid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fr-FR"/>
              </w:rPr>
            </w:pPr>
          </w:p>
        </w:tc>
      </w:tr>
      <w:tr w:rsidR="00D94AB4" w14:paraId="4768FB02" w14:textId="77777777" w:rsidTr="008C1287"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959C3" w14:textId="77777777" w:rsidR="00D94AB4" w:rsidRPr="003D35B8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9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573D1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"Thiazides" [mesh] OR "Sodium Chloride Symporter Inhibitors"[Mesh] OR "Sodium Chloride Symporter Inhibitors" [Pharmacological Action]</w:t>
            </w:r>
          </w:p>
        </w:tc>
      </w:tr>
      <w:tr w:rsidR="00D94AB4" w14:paraId="6B398FBB" w14:textId="77777777" w:rsidTr="008C1287"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24CA7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35CBD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D94AB4" w14:paraId="1D136E40" w14:textId="77777777" w:rsidTr="008C1287"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BE74E" w14:textId="77777777" w:rsid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9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5643D" w14:textId="77777777" w:rsidR="00D94AB4" w:rsidRPr="00610D5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FR"/>
              </w:rPr>
              <w:t>#1 OR #2</w:t>
            </w:r>
          </w:p>
        </w:tc>
      </w:tr>
      <w:tr w:rsidR="00D94AB4" w14:paraId="70FFF20A" w14:textId="77777777" w:rsidTr="008C1287"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94AEB" w14:textId="77777777" w:rsidR="00D94AB4" w:rsidRPr="003D35B8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9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BDFA8" w14:textId="77777777" w:rsidR="00D94AB4" w:rsidRPr="00610D5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fr-FR"/>
              </w:rPr>
            </w:pPr>
          </w:p>
        </w:tc>
      </w:tr>
      <w:tr w:rsidR="00D94AB4" w14:paraId="129FB090" w14:textId="77777777" w:rsidTr="008C1287"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56AD0" w14:textId="77777777" w:rsidR="00D94AB4" w:rsidRPr="003D35B8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9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F7245" w14:textId="77777777" w:rsidR="00D94AB4" w:rsidRPr="00D94AB4" w:rsidRDefault="00D94AB4" w:rsidP="008C128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r w:rsidRPr="00D94AB4">
              <w:rPr>
                <w:sz w:val="22"/>
                <w:szCs w:val="22"/>
                <w:lang w:val="en-US"/>
              </w:rPr>
              <w:t>randomized controlled trial [</w:t>
            </w:r>
            <w:proofErr w:type="spellStart"/>
            <w:r w:rsidRPr="00D94AB4">
              <w:rPr>
                <w:sz w:val="22"/>
                <w:szCs w:val="22"/>
                <w:lang w:val="en-US"/>
              </w:rPr>
              <w:t>pt</w:t>
            </w:r>
            <w:proofErr w:type="spellEnd"/>
            <w:r w:rsidRPr="00D94AB4">
              <w:rPr>
                <w:sz w:val="22"/>
                <w:szCs w:val="22"/>
                <w:lang w:val="en-US"/>
              </w:rPr>
              <w:t>] OR controlled clinical trial [</w:t>
            </w:r>
            <w:proofErr w:type="spellStart"/>
            <w:r w:rsidRPr="00D94AB4">
              <w:rPr>
                <w:sz w:val="22"/>
                <w:szCs w:val="22"/>
                <w:lang w:val="en-US"/>
              </w:rPr>
              <w:t>pt</w:t>
            </w:r>
            <w:proofErr w:type="spellEnd"/>
            <w:r w:rsidRPr="00D94AB4">
              <w:rPr>
                <w:sz w:val="22"/>
                <w:szCs w:val="22"/>
                <w:lang w:val="en-US"/>
              </w:rPr>
              <w:t>] OR randomized [</w:t>
            </w:r>
            <w:proofErr w:type="spellStart"/>
            <w:r w:rsidRPr="00D94AB4">
              <w:rPr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sz w:val="22"/>
                <w:szCs w:val="22"/>
                <w:lang w:val="en-US"/>
              </w:rPr>
              <w:t>] OR placebo [</w:t>
            </w:r>
            <w:proofErr w:type="spellStart"/>
            <w:r w:rsidRPr="00D94AB4">
              <w:rPr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sz w:val="22"/>
                <w:szCs w:val="22"/>
                <w:lang w:val="en-US"/>
              </w:rPr>
              <w:t xml:space="preserve">] OR clinical trials as topic [mesh: </w:t>
            </w:r>
            <w:proofErr w:type="spellStart"/>
            <w:r w:rsidRPr="00D94AB4">
              <w:rPr>
                <w:sz w:val="22"/>
                <w:szCs w:val="22"/>
                <w:lang w:val="en-US"/>
              </w:rPr>
              <w:t>noexp</w:t>
            </w:r>
            <w:proofErr w:type="spellEnd"/>
            <w:r w:rsidRPr="00D94AB4">
              <w:rPr>
                <w:sz w:val="22"/>
                <w:szCs w:val="22"/>
                <w:lang w:val="en-US"/>
              </w:rPr>
              <w:t>] OR randomly [</w:t>
            </w:r>
            <w:proofErr w:type="spellStart"/>
            <w:r w:rsidRPr="00D94AB4">
              <w:rPr>
                <w:sz w:val="22"/>
                <w:szCs w:val="22"/>
                <w:lang w:val="en-US"/>
              </w:rPr>
              <w:t>tiab</w:t>
            </w:r>
            <w:proofErr w:type="spellEnd"/>
            <w:r w:rsidRPr="00D94AB4">
              <w:rPr>
                <w:sz w:val="22"/>
                <w:szCs w:val="22"/>
                <w:lang w:val="en-US"/>
              </w:rPr>
              <w:t>] OR trial [</w:t>
            </w:r>
            <w:proofErr w:type="spellStart"/>
            <w:r w:rsidRPr="00D94AB4">
              <w:rPr>
                <w:sz w:val="22"/>
                <w:szCs w:val="22"/>
                <w:lang w:val="en-US"/>
              </w:rPr>
              <w:t>ti</w:t>
            </w:r>
            <w:proofErr w:type="spellEnd"/>
            <w:r w:rsidRPr="00D94AB4">
              <w:rPr>
                <w:sz w:val="22"/>
                <w:szCs w:val="22"/>
                <w:lang w:val="en-US"/>
              </w:rPr>
              <w:t>]</w:t>
            </w:r>
          </w:p>
        </w:tc>
      </w:tr>
      <w:tr w:rsidR="00D94AB4" w14:paraId="2AAF0CBC" w14:textId="77777777" w:rsidTr="008C1287"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54295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7FF6E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D94AB4" w14:paraId="783A9589" w14:textId="77777777" w:rsidTr="008C1287"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83FBF" w14:textId="77777777" w:rsidR="00D94AB4" w:rsidRPr="003D35B8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9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245BF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animals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mh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 NOT humans [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mh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]</w:t>
            </w:r>
          </w:p>
        </w:tc>
      </w:tr>
      <w:tr w:rsidR="00D94AB4" w14:paraId="03236D4D" w14:textId="77777777" w:rsidTr="008C1287"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7B136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65BFA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D94AB4" w14:paraId="25263DCE" w14:textId="77777777" w:rsidTr="008C1287"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4D089" w14:textId="77777777" w:rsidR="00D94AB4" w:rsidRPr="003D35B8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9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0B5AA" w14:textId="77777777" w:rsidR="00D94AB4" w:rsidRPr="00610D5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FR"/>
              </w:rPr>
              <w:t>#4 NOT #5</w:t>
            </w:r>
          </w:p>
        </w:tc>
      </w:tr>
      <w:tr w:rsidR="00D94AB4" w14:paraId="271B37F9" w14:textId="77777777" w:rsidTr="008C1287"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DC2A8" w14:textId="77777777" w:rsidR="00D94AB4" w:rsidRPr="003D35B8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9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1710F" w14:textId="77777777" w:rsid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fr-FR"/>
              </w:rPr>
            </w:pPr>
          </w:p>
        </w:tc>
      </w:tr>
      <w:tr w:rsidR="00D94AB4" w14:paraId="60F6BAE6" w14:textId="77777777" w:rsidTr="008C1287"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A3F1808" w14:textId="77777777" w:rsidR="00D94AB4" w:rsidRPr="003D35B8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94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189DD2C" w14:textId="77777777" w:rsidR="00D94AB4" w:rsidRPr="00217A3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1"/>
              </w:rPr>
              <w:t>#3</w:t>
            </w:r>
            <w:r w:rsidRPr="003D35B8">
              <w:rPr>
                <w:rFonts w:ascii="Times New Roman" w:hAnsi="Times New Roman"/>
                <w:sz w:val="21"/>
              </w:rPr>
              <w:t xml:space="preserve"> AND #</w:t>
            </w:r>
            <w:r>
              <w:rPr>
                <w:rFonts w:ascii="Times New Roman" w:hAnsi="Times New Roman"/>
                <w:sz w:val="21"/>
              </w:rPr>
              <w:t>6</w:t>
            </w:r>
          </w:p>
        </w:tc>
      </w:tr>
    </w:tbl>
    <w:p w14:paraId="22AFAE9F" w14:textId="77777777" w:rsidR="00DB4A82" w:rsidRDefault="00DB4A82">
      <w:pPr>
        <w:spacing w:line="240" w:lineRule="auto"/>
        <w:jc w:val="left"/>
        <w:rPr>
          <w:lang w:val="en-CA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01"/>
        <w:gridCol w:w="8795"/>
      </w:tblGrid>
      <w:tr w:rsidR="00D94AB4" w14:paraId="785A83F9" w14:textId="77777777" w:rsidTr="008C1287">
        <w:trPr>
          <w:trHeight w:val="163"/>
        </w:trPr>
        <w:tc>
          <w:tcPr>
            <w:tcW w:w="939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4D44F0" w14:textId="4C83C63E" w:rsidR="00D94AB4" w:rsidRPr="00217A3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sz w:val="22"/>
              </w:rPr>
              <w:t>EMBASE</w:t>
            </w:r>
          </w:p>
        </w:tc>
      </w:tr>
      <w:tr w:rsidR="00D94AB4" w14:paraId="78C33758" w14:textId="77777777" w:rsidTr="008C1287">
        <w:trPr>
          <w:trHeight w:val="79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5F107" w14:textId="77777777" w:rsidR="00D94AB4" w:rsidRPr="003D35B8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</w:rPr>
            </w:pPr>
            <w:r w:rsidRPr="003D35B8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8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C5FE8" w14:textId="77777777" w:rsidR="00D94AB4" w:rsidRPr="007411B6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(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bendrofluazid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bendrofluazide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bendrofluazid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</w:p>
          <w:p w14:paraId="3277E9E6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bendroflumethiazid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bendroflumethiazide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bendroflumethiazides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</w:t>
            </w:r>
          </w:p>
          <w:p w14:paraId="3D54F33F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benzhydroflumethiazid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proofErr w:type="gram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OR 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benzhydroflumethiazide</w:t>
            </w:r>
            <w:proofErr w:type="spellEnd"/>
            <w:proofErr w:type="gram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benzhydroflumethiazides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</w:t>
            </w:r>
          </w:p>
          <w:p w14:paraId="7F0497CB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benzthiazid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proofErr w:type="gram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OR 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benzthiazide</w:t>
            </w:r>
            <w:proofErr w:type="spellEnd"/>
            <w:proofErr w:type="gram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benzthiazides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</w:t>
            </w:r>
          </w:p>
          <w:p w14:paraId="6E4033C4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benzydroflumethiazid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benzydroflumethiazide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benzydroflumethiazides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</w:t>
            </w:r>
          </w:p>
          <w:p w14:paraId="300ECB22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benzothiadiazin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benzothiadiazine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benzothiadiazines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</w:t>
            </w:r>
          </w:p>
          <w:p w14:paraId="4293A49A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buthiazid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buthiazide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buthiazides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</w:p>
          <w:p w14:paraId="351E8C33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chlortalidon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chlortalidone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chlortalidones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</w:p>
          <w:p w14:paraId="6FF55BB6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chlorthalidon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chlorthalidone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chlorthalidones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</w:t>
            </w:r>
          </w:p>
          <w:p w14:paraId="32CC577E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chlorothiazid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chlorothiazide OR chlorothiazides OR</w:t>
            </w:r>
          </w:p>
          <w:p w14:paraId="644558B5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chlorphthalidolon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chlorphthalidolone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chlorphthalidolones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</w:t>
            </w:r>
          </w:p>
          <w:p w14:paraId="53691316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clopamid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clopamide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clopamides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</w:t>
            </w:r>
          </w:p>
          <w:p w14:paraId="010E0C16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clopamin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clopamine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clopamines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</w:p>
          <w:p w14:paraId="12F25A59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clorexolon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clorexolone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clorexolones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</w:t>
            </w:r>
          </w:p>
          <w:p w14:paraId="7680BE34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cyclopenthiazid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cyclopenthiazide OR cyclopenthiazides OR </w:t>
            </w:r>
          </w:p>
          <w:p w14:paraId="440DCD3C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cyclothiazid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cyclothiazide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cyclothiazides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</w:p>
          <w:p w14:paraId="60874E16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diapamid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diapamide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diapamides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</w:t>
            </w:r>
          </w:p>
          <w:p w14:paraId="41CB9349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diucardin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</w:p>
          <w:p w14:paraId="39DE2393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diuril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</w:p>
          <w:p w14:paraId="1A077FE4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enduron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</w:p>
          <w:p w14:paraId="2CC21E3A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esidrix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</w:p>
          <w:p w14:paraId="2E0E6D17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ezna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</w:p>
          <w:p w14:paraId="7A7BD2E9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fenquizon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fenquizone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fenquizones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</w:p>
          <w:p w14:paraId="7B572063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hctz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</w:p>
          <w:p w14:paraId="58827DF5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hydrochlorothiazid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hydrochlorothiazide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hydrochlorothiazides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</w:p>
          <w:p w14:paraId="212713EC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hydroflumethiazid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hydroflumethiazide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hydroflumethiazides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</w:p>
          <w:p w14:paraId="7333F822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hydromox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</w:p>
          <w:p w14:paraId="2BC3216B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hygroton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</w:p>
          <w:p w14:paraId="77E5E374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indapamid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indapamide OR indapamides OR </w:t>
            </w:r>
          </w:p>
          <w:p w14:paraId="4953D453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isodapamid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isodapamide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isodapamides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</w:t>
            </w:r>
          </w:p>
          <w:p w14:paraId="30053F4F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lastRenderedPageBreak/>
              <w:t>lozol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</w:p>
          <w:p w14:paraId="545A744B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mefrusid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mefruside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mefrusides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</w:p>
          <w:p w14:paraId="2D2C3CBC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methyclothiaizid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methyclothiaizide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methyclothiaizides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</w:p>
          <w:p w14:paraId="1522C9D2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metindamin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metindamine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metindamines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</w:p>
          <w:p w14:paraId="72A548BD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metholazon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metholazone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metholazones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</w:t>
            </w:r>
          </w:p>
          <w:p w14:paraId="49E4777E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metolazon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metolazone OR metolazones OR </w:t>
            </w:r>
          </w:p>
          <w:p w14:paraId="5CC8E7ED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microzid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microzide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microzides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</w:p>
          <w:p w14:paraId="2276500F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mykrox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</w:p>
          <w:p w14:paraId="2FEA0493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naqua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</w:p>
          <w:p w14:paraId="3FBE4CED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naturetin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</w:p>
          <w:p w14:paraId="0299EB8E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oxodolin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oxodoline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oxodolines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</w:p>
          <w:p w14:paraId="65EE56B0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phthalamudin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phthalamudine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phthalamudines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</w:t>
            </w:r>
          </w:p>
          <w:p w14:paraId="03808F4F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polythiazid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polythiazide OR polythiazides OR </w:t>
            </w:r>
          </w:p>
          <w:p w14:paraId="76068D5B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quinethazon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quinethazone OR quinethazones OR </w:t>
            </w:r>
          </w:p>
          <w:p w14:paraId="7469DD15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renese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</w:p>
          <w:p w14:paraId="1C5366BE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s-1520 OR s1520 OR se-1520 OR se1520 OR </w:t>
            </w:r>
          </w:p>
          <w:p w14:paraId="46994118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haliton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halitone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halitones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 </w:t>
            </w:r>
          </w:p>
          <w:p w14:paraId="006306CC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hiazid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thiazide OR thiazides OR </w:t>
            </w:r>
          </w:p>
          <w:p w14:paraId="720861C0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‘thiazide-like’ OR </w:t>
            </w:r>
          </w:p>
          <w:p w14:paraId="469AF1F2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trichlormethiazid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trichlormethiazide OR trichlormethiazides OR </w:t>
            </w:r>
          </w:p>
          <w:p w14:paraId="4140A80E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>xipamid</w:t>
            </w:r>
            <w:proofErr w:type="spellEnd"/>
            <w:r w:rsidRPr="00D94A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xipamide OR xipamides OR </w:t>
            </w:r>
          </w:p>
          <w:p w14:paraId="687C0470" w14:textId="77777777" w:rsidR="00D94AB4" w:rsidRPr="00F65B06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F65B06">
              <w:rPr>
                <w:rFonts w:ascii="Times New Roman" w:hAnsi="Times New Roman"/>
                <w:sz w:val="22"/>
                <w:szCs w:val="22"/>
              </w:rPr>
              <w:t>zaroxolyn</w:t>
            </w:r>
            <w:proofErr w:type="spellEnd"/>
            <w:proofErr w:type="gramEnd"/>
            <w:r>
              <w:rPr>
                <w:rFonts w:ascii="Times New Roman" w:hAnsi="Times New Roman"/>
                <w:sz w:val="22"/>
                <w:szCs w:val="22"/>
                <w:lang w:val="fr-FR"/>
              </w:rPr>
              <w:t>):</w:t>
            </w:r>
            <w:proofErr w:type="spellStart"/>
            <w:r>
              <w:rPr>
                <w:rFonts w:ascii="Times New Roman" w:hAnsi="Times New Roman"/>
                <w:sz w:val="22"/>
                <w:szCs w:val="22"/>
                <w:lang w:val="fr-FR"/>
              </w:rPr>
              <w:t>ab,ti</w:t>
            </w:r>
            <w:proofErr w:type="spellEnd"/>
          </w:p>
        </w:tc>
      </w:tr>
      <w:tr w:rsidR="00D94AB4" w14:paraId="256C5D20" w14:textId="77777777" w:rsidTr="008C1287"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F1211" w14:textId="77777777" w:rsidR="00D94AB4" w:rsidRPr="003D35B8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8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513FB" w14:textId="77777777" w:rsidR="00D94AB4" w:rsidRPr="00610D5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fr-FR"/>
              </w:rPr>
            </w:pPr>
          </w:p>
        </w:tc>
      </w:tr>
      <w:tr w:rsidR="00D94AB4" w14:paraId="5A1DFF48" w14:textId="77777777" w:rsidTr="008C1287">
        <w:trPr>
          <w:trHeight w:val="148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D5F67" w14:textId="77777777" w:rsidR="00D94AB4" w:rsidRPr="003D35B8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8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1D6E5" w14:textId="77777777" w:rsidR="00D94AB4" w:rsidRPr="00610D5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7A7C5C">
              <w:rPr>
                <w:rFonts w:ascii="Times New Roman" w:hAnsi="Times New Roman"/>
                <w:sz w:val="22"/>
                <w:szCs w:val="22"/>
                <w:lang w:val="fr-FR"/>
              </w:rPr>
              <w:t>'</w:t>
            </w:r>
            <w:proofErr w:type="spellStart"/>
            <w:r w:rsidRPr="007A7C5C">
              <w:rPr>
                <w:rFonts w:ascii="Times New Roman" w:hAnsi="Times New Roman"/>
                <w:sz w:val="22"/>
                <w:szCs w:val="22"/>
                <w:lang w:val="fr-FR"/>
              </w:rPr>
              <w:t>thiazide</w:t>
            </w:r>
            <w:proofErr w:type="spellEnd"/>
            <w:r w:rsidRPr="007A7C5C">
              <w:rPr>
                <w:rFonts w:ascii="Times New Roman" w:hAnsi="Times New Roman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7A7C5C">
              <w:rPr>
                <w:rFonts w:ascii="Times New Roman" w:hAnsi="Times New Roman"/>
                <w:sz w:val="22"/>
                <w:szCs w:val="22"/>
                <w:lang w:val="fr-FR"/>
              </w:rPr>
              <w:t>diuretic</w:t>
            </w:r>
            <w:proofErr w:type="spellEnd"/>
            <w:r w:rsidRPr="007A7C5C">
              <w:rPr>
                <w:rFonts w:ascii="Times New Roman" w:hAnsi="Times New Roman"/>
                <w:sz w:val="22"/>
                <w:szCs w:val="22"/>
                <w:lang w:val="fr-FR"/>
              </w:rPr>
              <w:t xml:space="preserve"> agent'/</w:t>
            </w:r>
            <w:proofErr w:type="spellStart"/>
            <w:r w:rsidRPr="007A7C5C">
              <w:rPr>
                <w:rFonts w:ascii="Times New Roman" w:hAnsi="Times New Roman"/>
                <w:sz w:val="22"/>
                <w:szCs w:val="22"/>
                <w:lang w:val="fr-FR"/>
              </w:rPr>
              <w:t>exp</w:t>
            </w:r>
            <w:proofErr w:type="spellEnd"/>
          </w:p>
        </w:tc>
      </w:tr>
      <w:tr w:rsidR="00D94AB4" w14:paraId="3BF214FB" w14:textId="77777777" w:rsidTr="008C1287"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7632B" w14:textId="77777777" w:rsid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8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445AF" w14:textId="77777777" w:rsidR="00D94AB4" w:rsidRPr="00610D5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fr-FR"/>
              </w:rPr>
            </w:pPr>
          </w:p>
        </w:tc>
      </w:tr>
      <w:tr w:rsidR="00D94AB4" w14:paraId="025037E8" w14:textId="77777777" w:rsidTr="008C1287"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BA2D2" w14:textId="77777777" w:rsid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8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230A0" w14:textId="77777777" w:rsidR="00D94AB4" w:rsidRPr="00610D5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FR"/>
              </w:rPr>
              <w:t>#1 OR #2</w:t>
            </w:r>
          </w:p>
        </w:tc>
      </w:tr>
      <w:tr w:rsidR="00D94AB4" w14:paraId="1C6E2DC9" w14:textId="77777777" w:rsidTr="008C1287"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D6139" w14:textId="77777777" w:rsidR="00D94AB4" w:rsidRPr="003D35B8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8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7AC6A" w14:textId="77777777" w:rsidR="00D94AB4" w:rsidRPr="00610D5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fr-FR"/>
              </w:rPr>
            </w:pPr>
          </w:p>
        </w:tc>
      </w:tr>
      <w:tr w:rsidR="00D94AB4" w14:paraId="4CACB0BF" w14:textId="77777777" w:rsidTr="008C1287"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F323D" w14:textId="77777777" w:rsidR="00D94AB4" w:rsidRPr="003D35B8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8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72D2C" w14:textId="77777777" w:rsidR="00D94AB4" w:rsidRPr="00D94AB4" w:rsidRDefault="00D94AB4" w:rsidP="008C128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r w:rsidRPr="00D94AB4">
              <w:rPr>
                <w:sz w:val="22"/>
                <w:szCs w:val="22"/>
                <w:lang w:val="en-US"/>
              </w:rPr>
              <w:t>random</w:t>
            </w:r>
            <w:proofErr w:type="gramStart"/>
            <w:r w:rsidRPr="00D94AB4">
              <w:rPr>
                <w:sz w:val="22"/>
                <w:szCs w:val="22"/>
                <w:lang w:val="en-US"/>
              </w:rPr>
              <w:t>*:</w:t>
            </w:r>
            <w:proofErr w:type="spellStart"/>
            <w:r w:rsidRPr="00D94AB4">
              <w:rPr>
                <w:sz w:val="22"/>
                <w:szCs w:val="22"/>
                <w:lang w:val="en-US"/>
              </w:rPr>
              <w:t>ab</w:t>
            </w:r>
            <w:proofErr w:type="gramEnd"/>
            <w:r w:rsidRPr="00D94AB4">
              <w:rPr>
                <w:sz w:val="22"/>
                <w:szCs w:val="22"/>
                <w:lang w:val="en-US"/>
              </w:rPr>
              <w:t>,ti</w:t>
            </w:r>
            <w:proofErr w:type="spellEnd"/>
            <w:r w:rsidRPr="00D94AB4">
              <w:rPr>
                <w:sz w:val="22"/>
                <w:szCs w:val="22"/>
                <w:lang w:val="en-US"/>
              </w:rPr>
              <w:t xml:space="preserve"> OR 'clinical trial*':</w:t>
            </w:r>
            <w:proofErr w:type="spellStart"/>
            <w:r w:rsidRPr="00D94AB4">
              <w:rPr>
                <w:sz w:val="22"/>
                <w:szCs w:val="22"/>
                <w:lang w:val="en-US"/>
              </w:rPr>
              <w:t>ab,ti,kw</w:t>
            </w:r>
            <w:proofErr w:type="spellEnd"/>
            <w:r w:rsidRPr="00D94AB4">
              <w:rPr>
                <w:sz w:val="22"/>
                <w:szCs w:val="22"/>
                <w:lang w:val="en-US"/>
              </w:rPr>
              <w:t xml:space="preserve"> OR 'treatment outcome'/exp</w:t>
            </w:r>
          </w:p>
        </w:tc>
      </w:tr>
      <w:tr w:rsidR="00D94AB4" w14:paraId="682E0328" w14:textId="77777777" w:rsidTr="008C1287"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57F55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8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2A198" w14:textId="77777777" w:rsidR="00D94AB4" w:rsidRPr="00D94AB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D94AB4" w14:paraId="40E8111A" w14:textId="77777777" w:rsidTr="008C1287"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83C058D" w14:textId="77777777" w:rsidR="00D94AB4" w:rsidRPr="003D35B8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87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1ADBAE7" w14:textId="77777777" w:rsidR="00D94AB4" w:rsidRPr="00217A3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1"/>
              </w:rPr>
              <w:t>#3</w:t>
            </w:r>
            <w:r w:rsidRPr="003D35B8">
              <w:rPr>
                <w:rFonts w:ascii="Times New Roman" w:hAnsi="Times New Roman"/>
                <w:sz w:val="21"/>
              </w:rPr>
              <w:t xml:space="preserve"> AND #</w:t>
            </w:r>
            <w:r>
              <w:rPr>
                <w:rFonts w:ascii="Times New Roman" w:hAnsi="Times New Roman"/>
                <w:sz w:val="21"/>
              </w:rPr>
              <w:t>4</w:t>
            </w:r>
          </w:p>
        </w:tc>
      </w:tr>
    </w:tbl>
    <w:p w14:paraId="25B0947D" w14:textId="77777777" w:rsidR="00DB4A82" w:rsidRDefault="00DB4A82">
      <w:pPr>
        <w:spacing w:line="240" w:lineRule="auto"/>
        <w:jc w:val="left"/>
        <w:rPr>
          <w:lang w:val="en-CA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01"/>
        <w:gridCol w:w="8795"/>
      </w:tblGrid>
      <w:tr w:rsidR="00D94AB4" w14:paraId="5BB71036" w14:textId="77777777" w:rsidTr="008C1287">
        <w:trPr>
          <w:trHeight w:val="163"/>
        </w:trPr>
        <w:tc>
          <w:tcPr>
            <w:tcW w:w="939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43F912" w14:textId="7BD33282" w:rsidR="00D94AB4" w:rsidRPr="00217A3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sz w:val="22"/>
              </w:rPr>
              <w:t>CENTRAL</w:t>
            </w:r>
          </w:p>
        </w:tc>
      </w:tr>
      <w:tr w:rsidR="00D94AB4" w14:paraId="55CD12A4" w14:textId="77777777" w:rsidTr="008C1287"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5DE4E" w14:textId="77777777" w:rsidR="00D94AB4" w:rsidRPr="003D35B8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8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E2563" w14:textId="77777777" w:rsidR="00D94AB4" w:rsidRPr="007411B6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(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bendrofluazid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bendrofluazide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bendrofluazid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bendroflumethiazid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bendroflumethiazide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bendroflumethiazid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benzhydroflumethiazid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benzhydroflumethiazide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benzhydroflumethiazid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benzthiazid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benzthiazide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benzthiazid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benzydroflumethiazid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benzydroflumethiazide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benzydroflumethiazid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benzothiadiazin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benzothiadiazine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benzothiadiazin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buthiazid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buthiazide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buthiazid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chlortalidon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chlortalidone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chlortalidon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chlorthalidon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chlorthalidone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chlorthalidon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chlorothiazid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chlorothiazide or chlorothiazides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chlorphthalidolon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chlorphthalidolone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chlorphthalidolon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clopamid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clopamide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clopamid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clopamin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clopamine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clopamin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clorexolon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clorexolone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clorexolon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cyclopenthiazid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cyclopenthiazide or cyclopenthiazides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cyclothiazid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cyclothiazide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cyclothiazid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diapamid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diapamide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diapamid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diucardin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diuril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enduron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esidrix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ezna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fenquizon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fenquizone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fenquizon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hctz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hydrochlorothiazid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hydrochlorothiazide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hydrochlorothiazid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hydroflumethiazid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hydroflumethiazide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hydroflumethiazid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hydromox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hygroton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indapamid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indapamide or indapamides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isodapamid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isodapamide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isodapamid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lozol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mefrusid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mefruside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mefrusid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methyclothiaizid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methyclothiaizide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methyclothiaizid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metindamin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metindamine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metindamin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metholazon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metholazone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metholazon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metolazon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metolazone or metolazones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microzid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microzide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microzid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mykrox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naqua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naturetin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oxodolin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oxodoline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lastRenderedPageBreak/>
              <w:t>oxodolin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phthalamudin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phthalamudine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phthalamudin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polythiazid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polythiazide or polythiazides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quinethazon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quinethazone or quinethazones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renese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s-1520 or s1520 or se-1520 or se1520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thaliton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thalitone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thaliton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thiazid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thiazide or thiazides or "thiazide-like"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trichlormethiazid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trichlormethiazide or trichlormethiazides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xipamid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xipamide or xipamides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zaroxolyn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):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ti,ab</w:t>
            </w:r>
            <w:proofErr w:type="spellEnd"/>
          </w:p>
        </w:tc>
      </w:tr>
      <w:tr w:rsidR="00D94AB4" w14:paraId="0742994E" w14:textId="77777777" w:rsidTr="008C1287"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108F4" w14:textId="77777777" w:rsidR="00D94AB4" w:rsidRPr="007411B6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8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13748" w14:textId="77777777" w:rsidR="00D94AB4" w:rsidRPr="007411B6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D94AB4" w14:paraId="0C36BF2D" w14:textId="77777777" w:rsidTr="008C1287"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FF824" w14:textId="77777777" w:rsidR="00D94AB4" w:rsidRPr="003D35B8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8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F3667" w14:textId="77777777" w:rsidR="00D94AB4" w:rsidRPr="007411B6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proofErr w:type="spellStart"/>
            <w:r w:rsidRPr="007411B6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MeSH</w:t>
            </w:r>
            <w:proofErr w:type="spellEnd"/>
            <w:r w:rsidRPr="007411B6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 descriptor: [Thiazides] explode all trees OR </w:t>
            </w:r>
            <w:proofErr w:type="spellStart"/>
            <w:r w:rsidRPr="007411B6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MeSH</w:t>
            </w:r>
            <w:proofErr w:type="spellEnd"/>
            <w:r w:rsidRPr="007411B6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gramStart"/>
            <w:r w:rsidRPr="007411B6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descriptor :</w:t>
            </w:r>
            <w:proofErr w:type="gramEnd"/>
            <w:r w:rsidRPr="007411B6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 [Sodium Chloride Symporter Inhibitors] explode all trees </w:t>
            </w:r>
          </w:p>
        </w:tc>
      </w:tr>
      <w:tr w:rsidR="00D94AB4" w14:paraId="46D5B369" w14:textId="77777777" w:rsidTr="008C1287"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0C5D7" w14:textId="77777777" w:rsidR="00D94AB4" w:rsidRPr="007411B6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8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28E30" w14:textId="77777777" w:rsidR="00D94AB4" w:rsidRPr="007411B6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highlight w:val="yellow"/>
                <w:lang w:val="en-US"/>
              </w:rPr>
            </w:pPr>
          </w:p>
        </w:tc>
      </w:tr>
      <w:tr w:rsidR="00D94AB4" w14:paraId="7E01AB0E" w14:textId="77777777" w:rsidTr="008C1287"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F50932C" w14:textId="77777777" w:rsidR="00D94AB4" w:rsidRPr="003D35B8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87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12AB22A" w14:textId="77777777" w:rsidR="00D94AB4" w:rsidRPr="00217A3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1"/>
              </w:rPr>
              <w:t>#1</w:t>
            </w:r>
            <w:r w:rsidRPr="003D35B8">
              <w:rPr>
                <w:rFonts w:ascii="Times New Roman" w:hAnsi="Times New Roman"/>
                <w:sz w:val="21"/>
              </w:rPr>
              <w:t xml:space="preserve"> </w:t>
            </w:r>
            <w:r>
              <w:rPr>
                <w:rFonts w:ascii="Times New Roman" w:hAnsi="Times New Roman"/>
                <w:sz w:val="21"/>
              </w:rPr>
              <w:t>OR</w:t>
            </w:r>
            <w:r w:rsidRPr="003D35B8">
              <w:rPr>
                <w:rFonts w:ascii="Times New Roman" w:hAnsi="Times New Roman"/>
                <w:sz w:val="21"/>
              </w:rPr>
              <w:t xml:space="preserve"> #</w:t>
            </w:r>
            <w:r>
              <w:rPr>
                <w:rFonts w:ascii="Times New Roman" w:hAnsi="Times New Roman"/>
                <w:sz w:val="21"/>
              </w:rPr>
              <w:t>2</w:t>
            </w:r>
          </w:p>
        </w:tc>
      </w:tr>
    </w:tbl>
    <w:p w14:paraId="45BC168F" w14:textId="77777777" w:rsidR="00552B40" w:rsidRDefault="00552B40" w:rsidP="00AA561D">
      <w:pPr>
        <w:rPr>
          <w:lang w:val="en-CA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01"/>
        <w:gridCol w:w="8795"/>
      </w:tblGrid>
      <w:tr w:rsidR="00D94AB4" w14:paraId="223E044F" w14:textId="77777777" w:rsidTr="008C1287">
        <w:trPr>
          <w:trHeight w:val="163"/>
        </w:trPr>
        <w:tc>
          <w:tcPr>
            <w:tcW w:w="939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6C9933" w14:textId="4512CA2F" w:rsidR="00D94AB4" w:rsidRPr="00217A34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sz w:val="22"/>
              </w:rPr>
              <w:t>ICTRP</w:t>
            </w:r>
          </w:p>
        </w:tc>
      </w:tr>
      <w:tr w:rsidR="00D94AB4" w14:paraId="481413AE" w14:textId="77777777" w:rsidTr="008C1287"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808D1" w14:textId="77777777" w:rsidR="00D94AB4" w:rsidRPr="003D35B8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8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703A8" w14:textId="70BA3B29" w:rsidR="00D94AB4" w:rsidRPr="007411B6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(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bendrofluazid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bendrofluazide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bendrofluazid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bendroflumethiazid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bendroflumethiazide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bendroflumethiazid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benzhydroflumethiazid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benzhydroflumethiazide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benzhydroflumethiazid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benzthiazid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benzthiazide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benzthiazid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benzydroflumethiazid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benzydroflumethiazide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benzydroflumethiazid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benzothiadiazin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benzothiadiazine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benzothiadiazin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buthiazid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buthiazide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buthiazid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chlortalidon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chlortalidone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chlortalidon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chlorthalidon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chlorthalidone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chlorthalidon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chlorothiazid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chlorothiazide or chlorothiazides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chlorphthalidolon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chlorphthalidolone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chlorphthalidolon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clopamid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clopamide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clopamid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clopamin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clopamine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clopamin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clorexolon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clorexolone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clorexolon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cyclopenthiazid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cyclopenthiazide or cyclopenthiazides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cyclothiazid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cyclothiazide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cyclothiazid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diapamid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diapamide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diapamid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diucardin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diuril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enduron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esidrix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ezna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fenquizon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fenquizone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fenquizon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hctz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hydrochlorothiazid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hydrochlorothiazide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hydrochlorothiazid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hydroflumethiazid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hydroflumethiazide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hydroflumethiazid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hydromox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hygroton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indapamid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indapamide or indapamides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isodapamid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isodapamide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isodapamid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lozol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mefrusid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mefruside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mefrusid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methyclothiaizid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methyclothiaizide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methyclothiaizid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metindamin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metindamine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metindamin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metholazon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metholazone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metholazon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metolazon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metolazone or metolazones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microzid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microzide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microzid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mykrox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naqua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naturetin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oxodolin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oxodoline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oxodolin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phthalamudin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phthalamudine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phthalamudin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polythiazid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polythiazide or polythiazides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quinethazon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quinethazone or quinethazones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renese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s-1520 or s1520 or se-1520 or se1520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thaliton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thalitone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thalitones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thiazid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thiazide or thiazides or "thiazide-like"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trichlormethiazid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trichlormethiazide or trichlormethiazides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xipamid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xipamide or xipamides or </w:t>
            </w:r>
            <w:proofErr w:type="spellStart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zaroxolyn</w:t>
            </w:r>
            <w:proofErr w:type="spellEnd"/>
            <w:r w:rsidRPr="007411B6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</w:tr>
      <w:tr w:rsidR="00D94AB4" w14:paraId="060608E0" w14:textId="77777777" w:rsidTr="008C1287"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75EEF77" w14:textId="1BD54B1D" w:rsidR="00D94AB4" w:rsidRPr="00436EB8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87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0158E6E" w14:textId="60AF52A7" w:rsidR="00D94AB4" w:rsidRPr="00436EB8" w:rsidRDefault="00D94AB4" w:rsidP="008C1287">
            <w:pPr>
              <w:pStyle w:val="Grillemoyenne21"/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</w:tr>
    </w:tbl>
    <w:p w14:paraId="0DDAE965" w14:textId="77777777" w:rsidR="00C932C3" w:rsidRDefault="00552B40">
      <w:pPr>
        <w:spacing w:line="240" w:lineRule="auto"/>
        <w:jc w:val="left"/>
        <w:rPr>
          <w:lang w:val="en-CA"/>
        </w:rPr>
      </w:pPr>
      <w:r>
        <w:rPr>
          <w:lang w:val="en-CA"/>
        </w:rPr>
        <w:br w:type="page"/>
      </w:r>
    </w:p>
    <w:p w14:paraId="2F0FC30F" w14:textId="55558CF8" w:rsidR="00EE4347" w:rsidRDefault="00EE4347" w:rsidP="00EE4347">
      <w:pPr>
        <w:pStyle w:val="Titre1"/>
        <w:rPr>
          <w:b w:val="0"/>
          <w:lang w:val="en-CA"/>
        </w:rPr>
      </w:pPr>
      <w:bookmarkStart w:id="1" w:name="_Toc105617548"/>
      <w:proofErr w:type="spellStart"/>
      <w:r>
        <w:rPr>
          <w:lang w:val="en-CA"/>
        </w:rPr>
        <w:lastRenderedPageBreak/>
        <w:t>eTable</w:t>
      </w:r>
      <w:proofErr w:type="spellEnd"/>
      <w:r>
        <w:rPr>
          <w:lang w:val="en-CA"/>
        </w:rPr>
        <w:t xml:space="preserve"> 2. Sensitivity analyses for zero-cell correction and heterogeneity estimation</w:t>
      </w:r>
      <w:bookmarkEnd w:id="1"/>
    </w:p>
    <w:tbl>
      <w:tblPr>
        <w:tblStyle w:val="Grilledutableau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410"/>
        <w:gridCol w:w="2410"/>
      </w:tblGrid>
      <w:tr w:rsidR="00EE4347" w14:paraId="220F264D" w14:textId="77777777" w:rsidTr="003A3D14">
        <w:tc>
          <w:tcPr>
            <w:tcW w:w="4536" w:type="dxa"/>
            <w:tcBorders>
              <w:top w:val="single" w:sz="12" w:space="0" w:color="auto"/>
              <w:bottom w:val="single" w:sz="12" w:space="0" w:color="auto"/>
            </w:tcBorders>
          </w:tcPr>
          <w:p w14:paraId="0ABADC10" w14:textId="77777777" w:rsidR="00EE4347" w:rsidRPr="00DB4A82" w:rsidRDefault="00EE4347" w:rsidP="003A3D14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DB4A82">
              <w:rPr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3D98FB79" w14:textId="5FABD481" w:rsidR="00EE4347" w:rsidRPr="00DB4A82" w:rsidRDefault="000447D1" w:rsidP="003A3D14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ractures at any sit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30F42A7F" w14:textId="5E043480" w:rsidR="00EE4347" w:rsidRPr="00DB4A82" w:rsidRDefault="00EE4347" w:rsidP="003A3D14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steoporotic fracture</w:t>
            </w:r>
            <w:r w:rsidR="000447D1">
              <w:rPr>
                <w:b/>
                <w:bCs/>
                <w:sz w:val="20"/>
                <w:szCs w:val="20"/>
              </w:rPr>
              <w:t>s</w:t>
            </w:r>
          </w:p>
        </w:tc>
      </w:tr>
      <w:tr w:rsidR="00EE4347" w14:paraId="3FE4583D" w14:textId="77777777" w:rsidTr="003A3D14">
        <w:tc>
          <w:tcPr>
            <w:tcW w:w="4536" w:type="dxa"/>
          </w:tcPr>
          <w:p w14:paraId="3A3D1B7C" w14:textId="77777777" w:rsidR="00EE4347" w:rsidRPr="00DB4A82" w:rsidRDefault="00EE4347" w:rsidP="003A3D14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ero-cell correction</w:t>
            </w:r>
          </w:p>
        </w:tc>
        <w:tc>
          <w:tcPr>
            <w:tcW w:w="2410" w:type="dxa"/>
          </w:tcPr>
          <w:p w14:paraId="555430C6" w14:textId="77777777" w:rsidR="00EE4347" w:rsidRPr="00DB4A82" w:rsidRDefault="00EE4347" w:rsidP="003A3D14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19DFF5C5" w14:textId="77777777" w:rsidR="00EE4347" w:rsidRPr="00DB4A82" w:rsidRDefault="00EE4347" w:rsidP="003A3D14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EE4347" w14:paraId="5B152862" w14:textId="77777777" w:rsidTr="003A3D14">
        <w:tc>
          <w:tcPr>
            <w:tcW w:w="4536" w:type="dxa"/>
          </w:tcPr>
          <w:p w14:paraId="3619F58D" w14:textId="77777777" w:rsidR="00EE4347" w:rsidRPr="00F46EB6" w:rsidRDefault="00EE4347" w:rsidP="003A3D14">
            <w:pPr>
              <w:spacing w:line="240" w:lineRule="auto"/>
              <w:jc w:val="left"/>
              <w:rPr>
                <w:sz w:val="10"/>
                <w:szCs w:val="10"/>
              </w:rPr>
            </w:pPr>
            <w:r>
              <w:rPr>
                <w:sz w:val="20"/>
                <w:szCs w:val="20"/>
              </w:rPr>
              <w:t>Main analysis (Mantel-</w:t>
            </w:r>
            <w:proofErr w:type="spellStart"/>
            <w:r>
              <w:rPr>
                <w:sz w:val="20"/>
                <w:szCs w:val="20"/>
              </w:rPr>
              <w:t>Hantzel</w:t>
            </w:r>
            <w:proofErr w:type="spellEnd"/>
            <w:r>
              <w:rPr>
                <w:sz w:val="20"/>
                <w:szCs w:val="20"/>
              </w:rPr>
              <w:t xml:space="preserve"> with 0.5 correction)</w:t>
            </w:r>
            <w:r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br/>
            </w:r>
          </w:p>
        </w:tc>
        <w:tc>
          <w:tcPr>
            <w:tcW w:w="2410" w:type="dxa"/>
          </w:tcPr>
          <w:p w14:paraId="1CEDF073" w14:textId="77777777" w:rsidR="00EE4347" w:rsidRPr="00E102C4" w:rsidRDefault="00EE4347" w:rsidP="003A3D14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=0.87 (0.77, 0.98)</w:t>
            </w:r>
            <w:r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sym w:font="Symbol" w:char="F074"/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= 0, I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= 0%</w:t>
            </w:r>
          </w:p>
        </w:tc>
        <w:tc>
          <w:tcPr>
            <w:tcW w:w="2410" w:type="dxa"/>
          </w:tcPr>
          <w:p w14:paraId="6F2E3787" w14:textId="77777777" w:rsidR="00EE4347" w:rsidRPr="00DB4A82" w:rsidRDefault="00EE4347" w:rsidP="003A3D14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=0.80 (0.69, 0.94)</w:t>
            </w:r>
            <w:r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sym w:font="Symbol" w:char="F074"/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= 0, I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= 0%</w:t>
            </w:r>
          </w:p>
        </w:tc>
      </w:tr>
      <w:tr w:rsidR="00EE4347" w14:paraId="1135EE47" w14:textId="77777777" w:rsidTr="003A3D14">
        <w:tc>
          <w:tcPr>
            <w:tcW w:w="4536" w:type="dxa"/>
          </w:tcPr>
          <w:p w14:paraId="55BB18A2" w14:textId="77777777" w:rsidR="00EE4347" w:rsidRPr="00F46EB6" w:rsidRDefault="00EE4347" w:rsidP="003A3D14">
            <w:pPr>
              <w:spacing w:line="240" w:lineRule="auto"/>
              <w:jc w:val="left"/>
              <w:rPr>
                <w:sz w:val="10"/>
                <w:szCs w:val="10"/>
              </w:rPr>
            </w:pPr>
            <w:proofErr w:type="spellStart"/>
            <w:r>
              <w:rPr>
                <w:sz w:val="20"/>
                <w:szCs w:val="20"/>
              </w:rPr>
              <w:t>Peto</w:t>
            </w:r>
            <w:proofErr w:type="spellEnd"/>
            <w:r>
              <w:rPr>
                <w:sz w:val="20"/>
                <w:szCs w:val="20"/>
              </w:rPr>
              <w:t xml:space="preserve"> odds ratio</w:t>
            </w:r>
            <w:r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br/>
            </w:r>
          </w:p>
        </w:tc>
        <w:tc>
          <w:tcPr>
            <w:tcW w:w="2410" w:type="dxa"/>
          </w:tcPr>
          <w:p w14:paraId="05ACE150" w14:textId="77777777" w:rsidR="00EE4347" w:rsidRPr="00DB4A82" w:rsidRDefault="00EE4347" w:rsidP="003A3D14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86 (0.74, 1.00)</w:t>
            </w:r>
            <w:r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sym w:font="Symbol" w:char="F074"/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= 0.010, I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= 6%</w:t>
            </w:r>
          </w:p>
        </w:tc>
        <w:tc>
          <w:tcPr>
            <w:tcW w:w="2410" w:type="dxa"/>
          </w:tcPr>
          <w:p w14:paraId="544C6119" w14:textId="77777777" w:rsidR="00EE4347" w:rsidRPr="00DB4A82" w:rsidRDefault="00EE4347" w:rsidP="003A3D14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80 (0.68, 0.94)</w:t>
            </w:r>
            <w:r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sym w:font="Symbol" w:char="F074"/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= 0, I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= 0%</w:t>
            </w:r>
          </w:p>
        </w:tc>
      </w:tr>
      <w:tr w:rsidR="00EE4347" w14:paraId="140B534C" w14:textId="77777777" w:rsidTr="003A3D14">
        <w:tc>
          <w:tcPr>
            <w:tcW w:w="4536" w:type="dxa"/>
          </w:tcPr>
          <w:p w14:paraId="5D02C660" w14:textId="77777777" w:rsidR="00EE4347" w:rsidRPr="00F46EB6" w:rsidRDefault="00EE4347" w:rsidP="003A3D14">
            <w:pPr>
              <w:spacing w:line="240" w:lineRule="auto"/>
              <w:jc w:val="left"/>
              <w:rPr>
                <w:sz w:val="10"/>
                <w:szCs w:val="10"/>
              </w:rPr>
            </w:pPr>
            <w:r>
              <w:rPr>
                <w:sz w:val="20"/>
                <w:szCs w:val="20"/>
              </w:rPr>
              <w:t>Treatment arm continuity correction</w:t>
            </w:r>
            <w:r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br/>
            </w:r>
          </w:p>
        </w:tc>
        <w:tc>
          <w:tcPr>
            <w:tcW w:w="2410" w:type="dxa"/>
          </w:tcPr>
          <w:p w14:paraId="4E812DA3" w14:textId="77777777" w:rsidR="00EE4347" w:rsidRPr="00DB4A82" w:rsidRDefault="00EE4347" w:rsidP="003A3D14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=0.87 (0.77, 0.98)</w:t>
            </w:r>
            <w:r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sym w:font="Symbol" w:char="F074"/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= 0, I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= 0%</w:t>
            </w:r>
          </w:p>
        </w:tc>
        <w:tc>
          <w:tcPr>
            <w:tcW w:w="2410" w:type="dxa"/>
          </w:tcPr>
          <w:p w14:paraId="4CC09B1C" w14:textId="77777777" w:rsidR="00EE4347" w:rsidRPr="00DB4A82" w:rsidRDefault="00EE4347" w:rsidP="003A3D14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=0.80 (0.69, 0.94)</w:t>
            </w:r>
            <w:r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sym w:font="Symbol" w:char="F074"/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= 0, I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= 0%</w:t>
            </w:r>
          </w:p>
        </w:tc>
      </w:tr>
      <w:tr w:rsidR="00EE4347" w14:paraId="0E612A25" w14:textId="77777777" w:rsidTr="003A3D14">
        <w:tc>
          <w:tcPr>
            <w:tcW w:w="4536" w:type="dxa"/>
          </w:tcPr>
          <w:p w14:paraId="11874116" w14:textId="0857FAE8" w:rsidR="00EE4347" w:rsidRPr="00DB4A82" w:rsidRDefault="00EE4347" w:rsidP="003A3D14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tel-</w:t>
            </w:r>
            <w:proofErr w:type="spellStart"/>
            <w:r>
              <w:rPr>
                <w:sz w:val="20"/>
                <w:szCs w:val="20"/>
              </w:rPr>
              <w:t>Hantzel</w:t>
            </w:r>
            <w:proofErr w:type="spellEnd"/>
            <w:r>
              <w:rPr>
                <w:sz w:val="20"/>
                <w:szCs w:val="20"/>
              </w:rPr>
              <w:t xml:space="preserve"> exact odds ratio without correction</w:t>
            </w:r>
          </w:p>
        </w:tc>
        <w:tc>
          <w:tcPr>
            <w:tcW w:w="2410" w:type="dxa"/>
          </w:tcPr>
          <w:p w14:paraId="0CD89E7F" w14:textId="77777777" w:rsidR="00EE4347" w:rsidRPr="00DB4A82" w:rsidRDefault="00EE4347" w:rsidP="003A3D14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86 (0.76, 0.98)</w:t>
            </w:r>
            <w:r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sym w:font="Symbol" w:char="F074"/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= 0, I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= 0%</w:t>
            </w:r>
          </w:p>
        </w:tc>
        <w:tc>
          <w:tcPr>
            <w:tcW w:w="2410" w:type="dxa"/>
          </w:tcPr>
          <w:p w14:paraId="6D4515C5" w14:textId="77777777" w:rsidR="00EE4347" w:rsidRPr="00DB4A82" w:rsidRDefault="00EE4347" w:rsidP="003A3D14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80 (0.68, 0.94)</w:t>
            </w:r>
            <w:r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sym w:font="Symbol" w:char="F074"/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= 0, I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= 0%</w:t>
            </w:r>
          </w:p>
        </w:tc>
      </w:tr>
      <w:tr w:rsidR="00EE4347" w14:paraId="51A41423" w14:textId="77777777" w:rsidTr="003A3D14">
        <w:tc>
          <w:tcPr>
            <w:tcW w:w="4536" w:type="dxa"/>
          </w:tcPr>
          <w:p w14:paraId="409A7F6B" w14:textId="77777777" w:rsidR="00EE4347" w:rsidRPr="00F46EB6" w:rsidRDefault="00EE4347" w:rsidP="003A3D14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02170BA2" w14:textId="77777777" w:rsidR="00EE4347" w:rsidRPr="00F46EB6" w:rsidRDefault="00EE4347" w:rsidP="003A3D14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4925FE92" w14:textId="77777777" w:rsidR="00EE4347" w:rsidRPr="00F46EB6" w:rsidRDefault="00EE4347" w:rsidP="003A3D14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EE4347" w14:paraId="042FF179" w14:textId="77777777" w:rsidTr="003A3D14">
        <w:tc>
          <w:tcPr>
            <w:tcW w:w="4536" w:type="dxa"/>
          </w:tcPr>
          <w:p w14:paraId="1EA55F2E" w14:textId="77777777" w:rsidR="00EE4347" w:rsidRPr="00DB4A82" w:rsidRDefault="00EE4347" w:rsidP="003A3D14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eterogeneity variance estimation</w:t>
            </w:r>
          </w:p>
        </w:tc>
        <w:tc>
          <w:tcPr>
            <w:tcW w:w="2410" w:type="dxa"/>
          </w:tcPr>
          <w:p w14:paraId="494120BB" w14:textId="77777777" w:rsidR="00EE4347" w:rsidRPr="00DB4A82" w:rsidRDefault="00EE4347" w:rsidP="003A3D14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6291888A" w14:textId="77777777" w:rsidR="00EE4347" w:rsidRPr="00DB4A82" w:rsidRDefault="00EE4347" w:rsidP="003A3D14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EE4347" w:rsidRPr="00F46EB6" w14:paraId="2D353B5D" w14:textId="77777777" w:rsidTr="003A3D14">
        <w:tc>
          <w:tcPr>
            <w:tcW w:w="4536" w:type="dxa"/>
          </w:tcPr>
          <w:p w14:paraId="3E4F728B" w14:textId="77777777" w:rsidR="00EE4347" w:rsidRPr="00F46EB6" w:rsidRDefault="00EE4347" w:rsidP="003A3D14">
            <w:pPr>
              <w:spacing w:line="240" w:lineRule="auto"/>
              <w:jc w:val="left"/>
              <w:rPr>
                <w:sz w:val="10"/>
                <w:szCs w:val="1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Main</w:t>
            </w:r>
            <w:r w:rsidRPr="00F46EB6">
              <w:rPr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F46EB6">
              <w:rPr>
                <w:sz w:val="20"/>
                <w:szCs w:val="20"/>
                <w:lang w:val="fr-CA"/>
              </w:rPr>
              <w:t>analysis</w:t>
            </w:r>
            <w:proofErr w:type="spellEnd"/>
            <w:r w:rsidRPr="00F46EB6">
              <w:rPr>
                <w:sz w:val="20"/>
                <w:szCs w:val="20"/>
                <w:lang w:val="fr-CA"/>
              </w:rPr>
              <w:t xml:space="preserve"> (</w:t>
            </w:r>
            <w:proofErr w:type="spellStart"/>
            <w:r w:rsidRPr="00F46EB6">
              <w:rPr>
                <w:sz w:val="20"/>
                <w:szCs w:val="20"/>
                <w:lang w:val="fr-CA"/>
              </w:rPr>
              <w:t>DerSimonian</w:t>
            </w:r>
            <w:proofErr w:type="spellEnd"/>
            <w:r w:rsidRPr="00F46EB6">
              <w:rPr>
                <w:sz w:val="20"/>
                <w:szCs w:val="20"/>
                <w:lang w:val="fr-CA"/>
              </w:rPr>
              <w:t xml:space="preserve">-Laird </w:t>
            </w:r>
            <w:proofErr w:type="spellStart"/>
            <w:r w:rsidRPr="00F46EB6">
              <w:rPr>
                <w:sz w:val="20"/>
                <w:szCs w:val="20"/>
                <w:lang w:val="fr-CA"/>
              </w:rPr>
              <w:t>estimator</w:t>
            </w:r>
            <w:proofErr w:type="spellEnd"/>
            <w:r w:rsidRPr="00F46EB6">
              <w:rPr>
                <w:sz w:val="20"/>
                <w:szCs w:val="20"/>
                <w:lang w:val="fr-CA"/>
              </w:rPr>
              <w:t>)</w:t>
            </w:r>
            <w:r>
              <w:rPr>
                <w:sz w:val="20"/>
                <w:szCs w:val="20"/>
                <w:lang w:val="fr-CA"/>
              </w:rPr>
              <w:br/>
            </w:r>
          </w:p>
        </w:tc>
        <w:tc>
          <w:tcPr>
            <w:tcW w:w="2410" w:type="dxa"/>
          </w:tcPr>
          <w:p w14:paraId="08EA1232" w14:textId="77777777" w:rsidR="00EE4347" w:rsidRPr="00F46EB6" w:rsidRDefault="00EE4347" w:rsidP="003A3D14">
            <w:pPr>
              <w:spacing w:line="240" w:lineRule="auto"/>
              <w:jc w:val="left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</w:rPr>
              <w:t>RR=0.87 (0.77, 0.98)</w:t>
            </w:r>
            <w:r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sym w:font="Symbol" w:char="F074"/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= 0, I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= 0%</w:t>
            </w:r>
          </w:p>
        </w:tc>
        <w:tc>
          <w:tcPr>
            <w:tcW w:w="2410" w:type="dxa"/>
          </w:tcPr>
          <w:p w14:paraId="16C8B786" w14:textId="77777777" w:rsidR="00EE4347" w:rsidRPr="00F46EB6" w:rsidRDefault="00EE4347" w:rsidP="003A3D14">
            <w:pPr>
              <w:spacing w:line="240" w:lineRule="auto"/>
              <w:jc w:val="left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</w:rPr>
              <w:t>RR=0.80 (0.69, 0.94)</w:t>
            </w:r>
            <w:r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sym w:font="Symbol" w:char="F074"/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= 0, I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= 0%</w:t>
            </w:r>
          </w:p>
        </w:tc>
      </w:tr>
      <w:tr w:rsidR="00EE4347" w14:paraId="7E809BD8" w14:textId="77777777" w:rsidTr="003A3D14">
        <w:tc>
          <w:tcPr>
            <w:tcW w:w="4536" w:type="dxa"/>
          </w:tcPr>
          <w:p w14:paraId="6E3334A7" w14:textId="77777777" w:rsidR="00EE4347" w:rsidRPr="00F46EB6" w:rsidRDefault="00EE4347" w:rsidP="003A3D14">
            <w:pPr>
              <w:spacing w:line="240" w:lineRule="auto"/>
              <w:jc w:val="left"/>
              <w:rPr>
                <w:sz w:val="10"/>
                <w:szCs w:val="10"/>
              </w:rPr>
            </w:pPr>
            <w:proofErr w:type="spellStart"/>
            <w:r>
              <w:rPr>
                <w:sz w:val="20"/>
                <w:szCs w:val="20"/>
              </w:rPr>
              <w:t>Paule</w:t>
            </w:r>
            <w:proofErr w:type="spellEnd"/>
            <w:r>
              <w:rPr>
                <w:sz w:val="20"/>
                <w:szCs w:val="20"/>
              </w:rPr>
              <w:t xml:space="preserve"> and Mandel method</w:t>
            </w:r>
            <w:r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br/>
            </w:r>
          </w:p>
        </w:tc>
        <w:tc>
          <w:tcPr>
            <w:tcW w:w="2410" w:type="dxa"/>
          </w:tcPr>
          <w:p w14:paraId="3D77CAA7" w14:textId="77777777" w:rsidR="00EE4347" w:rsidRPr="00DB4A82" w:rsidRDefault="00EE4347" w:rsidP="003A3D14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=0.87 (0.77, 0.98)</w:t>
            </w:r>
            <w:r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sym w:font="Symbol" w:char="F074"/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= 0, I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= 0%</w:t>
            </w:r>
          </w:p>
        </w:tc>
        <w:tc>
          <w:tcPr>
            <w:tcW w:w="2410" w:type="dxa"/>
          </w:tcPr>
          <w:p w14:paraId="37A6365F" w14:textId="77777777" w:rsidR="00EE4347" w:rsidRPr="00DB4A82" w:rsidRDefault="00EE4347" w:rsidP="003A3D14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=0.80 (0.69, 0.94)</w:t>
            </w:r>
            <w:r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sym w:font="Symbol" w:char="F074"/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= 0, I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= 0%</w:t>
            </w:r>
          </w:p>
        </w:tc>
      </w:tr>
      <w:tr w:rsidR="00EE4347" w14:paraId="4F0B1267" w14:textId="77777777" w:rsidTr="003A3D14">
        <w:tc>
          <w:tcPr>
            <w:tcW w:w="4536" w:type="dxa"/>
            <w:tcBorders>
              <w:bottom w:val="single" w:sz="12" w:space="0" w:color="auto"/>
            </w:tcBorders>
          </w:tcPr>
          <w:p w14:paraId="26E7BCA9" w14:textId="77777777" w:rsidR="00EE4347" w:rsidRPr="00DB4A82" w:rsidRDefault="00EE4347" w:rsidP="003A3D14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tricted maximum likelihood estimator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233D575E" w14:textId="77777777" w:rsidR="00EE4347" w:rsidRPr="00DB4A82" w:rsidRDefault="00EE4347" w:rsidP="003A3D14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=0.87 (0.76, 0.99)</w:t>
            </w:r>
            <w:r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sym w:font="Symbol" w:char="F074"/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= 0.003, I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= 0%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034D7EEE" w14:textId="77777777" w:rsidR="00EE4347" w:rsidRPr="00DB4A82" w:rsidRDefault="00EE4347" w:rsidP="003A3D14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=0.80 (0.69, 0.94)</w:t>
            </w:r>
            <w:r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sym w:font="Symbol" w:char="F074"/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= 0, I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= 0%</w:t>
            </w:r>
          </w:p>
        </w:tc>
      </w:tr>
      <w:tr w:rsidR="00EE4347" w14:paraId="52CF40E6" w14:textId="77777777" w:rsidTr="003A3D14">
        <w:tc>
          <w:tcPr>
            <w:tcW w:w="9356" w:type="dxa"/>
            <w:gridSpan w:val="3"/>
            <w:tcBorders>
              <w:top w:val="single" w:sz="12" w:space="0" w:color="auto"/>
              <w:bottom w:val="nil"/>
            </w:tcBorders>
          </w:tcPr>
          <w:p w14:paraId="76CDDE1F" w14:textId="77777777" w:rsidR="00EE4347" w:rsidRPr="00063EC5" w:rsidRDefault="00EE4347" w:rsidP="003A3D14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OR,</w:t>
            </w:r>
            <w:proofErr w:type="gramEnd"/>
            <w:r>
              <w:rPr>
                <w:sz w:val="16"/>
                <w:szCs w:val="16"/>
              </w:rPr>
              <w:t xml:space="preserve"> Odds ratio; RR, Risk ratio</w:t>
            </w:r>
          </w:p>
        </w:tc>
      </w:tr>
    </w:tbl>
    <w:p w14:paraId="73F99849" w14:textId="77777777" w:rsidR="00EE4347" w:rsidRDefault="00EE4347" w:rsidP="00EE4347">
      <w:pPr>
        <w:spacing w:line="240" w:lineRule="auto"/>
        <w:jc w:val="left"/>
      </w:pPr>
    </w:p>
    <w:p w14:paraId="49541577" w14:textId="77777777" w:rsidR="00EE4347" w:rsidRDefault="00EE4347" w:rsidP="00EE4347">
      <w:pPr>
        <w:spacing w:line="240" w:lineRule="auto"/>
        <w:jc w:val="left"/>
      </w:pPr>
    </w:p>
    <w:p w14:paraId="50B4589D" w14:textId="6CFF2519" w:rsidR="00EE4347" w:rsidRDefault="00EE4347">
      <w:pPr>
        <w:spacing w:line="240" w:lineRule="auto"/>
        <w:jc w:val="left"/>
        <w:rPr>
          <w:lang w:val="en-CA"/>
        </w:rPr>
        <w:sectPr w:rsidR="00EE4347" w:rsidSect="00217A34">
          <w:footerReference w:type="even" r:id="rId8"/>
          <w:footerReference w:type="default" r:id="rId9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2FEFF94A" w14:textId="0E5AC987" w:rsidR="00C932C3" w:rsidRDefault="00C932C3" w:rsidP="00C932C3">
      <w:pPr>
        <w:pStyle w:val="Titre1"/>
        <w:rPr>
          <w:lang w:val="en-CA"/>
        </w:rPr>
      </w:pPr>
      <w:bookmarkStart w:id="2" w:name="_Toc105617549"/>
      <w:proofErr w:type="spellStart"/>
      <w:r>
        <w:rPr>
          <w:lang w:val="en-CA"/>
        </w:rPr>
        <w:lastRenderedPageBreak/>
        <w:t>eTable</w:t>
      </w:r>
      <w:proofErr w:type="spellEnd"/>
      <w:r>
        <w:rPr>
          <w:lang w:val="en-CA"/>
        </w:rPr>
        <w:t xml:space="preserve"> </w:t>
      </w:r>
      <w:r w:rsidR="00EE4347">
        <w:rPr>
          <w:lang w:val="en-CA"/>
        </w:rPr>
        <w:t>3</w:t>
      </w:r>
      <w:r>
        <w:rPr>
          <w:lang w:val="en-CA"/>
        </w:rPr>
        <w:t xml:space="preserve">. Detailed risk of bias assessment </w:t>
      </w:r>
      <w:r w:rsidR="007461C7">
        <w:rPr>
          <w:lang w:val="en-CA"/>
        </w:rPr>
        <w:t>for the primary outcome</w:t>
      </w:r>
      <w:bookmarkEnd w:id="2"/>
    </w:p>
    <w:tbl>
      <w:tblPr>
        <w:tblStyle w:val="Grilledutableau"/>
        <w:tblW w:w="12049" w:type="dxa"/>
        <w:tblLook w:val="04A0" w:firstRow="1" w:lastRow="0" w:firstColumn="1" w:lastColumn="0" w:noHBand="0" w:noVBand="1"/>
      </w:tblPr>
      <w:tblGrid>
        <w:gridCol w:w="1985"/>
        <w:gridCol w:w="1417"/>
        <w:gridCol w:w="1560"/>
        <w:gridCol w:w="1984"/>
        <w:gridCol w:w="1843"/>
        <w:gridCol w:w="1701"/>
        <w:gridCol w:w="1559"/>
      </w:tblGrid>
      <w:tr w:rsidR="00AA62D8" w14:paraId="14F349F6" w14:textId="77777777" w:rsidTr="00AA62D8"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176461" w14:textId="3BCBE579" w:rsidR="00AA62D8" w:rsidRPr="00AA62D8" w:rsidRDefault="00AA62D8" w:rsidP="00AA62D8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val="en-CA"/>
              </w:rPr>
            </w:pPr>
            <w:r w:rsidRPr="00AA62D8">
              <w:rPr>
                <w:b/>
                <w:bCs/>
                <w:sz w:val="18"/>
                <w:szCs w:val="18"/>
                <w:lang w:val="en-CA"/>
              </w:rPr>
              <w:t>Study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072DC2A" w14:textId="6D66DA4B" w:rsidR="00AA62D8" w:rsidRPr="00AA62D8" w:rsidRDefault="00AA62D8" w:rsidP="00460834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AA62D8">
              <w:rPr>
                <w:b/>
                <w:bCs/>
                <w:sz w:val="18"/>
                <w:szCs w:val="18"/>
                <w:lang w:val="en-CA"/>
              </w:rPr>
              <w:t>Overall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22CF89" w14:textId="33CD3638" w:rsidR="00AA62D8" w:rsidRPr="00AA62D8" w:rsidRDefault="00AA62D8" w:rsidP="00460834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AA62D8">
              <w:rPr>
                <w:b/>
                <w:bCs/>
                <w:sz w:val="18"/>
                <w:szCs w:val="18"/>
                <w:lang w:val="en-CA"/>
              </w:rPr>
              <w:t>Randomization proces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80633B" w14:textId="32D15E6F" w:rsidR="00AA62D8" w:rsidRPr="00AA62D8" w:rsidRDefault="00AA62D8" w:rsidP="00460834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AA62D8">
              <w:rPr>
                <w:b/>
                <w:bCs/>
                <w:sz w:val="18"/>
                <w:szCs w:val="18"/>
                <w:lang w:val="en-CA"/>
              </w:rPr>
              <w:t>Deviations from intended intervention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16BB713" w14:textId="0854B5C4" w:rsidR="00AA62D8" w:rsidRPr="00AA62D8" w:rsidRDefault="00AA62D8" w:rsidP="00460834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AA62D8">
              <w:rPr>
                <w:b/>
                <w:bCs/>
                <w:sz w:val="18"/>
                <w:szCs w:val="18"/>
                <w:lang w:val="en-CA"/>
              </w:rPr>
              <w:t>Missing outcome data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5B0D99" w14:textId="1951B04E" w:rsidR="00AA62D8" w:rsidRPr="00AA62D8" w:rsidRDefault="00AA62D8" w:rsidP="00460834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AA62D8">
              <w:rPr>
                <w:b/>
                <w:bCs/>
                <w:sz w:val="18"/>
                <w:szCs w:val="18"/>
                <w:lang w:val="en-CA"/>
              </w:rPr>
              <w:t>Outcome measurement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257B2E" w14:textId="67092FF9" w:rsidR="00AA62D8" w:rsidRPr="00AA62D8" w:rsidRDefault="00AA62D8" w:rsidP="00460834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AA62D8">
              <w:rPr>
                <w:b/>
                <w:bCs/>
                <w:sz w:val="18"/>
                <w:szCs w:val="18"/>
                <w:lang w:val="en-CA"/>
              </w:rPr>
              <w:t>Selective reporting</w:t>
            </w:r>
          </w:p>
        </w:tc>
      </w:tr>
      <w:tr w:rsidR="004B71EC" w14:paraId="098DF87D" w14:textId="77777777" w:rsidTr="00460834"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692953" w14:textId="683D9FCF" w:rsidR="004B71EC" w:rsidRPr="00AA62D8" w:rsidRDefault="004B71EC" w:rsidP="004B71EC">
            <w:pPr>
              <w:spacing w:line="240" w:lineRule="auto"/>
              <w:jc w:val="left"/>
              <w:rPr>
                <w:sz w:val="18"/>
                <w:szCs w:val="18"/>
                <w:lang w:val="en-CA"/>
              </w:rPr>
            </w:pPr>
            <w:r w:rsidRPr="00AA62D8">
              <w:rPr>
                <w:b/>
                <w:color w:val="000000" w:themeColor="text1"/>
                <w:sz w:val="18"/>
                <w:szCs w:val="18"/>
                <w:lang w:val="en-CA"/>
              </w:rPr>
              <w:t>Ando 2009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632F84" w14:textId="055C3E48" w:rsidR="004B71EC" w:rsidRPr="00460834" w:rsidRDefault="00460834" w:rsidP="00460834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460834">
              <w:rPr>
                <w:b/>
                <w:bCs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D4DD8B" w14:textId="025119CD" w:rsidR="004B71EC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43C7FA" w14:textId="43A47FD5" w:rsidR="004B71EC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5BC1A5" w14:textId="6D6D8A6E" w:rsidR="004B71EC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20D2A6" w14:textId="110F714E" w:rsidR="004B71EC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3DFFDF" w14:textId="2FE163B9" w:rsidR="004B71EC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Some concerns</w:t>
            </w:r>
          </w:p>
        </w:tc>
      </w:tr>
      <w:tr w:rsidR="004B71EC" w14:paraId="7DEF4BBB" w14:textId="77777777" w:rsidTr="00460834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828B3C" w14:textId="56FCF546" w:rsidR="004B71EC" w:rsidRPr="00AA62D8" w:rsidRDefault="004B71EC" w:rsidP="004B71EC">
            <w:pPr>
              <w:pStyle w:val="Sansinterligne"/>
              <w:rPr>
                <w:sz w:val="18"/>
                <w:szCs w:val="18"/>
                <w:lang w:val="en-CA"/>
              </w:rPr>
            </w:pPr>
            <w:r w:rsidRPr="00AA62D8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Brown 201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243CA2" w14:textId="56D480C0" w:rsidR="004B71EC" w:rsidRPr="00460834" w:rsidRDefault="00460834" w:rsidP="00460834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460834">
              <w:rPr>
                <w:b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7E61DF" w14:textId="372BEA68" w:rsidR="004B71EC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7D6E5F" w14:textId="7EBFC2FC" w:rsidR="004B71EC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FFFB7F" w14:textId="58D491D3" w:rsidR="004B71EC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5FE777" w14:textId="7448DF11" w:rsidR="004B71EC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3FA024" w14:textId="3912D19B" w:rsidR="004B71EC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Some concerns</w:t>
            </w:r>
          </w:p>
        </w:tc>
      </w:tr>
      <w:tr w:rsidR="004B71EC" w14:paraId="7CABBDFD" w14:textId="77777777" w:rsidTr="00460834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458C8C" w14:textId="34FF3F74" w:rsidR="004B71EC" w:rsidRPr="00AA62D8" w:rsidRDefault="004B71EC" w:rsidP="004B71EC">
            <w:pPr>
              <w:spacing w:line="240" w:lineRule="auto"/>
              <w:jc w:val="left"/>
              <w:rPr>
                <w:sz w:val="18"/>
                <w:szCs w:val="18"/>
                <w:lang w:val="en-CA"/>
              </w:rPr>
            </w:pPr>
            <w:r w:rsidRPr="00AA62D8">
              <w:rPr>
                <w:b/>
                <w:color w:val="000000" w:themeColor="text1"/>
                <w:sz w:val="18"/>
                <w:szCs w:val="18"/>
                <w:lang w:val="en-CA"/>
              </w:rPr>
              <w:t>Canter 199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2D907B" w14:textId="763E74B4" w:rsidR="004B71EC" w:rsidRPr="00460834" w:rsidRDefault="00460834" w:rsidP="00460834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460834">
              <w:rPr>
                <w:b/>
                <w:bCs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6F936F" w14:textId="678573CB" w:rsidR="004B71EC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77CFE7" w14:textId="0262B5AD" w:rsidR="004B71EC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6FD52A" w14:textId="7BDD7786" w:rsidR="004B71EC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519D06" w14:textId="6A839BDD" w:rsidR="004B71EC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01D741" w14:textId="3F7A8FBA" w:rsidR="004B71EC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Some concerns</w:t>
            </w:r>
          </w:p>
        </w:tc>
      </w:tr>
      <w:tr w:rsidR="004B71EC" w:rsidRPr="00C932C3" w14:paraId="2E215A37" w14:textId="77777777" w:rsidTr="00460834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37235C" w14:textId="494B2281" w:rsidR="004B71EC" w:rsidRPr="00AA62D8" w:rsidRDefault="004B71EC" w:rsidP="004B71EC">
            <w:pPr>
              <w:spacing w:line="240" w:lineRule="auto"/>
              <w:jc w:val="left"/>
              <w:rPr>
                <w:sz w:val="18"/>
                <w:szCs w:val="18"/>
                <w:lang w:val="fr-CA"/>
              </w:rPr>
            </w:pPr>
            <w:proofErr w:type="spellStart"/>
            <w:r w:rsidRPr="00AA62D8">
              <w:rPr>
                <w:b/>
                <w:color w:val="000000" w:themeColor="text1"/>
                <w:sz w:val="18"/>
                <w:szCs w:val="18"/>
                <w:lang w:val="fr-CA"/>
              </w:rPr>
              <w:t>Daiichi</w:t>
            </w:r>
            <w:proofErr w:type="spellEnd"/>
            <w:r w:rsidRPr="00AA62D8">
              <w:rPr>
                <w:b/>
                <w:color w:val="000000" w:themeColor="text1"/>
                <w:sz w:val="18"/>
                <w:szCs w:val="18"/>
                <w:lang w:val="fr-CA"/>
              </w:rPr>
              <w:t xml:space="preserve"> </w:t>
            </w:r>
            <w:proofErr w:type="spellStart"/>
            <w:r w:rsidRPr="00AA62D8">
              <w:rPr>
                <w:b/>
                <w:color w:val="000000" w:themeColor="text1"/>
                <w:sz w:val="18"/>
                <w:szCs w:val="18"/>
                <w:lang w:val="fr-CA"/>
              </w:rPr>
              <w:t>Sankyo</w:t>
            </w:r>
            <w:proofErr w:type="spellEnd"/>
            <w:r w:rsidRPr="00AA62D8">
              <w:rPr>
                <w:b/>
                <w:color w:val="000000" w:themeColor="text1"/>
                <w:sz w:val="18"/>
                <w:szCs w:val="18"/>
                <w:lang w:val="fr-CA"/>
              </w:rPr>
              <w:t xml:space="preserve"> 200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5464FA" w14:textId="05BE25C1" w:rsidR="004B71EC" w:rsidRPr="00460834" w:rsidRDefault="00460834" w:rsidP="00460834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fr-CA"/>
              </w:rPr>
            </w:pPr>
            <w:r w:rsidRPr="00460834">
              <w:rPr>
                <w:b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0AC897" w14:textId="2691F5DB" w:rsidR="004B71EC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fr-CA"/>
              </w:rPr>
            </w:pPr>
            <w:r w:rsidRPr="00460834">
              <w:rPr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BDF7AF" w14:textId="14763A6C" w:rsidR="004B71EC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fr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D3E292" w14:textId="6180D1A1" w:rsidR="004B71EC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fr-CA"/>
              </w:rPr>
            </w:pPr>
            <w:r w:rsidRPr="00460834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A7C764" w14:textId="0BE75543" w:rsidR="004B71EC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fr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9924B1" w14:textId="5E305CFF" w:rsidR="004B71EC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fr-CA"/>
              </w:rPr>
            </w:pPr>
            <w:r w:rsidRPr="00460834">
              <w:rPr>
                <w:color w:val="000000"/>
                <w:sz w:val="18"/>
                <w:szCs w:val="18"/>
              </w:rPr>
              <w:t>Some concerns</w:t>
            </w:r>
          </w:p>
        </w:tc>
      </w:tr>
      <w:tr w:rsidR="004B71EC" w14:paraId="2909BF38" w14:textId="77777777" w:rsidTr="00460834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15587D" w14:textId="31710E03" w:rsidR="004B71EC" w:rsidRPr="00AA62D8" w:rsidRDefault="004B71EC" w:rsidP="004B71EC">
            <w:pPr>
              <w:spacing w:line="240" w:lineRule="auto"/>
              <w:jc w:val="left"/>
              <w:rPr>
                <w:b/>
                <w:color w:val="000000" w:themeColor="text1"/>
                <w:sz w:val="18"/>
                <w:szCs w:val="18"/>
                <w:lang w:val="en-CA"/>
              </w:rPr>
            </w:pPr>
            <w:proofErr w:type="spellStart"/>
            <w:r w:rsidRPr="00AA62D8">
              <w:rPr>
                <w:b/>
                <w:color w:val="000000" w:themeColor="text1"/>
                <w:sz w:val="18"/>
                <w:szCs w:val="18"/>
                <w:lang w:val="en-CA"/>
              </w:rPr>
              <w:t>Diehm</w:t>
            </w:r>
            <w:proofErr w:type="spellEnd"/>
            <w:r w:rsidRPr="00AA62D8">
              <w:rPr>
                <w:b/>
                <w:color w:val="000000" w:themeColor="text1"/>
                <w:sz w:val="18"/>
                <w:szCs w:val="18"/>
                <w:vertAlign w:val="superscript"/>
                <w:lang w:val="en-CA"/>
              </w:rPr>
              <w:t xml:space="preserve"> </w:t>
            </w:r>
            <w:r w:rsidRPr="00AA62D8">
              <w:rPr>
                <w:b/>
                <w:color w:val="000000" w:themeColor="text1"/>
                <w:sz w:val="18"/>
                <w:szCs w:val="18"/>
                <w:lang w:val="en-CA"/>
              </w:rPr>
              <w:t>20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F0939E" w14:textId="5D859F44" w:rsidR="004B71EC" w:rsidRPr="00460834" w:rsidRDefault="00460834" w:rsidP="00460834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460834">
              <w:rPr>
                <w:b/>
                <w:bCs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1CDCD4" w14:textId="15994FFE" w:rsidR="004B71EC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509F15" w14:textId="1EFBAA5C" w:rsidR="004B71EC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F3E264" w14:textId="598FE0DF" w:rsidR="004B71EC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40D03F" w14:textId="03C9EC9A" w:rsidR="004B71EC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81EA64" w14:textId="69FBFA6B" w:rsidR="004B71EC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Some concerns</w:t>
            </w:r>
          </w:p>
        </w:tc>
      </w:tr>
      <w:tr w:rsidR="007461C7" w14:paraId="16AA14C5" w14:textId="77777777" w:rsidTr="00460834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9726E4" w14:textId="68D7AD7E" w:rsidR="007461C7" w:rsidRPr="00AA62D8" w:rsidRDefault="007461C7" w:rsidP="007461C7">
            <w:pPr>
              <w:spacing w:line="240" w:lineRule="auto"/>
              <w:jc w:val="left"/>
              <w:rPr>
                <w:sz w:val="18"/>
                <w:szCs w:val="18"/>
                <w:lang w:val="en-CA"/>
              </w:rPr>
            </w:pPr>
            <w:r w:rsidRPr="00AA62D8">
              <w:rPr>
                <w:b/>
                <w:color w:val="000000" w:themeColor="text1"/>
                <w:sz w:val="18"/>
                <w:szCs w:val="18"/>
                <w:lang w:val="en-CA"/>
              </w:rPr>
              <w:t xml:space="preserve">Fletcher 1991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BBDAFB" w14:textId="057B5AAF" w:rsidR="007461C7" w:rsidRPr="00460834" w:rsidRDefault="00460834" w:rsidP="00460834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460834">
              <w:rPr>
                <w:b/>
                <w:bCs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F21E00" w14:textId="477B3E0E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75B773" w14:textId="08F0ECCC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0B7B42" w14:textId="5B2BA3EF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8493ED" w14:textId="1FF4998F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2BDC29" w14:textId="5E107B3D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Some concerns</w:t>
            </w:r>
          </w:p>
        </w:tc>
      </w:tr>
      <w:tr w:rsidR="007461C7" w14:paraId="4B68B80E" w14:textId="77777777" w:rsidTr="00460834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37890D" w14:textId="32D0D072" w:rsidR="007461C7" w:rsidRPr="00AA62D8" w:rsidRDefault="007461C7" w:rsidP="007461C7">
            <w:pPr>
              <w:spacing w:line="240" w:lineRule="auto"/>
              <w:jc w:val="left"/>
              <w:rPr>
                <w:b/>
                <w:sz w:val="18"/>
                <w:szCs w:val="18"/>
                <w:lang w:val="en-CA"/>
              </w:rPr>
            </w:pPr>
            <w:proofErr w:type="spellStart"/>
            <w:r w:rsidRPr="00AA62D8">
              <w:rPr>
                <w:b/>
                <w:sz w:val="18"/>
                <w:szCs w:val="18"/>
                <w:lang w:val="en-CA"/>
              </w:rPr>
              <w:t>Genthon</w:t>
            </w:r>
            <w:proofErr w:type="spellEnd"/>
            <w:r w:rsidRPr="00AA62D8">
              <w:rPr>
                <w:b/>
                <w:sz w:val="18"/>
                <w:szCs w:val="18"/>
                <w:lang w:val="en-CA"/>
              </w:rPr>
              <w:t xml:space="preserve"> 199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917C49" w14:textId="00EDC5A2" w:rsidR="007461C7" w:rsidRPr="00460834" w:rsidRDefault="00460834" w:rsidP="00460834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460834">
              <w:rPr>
                <w:b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E9ADFC" w14:textId="339CD483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C499D3" w14:textId="3F181B92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4E2877" w14:textId="1744A56F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733DE4" w14:textId="5DC8F0E7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1A1371" w14:textId="12DE50F6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Some concerns</w:t>
            </w:r>
          </w:p>
        </w:tc>
      </w:tr>
      <w:tr w:rsidR="007461C7" w14:paraId="35B498EE" w14:textId="77777777" w:rsidTr="00460834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59B517" w14:textId="6041F38A" w:rsidR="007461C7" w:rsidRPr="00AA62D8" w:rsidRDefault="007461C7" w:rsidP="007461C7">
            <w:pPr>
              <w:spacing w:line="240" w:lineRule="auto"/>
              <w:jc w:val="left"/>
              <w:rPr>
                <w:sz w:val="18"/>
                <w:szCs w:val="18"/>
                <w:lang w:val="en-CA"/>
              </w:rPr>
            </w:pPr>
            <w:proofErr w:type="spellStart"/>
            <w:r w:rsidRPr="00AA62D8">
              <w:rPr>
                <w:b/>
                <w:color w:val="000000" w:themeColor="text1"/>
                <w:sz w:val="18"/>
                <w:szCs w:val="18"/>
                <w:lang w:val="en-CA"/>
              </w:rPr>
              <w:t>Kario</w:t>
            </w:r>
            <w:proofErr w:type="spellEnd"/>
            <w:r w:rsidRPr="00AA62D8">
              <w:rPr>
                <w:b/>
                <w:color w:val="000000" w:themeColor="text1"/>
                <w:sz w:val="18"/>
                <w:szCs w:val="18"/>
                <w:lang w:val="en-CA"/>
              </w:rPr>
              <w:t xml:space="preserve"> 2017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84FA89" w14:textId="7BFFBB0C" w:rsidR="007461C7" w:rsidRPr="00460834" w:rsidRDefault="00460834" w:rsidP="00460834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460834">
              <w:rPr>
                <w:b/>
                <w:bCs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DAD46F" w14:textId="515E0124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146B0A" w14:textId="322B0E88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5B0167" w14:textId="01377048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518AAF" w14:textId="6266C688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42333D" w14:textId="42B01D36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</w:tr>
      <w:tr w:rsidR="007461C7" w14:paraId="7EC76D11" w14:textId="77777777" w:rsidTr="00460834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FAA215" w14:textId="27D3EBAA" w:rsidR="007461C7" w:rsidRPr="00AA62D8" w:rsidRDefault="007461C7" w:rsidP="007461C7">
            <w:pPr>
              <w:spacing w:line="240" w:lineRule="auto"/>
              <w:jc w:val="left"/>
              <w:rPr>
                <w:sz w:val="18"/>
                <w:szCs w:val="18"/>
                <w:lang w:val="en-CA"/>
              </w:rPr>
            </w:pPr>
            <w:r w:rsidRPr="00AA62D8">
              <w:rPr>
                <w:b/>
                <w:color w:val="000000" w:themeColor="text1"/>
                <w:sz w:val="18"/>
                <w:szCs w:val="18"/>
                <w:lang w:val="en-CA"/>
              </w:rPr>
              <w:t>Kato</w:t>
            </w:r>
            <w:r w:rsidRPr="00AA62D8">
              <w:rPr>
                <w:b/>
                <w:color w:val="000000" w:themeColor="text1"/>
                <w:sz w:val="18"/>
                <w:szCs w:val="18"/>
                <w:vertAlign w:val="superscript"/>
                <w:lang w:val="en-CA"/>
              </w:rPr>
              <w:t xml:space="preserve"> </w:t>
            </w:r>
            <w:r w:rsidRPr="00AA62D8">
              <w:rPr>
                <w:b/>
                <w:color w:val="000000" w:themeColor="text1"/>
                <w:sz w:val="18"/>
                <w:szCs w:val="18"/>
                <w:lang w:val="en-CA"/>
              </w:rPr>
              <w:t>20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28DFB1" w14:textId="1474520E" w:rsidR="007461C7" w:rsidRPr="00460834" w:rsidRDefault="00460834" w:rsidP="00460834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460834">
              <w:rPr>
                <w:b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D13904" w14:textId="415250D8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853BC7" w14:textId="700B0A6B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52F55F" w14:textId="5943C68B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9BFA34" w14:textId="52F83999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DA7BAC" w14:textId="3688B6EC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Some concerns</w:t>
            </w:r>
          </w:p>
        </w:tc>
      </w:tr>
      <w:tr w:rsidR="007461C7" w14:paraId="6230B3CD" w14:textId="77777777" w:rsidTr="00460834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461DDD" w14:textId="2449C236" w:rsidR="007461C7" w:rsidRPr="00AA62D8" w:rsidRDefault="007461C7" w:rsidP="007461C7">
            <w:pPr>
              <w:spacing w:line="240" w:lineRule="auto"/>
              <w:jc w:val="left"/>
              <w:rPr>
                <w:sz w:val="18"/>
                <w:szCs w:val="18"/>
                <w:lang w:val="en-CA"/>
              </w:rPr>
            </w:pPr>
            <w:r w:rsidRPr="00AA62D8">
              <w:rPr>
                <w:b/>
                <w:color w:val="000000" w:themeColor="text1"/>
                <w:sz w:val="18"/>
                <w:szCs w:val="18"/>
                <w:lang w:val="en-CA"/>
              </w:rPr>
              <w:t>Kleber 199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F48A1D" w14:textId="2BF34C2E" w:rsidR="007461C7" w:rsidRPr="00460834" w:rsidRDefault="00460834" w:rsidP="00460834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460834">
              <w:rPr>
                <w:b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0431E1" w14:textId="34CCE316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FA598F" w14:textId="68068B31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4A8E1B" w14:textId="2982FE3B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3A5C67" w14:textId="78DA92E4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F7B6E8" w14:textId="2CA87241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Some concerns</w:t>
            </w:r>
          </w:p>
        </w:tc>
      </w:tr>
      <w:tr w:rsidR="007461C7" w14:paraId="76F113A9" w14:textId="77777777" w:rsidTr="00460834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AB5328" w14:textId="1B6D7258" w:rsidR="007461C7" w:rsidRPr="00AA62D8" w:rsidRDefault="007461C7" w:rsidP="007461C7">
            <w:pPr>
              <w:spacing w:line="240" w:lineRule="auto"/>
              <w:jc w:val="left"/>
              <w:rPr>
                <w:sz w:val="18"/>
                <w:szCs w:val="18"/>
                <w:lang w:val="en-CA"/>
              </w:rPr>
            </w:pPr>
            <w:r w:rsidRPr="00AA62D8">
              <w:rPr>
                <w:b/>
                <w:color w:val="000000" w:themeColor="text1"/>
                <w:sz w:val="18"/>
                <w:szCs w:val="18"/>
                <w:lang w:val="en-CA"/>
              </w:rPr>
              <w:t>LaCroix</w:t>
            </w:r>
            <w:r w:rsidRPr="00AA62D8">
              <w:rPr>
                <w:b/>
                <w:color w:val="000000" w:themeColor="text1"/>
                <w:sz w:val="18"/>
                <w:szCs w:val="18"/>
                <w:vertAlign w:val="superscript"/>
                <w:lang w:val="en-CA"/>
              </w:rPr>
              <w:t xml:space="preserve"> </w:t>
            </w:r>
            <w:r w:rsidRPr="00AA62D8">
              <w:rPr>
                <w:b/>
                <w:color w:val="000000" w:themeColor="text1"/>
                <w:sz w:val="18"/>
                <w:szCs w:val="18"/>
                <w:lang w:val="en-CA"/>
              </w:rPr>
              <w:t xml:space="preserve">2000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A204C5" w14:textId="477ECCEF" w:rsidR="007461C7" w:rsidRPr="00460834" w:rsidRDefault="00460834" w:rsidP="00460834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460834">
              <w:rPr>
                <w:b/>
                <w:bCs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3DF997" w14:textId="26E148F3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9CFF0F" w14:textId="5C665496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F196D3" w14:textId="7D7D5B9C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33F539" w14:textId="581DE0A7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5333A5" w14:textId="76E8D686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Some concerns</w:t>
            </w:r>
          </w:p>
        </w:tc>
      </w:tr>
      <w:tr w:rsidR="007461C7" w14:paraId="5A979D39" w14:textId="77777777" w:rsidTr="00460834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CCFB5A" w14:textId="63655881" w:rsidR="007461C7" w:rsidRPr="00AA62D8" w:rsidRDefault="007461C7" w:rsidP="007461C7">
            <w:pPr>
              <w:spacing w:line="240" w:lineRule="auto"/>
              <w:jc w:val="left"/>
              <w:rPr>
                <w:sz w:val="18"/>
                <w:szCs w:val="18"/>
                <w:lang w:val="en-CA"/>
              </w:rPr>
            </w:pPr>
            <w:r w:rsidRPr="00AA62D8">
              <w:rPr>
                <w:b/>
                <w:color w:val="000000" w:themeColor="text1"/>
                <w:sz w:val="18"/>
                <w:szCs w:val="18"/>
                <w:lang w:val="en-CA"/>
              </w:rPr>
              <w:t>Lee</w:t>
            </w:r>
            <w:r w:rsidRPr="00AA62D8">
              <w:rPr>
                <w:b/>
                <w:color w:val="000000" w:themeColor="text1"/>
                <w:sz w:val="18"/>
                <w:szCs w:val="18"/>
                <w:vertAlign w:val="superscript"/>
                <w:lang w:val="en-CA"/>
              </w:rPr>
              <w:t xml:space="preserve"> </w:t>
            </w:r>
            <w:r w:rsidRPr="00AA62D8">
              <w:rPr>
                <w:b/>
                <w:color w:val="000000" w:themeColor="text1"/>
                <w:sz w:val="18"/>
                <w:szCs w:val="18"/>
                <w:lang w:val="en-CA"/>
              </w:rPr>
              <w:t>201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D382D6" w14:textId="488C415E" w:rsidR="007461C7" w:rsidRPr="00460834" w:rsidRDefault="00460834" w:rsidP="00460834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460834">
              <w:rPr>
                <w:b/>
                <w:bCs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CEA688" w14:textId="753B2FF3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D757B8" w14:textId="1DF72082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4CFD0C" w14:textId="17969295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94689C" w14:textId="46AAFBD3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7E0BCE" w14:textId="12AAC72B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Some concerns</w:t>
            </w:r>
          </w:p>
        </w:tc>
      </w:tr>
      <w:tr w:rsidR="007461C7" w14:paraId="2160872C" w14:textId="77777777" w:rsidTr="00460834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95B67B" w14:textId="7BE3F839" w:rsidR="007461C7" w:rsidRPr="00AA62D8" w:rsidRDefault="007461C7" w:rsidP="007461C7">
            <w:pPr>
              <w:spacing w:line="240" w:lineRule="auto"/>
              <w:jc w:val="left"/>
              <w:rPr>
                <w:sz w:val="18"/>
                <w:szCs w:val="18"/>
                <w:lang w:val="en-CA"/>
              </w:rPr>
            </w:pPr>
            <w:proofErr w:type="spellStart"/>
            <w:r w:rsidRPr="00AA62D8">
              <w:rPr>
                <w:b/>
                <w:color w:val="000000" w:themeColor="text1"/>
                <w:sz w:val="18"/>
                <w:szCs w:val="18"/>
                <w:lang w:val="en-CA"/>
              </w:rPr>
              <w:t>Lonn</w:t>
            </w:r>
            <w:proofErr w:type="spellEnd"/>
            <w:r w:rsidRPr="00AA62D8">
              <w:rPr>
                <w:b/>
                <w:color w:val="000000" w:themeColor="text1"/>
                <w:sz w:val="18"/>
                <w:szCs w:val="18"/>
                <w:lang w:val="en-CA"/>
              </w:rPr>
              <w:t xml:space="preserve"> 2016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8668B3" w14:textId="02445590" w:rsidR="007461C7" w:rsidRPr="00460834" w:rsidRDefault="00460834" w:rsidP="00460834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460834">
              <w:rPr>
                <w:b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FFF8EB" w14:textId="333197D1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FD0219" w14:textId="7D8CDB32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4651CC" w14:textId="6FBBE12B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BCDB59" w14:textId="2335BFE1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37AFD1" w14:textId="380ECBD8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</w:tr>
      <w:tr w:rsidR="007461C7" w14:paraId="05B1B09F" w14:textId="77777777" w:rsidTr="00460834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696EAC" w14:textId="57CBA11D" w:rsidR="007461C7" w:rsidRPr="00AA62D8" w:rsidRDefault="007461C7" w:rsidP="007461C7">
            <w:pPr>
              <w:spacing w:line="240" w:lineRule="auto"/>
              <w:jc w:val="left"/>
              <w:rPr>
                <w:sz w:val="18"/>
                <w:szCs w:val="18"/>
                <w:lang w:val="en-CA"/>
              </w:rPr>
            </w:pPr>
            <w:proofErr w:type="spellStart"/>
            <w:r w:rsidRPr="00AA62D8">
              <w:rPr>
                <w:b/>
                <w:sz w:val="18"/>
                <w:szCs w:val="18"/>
                <w:lang w:val="en-CA"/>
              </w:rPr>
              <w:t>Mallion</w:t>
            </w:r>
            <w:proofErr w:type="spellEnd"/>
            <w:r w:rsidRPr="00AA62D8">
              <w:rPr>
                <w:b/>
                <w:sz w:val="18"/>
                <w:szCs w:val="18"/>
                <w:vertAlign w:val="superscript"/>
                <w:lang w:val="en-CA"/>
              </w:rPr>
              <w:t xml:space="preserve"> </w:t>
            </w:r>
            <w:r w:rsidRPr="00AA62D8">
              <w:rPr>
                <w:b/>
                <w:sz w:val="18"/>
                <w:szCs w:val="18"/>
                <w:lang w:val="en-CA"/>
              </w:rPr>
              <w:t>20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C7C7C6" w14:textId="15274550" w:rsidR="007461C7" w:rsidRPr="00460834" w:rsidRDefault="00460834" w:rsidP="00460834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460834">
              <w:rPr>
                <w:b/>
                <w:bCs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FDBAC0" w14:textId="3572151A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F232F1" w14:textId="47A9018B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98FD33" w14:textId="413395E9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366977" w14:textId="04745353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78CF34" w14:textId="7E033DEA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Some concerns</w:t>
            </w:r>
          </w:p>
        </w:tc>
      </w:tr>
      <w:tr w:rsidR="007461C7" w14:paraId="4100797F" w14:textId="77777777" w:rsidTr="00460834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25C2E6" w14:textId="563F55BC" w:rsidR="007461C7" w:rsidRPr="00AA62D8" w:rsidRDefault="007461C7" w:rsidP="007461C7">
            <w:pPr>
              <w:spacing w:line="240" w:lineRule="auto"/>
              <w:jc w:val="left"/>
              <w:rPr>
                <w:sz w:val="18"/>
                <w:szCs w:val="18"/>
                <w:lang w:val="en-CA"/>
              </w:rPr>
            </w:pPr>
            <w:r w:rsidRPr="00AA62D8">
              <w:rPr>
                <w:b/>
                <w:color w:val="000000" w:themeColor="text1"/>
                <w:sz w:val="18"/>
                <w:szCs w:val="18"/>
                <w:lang w:val="en-CA"/>
              </w:rPr>
              <w:t>Merck 201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B2AA33" w14:textId="72DC1B6F" w:rsidR="007461C7" w:rsidRPr="00460834" w:rsidRDefault="00460834" w:rsidP="00460834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460834">
              <w:rPr>
                <w:b/>
                <w:bCs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E1929D" w14:textId="2D9A4669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C252E5" w14:textId="1F3166DB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F30E6E" w14:textId="4C120604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7D79BC" w14:textId="6FE6B452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B41117" w14:textId="2F149CE3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Some concerns</w:t>
            </w:r>
          </w:p>
        </w:tc>
      </w:tr>
      <w:tr w:rsidR="007461C7" w14:paraId="55F4D42A" w14:textId="77777777" w:rsidTr="00460834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9F9C2B" w14:textId="211A9D62" w:rsidR="007461C7" w:rsidRPr="00AA62D8" w:rsidRDefault="007461C7" w:rsidP="007461C7">
            <w:pPr>
              <w:spacing w:line="240" w:lineRule="auto"/>
              <w:jc w:val="left"/>
              <w:rPr>
                <w:sz w:val="18"/>
                <w:szCs w:val="18"/>
                <w:lang w:val="en-CA"/>
              </w:rPr>
            </w:pPr>
            <w:r w:rsidRPr="00AA62D8">
              <w:rPr>
                <w:b/>
                <w:color w:val="000000" w:themeColor="text1"/>
                <w:sz w:val="18"/>
                <w:szCs w:val="18"/>
                <w:lang w:val="en-CA"/>
              </w:rPr>
              <w:t>Moser</w:t>
            </w:r>
            <w:r w:rsidRPr="00AA62D8">
              <w:rPr>
                <w:b/>
                <w:color w:val="000000" w:themeColor="text1"/>
                <w:sz w:val="18"/>
                <w:szCs w:val="18"/>
                <w:vertAlign w:val="superscript"/>
                <w:lang w:val="en-CA"/>
              </w:rPr>
              <w:t xml:space="preserve"> </w:t>
            </w:r>
            <w:r w:rsidRPr="00AA62D8">
              <w:rPr>
                <w:b/>
                <w:color w:val="000000" w:themeColor="text1"/>
                <w:sz w:val="18"/>
                <w:szCs w:val="18"/>
                <w:lang w:val="en-CA"/>
              </w:rPr>
              <w:t>199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370519" w14:textId="00206A06" w:rsidR="007461C7" w:rsidRPr="00460834" w:rsidRDefault="00460834" w:rsidP="00460834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460834">
              <w:rPr>
                <w:b/>
                <w:bCs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C83EA0" w14:textId="13C393B7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1745CF" w14:textId="0126C5AF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DDED31" w14:textId="3E17EEDE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E14637" w14:textId="4E6A4CE3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4FAEE1" w14:textId="30206E73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Some concerns</w:t>
            </w:r>
          </w:p>
        </w:tc>
      </w:tr>
      <w:tr w:rsidR="007461C7" w14:paraId="6E17C4A9" w14:textId="77777777" w:rsidTr="00460834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40F7D5" w14:textId="25EB2201" w:rsidR="007461C7" w:rsidRPr="00AA62D8" w:rsidRDefault="007461C7" w:rsidP="007461C7">
            <w:pPr>
              <w:spacing w:line="240" w:lineRule="auto"/>
              <w:jc w:val="left"/>
              <w:rPr>
                <w:sz w:val="18"/>
                <w:szCs w:val="18"/>
                <w:lang w:val="en-CA"/>
              </w:rPr>
            </w:pPr>
            <w:r w:rsidRPr="00AA62D8">
              <w:rPr>
                <w:b/>
                <w:color w:val="000000" w:themeColor="text1"/>
                <w:sz w:val="18"/>
                <w:szCs w:val="18"/>
                <w:lang w:val="en-CA"/>
              </w:rPr>
              <w:t>Novartis</w:t>
            </w:r>
            <w:r w:rsidRPr="00AA62D8">
              <w:rPr>
                <w:b/>
                <w:color w:val="000000" w:themeColor="text1"/>
                <w:sz w:val="18"/>
                <w:szCs w:val="18"/>
                <w:vertAlign w:val="superscript"/>
                <w:lang w:val="en-CA"/>
              </w:rPr>
              <w:t xml:space="preserve"> </w:t>
            </w:r>
            <w:r w:rsidRPr="00AA62D8">
              <w:rPr>
                <w:b/>
                <w:color w:val="000000" w:themeColor="text1"/>
                <w:sz w:val="18"/>
                <w:szCs w:val="18"/>
                <w:lang w:val="en-CA"/>
              </w:rPr>
              <w:t>2003</w:t>
            </w:r>
            <w:r>
              <w:rPr>
                <w:b/>
                <w:color w:val="000000" w:themeColor="text1"/>
                <w:sz w:val="18"/>
                <w:szCs w:val="18"/>
                <w:lang w:val="en-CA"/>
              </w:rPr>
              <w:br/>
              <w:t>(ACCOMPLISH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7078F3" w14:textId="353C07D8" w:rsidR="007461C7" w:rsidRPr="00460834" w:rsidRDefault="00460834" w:rsidP="00460834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460834">
              <w:rPr>
                <w:b/>
                <w:bCs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EC7172" w14:textId="0553B432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C91906" w14:textId="38FE5380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D1E9B3" w14:textId="23849514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FF4ECC" w14:textId="359F2378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7EA8A0" w14:textId="3DB5449E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Some concerns</w:t>
            </w:r>
          </w:p>
        </w:tc>
      </w:tr>
      <w:tr w:rsidR="007461C7" w14:paraId="56EB8233" w14:textId="77777777" w:rsidTr="00460834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E780B8" w14:textId="7AB8A0AE" w:rsidR="007461C7" w:rsidRPr="00AA62D8" w:rsidRDefault="007461C7" w:rsidP="007461C7">
            <w:pPr>
              <w:spacing w:line="240" w:lineRule="auto"/>
              <w:jc w:val="left"/>
              <w:rPr>
                <w:sz w:val="18"/>
                <w:szCs w:val="18"/>
                <w:lang w:val="en-CA"/>
              </w:rPr>
            </w:pPr>
            <w:r w:rsidRPr="00AA62D8">
              <w:rPr>
                <w:b/>
                <w:color w:val="000000" w:themeColor="text1"/>
                <w:sz w:val="18"/>
                <w:szCs w:val="18"/>
                <w:lang w:val="en-CA"/>
              </w:rPr>
              <w:t xml:space="preserve">Novartis 2008 </w:t>
            </w:r>
            <w:r w:rsidRPr="00AA62D8">
              <w:rPr>
                <w:b/>
                <w:color w:val="000000" w:themeColor="text1"/>
                <w:sz w:val="18"/>
                <w:szCs w:val="18"/>
                <w:lang w:val="en-CA"/>
              </w:rPr>
              <w:br/>
              <w:t>(ACQUIRE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41FFF1" w14:textId="633F439C" w:rsidR="007461C7" w:rsidRPr="00460834" w:rsidRDefault="00460834" w:rsidP="00460834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460834">
              <w:rPr>
                <w:b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95E32C" w14:textId="79387B88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391721" w14:textId="0CD564D3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39287A" w14:textId="473E829A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D2A1D8" w14:textId="60D0178D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97A6EB" w14:textId="52311103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Some concerns</w:t>
            </w:r>
          </w:p>
        </w:tc>
      </w:tr>
      <w:tr w:rsidR="007461C7" w14:paraId="2B7C94B0" w14:textId="77777777" w:rsidTr="00460834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55BC87" w14:textId="47858F2D" w:rsidR="007461C7" w:rsidRPr="00AA62D8" w:rsidRDefault="007461C7" w:rsidP="007461C7">
            <w:pPr>
              <w:pStyle w:val="Sansinterligne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fr-CA"/>
              </w:rPr>
            </w:pPr>
            <w:r w:rsidRPr="00AA62D8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fr-CA"/>
              </w:rPr>
              <w:t>Novartis</w:t>
            </w:r>
            <w:r w:rsidRPr="00AA62D8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CA"/>
              </w:rPr>
              <w:fldChar w:fldCharType="begin">
                <w:fldData xml:space="preserve">PEVuZE5vdGU+PENpdGU+PEF1dGhvcj5Ob3ZhcnRpcyBQaGFybWFjZXV0aWNhbHM8L0F1dGhvcj48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</w:fldData>
              </w:fldChar>
            </w:r>
            <w:r w:rsidRPr="00AA62D8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CA"/>
              </w:rPr>
              <w:instrText xml:space="preserve"> ADDIN EN.CITE </w:instrText>
            </w:r>
            <w:r w:rsidRPr="00AA62D8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CA"/>
              </w:rPr>
              <w:fldChar w:fldCharType="begin">
                <w:fldData xml:space="preserve">PEVuZE5vdGU+PENpdGU+PEF1dGhvcj5Ob3ZhcnRpcyBQaGFybWFjZXV0aWNhbHM8L0F1dGhvcj48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</w:fldData>
              </w:fldChar>
            </w:r>
            <w:r w:rsidRPr="00AA62D8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CA"/>
              </w:rPr>
              <w:instrText xml:space="preserve"> ADDIN EN.CITE.DATA </w:instrText>
            </w:r>
            <w:r w:rsidRPr="00AA62D8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CA"/>
              </w:rPr>
            </w:r>
            <w:r w:rsidRPr="00AA62D8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CA"/>
              </w:rPr>
              <w:fldChar w:fldCharType="end"/>
            </w:r>
            <w:r w:rsidRPr="00AA62D8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CA"/>
              </w:rPr>
            </w:r>
            <w:r w:rsidRPr="00AA62D8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CA"/>
              </w:rPr>
              <w:fldChar w:fldCharType="end"/>
            </w:r>
            <w:r w:rsidRPr="00AA62D8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fr-CA"/>
              </w:rPr>
              <w:t xml:space="preserve"> 2008</w:t>
            </w:r>
          </w:p>
          <w:p w14:paraId="5FEFA2BD" w14:textId="37F099E9" w:rsidR="007461C7" w:rsidRPr="00AA62D8" w:rsidRDefault="007461C7" w:rsidP="007461C7">
            <w:pPr>
              <w:spacing w:line="240" w:lineRule="auto"/>
              <w:jc w:val="left"/>
              <w:rPr>
                <w:sz w:val="18"/>
                <w:szCs w:val="18"/>
                <w:lang w:val="en-CA"/>
              </w:rPr>
            </w:pPr>
            <w:r w:rsidRPr="00AA62D8">
              <w:rPr>
                <w:b/>
                <w:color w:val="000000" w:themeColor="text1"/>
                <w:sz w:val="18"/>
                <w:szCs w:val="18"/>
                <w:lang w:val="fr-CA"/>
              </w:rPr>
              <w:t>(</w:t>
            </w:r>
            <w:proofErr w:type="spellStart"/>
            <w:r w:rsidRPr="00AA62D8">
              <w:rPr>
                <w:b/>
                <w:color w:val="000000" w:themeColor="text1"/>
                <w:sz w:val="18"/>
                <w:szCs w:val="18"/>
                <w:lang w:val="fr-CA"/>
              </w:rPr>
              <w:t>ValVET</w:t>
            </w:r>
            <w:proofErr w:type="spellEnd"/>
            <w:r w:rsidRPr="00AA62D8">
              <w:rPr>
                <w:b/>
                <w:color w:val="000000" w:themeColor="text1"/>
                <w:sz w:val="18"/>
                <w:szCs w:val="18"/>
                <w:lang w:val="fr-CA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4328D2" w14:textId="5D5FC317" w:rsidR="007461C7" w:rsidRPr="00460834" w:rsidRDefault="00460834" w:rsidP="00460834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460834">
              <w:rPr>
                <w:b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BA994D" w14:textId="5FB9156F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97D8F8" w14:textId="4CBEA908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6B6C32" w14:textId="23C5188E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22ACA8" w14:textId="06EF8723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46717C" w14:textId="1C5251B3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Some concerns</w:t>
            </w:r>
          </w:p>
        </w:tc>
      </w:tr>
      <w:tr w:rsidR="007461C7" w14:paraId="33E8DF0A" w14:textId="77777777" w:rsidTr="00460834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38DBC2" w14:textId="5F21AB87" w:rsidR="007461C7" w:rsidRPr="00AA62D8" w:rsidRDefault="007461C7" w:rsidP="007461C7">
            <w:pPr>
              <w:spacing w:line="240" w:lineRule="auto"/>
              <w:jc w:val="left"/>
              <w:rPr>
                <w:b/>
                <w:color w:val="000000" w:themeColor="text1"/>
                <w:sz w:val="18"/>
                <w:szCs w:val="18"/>
                <w:lang w:val="en-CA"/>
              </w:rPr>
            </w:pPr>
            <w:r w:rsidRPr="00AA62D8">
              <w:rPr>
                <w:b/>
                <w:color w:val="000000" w:themeColor="text1"/>
                <w:sz w:val="18"/>
                <w:szCs w:val="18"/>
                <w:lang w:val="en-CA"/>
              </w:rPr>
              <w:t xml:space="preserve">Peters 2010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536117" w14:textId="49C856C6" w:rsidR="007461C7" w:rsidRPr="00460834" w:rsidRDefault="00460834" w:rsidP="00460834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460834">
              <w:rPr>
                <w:b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9566BE" w14:textId="499CE8CE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934537" w14:textId="35901EF7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D31FAE" w14:textId="3813D874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7321BC" w14:textId="49556656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E22D19" w14:textId="00682F94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</w:tr>
      <w:tr w:rsidR="007461C7" w14:paraId="079B618F" w14:textId="77777777" w:rsidTr="00460834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65EB17" w14:textId="1089C3EA" w:rsidR="007461C7" w:rsidRPr="00AA62D8" w:rsidRDefault="007461C7" w:rsidP="007461C7">
            <w:pPr>
              <w:spacing w:line="240" w:lineRule="auto"/>
              <w:jc w:val="left"/>
              <w:rPr>
                <w:b/>
                <w:color w:val="000000" w:themeColor="text1"/>
                <w:sz w:val="18"/>
                <w:szCs w:val="18"/>
                <w:lang w:val="en-CA"/>
              </w:rPr>
            </w:pPr>
            <w:proofErr w:type="spellStart"/>
            <w:r w:rsidRPr="00AA62D8">
              <w:rPr>
                <w:b/>
                <w:color w:val="000000" w:themeColor="text1"/>
                <w:sz w:val="18"/>
                <w:szCs w:val="18"/>
                <w:lang w:val="en-CA"/>
              </w:rPr>
              <w:t>Puttnam</w:t>
            </w:r>
            <w:proofErr w:type="spellEnd"/>
            <w:r w:rsidRPr="00AA62D8">
              <w:rPr>
                <w:b/>
                <w:color w:val="000000" w:themeColor="text1"/>
                <w:sz w:val="18"/>
                <w:szCs w:val="18"/>
                <w:lang w:val="en-CA"/>
              </w:rPr>
              <w:t xml:space="preserve"> 2017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F88296" w14:textId="73FDA54B" w:rsidR="007461C7" w:rsidRPr="00460834" w:rsidRDefault="00460834" w:rsidP="00460834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460834">
              <w:rPr>
                <w:b/>
                <w:bCs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B0B064" w14:textId="7C0E823A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6BD5C0" w14:textId="462987C4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F41666" w14:textId="348BDDE7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0BECE6" w14:textId="6ED1FB39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8BDC9D" w14:textId="703F0D53" w:rsidR="007461C7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Some concerns</w:t>
            </w:r>
          </w:p>
        </w:tc>
      </w:tr>
      <w:tr w:rsidR="00930E82" w14:paraId="65A47BC4" w14:textId="77777777" w:rsidTr="00460834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1EAAA7" w14:textId="3DCE0362" w:rsidR="00930E82" w:rsidRPr="00AA62D8" w:rsidRDefault="00930E82" w:rsidP="00930E82">
            <w:pPr>
              <w:spacing w:line="240" w:lineRule="auto"/>
              <w:jc w:val="left"/>
              <w:rPr>
                <w:b/>
                <w:color w:val="000000" w:themeColor="text1"/>
                <w:sz w:val="18"/>
                <w:szCs w:val="18"/>
                <w:lang w:val="en-CA"/>
              </w:rPr>
            </w:pPr>
            <w:proofErr w:type="spellStart"/>
            <w:r w:rsidRPr="00AA62D8">
              <w:rPr>
                <w:b/>
                <w:color w:val="000000" w:themeColor="text1"/>
                <w:sz w:val="18"/>
                <w:szCs w:val="18"/>
                <w:lang w:val="en-CA"/>
              </w:rPr>
              <w:t>Rakugi</w:t>
            </w:r>
            <w:proofErr w:type="spellEnd"/>
            <w:r w:rsidRPr="00AA62D8">
              <w:rPr>
                <w:b/>
                <w:color w:val="000000" w:themeColor="text1"/>
                <w:sz w:val="18"/>
                <w:szCs w:val="18"/>
                <w:vertAlign w:val="superscript"/>
                <w:lang w:val="en-CA"/>
              </w:rPr>
              <w:t xml:space="preserve"> </w:t>
            </w:r>
            <w:r w:rsidRPr="00AA62D8">
              <w:rPr>
                <w:b/>
                <w:color w:val="000000" w:themeColor="text1"/>
                <w:sz w:val="18"/>
                <w:szCs w:val="18"/>
                <w:lang w:val="en-CA"/>
              </w:rPr>
              <w:t xml:space="preserve">2015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85AF78" w14:textId="1777A366" w:rsidR="00930E82" w:rsidRPr="00460834" w:rsidRDefault="00460834" w:rsidP="00460834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460834">
              <w:rPr>
                <w:b/>
                <w:bCs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4EAE08" w14:textId="78056511" w:rsidR="00930E82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772B38" w14:textId="5205DC05" w:rsidR="00930E82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C1D3AA" w14:textId="545369DE" w:rsidR="00930E82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E2162C" w14:textId="732BF187" w:rsidR="00930E82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7961A9" w14:textId="1343A008" w:rsidR="00930E82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</w:tr>
      <w:tr w:rsidR="00930E82" w14:paraId="038EB85B" w14:textId="77777777" w:rsidTr="00460834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88D9CF" w14:textId="0DFFDCCA" w:rsidR="00930E82" w:rsidRPr="00AA62D8" w:rsidRDefault="00930E82" w:rsidP="00930E82">
            <w:pPr>
              <w:spacing w:line="240" w:lineRule="auto"/>
              <w:jc w:val="left"/>
              <w:rPr>
                <w:b/>
                <w:color w:val="000000" w:themeColor="text1"/>
                <w:sz w:val="18"/>
                <w:szCs w:val="18"/>
                <w:lang w:val="en-CA"/>
              </w:rPr>
            </w:pPr>
            <w:proofErr w:type="spellStart"/>
            <w:r w:rsidRPr="00AA62D8">
              <w:rPr>
                <w:b/>
                <w:color w:val="000000" w:themeColor="text1"/>
                <w:sz w:val="18"/>
                <w:szCs w:val="18"/>
                <w:lang w:val="en-CA"/>
              </w:rPr>
              <w:t>Raveau</w:t>
            </w:r>
            <w:proofErr w:type="spellEnd"/>
            <w:r w:rsidRPr="00AA62D8">
              <w:rPr>
                <w:b/>
                <w:color w:val="000000" w:themeColor="text1"/>
                <w:sz w:val="18"/>
                <w:szCs w:val="18"/>
                <w:lang w:val="en-CA"/>
              </w:rPr>
              <w:t xml:space="preserve">-Landon 1991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189C0F" w14:textId="6E9B5737" w:rsidR="00930E82" w:rsidRPr="00460834" w:rsidRDefault="00460834" w:rsidP="00460834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460834">
              <w:rPr>
                <w:b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96EDB7" w14:textId="093D314F" w:rsidR="00930E82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2A4EFC" w14:textId="1333DC39" w:rsidR="00930E82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24FAA8" w14:textId="1BB86C83" w:rsidR="00930E82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B0C217" w14:textId="46CBF31C" w:rsidR="00930E82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12DC00" w14:textId="6BC66052" w:rsidR="00930E82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Some concerns</w:t>
            </w:r>
          </w:p>
        </w:tc>
      </w:tr>
      <w:tr w:rsidR="00930E82" w14:paraId="0B580699" w14:textId="77777777" w:rsidTr="00460834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8AEFE9" w14:textId="5DFA7D43" w:rsidR="00930E82" w:rsidRPr="00AA62D8" w:rsidRDefault="00930E82" w:rsidP="00930E82">
            <w:pPr>
              <w:spacing w:line="240" w:lineRule="auto"/>
              <w:jc w:val="left"/>
              <w:rPr>
                <w:b/>
                <w:color w:val="000000" w:themeColor="text1"/>
                <w:sz w:val="18"/>
                <w:szCs w:val="18"/>
                <w:lang w:val="en-CA"/>
              </w:rPr>
            </w:pPr>
            <w:r w:rsidRPr="00AA62D8">
              <w:rPr>
                <w:b/>
                <w:sz w:val="18"/>
                <w:szCs w:val="18"/>
                <w:lang w:val="en-CA"/>
              </w:rPr>
              <w:t xml:space="preserve">Reid 2000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22C352" w14:textId="21644871" w:rsidR="00930E82" w:rsidRPr="00460834" w:rsidRDefault="00460834" w:rsidP="00460834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460834">
              <w:rPr>
                <w:b/>
                <w:bCs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400346" w14:textId="565C319E" w:rsidR="00930E82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CA57A4" w14:textId="4FE925DC" w:rsidR="00930E82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9105CB" w14:textId="411465EF" w:rsidR="00930E82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982712" w14:textId="389E6F2E" w:rsidR="00930E82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1FADB6" w14:textId="1ACC1790" w:rsidR="00930E82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Some concerns</w:t>
            </w:r>
          </w:p>
        </w:tc>
      </w:tr>
      <w:tr w:rsidR="00930E82" w14:paraId="5CBE4887" w14:textId="77777777" w:rsidTr="00460834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025472" w14:textId="06EE4165" w:rsidR="00930E82" w:rsidRPr="00AA62D8" w:rsidRDefault="00930E82" w:rsidP="00930E82">
            <w:pPr>
              <w:pStyle w:val="Sansinterligne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CA"/>
              </w:rPr>
            </w:pPr>
            <w:r w:rsidRPr="00AA62D8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CA"/>
              </w:rPr>
              <w:t>Rodgers 20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6E75CC" w14:textId="7119663F" w:rsidR="00930E82" w:rsidRPr="00460834" w:rsidRDefault="00460834" w:rsidP="00460834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460834">
              <w:rPr>
                <w:b/>
                <w:bCs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7D1830" w14:textId="6AF7ECA9" w:rsidR="00930E82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15EAC4" w14:textId="3DF663FE" w:rsidR="00930E82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DC2876" w14:textId="72812D9D" w:rsidR="00930E82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0906BD" w14:textId="3B6C3CF2" w:rsidR="00930E82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5472A0" w14:textId="19FE09A4" w:rsidR="00930E82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</w:tr>
      <w:tr w:rsidR="00930E82" w14:paraId="3AB3DB83" w14:textId="77777777" w:rsidTr="00460834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E0F9B2" w14:textId="19DA78EF" w:rsidR="00930E82" w:rsidRPr="00AA62D8" w:rsidRDefault="00930E82" w:rsidP="00930E82">
            <w:pPr>
              <w:pStyle w:val="Sansinterligne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CA"/>
              </w:rPr>
            </w:pPr>
            <w:r w:rsidRPr="00AA62D8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CA"/>
              </w:rPr>
              <w:t>Saruta</w:t>
            </w:r>
            <w:r w:rsidRPr="00AA62D8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CA"/>
              </w:rPr>
              <w:fldChar w:fldCharType="begin">
                <w:fldData xml:space="preserve">PEVuZE5vdGU+PENpdGU+PEF1dGhvcj5TYXJ1dGE8L0F1dGhvcj48WWVhcj4yMDE1PC9ZZWFyPjxS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</w:fldData>
              </w:fldChar>
            </w:r>
            <w:r w:rsidRPr="00AA62D8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CA"/>
              </w:rPr>
              <w:instrText xml:space="preserve"> ADDIN EN.CITE </w:instrText>
            </w:r>
            <w:r w:rsidRPr="00AA62D8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CA"/>
              </w:rPr>
              <w:fldChar w:fldCharType="begin">
                <w:fldData xml:space="preserve">PEVuZE5vdGU+PENpdGU+PEF1dGhvcj5TYXJ1dGE8L0F1dGhvcj48WWVhcj4yMDE1PC9ZZWFyPjxS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</w:fldData>
              </w:fldChar>
            </w:r>
            <w:r w:rsidRPr="00AA62D8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CA"/>
              </w:rPr>
              <w:instrText xml:space="preserve"> ADDIN EN.CITE.DATA </w:instrText>
            </w:r>
            <w:r w:rsidRPr="00AA62D8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CA"/>
              </w:rPr>
            </w:r>
            <w:r w:rsidRPr="00AA62D8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CA"/>
              </w:rPr>
              <w:fldChar w:fldCharType="end"/>
            </w:r>
            <w:r w:rsidRPr="00AA62D8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CA"/>
              </w:rPr>
            </w:r>
            <w:r w:rsidRPr="00AA62D8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CA"/>
              </w:rPr>
              <w:fldChar w:fldCharType="end"/>
            </w:r>
            <w:r w:rsidRPr="00AA62D8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CA"/>
              </w:rPr>
              <w:t xml:space="preserve"> 2015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D7D30B" w14:textId="3028F9A0" w:rsidR="00930E82" w:rsidRPr="00460834" w:rsidRDefault="00460834" w:rsidP="00460834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460834">
              <w:rPr>
                <w:b/>
                <w:bCs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CEE533" w14:textId="43023EA4" w:rsidR="00930E82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3BBFA0" w14:textId="0A191C51" w:rsidR="00930E82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333EC3" w14:textId="7FA6BAB7" w:rsidR="00930E82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FB65F4" w14:textId="0DFED7D2" w:rsidR="00930E82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831470" w14:textId="1321C21C" w:rsidR="00930E82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</w:tr>
      <w:tr w:rsidR="00460834" w14:paraId="6EA1B5F0" w14:textId="77777777" w:rsidTr="00460834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EAE14F" w14:textId="1A2F2EAF" w:rsidR="00460834" w:rsidRPr="00AA62D8" w:rsidRDefault="00460834" w:rsidP="00460834">
            <w:pPr>
              <w:pStyle w:val="Sansinterligne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CA"/>
              </w:rPr>
            </w:pPr>
            <w:r w:rsidRPr="00AA62D8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CA"/>
              </w:rPr>
              <w:t xml:space="preserve">SHEP Research Group 1991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D2485F" w14:textId="25E1E85C" w:rsidR="00460834" w:rsidRPr="00460834" w:rsidRDefault="00460834" w:rsidP="00460834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460834">
              <w:rPr>
                <w:b/>
                <w:bCs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744674" w14:textId="0632DFCD" w:rsidR="00460834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BFCAB9" w14:textId="39369468" w:rsidR="00460834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D0FB58" w14:textId="503C4A7E" w:rsidR="00460834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47142A" w14:textId="6593089E" w:rsidR="00460834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DD8E1D" w14:textId="2998BF01" w:rsidR="00460834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</w:tr>
      <w:tr w:rsidR="00460834" w14:paraId="359133EE" w14:textId="77777777" w:rsidTr="00460834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DA12B4" w14:textId="6FC642B9" w:rsidR="00460834" w:rsidRPr="00AA62D8" w:rsidRDefault="00460834" w:rsidP="00460834">
            <w:pPr>
              <w:pStyle w:val="Sansinterligne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CA"/>
              </w:rPr>
            </w:pPr>
            <w:r w:rsidRPr="00AA62D8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Weidler</w:t>
            </w:r>
            <w:r w:rsidRPr="00AA62D8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CA"/>
              </w:rPr>
              <w:t xml:space="preserve"> </w:t>
            </w:r>
            <w:r w:rsidRPr="00AA62D8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199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0C452E" w14:textId="4ABBDF34" w:rsidR="00460834" w:rsidRPr="00460834" w:rsidRDefault="00460834" w:rsidP="00460834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460834">
              <w:rPr>
                <w:b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18884B" w14:textId="422B995E" w:rsidR="00460834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3194AB" w14:textId="3E0A7691" w:rsidR="00460834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211B6B" w14:textId="10C69198" w:rsidR="00460834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25B3A8" w14:textId="327FC248" w:rsidR="00460834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6A216D" w14:textId="28E9AF50" w:rsidR="00460834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Some concerns</w:t>
            </w:r>
          </w:p>
        </w:tc>
      </w:tr>
      <w:tr w:rsidR="00460834" w14:paraId="0DF13509" w14:textId="77777777" w:rsidTr="00460834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F03C71" w14:textId="45211158" w:rsidR="00460834" w:rsidRPr="00AA62D8" w:rsidRDefault="00460834" w:rsidP="00460834">
            <w:pPr>
              <w:pStyle w:val="Sansinterligne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proofErr w:type="spellStart"/>
            <w:r w:rsidRPr="00AA62D8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CA"/>
              </w:rPr>
              <w:t>Weissel</w:t>
            </w:r>
            <w:proofErr w:type="spellEnd"/>
            <w:r w:rsidRPr="00AA62D8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vertAlign w:val="superscript"/>
                <w:lang w:val="en-CA"/>
              </w:rPr>
              <w:t xml:space="preserve"> </w:t>
            </w:r>
            <w:r w:rsidRPr="00AA62D8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CA"/>
              </w:rPr>
              <w:t xml:space="preserve">1990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4B95F1" w14:textId="59225A8A" w:rsidR="00460834" w:rsidRPr="00460834" w:rsidRDefault="00460834" w:rsidP="00460834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460834">
              <w:rPr>
                <w:b/>
                <w:bCs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0E925C" w14:textId="6E6D5BC8" w:rsidR="00460834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11A6E5" w14:textId="2ED09E3D" w:rsidR="00460834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3C6001" w14:textId="5EE25DA7" w:rsidR="00460834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3BE4C6" w14:textId="1A699C2D" w:rsidR="00460834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C454AD" w14:textId="6CC3BD34" w:rsidR="00460834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Some concerns</w:t>
            </w:r>
          </w:p>
        </w:tc>
      </w:tr>
      <w:tr w:rsidR="00460834" w14:paraId="35DE4085" w14:textId="77777777" w:rsidTr="00460834">
        <w:tc>
          <w:tcPr>
            <w:tcW w:w="198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088241" w14:textId="72A1C73E" w:rsidR="00460834" w:rsidRPr="00AA62D8" w:rsidRDefault="00460834" w:rsidP="00460834">
            <w:pPr>
              <w:pStyle w:val="Sansinterligne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CA"/>
              </w:rPr>
            </w:pPr>
            <w:r w:rsidRPr="00AA62D8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CA"/>
              </w:rPr>
              <w:t>Yamada 198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79A21A" w14:textId="6E6F42B6" w:rsidR="00460834" w:rsidRPr="00460834" w:rsidRDefault="00460834" w:rsidP="00460834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460834">
              <w:rPr>
                <w:b/>
                <w:bCs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7D33A0E" w14:textId="07B81832" w:rsidR="00460834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D66F2B8" w14:textId="528B242C" w:rsidR="00460834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7A4932" w14:textId="387CA556" w:rsidR="00460834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B56E086" w14:textId="3C3AFA70" w:rsidR="00460834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EF05AF6" w14:textId="32D1B33F" w:rsidR="00460834" w:rsidRPr="00460834" w:rsidRDefault="00460834" w:rsidP="00460834">
            <w:pPr>
              <w:spacing w:line="240" w:lineRule="auto"/>
              <w:jc w:val="center"/>
              <w:rPr>
                <w:sz w:val="18"/>
                <w:szCs w:val="18"/>
                <w:lang w:val="en-CA"/>
              </w:rPr>
            </w:pPr>
            <w:r w:rsidRPr="00460834">
              <w:rPr>
                <w:color w:val="000000"/>
                <w:sz w:val="18"/>
                <w:szCs w:val="18"/>
              </w:rPr>
              <w:t>Some concerns</w:t>
            </w:r>
          </w:p>
        </w:tc>
      </w:tr>
    </w:tbl>
    <w:p w14:paraId="75307E12" w14:textId="77777777" w:rsidR="00AA62D8" w:rsidRDefault="00AA62D8" w:rsidP="0049476F">
      <w:pPr>
        <w:rPr>
          <w:lang w:val="en-CA"/>
        </w:rPr>
      </w:pPr>
    </w:p>
    <w:p w14:paraId="13768466" w14:textId="422B343C" w:rsidR="00AA62D8" w:rsidRDefault="00AA62D8" w:rsidP="0049476F">
      <w:pPr>
        <w:rPr>
          <w:lang w:val="en-CA"/>
        </w:rPr>
      </w:pPr>
    </w:p>
    <w:p w14:paraId="2E24F687" w14:textId="4B35F06E" w:rsidR="00AA62D8" w:rsidRDefault="00AA62D8" w:rsidP="00AA62D8">
      <w:pPr>
        <w:pStyle w:val="Titre1"/>
        <w:rPr>
          <w:lang w:val="en-CA"/>
        </w:rPr>
      </w:pPr>
      <w:bookmarkStart w:id="3" w:name="_Toc105617550"/>
      <w:proofErr w:type="spellStart"/>
      <w:r>
        <w:rPr>
          <w:lang w:val="en-CA"/>
        </w:rPr>
        <w:lastRenderedPageBreak/>
        <w:t>eTable</w:t>
      </w:r>
      <w:proofErr w:type="spellEnd"/>
      <w:r>
        <w:rPr>
          <w:lang w:val="en-CA"/>
        </w:rPr>
        <w:t xml:space="preserve"> </w:t>
      </w:r>
      <w:r w:rsidR="00EE4347">
        <w:rPr>
          <w:lang w:val="en-CA"/>
        </w:rPr>
        <w:t>4</w:t>
      </w:r>
      <w:r>
        <w:rPr>
          <w:lang w:val="en-CA"/>
        </w:rPr>
        <w:t>. Detailed risk of bias assessment of each study for bone mineral density</w:t>
      </w:r>
      <w:bookmarkEnd w:id="3"/>
    </w:p>
    <w:tbl>
      <w:tblPr>
        <w:tblStyle w:val="Grilledutableau"/>
        <w:tblW w:w="12049" w:type="dxa"/>
        <w:tblLook w:val="04A0" w:firstRow="1" w:lastRow="0" w:firstColumn="1" w:lastColumn="0" w:noHBand="0" w:noVBand="1"/>
      </w:tblPr>
      <w:tblGrid>
        <w:gridCol w:w="1985"/>
        <w:gridCol w:w="1417"/>
        <w:gridCol w:w="1560"/>
        <w:gridCol w:w="1984"/>
        <w:gridCol w:w="1559"/>
        <w:gridCol w:w="1560"/>
        <w:gridCol w:w="1984"/>
      </w:tblGrid>
      <w:tr w:rsidR="00AA62D8" w14:paraId="5797DD96" w14:textId="77777777" w:rsidTr="004C1DB7"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CA693A" w14:textId="77777777" w:rsidR="00AA62D8" w:rsidRPr="00AA62D8" w:rsidRDefault="00AA62D8" w:rsidP="00AA62D8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val="en-CA"/>
              </w:rPr>
            </w:pPr>
            <w:r w:rsidRPr="00AA62D8">
              <w:rPr>
                <w:b/>
                <w:bCs/>
                <w:sz w:val="18"/>
                <w:szCs w:val="18"/>
                <w:lang w:val="en-CA"/>
              </w:rPr>
              <w:t>Study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33996F" w14:textId="16E183D3" w:rsidR="00AA62D8" w:rsidRPr="00AA62D8" w:rsidRDefault="00AA62D8" w:rsidP="004C1DB7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AA62D8">
              <w:rPr>
                <w:b/>
                <w:bCs/>
                <w:sz w:val="18"/>
                <w:szCs w:val="18"/>
                <w:lang w:val="en-CA"/>
              </w:rPr>
              <w:t>Overall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9B989D" w14:textId="648AE1A2" w:rsidR="00AA62D8" w:rsidRPr="00AA62D8" w:rsidRDefault="00AA62D8" w:rsidP="004C1DB7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AA62D8">
              <w:rPr>
                <w:b/>
                <w:bCs/>
                <w:sz w:val="18"/>
                <w:szCs w:val="18"/>
                <w:lang w:val="en-CA"/>
              </w:rPr>
              <w:t>Randomization proces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3AB652" w14:textId="3EFEF598" w:rsidR="00AA62D8" w:rsidRPr="00AA62D8" w:rsidRDefault="00AA62D8" w:rsidP="004C1DB7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AA62D8">
              <w:rPr>
                <w:b/>
                <w:bCs/>
                <w:sz w:val="18"/>
                <w:szCs w:val="18"/>
                <w:lang w:val="en-CA"/>
              </w:rPr>
              <w:t>Deviations from intended intervention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714839" w14:textId="562097B7" w:rsidR="00AA62D8" w:rsidRPr="00AA62D8" w:rsidRDefault="00AA62D8" w:rsidP="004C1DB7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AA62D8">
              <w:rPr>
                <w:b/>
                <w:bCs/>
                <w:sz w:val="18"/>
                <w:szCs w:val="18"/>
                <w:lang w:val="en-CA"/>
              </w:rPr>
              <w:t>Missing outcome data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EC83C7" w14:textId="3B693CF8" w:rsidR="00AA62D8" w:rsidRPr="00AA62D8" w:rsidRDefault="00AA62D8" w:rsidP="004C1DB7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AA62D8">
              <w:rPr>
                <w:b/>
                <w:bCs/>
                <w:sz w:val="18"/>
                <w:szCs w:val="18"/>
                <w:lang w:val="en-CA"/>
              </w:rPr>
              <w:t>Outcome measurement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8857AA" w14:textId="4F54C8BD" w:rsidR="00AA62D8" w:rsidRPr="00AA62D8" w:rsidRDefault="00AA62D8" w:rsidP="004C1DB7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AA62D8">
              <w:rPr>
                <w:b/>
                <w:bCs/>
                <w:sz w:val="18"/>
                <w:szCs w:val="18"/>
                <w:lang w:val="en-CA"/>
              </w:rPr>
              <w:t>Selective reporting</w:t>
            </w:r>
          </w:p>
        </w:tc>
      </w:tr>
      <w:tr w:rsidR="00AA62D8" w14:paraId="09DC6D9E" w14:textId="77777777" w:rsidTr="004C1DB7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5C9DDC" w14:textId="77777777" w:rsidR="00AA62D8" w:rsidRPr="00AA62D8" w:rsidRDefault="00AA62D8" w:rsidP="00AA62D8">
            <w:pPr>
              <w:spacing w:line="276" w:lineRule="auto"/>
              <w:jc w:val="left"/>
              <w:rPr>
                <w:sz w:val="18"/>
                <w:szCs w:val="18"/>
                <w:lang w:val="en-CA"/>
              </w:rPr>
            </w:pPr>
            <w:r w:rsidRPr="00AA62D8">
              <w:rPr>
                <w:b/>
                <w:color w:val="000000" w:themeColor="text1"/>
                <w:sz w:val="18"/>
                <w:szCs w:val="18"/>
                <w:lang w:val="en-CA"/>
              </w:rPr>
              <w:t xml:space="preserve">Giles 1992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20A8DB" w14:textId="09F027D7" w:rsidR="00AA62D8" w:rsidRPr="00AA62D8" w:rsidRDefault="004C1DB7" w:rsidP="004C1DB7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Some concern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6FCBCC" w14:textId="554C5216" w:rsidR="00AA62D8" w:rsidRPr="00AA62D8" w:rsidRDefault="004C1DB7" w:rsidP="004C1DB7">
            <w:pPr>
              <w:spacing w:line="276" w:lineRule="auto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Some concern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EA325E" w14:textId="560720D6" w:rsidR="00AA62D8" w:rsidRPr="00AA62D8" w:rsidRDefault="004C1DB7" w:rsidP="004C1DB7">
            <w:pPr>
              <w:spacing w:line="276" w:lineRule="auto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9B1125" w14:textId="2BF6B74A" w:rsidR="00AA62D8" w:rsidRPr="00AA62D8" w:rsidRDefault="004C1DB7" w:rsidP="004C1DB7">
            <w:pPr>
              <w:spacing w:line="276" w:lineRule="auto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Low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ED9FD9" w14:textId="4DDBA830" w:rsidR="00AA62D8" w:rsidRPr="00AA62D8" w:rsidRDefault="004C1DB7" w:rsidP="004C1DB7">
            <w:pPr>
              <w:spacing w:line="276" w:lineRule="auto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Low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19EE6B" w14:textId="2A1145D7" w:rsidR="00AA62D8" w:rsidRPr="00AA62D8" w:rsidRDefault="004C1DB7" w:rsidP="004C1DB7">
            <w:pPr>
              <w:spacing w:line="276" w:lineRule="auto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Some concerns</w:t>
            </w:r>
          </w:p>
        </w:tc>
      </w:tr>
      <w:tr w:rsidR="00AA62D8" w14:paraId="5E112534" w14:textId="77777777" w:rsidTr="004C1DB7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F06A5C" w14:textId="77777777" w:rsidR="00AA62D8" w:rsidRPr="00AA62D8" w:rsidRDefault="00AA62D8" w:rsidP="00AA62D8">
            <w:pPr>
              <w:spacing w:line="276" w:lineRule="auto"/>
              <w:jc w:val="left"/>
              <w:rPr>
                <w:sz w:val="18"/>
                <w:szCs w:val="18"/>
                <w:lang w:val="en-CA"/>
              </w:rPr>
            </w:pPr>
            <w:r w:rsidRPr="00AA62D8">
              <w:rPr>
                <w:b/>
                <w:color w:val="000000" w:themeColor="text1"/>
                <w:sz w:val="18"/>
                <w:szCs w:val="18"/>
                <w:lang w:val="en-CA"/>
              </w:rPr>
              <w:t>LaCroix</w:t>
            </w:r>
            <w:r w:rsidRPr="00AA62D8">
              <w:rPr>
                <w:b/>
                <w:color w:val="000000" w:themeColor="text1"/>
                <w:sz w:val="18"/>
                <w:szCs w:val="18"/>
                <w:vertAlign w:val="superscript"/>
                <w:lang w:val="en-CA"/>
              </w:rPr>
              <w:t xml:space="preserve"> </w:t>
            </w:r>
            <w:r w:rsidRPr="00AA62D8">
              <w:rPr>
                <w:b/>
                <w:color w:val="000000" w:themeColor="text1"/>
                <w:sz w:val="18"/>
                <w:szCs w:val="18"/>
                <w:lang w:val="en-CA"/>
              </w:rPr>
              <w:t xml:space="preserve">2000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2D136F" w14:textId="59DBD874" w:rsidR="00AA62D8" w:rsidRPr="00AA62D8" w:rsidRDefault="004C1DB7" w:rsidP="004C1DB7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Some concern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4FD381" w14:textId="04C30213" w:rsidR="00AA62D8" w:rsidRPr="00AA62D8" w:rsidRDefault="004C1DB7" w:rsidP="004C1DB7">
            <w:pPr>
              <w:spacing w:line="276" w:lineRule="auto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Low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71BDA8" w14:textId="61DFAF81" w:rsidR="00AA62D8" w:rsidRPr="00AA62D8" w:rsidRDefault="004C1DB7" w:rsidP="004C1DB7">
            <w:pPr>
              <w:spacing w:line="276" w:lineRule="auto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857594" w14:textId="50E02566" w:rsidR="00AA62D8" w:rsidRPr="00AA62D8" w:rsidRDefault="004C1DB7" w:rsidP="004C1DB7">
            <w:pPr>
              <w:spacing w:line="276" w:lineRule="auto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Low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FC744D" w14:textId="05192692" w:rsidR="00AA62D8" w:rsidRPr="00AA62D8" w:rsidRDefault="004C1DB7" w:rsidP="004C1DB7">
            <w:pPr>
              <w:spacing w:line="276" w:lineRule="auto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Low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067707" w14:textId="761F12EE" w:rsidR="00AA62D8" w:rsidRPr="00AA62D8" w:rsidRDefault="004C1DB7" w:rsidP="004C1DB7">
            <w:pPr>
              <w:spacing w:line="276" w:lineRule="auto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Some concerns</w:t>
            </w:r>
          </w:p>
        </w:tc>
      </w:tr>
      <w:tr w:rsidR="00AA62D8" w14:paraId="380686DB" w14:textId="77777777" w:rsidTr="004C1DB7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3BE855" w14:textId="77777777" w:rsidR="00AA62D8" w:rsidRPr="00AA62D8" w:rsidRDefault="00AA62D8" w:rsidP="00AA62D8">
            <w:pPr>
              <w:spacing w:line="276" w:lineRule="auto"/>
              <w:jc w:val="left"/>
              <w:rPr>
                <w:sz w:val="18"/>
                <w:szCs w:val="18"/>
                <w:lang w:val="en-CA"/>
              </w:rPr>
            </w:pPr>
            <w:r w:rsidRPr="00AA62D8">
              <w:rPr>
                <w:b/>
                <w:color w:val="000000" w:themeColor="text1"/>
                <w:sz w:val="18"/>
                <w:szCs w:val="18"/>
                <w:lang w:val="en-CA"/>
              </w:rPr>
              <w:t>Perez-</w:t>
            </w:r>
            <w:proofErr w:type="spellStart"/>
            <w:r w:rsidRPr="00AA62D8">
              <w:rPr>
                <w:b/>
                <w:color w:val="000000" w:themeColor="text1"/>
                <w:sz w:val="18"/>
                <w:szCs w:val="18"/>
                <w:lang w:val="en-CA"/>
              </w:rPr>
              <w:t>Castrillon</w:t>
            </w:r>
            <w:proofErr w:type="spellEnd"/>
            <w:r w:rsidRPr="00AA62D8">
              <w:rPr>
                <w:b/>
                <w:color w:val="000000" w:themeColor="text1"/>
                <w:sz w:val="18"/>
                <w:szCs w:val="18"/>
                <w:lang w:val="en-CA"/>
              </w:rPr>
              <w:t xml:space="preserve"> 200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4CEBE8" w14:textId="745E28E7" w:rsidR="00AA62D8" w:rsidRPr="00AA62D8" w:rsidRDefault="004C1DB7" w:rsidP="004C1DB7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Some concern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4E1019" w14:textId="0E75EA59" w:rsidR="00AA62D8" w:rsidRPr="00AA62D8" w:rsidRDefault="004C1DB7" w:rsidP="004C1DB7">
            <w:pPr>
              <w:spacing w:line="276" w:lineRule="auto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Some concern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CC78E1" w14:textId="489F1DDB" w:rsidR="00AA62D8" w:rsidRPr="00AA62D8" w:rsidRDefault="004C1DB7" w:rsidP="004C1DB7">
            <w:pPr>
              <w:spacing w:line="276" w:lineRule="auto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Some concern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463BDD" w14:textId="1F94FF04" w:rsidR="00AA62D8" w:rsidRPr="00AA62D8" w:rsidRDefault="004C1DB7" w:rsidP="004C1DB7">
            <w:pPr>
              <w:spacing w:line="276" w:lineRule="auto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Low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7344F5" w14:textId="2E0EE005" w:rsidR="00AA62D8" w:rsidRPr="00AA62D8" w:rsidRDefault="004C1DB7" w:rsidP="004C1DB7">
            <w:pPr>
              <w:spacing w:line="276" w:lineRule="auto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Low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294345" w14:textId="6BCC276D" w:rsidR="00AA62D8" w:rsidRPr="00AA62D8" w:rsidRDefault="004C1DB7" w:rsidP="004C1DB7">
            <w:pPr>
              <w:spacing w:line="276" w:lineRule="auto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Some concerns</w:t>
            </w:r>
          </w:p>
        </w:tc>
      </w:tr>
      <w:tr w:rsidR="00AA62D8" w14:paraId="31CD8966" w14:textId="77777777" w:rsidTr="004C1DB7">
        <w:tc>
          <w:tcPr>
            <w:tcW w:w="198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BE355A" w14:textId="77777777" w:rsidR="00AA62D8" w:rsidRPr="00AA62D8" w:rsidRDefault="00AA62D8" w:rsidP="00AA62D8">
            <w:pPr>
              <w:spacing w:line="276" w:lineRule="auto"/>
              <w:jc w:val="left"/>
              <w:rPr>
                <w:b/>
                <w:color w:val="000000" w:themeColor="text1"/>
                <w:sz w:val="18"/>
                <w:szCs w:val="18"/>
                <w:lang w:val="en-CA"/>
              </w:rPr>
            </w:pPr>
            <w:r w:rsidRPr="00AA62D8">
              <w:rPr>
                <w:b/>
                <w:sz w:val="18"/>
                <w:szCs w:val="18"/>
                <w:lang w:val="en-CA"/>
              </w:rPr>
              <w:t xml:space="preserve">Reid 2000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116CE7" w14:textId="780EC06B" w:rsidR="00AA62D8" w:rsidRPr="00AA62D8" w:rsidRDefault="004C1DB7" w:rsidP="004C1DB7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Low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3A50A8" w14:textId="71B0F1F7" w:rsidR="00AA62D8" w:rsidRPr="00AA62D8" w:rsidRDefault="004C1DB7" w:rsidP="004C1DB7">
            <w:pPr>
              <w:spacing w:line="276" w:lineRule="auto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Low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34F5E7" w14:textId="126875EC" w:rsidR="00AA62D8" w:rsidRPr="00AA62D8" w:rsidRDefault="004C1DB7" w:rsidP="004C1DB7">
            <w:pPr>
              <w:spacing w:line="276" w:lineRule="auto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9CA7396" w14:textId="786DA6E8" w:rsidR="00AA62D8" w:rsidRPr="00AA62D8" w:rsidRDefault="004C1DB7" w:rsidP="004C1DB7">
            <w:pPr>
              <w:spacing w:line="276" w:lineRule="auto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Low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C12512" w14:textId="56FD9F10" w:rsidR="00AA62D8" w:rsidRPr="00AA62D8" w:rsidRDefault="004C1DB7" w:rsidP="004C1DB7">
            <w:pPr>
              <w:spacing w:line="276" w:lineRule="auto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Low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AB80CBC" w14:textId="5F7B16D1" w:rsidR="00AA62D8" w:rsidRPr="00AA62D8" w:rsidRDefault="004C1DB7" w:rsidP="004C1DB7">
            <w:pPr>
              <w:spacing w:line="276" w:lineRule="auto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Low</w:t>
            </w:r>
          </w:p>
        </w:tc>
      </w:tr>
    </w:tbl>
    <w:p w14:paraId="4A9480BD" w14:textId="3A51E3A5" w:rsidR="00AA62D8" w:rsidRPr="00C932C3" w:rsidRDefault="00AA62D8" w:rsidP="00C932C3">
      <w:pPr>
        <w:rPr>
          <w:lang w:val="en-CA"/>
        </w:rPr>
        <w:sectPr w:rsidR="00AA62D8" w:rsidRPr="00C932C3" w:rsidSect="00C932C3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B2C0B74" w14:textId="6E2B6F80" w:rsidR="00EE4347" w:rsidRDefault="00EE4347" w:rsidP="00EE4347">
      <w:pPr>
        <w:pStyle w:val="Titre1"/>
        <w:rPr>
          <w:b w:val="0"/>
          <w:bCs/>
        </w:rPr>
      </w:pPr>
      <w:bookmarkStart w:id="4" w:name="_Toc105617551"/>
      <w:proofErr w:type="spellStart"/>
      <w:r>
        <w:lastRenderedPageBreak/>
        <w:t>eFigure</w:t>
      </w:r>
      <w:proofErr w:type="spellEnd"/>
      <w:r>
        <w:t xml:space="preserve"> </w:t>
      </w:r>
      <w:r w:rsidR="0049476F">
        <w:t>1</w:t>
      </w:r>
      <w:r>
        <w:t>. Thiazide diuretics and osteoporotic fractures</w:t>
      </w:r>
      <w:bookmarkEnd w:id="4"/>
    </w:p>
    <w:p w14:paraId="73C02ED7" w14:textId="5A813B06" w:rsidR="00EE4347" w:rsidRDefault="005C26DD" w:rsidP="00EE4347">
      <w:r>
        <w:rPr>
          <w:b/>
          <w:noProof/>
        </w:rPr>
        <w:drawing>
          <wp:inline distT="0" distB="0" distL="0" distR="0" wp14:anchorId="2AC24B1E" wp14:editId="10300B4E">
            <wp:extent cx="5972810" cy="3202143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 rotWithShape="1">
                    <a:blip r:embed="rId10"/>
                    <a:srcRect t="8097"/>
                    <a:stretch/>
                  </pic:blipFill>
                  <pic:spPr bwMode="auto">
                    <a:xfrm>
                      <a:off x="0" y="0"/>
                      <a:ext cx="5972810" cy="32021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BEDB9B" w14:textId="3D33C32F" w:rsidR="0060384D" w:rsidRDefault="0060384D" w:rsidP="0060384D">
      <w:pPr>
        <w:rPr>
          <w:lang w:val="en-CA"/>
        </w:rPr>
      </w:pPr>
      <w:r>
        <w:rPr>
          <w:bCs/>
          <w:lang w:val="en-CA"/>
        </w:rPr>
        <w:t xml:space="preserve">Osteoporotic fractures were pooled as risk ratios (symbolized as blue boxes) with 95% confidence intervals (symbolized as black lines) from a random effect model. The size of the box represents the weight attributed to each study in the meta-analysis.  </w:t>
      </w:r>
    </w:p>
    <w:p w14:paraId="773238F8" w14:textId="3929AAFF" w:rsidR="005C26DD" w:rsidRPr="00E001AB" w:rsidRDefault="0060384D" w:rsidP="00EE4347">
      <w:pPr>
        <w:rPr>
          <w:lang w:val="en-CA"/>
        </w:rPr>
      </w:pPr>
      <w:r>
        <w:rPr>
          <w:lang w:val="en-CA"/>
        </w:rPr>
        <w:t>CI, Confidence interval.</w:t>
      </w:r>
    </w:p>
    <w:p w14:paraId="09B7CCD9" w14:textId="77777777" w:rsidR="00E001AB" w:rsidRDefault="00E001AB">
      <w:pPr>
        <w:spacing w:line="240" w:lineRule="auto"/>
        <w:jc w:val="left"/>
        <w:rPr>
          <w:b/>
        </w:rPr>
      </w:pPr>
      <w:r>
        <w:br w:type="page"/>
      </w:r>
    </w:p>
    <w:p w14:paraId="7D625DFB" w14:textId="21AC88C0" w:rsidR="000447D1" w:rsidRDefault="000447D1" w:rsidP="000447D1">
      <w:pPr>
        <w:pStyle w:val="Titre1"/>
      </w:pPr>
      <w:bookmarkStart w:id="5" w:name="_Toc105617552"/>
      <w:proofErr w:type="spellStart"/>
      <w:r>
        <w:lastRenderedPageBreak/>
        <w:t>eFigure</w:t>
      </w:r>
      <w:proofErr w:type="spellEnd"/>
      <w:r>
        <w:t xml:space="preserve"> </w:t>
      </w:r>
      <w:r w:rsidR="0049476F">
        <w:t>2</w:t>
      </w:r>
      <w:r>
        <w:t>. Subgroup analyses for osteoporotic fractures</w:t>
      </w:r>
      <w:bookmarkEnd w:id="5"/>
    </w:p>
    <w:p w14:paraId="05692540" w14:textId="36DC2439" w:rsidR="000447D1" w:rsidRDefault="00AB45FB" w:rsidP="000447D1">
      <w:r>
        <w:rPr>
          <w:noProof/>
        </w:rPr>
        <w:drawing>
          <wp:inline distT="0" distB="0" distL="0" distR="0" wp14:anchorId="366670C1" wp14:editId="232D04E4">
            <wp:extent cx="5972154" cy="4760536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/>
                  </pic:nvPicPr>
                  <pic:blipFill rotWithShape="1">
                    <a:blip r:embed="rId11"/>
                    <a:srcRect t="12153" b="8135"/>
                    <a:stretch/>
                  </pic:blipFill>
                  <pic:spPr bwMode="auto">
                    <a:xfrm>
                      <a:off x="0" y="0"/>
                      <a:ext cx="5972810" cy="47610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204FB5" w14:textId="46F49B26" w:rsidR="00E001AB" w:rsidRDefault="00E001AB" w:rsidP="00E001AB">
      <w:pPr>
        <w:rPr>
          <w:lang w:val="en-CA"/>
        </w:rPr>
      </w:pPr>
      <w:r>
        <w:rPr>
          <w:bCs/>
          <w:lang w:val="en-CA"/>
        </w:rPr>
        <w:t xml:space="preserve">Osteoporotic fractures were pooled as risk ratios (symbolized as blue boxes) with 95% confidence intervals (symbolized as black lines) from random effect models. </w:t>
      </w:r>
    </w:p>
    <w:p w14:paraId="659E7D03" w14:textId="77777777" w:rsidR="00E001AB" w:rsidRDefault="00E001AB" w:rsidP="00E001AB">
      <w:pPr>
        <w:rPr>
          <w:lang w:val="en-CA"/>
        </w:rPr>
      </w:pPr>
      <w:r>
        <w:rPr>
          <w:lang w:val="en-CA"/>
        </w:rPr>
        <w:t>CI, Confidence interval.</w:t>
      </w:r>
    </w:p>
    <w:p w14:paraId="35516870" w14:textId="77777777" w:rsidR="00E001AB" w:rsidRPr="000447D1" w:rsidRDefault="00E001AB" w:rsidP="000447D1"/>
    <w:p w14:paraId="5102176D" w14:textId="54E118CC" w:rsidR="005C26DD" w:rsidRDefault="005C26DD">
      <w:pPr>
        <w:spacing w:line="240" w:lineRule="auto"/>
        <w:jc w:val="left"/>
        <w:rPr>
          <w:b/>
        </w:rPr>
      </w:pPr>
      <w:r>
        <w:br w:type="page"/>
      </w:r>
    </w:p>
    <w:p w14:paraId="732F55D9" w14:textId="30416444" w:rsidR="000447D1" w:rsidRDefault="000447D1" w:rsidP="000447D1">
      <w:pPr>
        <w:pStyle w:val="Titre1"/>
      </w:pPr>
      <w:bookmarkStart w:id="6" w:name="_Toc105617553"/>
      <w:proofErr w:type="spellStart"/>
      <w:r>
        <w:lastRenderedPageBreak/>
        <w:t>eFigure</w:t>
      </w:r>
      <w:proofErr w:type="spellEnd"/>
      <w:r>
        <w:t xml:space="preserve"> </w:t>
      </w:r>
      <w:r w:rsidR="0049476F">
        <w:t>3</w:t>
      </w:r>
      <w:r>
        <w:t>. Thiazide diuretics and hip fractures</w:t>
      </w:r>
      <w:bookmarkEnd w:id="6"/>
    </w:p>
    <w:p w14:paraId="5E272D92" w14:textId="71C6C6EA" w:rsidR="000447D1" w:rsidRDefault="005C26DD" w:rsidP="000447D1">
      <w:r>
        <w:rPr>
          <w:noProof/>
        </w:rPr>
        <w:drawing>
          <wp:inline distT="0" distB="0" distL="0" distR="0" wp14:anchorId="71C9E848" wp14:editId="392E1033">
            <wp:extent cx="5972810" cy="1527796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 rotWithShape="1">
                    <a:blip r:embed="rId12"/>
                    <a:srcRect t="12287"/>
                    <a:stretch/>
                  </pic:blipFill>
                  <pic:spPr bwMode="auto">
                    <a:xfrm>
                      <a:off x="0" y="0"/>
                      <a:ext cx="5972810" cy="15277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A58861" w14:textId="406928A6" w:rsidR="005C26DD" w:rsidRDefault="005C26DD" w:rsidP="005C26DD">
      <w:pPr>
        <w:rPr>
          <w:lang w:val="en-CA"/>
        </w:rPr>
      </w:pPr>
      <w:r>
        <w:rPr>
          <w:bCs/>
          <w:lang w:val="en-CA"/>
        </w:rPr>
        <w:t xml:space="preserve">Hip fractures were pooled as risk ratios (symbolized as blue boxes) with 95% confidence intervals (symbolized as black lines) from a random effect model. The size of the box represents the weight attributed to each study in the meta-analysis.  </w:t>
      </w:r>
    </w:p>
    <w:p w14:paraId="116DCA8E" w14:textId="77777777" w:rsidR="005C26DD" w:rsidRDefault="005C26DD" w:rsidP="005C26DD">
      <w:pPr>
        <w:rPr>
          <w:lang w:val="en-CA"/>
        </w:rPr>
      </w:pPr>
      <w:r>
        <w:rPr>
          <w:lang w:val="en-CA"/>
        </w:rPr>
        <w:t>CI, Confidence interval.</w:t>
      </w:r>
    </w:p>
    <w:p w14:paraId="221E5502" w14:textId="1FD4C60C" w:rsidR="00DE389A" w:rsidRPr="0049476F" w:rsidRDefault="000447D1">
      <w:pPr>
        <w:spacing w:line="240" w:lineRule="auto"/>
        <w:jc w:val="left"/>
        <w:rPr>
          <w:b/>
        </w:rPr>
      </w:pPr>
      <w:r>
        <w:br w:type="page"/>
      </w:r>
    </w:p>
    <w:p w14:paraId="1C7B08CD" w14:textId="77777777" w:rsidR="001B5BD7" w:rsidRDefault="001B5BD7" w:rsidP="001B5BD7">
      <w:pPr>
        <w:pStyle w:val="Titre1"/>
      </w:pPr>
      <w:bookmarkStart w:id="7" w:name="_Toc105617554"/>
      <w:proofErr w:type="spellStart"/>
      <w:r>
        <w:lastRenderedPageBreak/>
        <w:t>eFigure</w:t>
      </w:r>
      <w:proofErr w:type="spellEnd"/>
      <w:r>
        <w:t xml:space="preserve"> 4. </w:t>
      </w:r>
      <w:r w:rsidRPr="001B5BD7">
        <w:t>Thiazide diuretics and bone mineral density</w:t>
      </w:r>
      <w:bookmarkEnd w:id="7"/>
    </w:p>
    <w:p w14:paraId="498180B2" w14:textId="77777777" w:rsidR="001B5BD7" w:rsidRDefault="001B5BD7" w:rsidP="001B5BD7">
      <w:r>
        <w:rPr>
          <w:noProof/>
          <w:lang w:val="en-CA"/>
        </w:rPr>
        <w:drawing>
          <wp:inline distT="0" distB="0" distL="0" distR="0" wp14:anchorId="28BD05F0" wp14:editId="76999CA1">
            <wp:extent cx="4848447" cy="3648377"/>
            <wp:effectExtent l="0" t="0" r="3175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4 MA-BMDBoth.pdf"/>
                    <pic:cNvPicPr/>
                  </pic:nvPicPr>
                  <pic:blipFill rotWithShape="1">
                    <a:blip r:embed="rId13"/>
                    <a:srcRect t="5825" b="7223"/>
                    <a:stretch/>
                  </pic:blipFill>
                  <pic:spPr bwMode="auto">
                    <a:xfrm>
                      <a:off x="0" y="0"/>
                      <a:ext cx="4858710" cy="3656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3D01D6" w14:textId="55ED1A91" w:rsidR="001B5BD7" w:rsidRPr="00EB200F" w:rsidRDefault="001B5BD7" w:rsidP="001B5BD7">
      <w:r w:rsidRPr="00EB200F">
        <w:t>Bone mineral density is presented as mean differences (symbolized as blue boxes) with 95% confidence intervals (symbolized as black lines). No meta-analysis was conducted. The size of the box is fixed for each study.</w:t>
      </w:r>
    </w:p>
    <w:p w14:paraId="257C3853" w14:textId="77777777" w:rsidR="001B5BD7" w:rsidRPr="00EB200F" w:rsidRDefault="001B5BD7" w:rsidP="001B5BD7">
      <w:pPr>
        <w:rPr>
          <w:lang w:val="en-CA"/>
        </w:rPr>
      </w:pPr>
      <w:r w:rsidRPr="00EB200F">
        <w:t>CI, Confidence interval.</w:t>
      </w:r>
    </w:p>
    <w:p w14:paraId="25C01EF0" w14:textId="630ECAA8" w:rsidR="001B5BD7" w:rsidRDefault="001B5BD7" w:rsidP="001B5BD7">
      <w:pPr>
        <w:rPr>
          <w:b/>
        </w:rPr>
      </w:pPr>
      <w:r>
        <w:br w:type="page"/>
      </w:r>
    </w:p>
    <w:p w14:paraId="2FF11EF7" w14:textId="3B195560" w:rsidR="00DE389A" w:rsidRDefault="00DE389A" w:rsidP="00DE389A">
      <w:pPr>
        <w:pStyle w:val="Titre1"/>
        <w:rPr>
          <w:b w:val="0"/>
          <w:bCs/>
        </w:rPr>
      </w:pPr>
      <w:bookmarkStart w:id="8" w:name="_Toc105617555"/>
      <w:proofErr w:type="spellStart"/>
      <w:r>
        <w:lastRenderedPageBreak/>
        <w:t>eFigure</w:t>
      </w:r>
      <w:proofErr w:type="spellEnd"/>
      <w:r>
        <w:t xml:space="preserve"> </w:t>
      </w:r>
      <w:r w:rsidR="00B66749">
        <w:t>5</w:t>
      </w:r>
      <w:r>
        <w:t>. Publication bias assessment</w:t>
      </w:r>
      <w:bookmarkEnd w:id="8"/>
    </w:p>
    <w:p w14:paraId="33827C8E" w14:textId="1B4CB555" w:rsidR="000C6210" w:rsidRDefault="007B41B6" w:rsidP="000C6210">
      <w:r>
        <w:rPr>
          <w:noProof/>
        </w:rPr>
        <w:drawing>
          <wp:inline distT="0" distB="0" distL="0" distR="0" wp14:anchorId="4D8E6262" wp14:editId="67F0C89A">
            <wp:extent cx="6127667" cy="3074257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137198" cy="30790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D53B3E" w14:textId="0E6BD1C0" w:rsidR="007B41B6" w:rsidRPr="000C6210" w:rsidRDefault="007B41B6" w:rsidP="000C6210">
      <w:r>
        <w:t>Publication bias assessment for the primary outcome (any fractures) and one secondary outcome (osteoporotic fractures) was conducted using standard funnel plots. Each included study is represented by a grey dot.</w:t>
      </w:r>
    </w:p>
    <w:sectPr w:rsidR="007B41B6" w:rsidRPr="000C6210" w:rsidSect="00217A3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1FC2B6" w14:textId="77777777" w:rsidR="007E0155" w:rsidRDefault="007E0155" w:rsidP="005C586F">
      <w:r>
        <w:separator/>
      </w:r>
    </w:p>
  </w:endnote>
  <w:endnote w:type="continuationSeparator" w:id="0">
    <w:p w14:paraId="3282E077" w14:textId="77777777" w:rsidR="007E0155" w:rsidRDefault="007E0155" w:rsidP="005C5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E96CFA6" w14:textId="77777777" w:rsidR="006F3B78" w:rsidRDefault="006F3B78" w:rsidP="005C586F">
    <w:pPr>
      <w:pStyle w:val="Pieddepage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2AA9124F" w14:textId="77777777" w:rsidR="006F3B78" w:rsidRDefault="006F3B78" w:rsidP="005C586F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961990" w14:textId="77777777" w:rsidR="006F3B78" w:rsidRDefault="006F3B78" w:rsidP="005C586F">
    <w:pPr>
      <w:pStyle w:val="Pieddepage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7</w:t>
    </w:r>
    <w:r>
      <w:rPr>
        <w:rStyle w:val="Numrodepage"/>
      </w:rPr>
      <w:fldChar w:fldCharType="end"/>
    </w:r>
  </w:p>
  <w:p w14:paraId="285F93CA" w14:textId="77777777" w:rsidR="006F3B78" w:rsidRDefault="006F3B78" w:rsidP="005C586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857C8A" w14:textId="77777777" w:rsidR="007E0155" w:rsidRDefault="007E0155" w:rsidP="005C586F">
      <w:r>
        <w:separator/>
      </w:r>
    </w:p>
  </w:footnote>
  <w:footnote w:type="continuationSeparator" w:id="0">
    <w:p w14:paraId="746ACA8F" w14:textId="77777777" w:rsidR="007E0155" w:rsidRDefault="007E0155" w:rsidP="005C58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432E8B1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314FC"/>
    <w:multiLevelType w:val="hybridMultilevel"/>
    <w:tmpl w:val="51F232A2"/>
    <w:lvl w:ilvl="0" w:tplc="B1325CA4">
      <w:start w:val="2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4D47BA"/>
    <w:multiLevelType w:val="hybridMultilevel"/>
    <w:tmpl w:val="C818BCC6"/>
    <w:lvl w:ilvl="0" w:tplc="B27A84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F4DD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E887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98CA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6704F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B664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F21F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FA96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843C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3561D47"/>
    <w:multiLevelType w:val="hybridMultilevel"/>
    <w:tmpl w:val="20DAB98A"/>
    <w:lvl w:ilvl="0" w:tplc="9446EFE0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184931"/>
    <w:multiLevelType w:val="hybridMultilevel"/>
    <w:tmpl w:val="1D4C3ED2"/>
    <w:lvl w:ilvl="0" w:tplc="7D06C6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CF2DB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4496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7276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72D3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A1665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C3498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D266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192A1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8082C43"/>
    <w:multiLevelType w:val="hybridMultilevel"/>
    <w:tmpl w:val="57C6D41A"/>
    <w:lvl w:ilvl="0" w:tplc="6166E358">
      <w:start w:val="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06456E"/>
    <w:multiLevelType w:val="hybridMultilevel"/>
    <w:tmpl w:val="7ABE399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C61EFF"/>
    <w:multiLevelType w:val="hybridMultilevel"/>
    <w:tmpl w:val="BE98551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D673F8"/>
    <w:multiLevelType w:val="hybridMultilevel"/>
    <w:tmpl w:val="60B477C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AA28FB"/>
    <w:multiLevelType w:val="hybridMultilevel"/>
    <w:tmpl w:val="057E036A"/>
    <w:lvl w:ilvl="0" w:tplc="D75EB0D2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A824C0"/>
    <w:multiLevelType w:val="hybridMultilevel"/>
    <w:tmpl w:val="36FA8CA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8A667D"/>
    <w:multiLevelType w:val="hybridMultilevel"/>
    <w:tmpl w:val="39A2882A"/>
    <w:lvl w:ilvl="0" w:tplc="FCD2881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C25D27"/>
    <w:multiLevelType w:val="hybridMultilevel"/>
    <w:tmpl w:val="45C85E58"/>
    <w:lvl w:ilvl="0" w:tplc="915AA80C">
      <w:start w:val="373"/>
      <w:numFmt w:val="bullet"/>
      <w:lvlText w:val="-"/>
      <w:lvlJc w:val="left"/>
      <w:pPr>
        <w:ind w:left="720" w:hanging="360"/>
      </w:pPr>
      <w:rPr>
        <w:rFonts w:ascii="Times" w:eastAsia="MS Mincho" w:hAnsi="Time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B76E1C"/>
    <w:multiLevelType w:val="hybridMultilevel"/>
    <w:tmpl w:val="CF9C51E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BA358B"/>
    <w:multiLevelType w:val="hybridMultilevel"/>
    <w:tmpl w:val="DE8E9E20"/>
    <w:lvl w:ilvl="0" w:tplc="8E0E4D24">
      <w:start w:val="5"/>
      <w:numFmt w:val="bullet"/>
      <w:lvlText w:val="-"/>
      <w:lvlJc w:val="left"/>
      <w:pPr>
        <w:ind w:left="1080" w:hanging="360"/>
      </w:pPr>
      <w:rPr>
        <w:rFonts w:ascii="Times New Roman" w:eastAsia="MS Mincho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DE4116C"/>
    <w:multiLevelType w:val="hybridMultilevel"/>
    <w:tmpl w:val="3FE0F1FC"/>
    <w:lvl w:ilvl="0" w:tplc="B1325CA4">
      <w:start w:val="2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0214F1"/>
    <w:multiLevelType w:val="hybridMultilevel"/>
    <w:tmpl w:val="34B8C4E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F73870"/>
    <w:multiLevelType w:val="hybridMultilevel"/>
    <w:tmpl w:val="03A8867A"/>
    <w:lvl w:ilvl="0" w:tplc="BD586E7C">
      <w:start w:val="5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  <w:b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456EAD"/>
    <w:multiLevelType w:val="hybridMultilevel"/>
    <w:tmpl w:val="7A7EC5C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5B5A77"/>
    <w:multiLevelType w:val="hybridMultilevel"/>
    <w:tmpl w:val="41B2998A"/>
    <w:lvl w:ilvl="0" w:tplc="FEE67FF4">
      <w:start w:val="9"/>
      <w:numFmt w:val="bullet"/>
      <w:lvlText w:val="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6C0809"/>
    <w:multiLevelType w:val="hybridMultilevel"/>
    <w:tmpl w:val="9782DDFA"/>
    <w:lvl w:ilvl="0" w:tplc="EAECF1C4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A1721B"/>
    <w:multiLevelType w:val="hybridMultilevel"/>
    <w:tmpl w:val="8BA8384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CB37847"/>
    <w:multiLevelType w:val="hybridMultilevel"/>
    <w:tmpl w:val="A1DE600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DFA0CBA"/>
    <w:multiLevelType w:val="hybridMultilevel"/>
    <w:tmpl w:val="4D809630"/>
    <w:lvl w:ilvl="0" w:tplc="FCD2881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F4A71D4"/>
    <w:multiLevelType w:val="hybridMultilevel"/>
    <w:tmpl w:val="E9B2F8A6"/>
    <w:lvl w:ilvl="0" w:tplc="4A866534">
      <w:start w:val="5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50D6391"/>
    <w:multiLevelType w:val="hybridMultilevel"/>
    <w:tmpl w:val="ED906F1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1B7413"/>
    <w:multiLevelType w:val="hybridMultilevel"/>
    <w:tmpl w:val="ACA0072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6F90CB3"/>
    <w:multiLevelType w:val="hybridMultilevel"/>
    <w:tmpl w:val="2C2298EA"/>
    <w:lvl w:ilvl="0" w:tplc="8646B144">
      <w:start w:val="2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2"/>
  </w:num>
  <w:num w:numId="5">
    <w:abstractNumId w:val="26"/>
  </w:num>
  <w:num w:numId="6">
    <w:abstractNumId w:val="19"/>
  </w:num>
  <w:num w:numId="7">
    <w:abstractNumId w:val="21"/>
  </w:num>
  <w:num w:numId="8">
    <w:abstractNumId w:val="25"/>
  </w:num>
  <w:num w:numId="9">
    <w:abstractNumId w:val="16"/>
  </w:num>
  <w:num w:numId="10">
    <w:abstractNumId w:val="13"/>
  </w:num>
  <w:num w:numId="11">
    <w:abstractNumId w:val="8"/>
  </w:num>
  <w:num w:numId="12">
    <w:abstractNumId w:val="18"/>
  </w:num>
  <w:num w:numId="13">
    <w:abstractNumId w:val="6"/>
  </w:num>
  <w:num w:numId="14">
    <w:abstractNumId w:val="27"/>
  </w:num>
  <w:num w:numId="15">
    <w:abstractNumId w:val="23"/>
  </w:num>
  <w:num w:numId="16">
    <w:abstractNumId w:val="11"/>
  </w:num>
  <w:num w:numId="17">
    <w:abstractNumId w:val="5"/>
  </w:num>
  <w:num w:numId="18">
    <w:abstractNumId w:val="22"/>
  </w:num>
  <w:num w:numId="19">
    <w:abstractNumId w:val="3"/>
  </w:num>
  <w:num w:numId="20">
    <w:abstractNumId w:val="20"/>
  </w:num>
  <w:num w:numId="21">
    <w:abstractNumId w:val="1"/>
  </w:num>
  <w:num w:numId="22">
    <w:abstractNumId w:val="15"/>
  </w:num>
  <w:num w:numId="23">
    <w:abstractNumId w:val="17"/>
  </w:num>
  <w:num w:numId="24">
    <w:abstractNumId w:val="14"/>
  </w:num>
  <w:num w:numId="25">
    <w:abstractNumId w:val="24"/>
  </w:num>
  <w:num w:numId="26">
    <w:abstractNumId w:val="9"/>
  </w:num>
  <w:num w:numId="27">
    <w:abstractNumId w:val="10"/>
  </w:num>
  <w:num w:numId="2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7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x0zd0aq25p0ye520u5z5wj2zas59zptprw&quot;&gt;LibrairiePrincipale&lt;record-ids&gt;&lt;item&gt;362&lt;/item&gt;&lt;item&gt;363&lt;/item&gt;&lt;item&gt;364&lt;/item&gt;&lt;item&gt;365&lt;/item&gt;&lt;item&gt;366&lt;/item&gt;&lt;item&gt;368&lt;/item&gt;&lt;item&gt;369&lt;/item&gt;&lt;item&gt;370&lt;/item&gt;&lt;item&gt;371&lt;/item&gt;&lt;item&gt;372&lt;/item&gt;&lt;item&gt;373&lt;/item&gt;&lt;item&gt;375&lt;/item&gt;&lt;item&gt;377&lt;/item&gt;&lt;item&gt;378&lt;/item&gt;&lt;item&gt;379&lt;/item&gt;&lt;item&gt;380&lt;/item&gt;&lt;item&gt;381&lt;/item&gt;&lt;item&gt;386&lt;/item&gt;&lt;item&gt;388&lt;/item&gt;&lt;item&gt;389&lt;/item&gt;&lt;item&gt;390&lt;/item&gt;&lt;item&gt;391&lt;/item&gt;&lt;item&gt;397&lt;/item&gt;&lt;item&gt;410&lt;/item&gt;&lt;item&gt;433&lt;/item&gt;&lt;item&gt;437&lt;/item&gt;&lt;item&gt;438&lt;/item&gt;&lt;item&gt;439&lt;/item&gt;&lt;item&gt;440&lt;/item&gt;&lt;item&gt;441&lt;/item&gt;&lt;item&gt;442&lt;/item&gt;&lt;item&gt;443&lt;/item&gt;&lt;item&gt;444&lt;/item&gt;&lt;item&gt;461&lt;/item&gt;&lt;item&gt;463&lt;/item&gt;&lt;item&gt;464&lt;/item&gt;&lt;item&gt;465&lt;/item&gt;&lt;item&gt;466&lt;/item&gt;&lt;item&gt;467&lt;/item&gt;&lt;item&gt;468&lt;/item&gt;&lt;item&gt;469&lt;/item&gt;&lt;item&gt;474&lt;/item&gt;&lt;item&gt;475&lt;/item&gt;&lt;item&gt;476&lt;/item&gt;&lt;item&gt;477&lt;/item&gt;&lt;item&gt;479&lt;/item&gt;&lt;item&gt;481&lt;/item&gt;&lt;item&gt;584&lt;/item&gt;&lt;item&gt;585&lt;/item&gt;&lt;item&gt;885&lt;/item&gt;&lt;item&gt;886&lt;/item&gt;&lt;item&gt;899&lt;/item&gt;&lt;item&gt;902&lt;/item&gt;&lt;item&gt;971&lt;/item&gt;&lt;item&gt;1065&lt;/item&gt;&lt;item&gt;1356&lt;/item&gt;&lt;item&gt;1357&lt;/item&gt;&lt;item&gt;1358&lt;/item&gt;&lt;item&gt;1359&lt;/item&gt;&lt;item&gt;1360&lt;/item&gt;&lt;item&gt;1361&lt;/item&gt;&lt;item&gt;1362&lt;/item&gt;&lt;item&gt;1363&lt;/item&gt;&lt;item&gt;1364&lt;/item&gt;&lt;item&gt;1365&lt;/item&gt;&lt;item&gt;1367&lt;/item&gt;&lt;item&gt;1368&lt;/item&gt;&lt;item&gt;1369&lt;/item&gt;&lt;item&gt;1370&lt;/item&gt;&lt;item&gt;1371&lt;/item&gt;&lt;item&gt;1372&lt;/item&gt;&lt;item&gt;1373&lt;/item&gt;&lt;item&gt;1378&lt;/item&gt;&lt;item&gt;1379&lt;/item&gt;&lt;item&gt;1381&lt;/item&gt;&lt;item&gt;1382&lt;/item&gt;&lt;item&gt;1383&lt;/item&gt;&lt;item&gt;1384&lt;/item&gt;&lt;item&gt;1385&lt;/item&gt;&lt;item&gt;1386&lt;/item&gt;&lt;item&gt;1387&lt;/item&gt;&lt;item&gt;1388&lt;/item&gt;&lt;item&gt;1389&lt;/item&gt;&lt;item&gt;1390&lt;/item&gt;&lt;item&gt;1391&lt;/item&gt;&lt;item&gt;1392&lt;/item&gt;&lt;item&gt;1393&lt;/item&gt;&lt;item&gt;1394&lt;/item&gt;&lt;item&gt;1395&lt;/item&gt;&lt;item&gt;1397&lt;/item&gt;&lt;item&gt;1398&lt;/item&gt;&lt;item&gt;1399&lt;/item&gt;&lt;item&gt;1400&lt;/item&gt;&lt;item&gt;1401&lt;/item&gt;&lt;item&gt;1402&lt;/item&gt;&lt;item&gt;1403&lt;/item&gt;&lt;item&gt;1405&lt;/item&gt;&lt;item&gt;1406&lt;/item&gt;&lt;item&gt;1407&lt;/item&gt;&lt;item&gt;1408&lt;/item&gt;&lt;item&gt;1409&lt;/item&gt;&lt;item&gt;1410&lt;/item&gt;&lt;item&gt;1411&lt;/item&gt;&lt;/record-ids&gt;&lt;/item&gt;&lt;/Libraries&gt;"/>
  </w:docVars>
  <w:rsids>
    <w:rsidRoot w:val="00460CB3"/>
    <w:rsid w:val="00000091"/>
    <w:rsid w:val="00001D97"/>
    <w:rsid w:val="00003910"/>
    <w:rsid w:val="000040F2"/>
    <w:rsid w:val="00004CAC"/>
    <w:rsid w:val="000051DA"/>
    <w:rsid w:val="00005E9C"/>
    <w:rsid w:val="00007221"/>
    <w:rsid w:val="000110A8"/>
    <w:rsid w:val="00011251"/>
    <w:rsid w:val="00012AC4"/>
    <w:rsid w:val="00012DB7"/>
    <w:rsid w:val="00013E54"/>
    <w:rsid w:val="00013EA0"/>
    <w:rsid w:val="0001495D"/>
    <w:rsid w:val="00014A86"/>
    <w:rsid w:val="00014C7A"/>
    <w:rsid w:val="0001693C"/>
    <w:rsid w:val="00017E27"/>
    <w:rsid w:val="00020E8B"/>
    <w:rsid w:val="000222AB"/>
    <w:rsid w:val="00022714"/>
    <w:rsid w:val="00022FC5"/>
    <w:rsid w:val="0002373A"/>
    <w:rsid w:val="00023816"/>
    <w:rsid w:val="00023928"/>
    <w:rsid w:val="00023FC1"/>
    <w:rsid w:val="00025C8B"/>
    <w:rsid w:val="000276A0"/>
    <w:rsid w:val="00030506"/>
    <w:rsid w:val="00030A06"/>
    <w:rsid w:val="00031561"/>
    <w:rsid w:val="000315FD"/>
    <w:rsid w:val="0003284A"/>
    <w:rsid w:val="00032C59"/>
    <w:rsid w:val="000344E3"/>
    <w:rsid w:val="00034582"/>
    <w:rsid w:val="00034842"/>
    <w:rsid w:val="00034D35"/>
    <w:rsid w:val="00035617"/>
    <w:rsid w:val="00035C43"/>
    <w:rsid w:val="0003656E"/>
    <w:rsid w:val="000369F0"/>
    <w:rsid w:val="00037134"/>
    <w:rsid w:val="00037185"/>
    <w:rsid w:val="00037CE7"/>
    <w:rsid w:val="00040FB1"/>
    <w:rsid w:val="00041CE9"/>
    <w:rsid w:val="00041D78"/>
    <w:rsid w:val="000422DB"/>
    <w:rsid w:val="0004247B"/>
    <w:rsid w:val="000431BE"/>
    <w:rsid w:val="000433F1"/>
    <w:rsid w:val="000436EF"/>
    <w:rsid w:val="00043911"/>
    <w:rsid w:val="000447D1"/>
    <w:rsid w:val="00045683"/>
    <w:rsid w:val="000458A0"/>
    <w:rsid w:val="00047C21"/>
    <w:rsid w:val="00047C42"/>
    <w:rsid w:val="000501CB"/>
    <w:rsid w:val="00050469"/>
    <w:rsid w:val="00051013"/>
    <w:rsid w:val="00051675"/>
    <w:rsid w:val="00051C98"/>
    <w:rsid w:val="00052618"/>
    <w:rsid w:val="00052735"/>
    <w:rsid w:val="00052D6C"/>
    <w:rsid w:val="00053C85"/>
    <w:rsid w:val="00054602"/>
    <w:rsid w:val="00054D0D"/>
    <w:rsid w:val="00054D2F"/>
    <w:rsid w:val="00054D49"/>
    <w:rsid w:val="0005560C"/>
    <w:rsid w:val="00056614"/>
    <w:rsid w:val="000571F4"/>
    <w:rsid w:val="000572F9"/>
    <w:rsid w:val="000576E2"/>
    <w:rsid w:val="00057826"/>
    <w:rsid w:val="0006039F"/>
    <w:rsid w:val="00060C16"/>
    <w:rsid w:val="00061187"/>
    <w:rsid w:val="00061F61"/>
    <w:rsid w:val="000637F5"/>
    <w:rsid w:val="00063EC5"/>
    <w:rsid w:val="0006499C"/>
    <w:rsid w:val="00064EFB"/>
    <w:rsid w:val="00065309"/>
    <w:rsid w:val="000656BB"/>
    <w:rsid w:val="00065A64"/>
    <w:rsid w:val="000660A6"/>
    <w:rsid w:val="000660C9"/>
    <w:rsid w:val="00066B58"/>
    <w:rsid w:val="0006716C"/>
    <w:rsid w:val="00067A65"/>
    <w:rsid w:val="00067C85"/>
    <w:rsid w:val="0007007E"/>
    <w:rsid w:val="00070457"/>
    <w:rsid w:val="00070F48"/>
    <w:rsid w:val="00070FE2"/>
    <w:rsid w:val="00071EE5"/>
    <w:rsid w:val="00072988"/>
    <w:rsid w:val="00072C22"/>
    <w:rsid w:val="0007311A"/>
    <w:rsid w:val="00073C99"/>
    <w:rsid w:val="00074712"/>
    <w:rsid w:val="0007542A"/>
    <w:rsid w:val="00076BEB"/>
    <w:rsid w:val="0008018E"/>
    <w:rsid w:val="00080BB7"/>
    <w:rsid w:val="00080D93"/>
    <w:rsid w:val="0008142C"/>
    <w:rsid w:val="000814BC"/>
    <w:rsid w:val="000817B6"/>
    <w:rsid w:val="00081E6B"/>
    <w:rsid w:val="00082524"/>
    <w:rsid w:val="0008255D"/>
    <w:rsid w:val="00083624"/>
    <w:rsid w:val="00084DB2"/>
    <w:rsid w:val="00084ED3"/>
    <w:rsid w:val="0008530C"/>
    <w:rsid w:val="00085506"/>
    <w:rsid w:val="00085C55"/>
    <w:rsid w:val="00085E25"/>
    <w:rsid w:val="00086AF6"/>
    <w:rsid w:val="0008704D"/>
    <w:rsid w:val="00087518"/>
    <w:rsid w:val="000878A9"/>
    <w:rsid w:val="00087DA3"/>
    <w:rsid w:val="00090918"/>
    <w:rsid w:val="00090A7F"/>
    <w:rsid w:val="00091E98"/>
    <w:rsid w:val="000921D6"/>
    <w:rsid w:val="00093B3C"/>
    <w:rsid w:val="00093BF0"/>
    <w:rsid w:val="0009446E"/>
    <w:rsid w:val="000948BC"/>
    <w:rsid w:val="000948E0"/>
    <w:rsid w:val="00094D68"/>
    <w:rsid w:val="00095AA4"/>
    <w:rsid w:val="00095B57"/>
    <w:rsid w:val="00095BBD"/>
    <w:rsid w:val="00096077"/>
    <w:rsid w:val="00096931"/>
    <w:rsid w:val="000972D5"/>
    <w:rsid w:val="000979A7"/>
    <w:rsid w:val="00097A0E"/>
    <w:rsid w:val="000A0FD4"/>
    <w:rsid w:val="000A2E8D"/>
    <w:rsid w:val="000A305F"/>
    <w:rsid w:val="000A345A"/>
    <w:rsid w:val="000A34F3"/>
    <w:rsid w:val="000A42E2"/>
    <w:rsid w:val="000A5ACD"/>
    <w:rsid w:val="000A6460"/>
    <w:rsid w:val="000A6A3F"/>
    <w:rsid w:val="000A6E66"/>
    <w:rsid w:val="000A76CA"/>
    <w:rsid w:val="000B130F"/>
    <w:rsid w:val="000B13E1"/>
    <w:rsid w:val="000B1B24"/>
    <w:rsid w:val="000B2056"/>
    <w:rsid w:val="000B362E"/>
    <w:rsid w:val="000B37BA"/>
    <w:rsid w:val="000B3C53"/>
    <w:rsid w:val="000B3C98"/>
    <w:rsid w:val="000B4452"/>
    <w:rsid w:val="000B497C"/>
    <w:rsid w:val="000B49D5"/>
    <w:rsid w:val="000B4CDD"/>
    <w:rsid w:val="000B564B"/>
    <w:rsid w:val="000B6E5B"/>
    <w:rsid w:val="000B724F"/>
    <w:rsid w:val="000B7698"/>
    <w:rsid w:val="000B7A59"/>
    <w:rsid w:val="000B7B39"/>
    <w:rsid w:val="000B7F65"/>
    <w:rsid w:val="000C0994"/>
    <w:rsid w:val="000C0E1E"/>
    <w:rsid w:val="000C1044"/>
    <w:rsid w:val="000C1EA9"/>
    <w:rsid w:val="000C316D"/>
    <w:rsid w:val="000C38D5"/>
    <w:rsid w:val="000C3C41"/>
    <w:rsid w:val="000C449B"/>
    <w:rsid w:val="000C4CB7"/>
    <w:rsid w:val="000C5F60"/>
    <w:rsid w:val="000C6210"/>
    <w:rsid w:val="000C6600"/>
    <w:rsid w:val="000C6B5C"/>
    <w:rsid w:val="000C7FF9"/>
    <w:rsid w:val="000D1138"/>
    <w:rsid w:val="000D1A54"/>
    <w:rsid w:val="000D3381"/>
    <w:rsid w:val="000D548E"/>
    <w:rsid w:val="000D668B"/>
    <w:rsid w:val="000D6A65"/>
    <w:rsid w:val="000D6BAF"/>
    <w:rsid w:val="000D7328"/>
    <w:rsid w:val="000D749D"/>
    <w:rsid w:val="000D7A5C"/>
    <w:rsid w:val="000D7AE3"/>
    <w:rsid w:val="000E00F5"/>
    <w:rsid w:val="000E0D45"/>
    <w:rsid w:val="000E13B6"/>
    <w:rsid w:val="000E1E51"/>
    <w:rsid w:val="000E20AA"/>
    <w:rsid w:val="000E24DC"/>
    <w:rsid w:val="000E251D"/>
    <w:rsid w:val="000E3270"/>
    <w:rsid w:val="000E3284"/>
    <w:rsid w:val="000E3A46"/>
    <w:rsid w:val="000E42B3"/>
    <w:rsid w:val="000E5238"/>
    <w:rsid w:val="000E6500"/>
    <w:rsid w:val="000E6D98"/>
    <w:rsid w:val="000E75F6"/>
    <w:rsid w:val="000E78BB"/>
    <w:rsid w:val="000E7B04"/>
    <w:rsid w:val="000E7BB4"/>
    <w:rsid w:val="000F0726"/>
    <w:rsid w:val="000F0B0E"/>
    <w:rsid w:val="000F1A75"/>
    <w:rsid w:val="000F1CF7"/>
    <w:rsid w:val="000F1E16"/>
    <w:rsid w:val="000F3934"/>
    <w:rsid w:val="000F5CF8"/>
    <w:rsid w:val="000F720C"/>
    <w:rsid w:val="00100B2A"/>
    <w:rsid w:val="00101089"/>
    <w:rsid w:val="001010F0"/>
    <w:rsid w:val="00101625"/>
    <w:rsid w:val="001018CF"/>
    <w:rsid w:val="001026E0"/>
    <w:rsid w:val="00102A50"/>
    <w:rsid w:val="00102AB3"/>
    <w:rsid w:val="00102C44"/>
    <w:rsid w:val="00102FFB"/>
    <w:rsid w:val="0010593F"/>
    <w:rsid w:val="001072CD"/>
    <w:rsid w:val="00110778"/>
    <w:rsid w:val="00111059"/>
    <w:rsid w:val="00111079"/>
    <w:rsid w:val="001112A6"/>
    <w:rsid w:val="00111AD7"/>
    <w:rsid w:val="00112E90"/>
    <w:rsid w:val="00113516"/>
    <w:rsid w:val="0011368C"/>
    <w:rsid w:val="00115A8D"/>
    <w:rsid w:val="00115CC1"/>
    <w:rsid w:val="00115E84"/>
    <w:rsid w:val="001165DB"/>
    <w:rsid w:val="00116B37"/>
    <w:rsid w:val="001170EA"/>
    <w:rsid w:val="0011778D"/>
    <w:rsid w:val="00117FBC"/>
    <w:rsid w:val="00120158"/>
    <w:rsid w:val="001202E2"/>
    <w:rsid w:val="0012104F"/>
    <w:rsid w:val="0012110E"/>
    <w:rsid w:val="001219BA"/>
    <w:rsid w:val="00122143"/>
    <w:rsid w:val="00123695"/>
    <w:rsid w:val="00123B12"/>
    <w:rsid w:val="00124216"/>
    <w:rsid w:val="00125AD1"/>
    <w:rsid w:val="00126594"/>
    <w:rsid w:val="00126810"/>
    <w:rsid w:val="00126814"/>
    <w:rsid w:val="001272BD"/>
    <w:rsid w:val="001275C4"/>
    <w:rsid w:val="00127888"/>
    <w:rsid w:val="00127F27"/>
    <w:rsid w:val="0013025C"/>
    <w:rsid w:val="00130747"/>
    <w:rsid w:val="00130755"/>
    <w:rsid w:val="00132635"/>
    <w:rsid w:val="00133A03"/>
    <w:rsid w:val="00133A17"/>
    <w:rsid w:val="00133A33"/>
    <w:rsid w:val="00133D2D"/>
    <w:rsid w:val="00135938"/>
    <w:rsid w:val="00135B08"/>
    <w:rsid w:val="00135D6A"/>
    <w:rsid w:val="00136F8B"/>
    <w:rsid w:val="0013718C"/>
    <w:rsid w:val="00137468"/>
    <w:rsid w:val="00137AD5"/>
    <w:rsid w:val="00137D24"/>
    <w:rsid w:val="00140576"/>
    <w:rsid w:val="00140BBD"/>
    <w:rsid w:val="0014585C"/>
    <w:rsid w:val="00145CB7"/>
    <w:rsid w:val="00145CD2"/>
    <w:rsid w:val="00145D8A"/>
    <w:rsid w:val="001460FD"/>
    <w:rsid w:val="001467F4"/>
    <w:rsid w:val="00146CD6"/>
    <w:rsid w:val="001470A4"/>
    <w:rsid w:val="00147A87"/>
    <w:rsid w:val="00151D23"/>
    <w:rsid w:val="0015372F"/>
    <w:rsid w:val="00154C18"/>
    <w:rsid w:val="00155AF5"/>
    <w:rsid w:val="00156050"/>
    <w:rsid w:val="00156347"/>
    <w:rsid w:val="00157291"/>
    <w:rsid w:val="001577F9"/>
    <w:rsid w:val="001607D5"/>
    <w:rsid w:val="001614D7"/>
    <w:rsid w:val="0016207A"/>
    <w:rsid w:val="00162692"/>
    <w:rsid w:val="00162E8A"/>
    <w:rsid w:val="00163EFD"/>
    <w:rsid w:val="0016484E"/>
    <w:rsid w:val="00165123"/>
    <w:rsid w:val="001654D0"/>
    <w:rsid w:val="00165CBD"/>
    <w:rsid w:val="001663B1"/>
    <w:rsid w:val="00166FB6"/>
    <w:rsid w:val="001672BF"/>
    <w:rsid w:val="00167506"/>
    <w:rsid w:val="001675A0"/>
    <w:rsid w:val="00167F9C"/>
    <w:rsid w:val="00170120"/>
    <w:rsid w:val="0017052F"/>
    <w:rsid w:val="001709F8"/>
    <w:rsid w:val="001712D3"/>
    <w:rsid w:val="00171484"/>
    <w:rsid w:val="001716BE"/>
    <w:rsid w:val="00171AC1"/>
    <w:rsid w:val="00171B01"/>
    <w:rsid w:val="001739F0"/>
    <w:rsid w:val="00173F26"/>
    <w:rsid w:val="00174054"/>
    <w:rsid w:val="00174B49"/>
    <w:rsid w:val="00174CC7"/>
    <w:rsid w:val="00175329"/>
    <w:rsid w:val="00175727"/>
    <w:rsid w:val="00175759"/>
    <w:rsid w:val="001758B5"/>
    <w:rsid w:val="00175EF3"/>
    <w:rsid w:val="00176421"/>
    <w:rsid w:val="001801CA"/>
    <w:rsid w:val="0018047A"/>
    <w:rsid w:val="0018099F"/>
    <w:rsid w:val="00180DFA"/>
    <w:rsid w:val="0018103E"/>
    <w:rsid w:val="00182C72"/>
    <w:rsid w:val="00182CF6"/>
    <w:rsid w:val="00182D0A"/>
    <w:rsid w:val="001838C6"/>
    <w:rsid w:val="001838E8"/>
    <w:rsid w:val="00183BA6"/>
    <w:rsid w:val="001840DD"/>
    <w:rsid w:val="00184376"/>
    <w:rsid w:val="00185730"/>
    <w:rsid w:val="001859E7"/>
    <w:rsid w:val="00185D2A"/>
    <w:rsid w:val="00187365"/>
    <w:rsid w:val="0018783C"/>
    <w:rsid w:val="00187A48"/>
    <w:rsid w:val="00187F88"/>
    <w:rsid w:val="001903DC"/>
    <w:rsid w:val="00193539"/>
    <w:rsid w:val="00194474"/>
    <w:rsid w:val="0019454C"/>
    <w:rsid w:val="0019489F"/>
    <w:rsid w:val="001950B7"/>
    <w:rsid w:val="001950C2"/>
    <w:rsid w:val="001971D8"/>
    <w:rsid w:val="00197252"/>
    <w:rsid w:val="001975CA"/>
    <w:rsid w:val="00197978"/>
    <w:rsid w:val="001A006F"/>
    <w:rsid w:val="001A060E"/>
    <w:rsid w:val="001A104C"/>
    <w:rsid w:val="001A1681"/>
    <w:rsid w:val="001A2C88"/>
    <w:rsid w:val="001A3066"/>
    <w:rsid w:val="001A35F3"/>
    <w:rsid w:val="001A36C7"/>
    <w:rsid w:val="001A3F04"/>
    <w:rsid w:val="001A48CC"/>
    <w:rsid w:val="001A5164"/>
    <w:rsid w:val="001A6F40"/>
    <w:rsid w:val="001A7281"/>
    <w:rsid w:val="001A745A"/>
    <w:rsid w:val="001A7C04"/>
    <w:rsid w:val="001A7C98"/>
    <w:rsid w:val="001B3FD0"/>
    <w:rsid w:val="001B4592"/>
    <w:rsid w:val="001B4881"/>
    <w:rsid w:val="001B5BD7"/>
    <w:rsid w:val="001B721B"/>
    <w:rsid w:val="001B73A5"/>
    <w:rsid w:val="001B7768"/>
    <w:rsid w:val="001C1845"/>
    <w:rsid w:val="001C1920"/>
    <w:rsid w:val="001C1A9E"/>
    <w:rsid w:val="001C1B8C"/>
    <w:rsid w:val="001C2059"/>
    <w:rsid w:val="001C243C"/>
    <w:rsid w:val="001C3425"/>
    <w:rsid w:val="001C539D"/>
    <w:rsid w:val="001C6CD3"/>
    <w:rsid w:val="001C714D"/>
    <w:rsid w:val="001D0A1A"/>
    <w:rsid w:val="001D25C3"/>
    <w:rsid w:val="001D2DD9"/>
    <w:rsid w:val="001D42E4"/>
    <w:rsid w:val="001D4606"/>
    <w:rsid w:val="001D491C"/>
    <w:rsid w:val="001D4DCD"/>
    <w:rsid w:val="001D5039"/>
    <w:rsid w:val="001D5FBB"/>
    <w:rsid w:val="001D60E0"/>
    <w:rsid w:val="001D64E2"/>
    <w:rsid w:val="001D68B1"/>
    <w:rsid w:val="001D7063"/>
    <w:rsid w:val="001D73B6"/>
    <w:rsid w:val="001E0017"/>
    <w:rsid w:val="001E10E0"/>
    <w:rsid w:val="001E1399"/>
    <w:rsid w:val="001E141C"/>
    <w:rsid w:val="001E1921"/>
    <w:rsid w:val="001E1A9C"/>
    <w:rsid w:val="001E624F"/>
    <w:rsid w:val="001E6FE4"/>
    <w:rsid w:val="001E7EE1"/>
    <w:rsid w:val="001F03EB"/>
    <w:rsid w:val="001F084B"/>
    <w:rsid w:val="001F0B77"/>
    <w:rsid w:val="001F0E5C"/>
    <w:rsid w:val="001F165A"/>
    <w:rsid w:val="001F218B"/>
    <w:rsid w:val="001F21A4"/>
    <w:rsid w:val="001F25BE"/>
    <w:rsid w:val="001F32DD"/>
    <w:rsid w:val="001F3656"/>
    <w:rsid w:val="001F3BB9"/>
    <w:rsid w:val="001F4E3A"/>
    <w:rsid w:val="001F4E88"/>
    <w:rsid w:val="001F4EDC"/>
    <w:rsid w:val="001F5489"/>
    <w:rsid w:val="001F643D"/>
    <w:rsid w:val="00200374"/>
    <w:rsid w:val="00200910"/>
    <w:rsid w:val="00200CFA"/>
    <w:rsid w:val="00200FA0"/>
    <w:rsid w:val="00201D2D"/>
    <w:rsid w:val="00201DD3"/>
    <w:rsid w:val="00202279"/>
    <w:rsid w:val="002029D7"/>
    <w:rsid w:val="00202F33"/>
    <w:rsid w:val="0020419F"/>
    <w:rsid w:val="0020468C"/>
    <w:rsid w:val="00204D7F"/>
    <w:rsid w:val="0020557A"/>
    <w:rsid w:val="002062BD"/>
    <w:rsid w:val="002069A2"/>
    <w:rsid w:val="0020725F"/>
    <w:rsid w:val="00207C5D"/>
    <w:rsid w:val="002103CC"/>
    <w:rsid w:val="00211216"/>
    <w:rsid w:val="0021434D"/>
    <w:rsid w:val="0021567A"/>
    <w:rsid w:val="002156CE"/>
    <w:rsid w:val="00215F29"/>
    <w:rsid w:val="00215F5B"/>
    <w:rsid w:val="0021691B"/>
    <w:rsid w:val="00217383"/>
    <w:rsid w:val="0021754C"/>
    <w:rsid w:val="0021755B"/>
    <w:rsid w:val="00217A34"/>
    <w:rsid w:val="00217FEC"/>
    <w:rsid w:val="002201AD"/>
    <w:rsid w:val="00221822"/>
    <w:rsid w:val="00221A03"/>
    <w:rsid w:val="002229AE"/>
    <w:rsid w:val="00222BCB"/>
    <w:rsid w:val="0022462C"/>
    <w:rsid w:val="00226043"/>
    <w:rsid w:val="00227AC3"/>
    <w:rsid w:val="00227F70"/>
    <w:rsid w:val="00230987"/>
    <w:rsid w:val="00231A0F"/>
    <w:rsid w:val="0023271F"/>
    <w:rsid w:val="00232AC1"/>
    <w:rsid w:val="00234424"/>
    <w:rsid w:val="0023467C"/>
    <w:rsid w:val="00234F8D"/>
    <w:rsid w:val="00235C87"/>
    <w:rsid w:val="00237911"/>
    <w:rsid w:val="00240BB3"/>
    <w:rsid w:val="002412EB"/>
    <w:rsid w:val="0024162E"/>
    <w:rsid w:val="00241C79"/>
    <w:rsid w:val="00243A09"/>
    <w:rsid w:val="002442C4"/>
    <w:rsid w:val="002447FA"/>
    <w:rsid w:val="00245EA6"/>
    <w:rsid w:val="0024635C"/>
    <w:rsid w:val="002466C5"/>
    <w:rsid w:val="00250933"/>
    <w:rsid w:val="0025107A"/>
    <w:rsid w:val="002511B2"/>
    <w:rsid w:val="0025173B"/>
    <w:rsid w:val="00252134"/>
    <w:rsid w:val="00252609"/>
    <w:rsid w:val="0025261D"/>
    <w:rsid w:val="00252DA2"/>
    <w:rsid w:val="00254A92"/>
    <w:rsid w:val="0025755C"/>
    <w:rsid w:val="002576F2"/>
    <w:rsid w:val="002579EE"/>
    <w:rsid w:val="00257CCA"/>
    <w:rsid w:val="00260FFD"/>
    <w:rsid w:val="002615B2"/>
    <w:rsid w:val="00261C08"/>
    <w:rsid w:val="00262ACC"/>
    <w:rsid w:val="00263517"/>
    <w:rsid w:val="0026394D"/>
    <w:rsid w:val="00263DE5"/>
    <w:rsid w:val="00264136"/>
    <w:rsid w:val="0026430B"/>
    <w:rsid w:val="00265185"/>
    <w:rsid w:val="002664DC"/>
    <w:rsid w:val="00266D13"/>
    <w:rsid w:val="0026745E"/>
    <w:rsid w:val="002704C4"/>
    <w:rsid w:val="002707B4"/>
    <w:rsid w:val="0027092E"/>
    <w:rsid w:val="00271122"/>
    <w:rsid w:val="002717D0"/>
    <w:rsid w:val="00271DBF"/>
    <w:rsid w:val="002727C1"/>
    <w:rsid w:val="002731AF"/>
    <w:rsid w:val="00273645"/>
    <w:rsid w:val="00273BB2"/>
    <w:rsid w:val="00273BCB"/>
    <w:rsid w:val="00273DB3"/>
    <w:rsid w:val="0027434B"/>
    <w:rsid w:val="002758EC"/>
    <w:rsid w:val="00275904"/>
    <w:rsid w:val="00275B3D"/>
    <w:rsid w:val="0027617C"/>
    <w:rsid w:val="00276330"/>
    <w:rsid w:val="00276C7B"/>
    <w:rsid w:val="00277126"/>
    <w:rsid w:val="00277EB9"/>
    <w:rsid w:val="0028027A"/>
    <w:rsid w:val="002802A5"/>
    <w:rsid w:val="00281596"/>
    <w:rsid w:val="00281BF2"/>
    <w:rsid w:val="00282CAB"/>
    <w:rsid w:val="002864A0"/>
    <w:rsid w:val="002903FA"/>
    <w:rsid w:val="002906CB"/>
    <w:rsid w:val="0029312B"/>
    <w:rsid w:val="00293F9A"/>
    <w:rsid w:val="002940D8"/>
    <w:rsid w:val="00295048"/>
    <w:rsid w:val="002950AB"/>
    <w:rsid w:val="002954B1"/>
    <w:rsid w:val="00295A9A"/>
    <w:rsid w:val="00295F53"/>
    <w:rsid w:val="002A095D"/>
    <w:rsid w:val="002A1F2B"/>
    <w:rsid w:val="002A32DC"/>
    <w:rsid w:val="002A44F7"/>
    <w:rsid w:val="002A550E"/>
    <w:rsid w:val="002A6004"/>
    <w:rsid w:val="002A7ADA"/>
    <w:rsid w:val="002B0BBA"/>
    <w:rsid w:val="002B0E3A"/>
    <w:rsid w:val="002B1253"/>
    <w:rsid w:val="002B12FD"/>
    <w:rsid w:val="002B1BB7"/>
    <w:rsid w:val="002B25B1"/>
    <w:rsid w:val="002B44B9"/>
    <w:rsid w:val="002B4880"/>
    <w:rsid w:val="002B4929"/>
    <w:rsid w:val="002B5796"/>
    <w:rsid w:val="002B690D"/>
    <w:rsid w:val="002C05FA"/>
    <w:rsid w:val="002C0646"/>
    <w:rsid w:val="002C0817"/>
    <w:rsid w:val="002C09F1"/>
    <w:rsid w:val="002C2105"/>
    <w:rsid w:val="002C2379"/>
    <w:rsid w:val="002C260D"/>
    <w:rsid w:val="002C2816"/>
    <w:rsid w:val="002C2F84"/>
    <w:rsid w:val="002C3281"/>
    <w:rsid w:val="002C3E9C"/>
    <w:rsid w:val="002C3EEF"/>
    <w:rsid w:val="002C3F6F"/>
    <w:rsid w:val="002C44D1"/>
    <w:rsid w:val="002C460A"/>
    <w:rsid w:val="002C4FE2"/>
    <w:rsid w:val="002C6266"/>
    <w:rsid w:val="002C660E"/>
    <w:rsid w:val="002C6679"/>
    <w:rsid w:val="002C69EF"/>
    <w:rsid w:val="002C6AA7"/>
    <w:rsid w:val="002D239A"/>
    <w:rsid w:val="002D305C"/>
    <w:rsid w:val="002D312D"/>
    <w:rsid w:val="002D3AB8"/>
    <w:rsid w:val="002D3BEB"/>
    <w:rsid w:val="002D6D82"/>
    <w:rsid w:val="002D7717"/>
    <w:rsid w:val="002D77E1"/>
    <w:rsid w:val="002D7ACF"/>
    <w:rsid w:val="002E02A4"/>
    <w:rsid w:val="002E0DA3"/>
    <w:rsid w:val="002E0DF7"/>
    <w:rsid w:val="002E1AC7"/>
    <w:rsid w:val="002E24CC"/>
    <w:rsid w:val="002E265A"/>
    <w:rsid w:val="002E4D49"/>
    <w:rsid w:val="002E68D2"/>
    <w:rsid w:val="002E6F9C"/>
    <w:rsid w:val="002E794D"/>
    <w:rsid w:val="002E7B93"/>
    <w:rsid w:val="002F03E5"/>
    <w:rsid w:val="002F0C59"/>
    <w:rsid w:val="002F0D40"/>
    <w:rsid w:val="002F1357"/>
    <w:rsid w:val="002F21F2"/>
    <w:rsid w:val="002F29DA"/>
    <w:rsid w:val="002F2C60"/>
    <w:rsid w:val="002F3234"/>
    <w:rsid w:val="002F3F5A"/>
    <w:rsid w:val="002F416B"/>
    <w:rsid w:val="002F46C7"/>
    <w:rsid w:val="002F5145"/>
    <w:rsid w:val="002F5FDD"/>
    <w:rsid w:val="002F6042"/>
    <w:rsid w:val="002F64D1"/>
    <w:rsid w:val="002F67F5"/>
    <w:rsid w:val="002F7772"/>
    <w:rsid w:val="002F78F3"/>
    <w:rsid w:val="002F7F22"/>
    <w:rsid w:val="00300228"/>
    <w:rsid w:val="00300391"/>
    <w:rsid w:val="003006C5"/>
    <w:rsid w:val="0030109A"/>
    <w:rsid w:val="00302E13"/>
    <w:rsid w:val="00303D4A"/>
    <w:rsid w:val="00305037"/>
    <w:rsid w:val="00307BEC"/>
    <w:rsid w:val="0031071F"/>
    <w:rsid w:val="003128EB"/>
    <w:rsid w:val="00312CDE"/>
    <w:rsid w:val="00313C12"/>
    <w:rsid w:val="00314B7D"/>
    <w:rsid w:val="00314EC2"/>
    <w:rsid w:val="00315440"/>
    <w:rsid w:val="00315495"/>
    <w:rsid w:val="00316604"/>
    <w:rsid w:val="003175F3"/>
    <w:rsid w:val="00320718"/>
    <w:rsid w:val="00321449"/>
    <w:rsid w:val="003214DB"/>
    <w:rsid w:val="00322BE8"/>
    <w:rsid w:val="00322EB5"/>
    <w:rsid w:val="00323752"/>
    <w:rsid w:val="00323A9B"/>
    <w:rsid w:val="00326548"/>
    <w:rsid w:val="0032704E"/>
    <w:rsid w:val="00327297"/>
    <w:rsid w:val="00331A9F"/>
    <w:rsid w:val="00331D50"/>
    <w:rsid w:val="00332331"/>
    <w:rsid w:val="00333401"/>
    <w:rsid w:val="00334327"/>
    <w:rsid w:val="00335002"/>
    <w:rsid w:val="003355F9"/>
    <w:rsid w:val="0033677E"/>
    <w:rsid w:val="003400C4"/>
    <w:rsid w:val="00341843"/>
    <w:rsid w:val="0034254D"/>
    <w:rsid w:val="00344D00"/>
    <w:rsid w:val="00344DA2"/>
    <w:rsid w:val="00345653"/>
    <w:rsid w:val="003464D3"/>
    <w:rsid w:val="00346E1D"/>
    <w:rsid w:val="00347122"/>
    <w:rsid w:val="0034725C"/>
    <w:rsid w:val="003515E1"/>
    <w:rsid w:val="00351747"/>
    <w:rsid w:val="003529CE"/>
    <w:rsid w:val="00352E6A"/>
    <w:rsid w:val="00355A2C"/>
    <w:rsid w:val="003570FD"/>
    <w:rsid w:val="00357F03"/>
    <w:rsid w:val="00361A92"/>
    <w:rsid w:val="00361E10"/>
    <w:rsid w:val="00362835"/>
    <w:rsid w:val="00363D09"/>
    <w:rsid w:val="00364377"/>
    <w:rsid w:val="003644CC"/>
    <w:rsid w:val="003650D7"/>
    <w:rsid w:val="0036536A"/>
    <w:rsid w:val="0036537F"/>
    <w:rsid w:val="00365A40"/>
    <w:rsid w:val="00365CFA"/>
    <w:rsid w:val="00366C72"/>
    <w:rsid w:val="003675A9"/>
    <w:rsid w:val="00367D85"/>
    <w:rsid w:val="003709AB"/>
    <w:rsid w:val="003709FD"/>
    <w:rsid w:val="00372C00"/>
    <w:rsid w:val="00372EFA"/>
    <w:rsid w:val="00373C5A"/>
    <w:rsid w:val="00373F4A"/>
    <w:rsid w:val="00374401"/>
    <w:rsid w:val="003745D7"/>
    <w:rsid w:val="003749FA"/>
    <w:rsid w:val="00375EE3"/>
    <w:rsid w:val="0037750A"/>
    <w:rsid w:val="00377568"/>
    <w:rsid w:val="00377869"/>
    <w:rsid w:val="00381E2D"/>
    <w:rsid w:val="003821F3"/>
    <w:rsid w:val="00382C6E"/>
    <w:rsid w:val="003835F2"/>
    <w:rsid w:val="003840D9"/>
    <w:rsid w:val="00384A4B"/>
    <w:rsid w:val="00384B37"/>
    <w:rsid w:val="003855E9"/>
    <w:rsid w:val="00385AB2"/>
    <w:rsid w:val="00385BB9"/>
    <w:rsid w:val="00386C09"/>
    <w:rsid w:val="00387412"/>
    <w:rsid w:val="003908C2"/>
    <w:rsid w:val="00390AFE"/>
    <w:rsid w:val="00391FCD"/>
    <w:rsid w:val="003926A0"/>
    <w:rsid w:val="00393B05"/>
    <w:rsid w:val="003954B6"/>
    <w:rsid w:val="00395B8C"/>
    <w:rsid w:val="00396BE3"/>
    <w:rsid w:val="0039719F"/>
    <w:rsid w:val="003A00C6"/>
    <w:rsid w:val="003A0311"/>
    <w:rsid w:val="003A07EA"/>
    <w:rsid w:val="003A13EC"/>
    <w:rsid w:val="003A1BF7"/>
    <w:rsid w:val="003A2350"/>
    <w:rsid w:val="003A2782"/>
    <w:rsid w:val="003A3961"/>
    <w:rsid w:val="003A4F33"/>
    <w:rsid w:val="003A51AB"/>
    <w:rsid w:val="003A5B8E"/>
    <w:rsid w:val="003A5F81"/>
    <w:rsid w:val="003A645C"/>
    <w:rsid w:val="003A6ACC"/>
    <w:rsid w:val="003A6B75"/>
    <w:rsid w:val="003A6DFD"/>
    <w:rsid w:val="003B0159"/>
    <w:rsid w:val="003B0811"/>
    <w:rsid w:val="003B08CB"/>
    <w:rsid w:val="003B0CC3"/>
    <w:rsid w:val="003B11AC"/>
    <w:rsid w:val="003B1D49"/>
    <w:rsid w:val="003B2605"/>
    <w:rsid w:val="003B332D"/>
    <w:rsid w:val="003B66DD"/>
    <w:rsid w:val="003B6FF2"/>
    <w:rsid w:val="003B72B3"/>
    <w:rsid w:val="003C1FEB"/>
    <w:rsid w:val="003C2432"/>
    <w:rsid w:val="003C3751"/>
    <w:rsid w:val="003C3A9D"/>
    <w:rsid w:val="003C3D12"/>
    <w:rsid w:val="003C4A06"/>
    <w:rsid w:val="003C5FB6"/>
    <w:rsid w:val="003C613D"/>
    <w:rsid w:val="003C652F"/>
    <w:rsid w:val="003D0BF5"/>
    <w:rsid w:val="003D118E"/>
    <w:rsid w:val="003D1D0A"/>
    <w:rsid w:val="003D2BC7"/>
    <w:rsid w:val="003D35B8"/>
    <w:rsid w:val="003D4409"/>
    <w:rsid w:val="003D44D7"/>
    <w:rsid w:val="003D463F"/>
    <w:rsid w:val="003D52C0"/>
    <w:rsid w:val="003D772D"/>
    <w:rsid w:val="003E0A00"/>
    <w:rsid w:val="003E1867"/>
    <w:rsid w:val="003E19DD"/>
    <w:rsid w:val="003E22E2"/>
    <w:rsid w:val="003E266F"/>
    <w:rsid w:val="003E2DB5"/>
    <w:rsid w:val="003E2FA1"/>
    <w:rsid w:val="003E38E9"/>
    <w:rsid w:val="003E3FF0"/>
    <w:rsid w:val="003E4471"/>
    <w:rsid w:val="003E483B"/>
    <w:rsid w:val="003E4A5E"/>
    <w:rsid w:val="003E4FC4"/>
    <w:rsid w:val="003E5124"/>
    <w:rsid w:val="003E61E5"/>
    <w:rsid w:val="003E7CF9"/>
    <w:rsid w:val="003F0F7A"/>
    <w:rsid w:val="003F140E"/>
    <w:rsid w:val="003F2073"/>
    <w:rsid w:val="003F273F"/>
    <w:rsid w:val="003F281E"/>
    <w:rsid w:val="003F2B38"/>
    <w:rsid w:val="003F2EBF"/>
    <w:rsid w:val="003F34AC"/>
    <w:rsid w:val="003F44FE"/>
    <w:rsid w:val="003F48ED"/>
    <w:rsid w:val="003F4CB7"/>
    <w:rsid w:val="003F530B"/>
    <w:rsid w:val="003F57F1"/>
    <w:rsid w:val="003F6440"/>
    <w:rsid w:val="003F6526"/>
    <w:rsid w:val="003F68C0"/>
    <w:rsid w:val="003F6BDB"/>
    <w:rsid w:val="003F6C7F"/>
    <w:rsid w:val="003F6DE5"/>
    <w:rsid w:val="003F74DE"/>
    <w:rsid w:val="00401198"/>
    <w:rsid w:val="004014F7"/>
    <w:rsid w:val="00401C75"/>
    <w:rsid w:val="00401F99"/>
    <w:rsid w:val="00402012"/>
    <w:rsid w:val="004026C8"/>
    <w:rsid w:val="00402B09"/>
    <w:rsid w:val="00402C23"/>
    <w:rsid w:val="00402CB5"/>
    <w:rsid w:val="0040320A"/>
    <w:rsid w:val="004044EE"/>
    <w:rsid w:val="00404A0C"/>
    <w:rsid w:val="00404B1B"/>
    <w:rsid w:val="00404D21"/>
    <w:rsid w:val="00405C08"/>
    <w:rsid w:val="00406382"/>
    <w:rsid w:val="004064B6"/>
    <w:rsid w:val="00406D22"/>
    <w:rsid w:val="0041023B"/>
    <w:rsid w:val="00410D0E"/>
    <w:rsid w:val="004118E8"/>
    <w:rsid w:val="0041192B"/>
    <w:rsid w:val="00411CCE"/>
    <w:rsid w:val="00411FAC"/>
    <w:rsid w:val="004129B4"/>
    <w:rsid w:val="00412AA7"/>
    <w:rsid w:val="00412E0A"/>
    <w:rsid w:val="00412F72"/>
    <w:rsid w:val="00413113"/>
    <w:rsid w:val="00413D39"/>
    <w:rsid w:val="004140C1"/>
    <w:rsid w:val="004142BE"/>
    <w:rsid w:val="00415E85"/>
    <w:rsid w:val="0041651A"/>
    <w:rsid w:val="0041683D"/>
    <w:rsid w:val="00416D75"/>
    <w:rsid w:val="0042089D"/>
    <w:rsid w:val="00420DD8"/>
    <w:rsid w:val="00420DED"/>
    <w:rsid w:val="00422231"/>
    <w:rsid w:val="00422793"/>
    <w:rsid w:val="00424B2F"/>
    <w:rsid w:val="00425DD1"/>
    <w:rsid w:val="00425E13"/>
    <w:rsid w:val="00426A46"/>
    <w:rsid w:val="004278E8"/>
    <w:rsid w:val="00430B7C"/>
    <w:rsid w:val="00431A9A"/>
    <w:rsid w:val="00431CE1"/>
    <w:rsid w:val="00431DA0"/>
    <w:rsid w:val="004331DC"/>
    <w:rsid w:val="0043362F"/>
    <w:rsid w:val="00433906"/>
    <w:rsid w:val="00434D0B"/>
    <w:rsid w:val="00434F3C"/>
    <w:rsid w:val="004354FA"/>
    <w:rsid w:val="00436ABF"/>
    <w:rsid w:val="00436EB8"/>
    <w:rsid w:val="004402CF"/>
    <w:rsid w:val="00440C6A"/>
    <w:rsid w:val="004412C4"/>
    <w:rsid w:val="0044157E"/>
    <w:rsid w:val="0044171B"/>
    <w:rsid w:val="00443459"/>
    <w:rsid w:val="004440BF"/>
    <w:rsid w:val="00444185"/>
    <w:rsid w:val="0044495E"/>
    <w:rsid w:val="00444CC6"/>
    <w:rsid w:val="00445AD6"/>
    <w:rsid w:val="004463FD"/>
    <w:rsid w:val="004471CB"/>
    <w:rsid w:val="00447276"/>
    <w:rsid w:val="00450658"/>
    <w:rsid w:val="00450C06"/>
    <w:rsid w:val="00451473"/>
    <w:rsid w:val="00452348"/>
    <w:rsid w:val="00453656"/>
    <w:rsid w:val="004550C9"/>
    <w:rsid w:val="00455D25"/>
    <w:rsid w:val="00455E07"/>
    <w:rsid w:val="00456CF5"/>
    <w:rsid w:val="00457D23"/>
    <w:rsid w:val="00457D78"/>
    <w:rsid w:val="00460834"/>
    <w:rsid w:val="00460973"/>
    <w:rsid w:val="00460CB3"/>
    <w:rsid w:val="00460E9C"/>
    <w:rsid w:val="0046124E"/>
    <w:rsid w:val="004612CA"/>
    <w:rsid w:val="0046143D"/>
    <w:rsid w:val="00461B7D"/>
    <w:rsid w:val="0046202B"/>
    <w:rsid w:val="00462780"/>
    <w:rsid w:val="0046344C"/>
    <w:rsid w:val="00463AA4"/>
    <w:rsid w:val="00464A31"/>
    <w:rsid w:val="00464B8F"/>
    <w:rsid w:val="00464CD9"/>
    <w:rsid w:val="0046534D"/>
    <w:rsid w:val="004658F1"/>
    <w:rsid w:val="00465CA8"/>
    <w:rsid w:val="004676D5"/>
    <w:rsid w:val="00470976"/>
    <w:rsid w:val="004722AC"/>
    <w:rsid w:val="00472E00"/>
    <w:rsid w:val="00472F63"/>
    <w:rsid w:val="0047340F"/>
    <w:rsid w:val="004735B6"/>
    <w:rsid w:val="00473D21"/>
    <w:rsid w:val="0047405F"/>
    <w:rsid w:val="00474416"/>
    <w:rsid w:val="0047441D"/>
    <w:rsid w:val="004744A1"/>
    <w:rsid w:val="00474F2C"/>
    <w:rsid w:val="00475345"/>
    <w:rsid w:val="00475458"/>
    <w:rsid w:val="004755BE"/>
    <w:rsid w:val="00477EB4"/>
    <w:rsid w:val="00480968"/>
    <w:rsid w:val="00480ADB"/>
    <w:rsid w:val="00483871"/>
    <w:rsid w:val="00483D94"/>
    <w:rsid w:val="0048445E"/>
    <w:rsid w:val="00484B14"/>
    <w:rsid w:val="00484F4A"/>
    <w:rsid w:val="00485C08"/>
    <w:rsid w:val="00486420"/>
    <w:rsid w:val="004869E6"/>
    <w:rsid w:val="00486EF8"/>
    <w:rsid w:val="004900EB"/>
    <w:rsid w:val="00490B3D"/>
    <w:rsid w:val="00490D51"/>
    <w:rsid w:val="00491A46"/>
    <w:rsid w:val="004925DF"/>
    <w:rsid w:val="0049274E"/>
    <w:rsid w:val="00492EEC"/>
    <w:rsid w:val="00493207"/>
    <w:rsid w:val="00493AF3"/>
    <w:rsid w:val="0049476F"/>
    <w:rsid w:val="00494B00"/>
    <w:rsid w:val="00494EE6"/>
    <w:rsid w:val="00494F73"/>
    <w:rsid w:val="0049535B"/>
    <w:rsid w:val="0049609A"/>
    <w:rsid w:val="0049667E"/>
    <w:rsid w:val="00497BE8"/>
    <w:rsid w:val="004A14CA"/>
    <w:rsid w:val="004A14D7"/>
    <w:rsid w:val="004A14FD"/>
    <w:rsid w:val="004A18CA"/>
    <w:rsid w:val="004A1A55"/>
    <w:rsid w:val="004A223A"/>
    <w:rsid w:val="004A225D"/>
    <w:rsid w:val="004A2DA2"/>
    <w:rsid w:val="004A3034"/>
    <w:rsid w:val="004A3596"/>
    <w:rsid w:val="004A41C3"/>
    <w:rsid w:val="004A48BA"/>
    <w:rsid w:val="004A4AA5"/>
    <w:rsid w:val="004A4D60"/>
    <w:rsid w:val="004A6712"/>
    <w:rsid w:val="004A7B1E"/>
    <w:rsid w:val="004B04A6"/>
    <w:rsid w:val="004B09A1"/>
    <w:rsid w:val="004B0CB7"/>
    <w:rsid w:val="004B0DD1"/>
    <w:rsid w:val="004B1ED8"/>
    <w:rsid w:val="004B260E"/>
    <w:rsid w:val="004B284C"/>
    <w:rsid w:val="004B2936"/>
    <w:rsid w:val="004B3D24"/>
    <w:rsid w:val="004B46BB"/>
    <w:rsid w:val="004B550E"/>
    <w:rsid w:val="004B645F"/>
    <w:rsid w:val="004B690A"/>
    <w:rsid w:val="004B700E"/>
    <w:rsid w:val="004B71EC"/>
    <w:rsid w:val="004C096D"/>
    <w:rsid w:val="004C148E"/>
    <w:rsid w:val="004C152F"/>
    <w:rsid w:val="004C1DB7"/>
    <w:rsid w:val="004C1DDC"/>
    <w:rsid w:val="004C20FA"/>
    <w:rsid w:val="004C22C8"/>
    <w:rsid w:val="004C25F1"/>
    <w:rsid w:val="004C4CED"/>
    <w:rsid w:val="004C6391"/>
    <w:rsid w:val="004C68CB"/>
    <w:rsid w:val="004C703C"/>
    <w:rsid w:val="004C7555"/>
    <w:rsid w:val="004C799D"/>
    <w:rsid w:val="004D13C1"/>
    <w:rsid w:val="004D142C"/>
    <w:rsid w:val="004D19FE"/>
    <w:rsid w:val="004D2136"/>
    <w:rsid w:val="004D21A6"/>
    <w:rsid w:val="004D25F0"/>
    <w:rsid w:val="004D4CF3"/>
    <w:rsid w:val="004D550F"/>
    <w:rsid w:val="004D6677"/>
    <w:rsid w:val="004D6CEC"/>
    <w:rsid w:val="004D7169"/>
    <w:rsid w:val="004D76B9"/>
    <w:rsid w:val="004D7DD7"/>
    <w:rsid w:val="004E0A8B"/>
    <w:rsid w:val="004E0A9A"/>
    <w:rsid w:val="004E1F14"/>
    <w:rsid w:val="004E2C36"/>
    <w:rsid w:val="004E2ECD"/>
    <w:rsid w:val="004E3FBE"/>
    <w:rsid w:val="004E4A7E"/>
    <w:rsid w:val="004E6517"/>
    <w:rsid w:val="004E6ED6"/>
    <w:rsid w:val="004E760A"/>
    <w:rsid w:val="004E7D7F"/>
    <w:rsid w:val="004F0158"/>
    <w:rsid w:val="004F04C4"/>
    <w:rsid w:val="004F07F1"/>
    <w:rsid w:val="004F087C"/>
    <w:rsid w:val="004F0885"/>
    <w:rsid w:val="004F1C27"/>
    <w:rsid w:val="004F2E1C"/>
    <w:rsid w:val="004F37F5"/>
    <w:rsid w:val="004F38D9"/>
    <w:rsid w:val="004F3AE9"/>
    <w:rsid w:val="004F3D41"/>
    <w:rsid w:val="004F5001"/>
    <w:rsid w:val="004F5906"/>
    <w:rsid w:val="004F74EA"/>
    <w:rsid w:val="004F7898"/>
    <w:rsid w:val="0050014D"/>
    <w:rsid w:val="00501318"/>
    <w:rsid w:val="0050169C"/>
    <w:rsid w:val="00503332"/>
    <w:rsid w:val="00503385"/>
    <w:rsid w:val="00503547"/>
    <w:rsid w:val="00503BAE"/>
    <w:rsid w:val="00504B07"/>
    <w:rsid w:val="00505105"/>
    <w:rsid w:val="00505CAF"/>
    <w:rsid w:val="00507927"/>
    <w:rsid w:val="00507A88"/>
    <w:rsid w:val="0051066E"/>
    <w:rsid w:val="00512094"/>
    <w:rsid w:val="0051243B"/>
    <w:rsid w:val="00512898"/>
    <w:rsid w:val="005133BC"/>
    <w:rsid w:val="005134BB"/>
    <w:rsid w:val="0051373A"/>
    <w:rsid w:val="00513879"/>
    <w:rsid w:val="00513BC5"/>
    <w:rsid w:val="00513D36"/>
    <w:rsid w:val="00514C02"/>
    <w:rsid w:val="00515536"/>
    <w:rsid w:val="00516942"/>
    <w:rsid w:val="00516D02"/>
    <w:rsid w:val="00520BE1"/>
    <w:rsid w:val="00520F46"/>
    <w:rsid w:val="005210B9"/>
    <w:rsid w:val="00521230"/>
    <w:rsid w:val="00522C8A"/>
    <w:rsid w:val="0052422C"/>
    <w:rsid w:val="00524B38"/>
    <w:rsid w:val="00526894"/>
    <w:rsid w:val="005268C7"/>
    <w:rsid w:val="00526A9A"/>
    <w:rsid w:val="00526B95"/>
    <w:rsid w:val="00527787"/>
    <w:rsid w:val="005277EA"/>
    <w:rsid w:val="00530043"/>
    <w:rsid w:val="005300C0"/>
    <w:rsid w:val="0053070C"/>
    <w:rsid w:val="00531173"/>
    <w:rsid w:val="0053178D"/>
    <w:rsid w:val="00532173"/>
    <w:rsid w:val="005330B1"/>
    <w:rsid w:val="0053315F"/>
    <w:rsid w:val="0053381E"/>
    <w:rsid w:val="00535417"/>
    <w:rsid w:val="0053544D"/>
    <w:rsid w:val="00535B7F"/>
    <w:rsid w:val="0053620F"/>
    <w:rsid w:val="0053650E"/>
    <w:rsid w:val="00536BAB"/>
    <w:rsid w:val="0053731B"/>
    <w:rsid w:val="0053739B"/>
    <w:rsid w:val="00537E85"/>
    <w:rsid w:val="00540940"/>
    <w:rsid w:val="00540AA4"/>
    <w:rsid w:val="00541196"/>
    <w:rsid w:val="005416D2"/>
    <w:rsid w:val="00542065"/>
    <w:rsid w:val="005434BF"/>
    <w:rsid w:val="005437BA"/>
    <w:rsid w:val="00543B42"/>
    <w:rsid w:val="00544CE7"/>
    <w:rsid w:val="00544EE0"/>
    <w:rsid w:val="0054563F"/>
    <w:rsid w:val="005458AD"/>
    <w:rsid w:val="0055119C"/>
    <w:rsid w:val="00551F12"/>
    <w:rsid w:val="00552B40"/>
    <w:rsid w:val="005534B2"/>
    <w:rsid w:val="00554666"/>
    <w:rsid w:val="00554E81"/>
    <w:rsid w:val="00555017"/>
    <w:rsid w:val="005553FB"/>
    <w:rsid w:val="00555D83"/>
    <w:rsid w:val="00556265"/>
    <w:rsid w:val="005563BD"/>
    <w:rsid w:val="00556C53"/>
    <w:rsid w:val="005578C4"/>
    <w:rsid w:val="00557B8F"/>
    <w:rsid w:val="005600B4"/>
    <w:rsid w:val="00561373"/>
    <w:rsid w:val="00561C92"/>
    <w:rsid w:val="00561DC0"/>
    <w:rsid w:val="00561FBE"/>
    <w:rsid w:val="00561FC5"/>
    <w:rsid w:val="00562612"/>
    <w:rsid w:val="00562BAD"/>
    <w:rsid w:val="005640C6"/>
    <w:rsid w:val="00566F69"/>
    <w:rsid w:val="0056766C"/>
    <w:rsid w:val="00567672"/>
    <w:rsid w:val="00567A7F"/>
    <w:rsid w:val="00567C64"/>
    <w:rsid w:val="00567CC0"/>
    <w:rsid w:val="00570008"/>
    <w:rsid w:val="00570945"/>
    <w:rsid w:val="00570AF3"/>
    <w:rsid w:val="005718E9"/>
    <w:rsid w:val="00573AB5"/>
    <w:rsid w:val="00574AEC"/>
    <w:rsid w:val="005755D6"/>
    <w:rsid w:val="005758A6"/>
    <w:rsid w:val="0057644D"/>
    <w:rsid w:val="00576490"/>
    <w:rsid w:val="00576E4D"/>
    <w:rsid w:val="00580126"/>
    <w:rsid w:val="00580DCD"/>
    <w:rsid w:val="005821EF"/>
    <w:rsid w:val="00583BE0"/>
    <w:rsid w:val="00584000"/>
    <w:rsid w:val="00584062"/>
    <w:rsid w:val="005855B0"/>
    <w:rsid w:val="00585B6E"/>
    <w:rsid w:val="00586D87"/>
    <w:rsid w:val="00587A59"/>
    <w:rsid w:val="005901D3"/>
    <w:rsid w:val="00590240"/>
    <w:rsid w:val="00590346"/>
    <w:rsid w:val="00591015"/>
    <w:rsid w:val="00591F56"/>
    <w:rsid w:val="0059303C"/>
    <w:rsid w:val="0059360B"/>
    <w:rsid w:val="00593852"/>
    <w:rsid w:val="0059504E"/>
    <w:rsid w:val="00595D7D"/>
    <w:rsid w:val="005961FF"/>
    <w:rsid w:val="0059791A"/>
    <w:rsid w:val="00597ED6"/>
    <w:rsid w:val="005A1435"/>
    <w:rsid w:val="005A1C76"/>
    <w:rsid w:val="005A21D1"/>
    <w:rsid w:val="005A29CA"/>
    <w:rsid w:val="005A2E9E"/>
    <w:rsid w:val="005A33BF"/>
    <w:rsid w:val="005A3536"/>
    <w:rsid w:val="005A4260"/>
    <w:rsid w:val="005A42F7"/>
    <w:rsid w:val="005A567A"/>
    <w:rsid w:val="005A6086"/>
    <w:rsid w:val="005A697A"/>
    <w:rsid w:val="005A7ABD"/>
    <w:rsid w:val="005A7D03"/>
    <w:rsid w:val="005A7F1E"/>
    <w:rsid w:val="005B0539"/>
    <w:rsid w:val="005B0930"/>
    <w:rsid w:val="005B0DCC"/>
    <w:rsid w:val="005B12AD"/>
    <w:rsid w:val="005B130A"/>
    <w:rsid w:val="005B15CF"/>
    <w:rsid w:val="005B1A38"/>
    <w:rsid w:val="005B214B"/>
    <w:rsid w:val="005B2602"/>
    <w:rsid w:val="005B2F0B"/>
    <w:rsid w:val="005B47D2"/>
    <w:rsid w:val="005B4FEF"/>
    <w:rsid w:val="005B56B1"/>
    <w:rsid w:val="005B6241"/>
    <w:rsid w:val="005B7062"/>
    <w:rsid w:val="005B744C"/>
    <w:rsid w:val="005B7759"/>
    <w:rsid w:val="005C1454"/>
    <w:rsid w:val="005C162E"/>
    <w:rsid w:val="005C1F7A"/>
    <w:rsid w:val="005C2143"/>
    <w:rsid w:val="005C26DD"/>
    <w:rsid w:val="005C272D"/>
    <w:rsid w:val="005C586F"/>
    <w:rsid w:val="005C634A"/>
    <w:rsid w:val="005C6752"/>
    <w:rsid w:val="005C74EA"/>
    <w:rsid w:val="005C753E"/>
    <w:rsid w:val="005D0164"/>
    <w:rsid w:val="005D019C"/>
    <w:rsid w:val="005D0955"/>
    <w:rsid w:val="005D09E6"/>
    <w:rsid w:val="005D138B"/>
    <w:rsid w:val="005D173E"/>
    <w:rsid w:val="005D282B"/>
    <w:rsid w:val="005D2AF7"/>
    <w:rsid w:val="005D2BAC"/>
    <w:rsid w:val="005D2DA4"/>
    <w:rsid w:val="005D332F"/>
    <w:rsid w:val="005D3583"/>
    <w:rsid w:val="005D3C95"/>
    <w:rsid w:val="005D40B8"/>
    <w:rsid w:val="005D42A2"/>
    <w:rsid w:val="005D58B2"/>
    <w:rsid w:val="005D5970"/>
    <w:rsid w:val="005D6247"/>
    <w:rsid w:val="005D6C9E"/>
    <w:rsid w:val="005D6FD9"/>
    <w:rsid w:val="005D7D47"/>
    <w:rsid w:val="005E0343"/>
    <w:rsid w:val="005E0560"/>
    <w:rsid w:val="005E1D61"/>
    <w:rsid w:val="005E27BA"/>
    <w:rsid w:val="005E2E11"/>
    <w:rsid w:val="005E3135"/>
    <w:rsid w:val="005E404D"/>
    <w:rsid w:val="005E4AF0"/>
    <w:rsid w:val="005E6B8D"/>
    <w:rsid w:val="005E6C95"/>
    <w:rsid w:val="005E7339"/>
    <w:rsid w:val="005F03FF"/>
    <w:rsid w:val="005F2407"/>
    <w:rsid w:val="005F2CAC"/>
    <w:rsid w:val="005F2CD8"/>
    <w:rsid w:val="005F3788"/>
    <w:rsid w:val="005F4DDE"/>
    <w:rsid w:val="005F521D"/>
    <w:rsid w:val="005F526D"/>
    <w:rsid w:val="005F577B"/>
    <w:rsid w:val="005F5AFB"/>
    <w:rsid w:val="005F5CAF"/>
    <w:rsid w:val="005F5EF7"/>
    <w:rsid w:val="005F5F81"/>
    <w:rsid w:val="005F6495"/>
    <w:rsid w:val="005F6FE9"/>
    <w:rsid w:val="00600536"/>
    <w:rsid w:val="00600F2E"/>
    <w:rsid w:val="006016B1"/>
    <w:rsid w:val="00601704"/>
    <w:rsid w:val="006027ED"/>
    <w:rsid w:val="006037C6"/>
    <w:rsid w:val="0060384D"/>
    <w:rsid w:val="00605899"/>
    <w:rsid w:val="00610D54"/>
    <w:rsid w:val="00611BF5"/>
    <w:rsid w:val="00612B42"/>
    <w:rsid w:val="00612F1E"/>
    <w:rsid w:val="00613C31"/>
    <w:rsid w:val="0061414A"/>
    <w:rsid w:val="006146AE"/>
    <w:rsid w:val="0061492F"/>
    <w:rsid w:val="00615551"/>
    <w:rsid w:val="006164E0"/>
    <w:rsid w:val="00616BC3"/>
    <w:rsid w:val="00616DFA"/>
    <w:rsid w:val="006173EB"/>
    <w:rsid w:val="006177F2"/>
    <w:rsid w:val="00617961"/>
    <w:rsid w:val="00617F93"/>
    <w:rsid w:val="0062038D"/>
    <w:rsid w:val="00620403"/>
    <w:rsid w:val="00620EED"/>
    <w:rsid w:val="00622519"/>
    <w:rsid w:val="0062276A"/>
    <w:rsid w:val="00622B90"/>
    <w:rsid w:val="0062394F"/>
    <w:rsid w:val="00623C96"/>
    <w:rsid w:val="00623F4C"/>
    <w:rsid w:val="006243FA"/>
    <w:rsid w:val="00624509"/>
    <w:rsid w:val="0062450C"/>
    <w:rsid w:val="00624F24"/>
    <w:rsid w:val="006256EF"/>
    <w:rsid w:val="006259A4"/>
    <w:rsid w:val="00626F7E"/>
    <w:rsid w:val="0063009A"/>
    <w:rsid w:val="0063128D"/>
    <w:rsid w:val="006314DD"/>
    <w:rsid w:val="00632074"/>
    <w:rsid w:val="00632475"/>
    <w:rsid w:val="006327CC"/>
    <w:rsid w:val="00632A77"/>
    <w:rsid w:val="00633C7B"/>
    <w:rsid w:val="0063584F"/>
    <w:rsid w:val="006407A1"/>
    <w:rsid w:val="006407CE"/>
    <w:rsid w:val="00640ACE"/>
    <w:rsid w:val="00642326"/>
    <w:rsid w:val="00642979"/>
    <w:rsid w:val="00642CA3"/>
    <w:rsid w:val="00642E33"/>
    <w:rsid w:val="00642F07"/>
    <w:rsid w:val="0064495F"/>
    <w:rsid w:val="00644B1D"/>
    <w:rsid w:val="0064560B"/>
    <w:rsid w:val="00645EE1"/>
    <w:rsid w:val="0064688C"/>
    <w:rsid w:val="00646A6E"/>
    <w:rsid w:val="00651906"/>
    <w:rsid w:val="00651DD6"/>
    <w:rsid w:val="00652E47"/>
    <w:rsid w:val="00653395"/>
    <w:rsid w:val="0065532F"/>
    <w:rsid w:val="006556FF"/>
    <w:rsid w:val="00656141"/>
    <w:rsid w:val="00657D93"/>
    <w:rsid w:val="00660089"/>
    <w:rsid w:val="00660EC0"/>
    <w:rsid w:val="0066168D"/>
    <w:rsid w:val="00661DC7"/>
    <w:rsid w:val="00662380"/>
    <w:rsid w:val="00662856"/>
    <w:rsid w:val="00662961"/>
    <w:rsid w:val="0066360F"/>
    <w:rsid w:val="0066373B"/>
    <w:rsid w:val="00666430"/>
    <w:rsid w:val="00670416"/>
    <w:rsid w:val="00670DBC"/>
    <w:rsid w:val="00671762"/>
    <w:rsid w:val="00673477"/>
    <w:rsid w:val="006740E8"/>
    <w:rsid w:val="00674145"/>
    <w:rsid w:val="00675332"/>
    <w:rsid w:val="006774FB"/>
    <w:rsid w:val="00677774"/>
    <w:rsid w:val="00677781"/>
    <w:rsid w:val="006777D6"/>
    <w:rsid w:val="00677AD6"/>
    <w:rsid w:val="00680BD3"/>
    <w:rsid w:val="0068164C"/>
    <w:rsid w:val="006818A6"/>
    <w:rsid w:val="00682C1E"/>
    <w:rsid w:val="006831A1"/>
    <w:rsid w:val="00683DDB"/>
    <w:rsid w:val="00684388"/>
    <w:rsid w:val="00684451"/>
    <w:rsid w:val="00684AE3"/>
    <w:rsid w:val="0068731F"/>
    <w:rsid w:val="00687BFE"/>
    <w:rsid w:val="00687CA6"/>
    <w:rsid w:val="0069043F"/>
    <w:rsid w:val="00691D63"/>
    <w:rsid w:val="00691DEE"/>
    <w:rsid w:val="0069272F"/>
    <w:rsid w:val="006928FE"/>
    <w:rsid w:val="00692BF9"/>
    <w:rsid w:val="006930BD"/>
    <w:rsid w:val="006932B8"/>
    <w:rsid w:val="006947F1"/>
    <w:rsid w:val="006948F3"/>
    <w:rsid w:val="006949E1"/>
    <w:rsid w:val="006949F8"/>
    <w:rsid w:val="00695168"/>
    <w:rsid w:val="0069578B"/>
    <w:rsid w:val="0069579A"/>
    <w:rsid w:val="00695AE3"/>
    <w:rsid w:val="00695D16"/>
    <w:rsid w:val="0069648B"/>
    <w:rsid w:val="006965E5"/>
    <w:rsid w:val="00696C0D"/>
    <w:rsid w:val="00697324"/>
    <w:rsid w:val="006A02B4"/>
    <w:rsid w:val="006A1144"/>
    <w:rsid w:val="006A12E8"/>
    <w:rsid w:val="006A234C"/>
    <w:rsid w:val="006A2B45"/>
    <w:rsid w:val="006A3263"/>
    <w:rsid w:val="006A32E3"/>
    <w:rsid w:val="006A3D87"/>
    <w:rsid w:val="006A3E7C"/>
    <w:rsid w:val="006A48A3"/>
    <w:rsid w:val="006A4C7A"/>
    <w:rsid w:val="006A5033"/>
    <w:rsid w:val="006A5F16"/>
    <w:rsid w:val="006A6436"/>
    <w:rsid w:val="006A6E5A"/>
    <w:rsid w:val="006A786C"/>
    <w:rsid w:val="006B1298"/>
    <w:rsid w:val="006B1AF5"/>
    <w:rsid w:val="006B1E8E"/>
    <w:rsid w:val="006B3E1C"/>
    <w:rsid w:val="006B487C"/>
    <w:rsid w:val="006B6464"/>
    <w:rsid w:val="006B6A25"/>
    <w:rsid w:val="006B6DB0"/>
    <w:rsid w:val="006B78D6"/>
    <w:rsid w:val="006B7D33"/>
    <w:rsid w:val="006B7F0C"/>
    <w:rsid w:val="006C102F"/>
    <w:rsid w:val="006C11A0"/>
    <w:rsid w:val="006C1936"/>
    <w:rsid w:val="006C1BA2"/>
    <w:rsid w:val="006C3D16"/>
    <w:rsid w:val="006C4340"/>
    <w:rsid w:val="006C5C86"/>
    <w:rsid w:val="006C5CA5"/>
    <w:rsid w:val="006C5DB5"/>
    <w:rsid w:val="006C6248"/>
    <w:rsid w:val="006C653B"/>
    <w:rsid w:val="006C6636"/>
    <w:rsid w:val="006C74B1"/>
    <w:rsid w:val="006C78E0"/>
    <w:rsid w:val="006D017E"/>
    <w:rsid w:val="006D09AF"/>
    <w:rsid w:val="006D1929"/>
    <w:rsid w:val="006D1C49"/>
    <w:rsid w:val="006D1E1D"/>
    <w:rsid w:val="006D5E7C"/>
    <w:rsid w:val="006D62B1"/>
    <w:rsid w:val="006D62EA"/>
    <w:rsid w:val="006D74DD"/>
    <w:rsid w:val="006D7E98"/>
    <w:rsid w:val="006D7FCD"/>
    <w:rsid w:val="006E053C"/>
    <w:rsid w:val="006E1098"/>
    <w:rsid w:val="006E13AA"/>
    <w:rsid w:val="006E24A9"/>
    <w:rsid w:val="006E24F5"/>
    <w:rsid w:val="006E3DF0"/>
    <w:rsid w:val="006E4C49"/>
    <w:rsid w:val="006E4E95"/>
    <w:rsid w:val="006E5937"/>
    <w:rsid w:val="006E60C3"/>
    <w:rsid w:val="006E68A2"/>
    <w:rsid w:val="006E6D69"/>
    <w:rsid w:val="006F004C"/>
    <w:rsid w:val="006F17FD"/>
    <w:rsid w:val="006F1873"/>
    <w:rsid w:val="006F1F39"/>
    <w:rsid w:val="006F299E"/>
    <w:rsid w:val="006F29E9"/>
    <w:rsid w:val="006F3B78"/>
    <w:rsid w:val="006F3B99"/>
    <w:rsid w:val="006F64F6"/>
    <w:rsid w:val="006F677D"/>
    <w:rsid w:val="0070018A"/>
    <w:rsid w:val="00700A80"/>
    <w:rsid w:val="00700FD2"/>
    <w:rsid w:val="00701E3B"/>
    <w:rsid w:val="00703507"/>
    <w:rsid w:val="007037AD"/>
    <w:rsid w:val="00703FAA"/>
    <w:rsid w:val="007042F9"/>
    <w:rsid w:val="00704468"/>
    <w:rsid w:val="00705D05"/>
    <w:rsid w:val="0070640E"/>
    <w:rsid w:val="00707362"/>
    <w:rsid w:val="007077DA"/>
    <w:rsid w:val="00707AB3"/>
    <w:rsid w:val="00707F99"/>
    <w:rsid w:val="007103B1"/>
    <w:rsid w:val="00712257"/>
    <w:rsid w:val="00712474"/>
    <w:rsid w:val="00712869"/>
    <w:rsid w:val="0071364C"/>
    <w:rsid w:val="007136C3"/>
    <w:rsid w:val="00713733"/>
    <w:rsid w:val="00713735"/>
    <w:rsid w:val="00714B7B"/>
    <w:rsid w:val="007150B0"/>
    <w:rsid w:val="00715220"/>
    <w:rsid w:val="00715349"/>
    <w:rsid w:val="007156B5"/>
    <w:rsid w:val="00715852"/>
    <w:rsid w:val="00715B13"/>
    <w:rsid w:val="00715B9A"/>
    <w:rsid w:val="00716BFE"/>
    <w:rsid w:val="007170C2"/>
    <w:rsid w:val="00717AD3"/>
    <w:rsid w:val="00717C1D"/>
    <w:rsid w:val="00720137"/>
    <w:rsid w:val="0072015B"/>
    <w:rsid w:val="00720178"/>
    <w:rsid w:val="007205AA"/>
    <w:rsid w:val="00722F15"/>
    <w:rsid w:val="00724C57"/>
    <w:rsid w:val="007253D5"/>
    <w:rsid w:val="00726906"/>
    <w:rsid w:val="00726B52"/>
    <w:rsid w:val="00726E53"/>
    <w:rsid w:val="00727E0D"/>
    <w:rsid w:val="00730094"/>
    <w:rsid w:val="00730191"/>
    <w:rsid w:val="007301AB"/>
    <w:rsid w:val="00731CE2"/>
    <w:rsid w:val="007328F0"/>
    <w:rsid w:val="00732E5D"/>
    <w:rsid w:val="007347B0"/>
    <w:rsid w:val="00735014"/>
    <w:rsid w:val="007353C6"/>
    <w:rsid w:val="007360E9"/>
    <w:rsid w:val="00737619"/>
    <w:rsid w:val="00737C5C"/>
    <w:rsid w:val="00737E7F"/>
    <w:rsid w:val="00740A36"/>
    <w:rsid w:val="00740FA2"/>
    <w:rsid w:val="00741685"/>
    <w:rsid w:val="0074206D"/>
    <w:rsid w:val="00743434"/>
    <w:rsid w:val="0074363D"/>
    <w:rsid w:val="007437A4"/>
    <w:rsid w:val="00745461"/>
    <w:rsid w:val="007461C7"/>
    <w:rsid w:val="00746C93"/>
    <w:rsid w:val="00746D38"/>
    <w:rsid w:val="00746E88"/>
    <w:rsid w:val="0074705C"/>
    <w:rsid w:val="0074726F"/>
    <w:rsid w:val="00747EBD"/>
    <w:rsid w:val="0075104F"/>
    <w:rsid w:val="00751349"/>
    <w:rsid w:val="007513ED"/>
    <w:rsid w:val="00751CE5"/>
    <w:rsid w:val="00752005"/>
    <w:rsid w:val="0075316D"/>
    <w:rsid w:val="0075421C"/>
    <w:rsid w:val="007556D9"/>
    <w:rsid w:val="00755B3E"/>
    <w:rsid w:val="00755E9F"/>
    <w:rsid w:val="00755F80"/>
    <w:rsid w:val="00756041"/>
    <w:rsid w:val="00756566"/>
    <w:rsid w:val="00756C47"/>
    <w:rsid w:val="00757CF5"/>
    <w:rsid w:val="00757F7E"/>
    <w:rsid w:val="0076014C"/>
    <w:rsid w:val="007604CE"/>
    <w:rsid w:val="00761A2D"/>
    <w:rsid w:val="00761EFD"/>
    <w:rsid w:val="00761F76"/>
    <w:rsid w:val="00762142"/>
    <w:rsid w:val="007621C0"/>
    <w:rsid w:val="007627FC"/>
    <w:rsid w:val="007635E8"/>
    <w:rsid w:val="0076482D"/>
    <w:rsid w:val="00765D70"/>
    <w:rsid w:val="007661BB"/>
    <w:rsid w:val="00766687"/>
    <w:rsid w:val="007673DF"/>
    <w:rsid w:val="00770E6B"/>
    <w:rsid w:val="00772115"/>
    <w:rsid w:val="00772928"/>
    <w:rsid w:val="00773224"/>
    <w:rsid w:val="007733F0"/>
    <w:rsid w:val="007747CF"/>
    <w:rsid w:val="00774B12"/>
    <w:rsid w:val="00774ECF"/>
    <w:rsid w:val="00774F34"/>
    <w:rsid w:val="00774F38"/>
    <w:rsid w:val="00775FFC"/>
    <w:rsid w:val="00776555"/>
    <w:rsid w:val="0077658D"/>
    <w:rsid w:val="007768CB"/>
    <w:rsid w:val="00777025"/>
    <w:rsid w:val="0077738B"/>
    <w:rsid w:val="00780254"/>
    <w:rsid w:val="00780694"/>
    <w:rsid w:val="007815D7"/>
    <w:rsid w:val="007830D8"/>
    <w:rsid w:val="007831D1"/>
    <w:rsid w:val="007842AC"/>
    <w:rsid w:val="007868A5"/>
    <w:rsid w:val="0078692A"/>
    <w:rsid w:val="00786B11"/>
    <w:rsid w:val="00787789"/>
    <w:rsid w:val="00790064"/>
    <w:rsid w:val="0079018F"/>
    <w:rsid w:val="00791BDA"/>
    <w:rsid w:val="007922C0"/>
    <w:rsid w:val="007924A5"/>
    <w:rsid w:val="00792A0E"/>
    <w:rsid w:val="0079367E"/>
    <w:rsid w:val="007941F2"/>
    <w:rsid w:val="007947CD"/>
    <w:rsid w:val="0079596E"/>
    <w:rsid w:val="00795D0B"/>
    <w:rsid w:val="00796259"/>
    <w:rsid w:val="00796BB7"/>
    <w:rsid w:val="007970FA"/>
    <w:rsid w:val="007974CA"/>
    <w:rsid w:val="00797924"/>
    <w:rsid w:val="007A173B"/>
    <w:rsid w:val="007A2214"/>
    <w:rsid w:val="007A3BB3"/>
    <w:rsid w:val="007A40ED"/>
    <w:rsid w:val="007A4364"/>
    <w:rsid w:val="007A4F6C"/>
    <w:rsid w:val="007A5530"/>
    <w:rsid w:val="007A5A5F"/>
    <w:rsid w:val="007A5F6A"/>
    <w:rsid w:val="007A637D"/>
    <w:rsid w:val="007A6C83"/>
    <w:rsid w:val="007A6F18"/>
    <w:rsid w:val="007A7C5C"/>
    <w:rsid w:val="007B10A0"/>
    <w:rsid w:val="007B14E4"/>
    <w:rsid w:val="007B167E"/>
    <w:rsid w:val="007B235A"/>
    <w:rsid w:val="007B398C"/>
    <w:rsid w:val="007B3998"/>
    <w:rsid w:val="007B3B75"/>
    <w:rsid w:val="007B41B6"/>
    <w:rsid w:val="007B4EA6"/>
    <w:rsid w:val="007B51A6"/>
    <w:rsid w:val="007B5372"/>
    <w:rsid w:val="007B5381"/>
    <w:rsid w:val="007B54EA"/>
    <w:rsid w:val="007B6BFB"/>
    <w:rsid w:val="007B6D19"/>
    <w:rsid w:val="007C0000"/>
    <w:rsid w:val="007C0C71"/>
    <w:rsid w:val="007C0DDD"/>
    <w:rsid w:val="007C12E0"/>
    <w:rsid w:val="007C23E9"/>
    <w:rsid w:val="007C2D9E"/>
    <w:rsid w:val="007C3142"/>
    <w:rsid w:val="007C3A62"/>
    <w:rsid w:val="007C3B0E"/>
    <w:rsid w:val="007C3FAF"/>
    <w:rsid w:val="007C59E0"/>
    <w:rsid w:val="007C5D0B"/>
    <w:rsid w:val="007C7026"/>
    <w:rsid w:val="007C7827"/>
    <w:rsid w:val="007C7F81"/>
    <w:rsid w:val="007D0B01"/>
    <w:rsid w:val="007D3A82"/>
    <w:rsid w:val="007D4305"/>
    <w:rsid w:val="007D44F6"/>
    <w:rsid w:val="007D4647"/>
    <w:rsid w:val="007D4657"/>
    <w:rsid w:val="007D5968"/>
    <w:rsid w:val="007D5A84"/>
    <w:rsid w:val="007D5C29"/>
    <w:rsid w:val="007D6E2B"/>
    <w:rsid w:val="007D7E58"/>
    <w:rsid w:val="007E0155"/>
    <w:rsid w:val="007E0433"/>
    <w:rsid w:val="007E0605"/>
    <w:rsid w:val="007E1691"/>
    <w:rsid w:val="007E1D0C"/>
    <w:rsid w:val="007E2B39"/>
    <w:rsid w:val="007E2B69"/>
    <w:rsid w:val="007E2DB3"/>
    <w:rsid w:val="007E38FF"/>
    <w:rsid w:val="007E3D11"/>
    <w:rsid w:val="007E3DAC"/>
    <w:rsid w:val="007E3E64"/>
    <w:rsid w:val="007E406A"/>
    <w:rsid w:val="007E4830"/>
    <w:rsid w:val="007E4B6D"/>
    <w:rsid w:val="007E5A59"/>
    <w:rsid w:val="007E5EE6"/>
    <w:rsid w:val="007E69E1"/>
    <w:rsid w:val="007F05B1"/>
    <w:rsid w:val="007F112E"/>
    <w:rsid w:val="007F1361"/>
    <w:rsid w:val="007F3838"/>
    <w:rsid w:val="007F3ED6"/>
    <w:rsid w:val="007F4441"/>
    <w:rsid w:val="007F5F4D"/>
    <w:rsid w:val="007F6276"/>
    <w:rsid w:val="007F71AC"/>
    <w:rsid w:val="007F74E7"/>
    <w:rsid w:val="007F799B"/>
    <w:rsid w:val="008014DF"/>
    <w:rsid w:val="00801893"/>
    <w:rsid w:val="00802FD9"/>
    <w:rsid w:val="00803994"/>
    <w:rsid w:val="00803D27"/>
    <w:rsid w:val="00804B3A"/>
    <w:rsid w:val="00804CFD"/>
    <w:rsid w:val="00805043"/>
    <w:rsid w:val="008058D6"/>
    <w:rsid w:val="00805A01"/>
    <w:rsid w:val="00811D3D"/>
    <w:rsid w:val="00811F89"/>
    <w:rsid w:val="008145D4"/>
    <w:rsid w:val="00814E5B"/>
    <w:rsid w:val="00815448"/>
    <w:rsid w:val="00815C4E"/>
    <w:rsid w:val="00815D49"/>
    <w:rsid w:val="008162CA"/>
    <w:rsid w:val="0081753A"/>
    <w:rsid w:val="00817D9A"/>
    <w:rsid w:val="00817F78"/>
    <w:rsid w:val="00820B1F"/>
    <w:rsid w:val="008212EA"/>
    <w:rsid w:val="008226FB"/>
    <w:rsid w:val="00822AF7"/>
    <w:rsid w:val="00823365"/>
    <w:rsid w:val="00823B81"/>
    <w:rsid w:val="00823D99"/>
    <w:rsid w:val="00823E3A"/>
    <w:rsid w:val="008246DC"/>
    <w:rsid w:val="00825661"/>
    <w:rsid w:val="00825D00"/>
    <w:rsid w:val="00825E8C"/>
    <w:rsid w:val="00826052"/>
    <w:rsid w:val="008262CF"/>
    <w:rsid w:val="0082736B"/>
    <w:rsid w:val="008278C0"/>
    <w:rsid w:val="0083037D"/>
    <w:rsid w:val="00830D68"/>
    <w:rsid w:val="00831412"/>
    <w:rsid w:val="00831B98"/>
    <w:rsid w:val="0083205C"/>
    <w:rsid w:val="00832337"/>
    <w:rsid w:val="00833AAB"/>
    <w:rsid w:val="00833C57"/>
    <w:rsid w:val="00834CF0"/>
    <w:rsid w:val="008351F1"/>
    <w:rsid w:val="00836A5C"/>
    <w:rsid w:val="008375CB"/>
    <w:rsid w:val="00837625"/>
    <w:rsid w:val="00837F02"/>
    <w:rsid w:val="00840D06"/>
    <w:rsid w:val="00840DB6"/>
    <w:rsid w:val="0084164F"/>
    <w:rsid w:val="008416FA"/>
    <w:rsid w:val="00842031"/>
    <w:rsid w:val="008439BC"/>
    <w:rsid w:val="00843FE3"/>
    <w:rsid w:val="00845830"/>
    <w:rsid w:val="00846FD3"/>
    <w:rsid w:val="008471A1"/>
    <w:rsid w:val="00847512"/>
    <w:rsid w:val="00847637"/>
    <w:rsid w:val="0084795B"/>
    <w:rsid w:val="00847D2A"/>
    <w:rsid w:val="008503C6"/>
    <w:rsid w:val="0085101B"/>
    <w:rsid w:val="008515D1"/>
    <w:rsid w:val="00851FE0"/>
    <w:rsid w:val="00852EFC"/>
    <w:rsid w:val="00853811"/>
    <w:rsid w:val="00854325"/>
    <w:rsid w:val="00855F77"/>
    <w:rsid w:val="00856E17"/>
    <w:rsid w:val="00857A07"/>
    <w:rsid w:val="008605CC"/>
    <w:rsid w:val="0086092E"/>
    <w:rsid w:val="00861358"/>
    <w:rsid w:val="00864B52"/>
    <w:rsid w:val="00865568"/>
    <w:rsid w:val="00865F4C"/>
    <w:rsid w:val="00866E93"/>
    <w:rsid w:val="00867665"/>
    <w:rsid w:val="00867A7F"/>
    <w:rsid w:val="0087094C"/>
    <w:rsid w:val="00871BF1"/>
    <w:rsid w:val="00871CB3"/>
    <w:rsid w:val="00872133"/>
    <w:rsid w:val="0087215A"/>
    <w:rsid w:val="008736AE"/>
    <w:rsid w:val="008738D7"/>
    <w:rsid w:val="008742B4"/>
    <w:rsid w:val="0087518F"/>
    <w:rsid w:val="00876613"/>
    <w:rsid w:val="00877506"/>
    <w:rsid w:val="008775E3"/>
    <w:rsid w:val="0088174A"/>
    <w:rsid w:val="008822E5"/>
    <w:rsid w:val="008845B9"/>
    <w:rsid w:val="00884993"/>
    <w:rsid w:val="008852C1"/>
    <w:rsid w:val="00886B38"/>
    <w:rsid w:val="008919F1"/>
    <w:rsid w:val="008928D2"/>
    <w:rsid w:val="00892985"/>
    <w:rsid w:val="00892FAB"/>
    <w:rsid w:val="00893042"/>
    <w:rsid w:val="00893D25"/>
    <w:rsid w:val="00894149"/>
    <w:rsid w:val="008942D5"/>
    <w:rsid w:val="00894A5D"/>
    <w:rsid w:val="00894AFF"/>
    <w:rsid w:val="00894B69"/>
    <w:rsid w:val="008966BD"/>
    <w:rsid w:val="00896ECF"/>
    <w:rsid w:val="008A00F7"/>
    <w:rsid w:val="008A0410"/>
    <w:rsid w:val="008A0995"/>
    <w:rsid w:val="008A0B58"/>
    <w:rsid w:val="008A0CDF"/>
    <w:rsid w:val="008A1010"/>
    <w:rsid w:val="008A1092"/>
    <w:rsid w:val="008A1317"/>
    <w:rsid w:val="008A16F4"/>
    <w:rsid w:val="008A1B2E"/>
    <w:rsid w:val="008A1BE6"/>
    <w:rsid w:val="008A2590"/>
    <w:rsid w:val="008A2733"/>
    <w:rsid w:val="008A285D"/>
    <w:rsid w:val="008A2D32"/>
    <w:rsid w:val="008A2F3F"/>
    <w:rsid w:val="008A3146"/>
    <w:rsid w:val="008A3251"/>
    <w:rsid w:val="008A337E"/>
    <w:rsid w:val="008A3D18"/>
    <w:rsid w:val="008A4461"/>
    <w:rsid w:val="008A495C"/>
    <w:rsid w:val="008A4EB7"/>
    <w:rsid w:val="008A5671"/>
    <w:rsid w:val="008A5E36"/>
    <w:rsid w:val="008A642A"/>
    <w:rsid w:val="008A7276"/>
    <w:rsid w:val="008A727E"/>
    <w:rsid w:val="008B0121"/>
    <w:rsid w:val="008B012A"/>
    <w:rsid w:val="008B03E2"/>
    <w:rsid w:val="008B1C3B"/>
    <w:rsid w:val="008B2C3E"/>
    <w:rsid w:val="008B35CB"/>
    <w:rsid w:val="008B48FA"/>
    <w:rsid w:val="008B5624"/>
    <w:rsid w:val="008B5CEC"/>
    <w:rsid w:val="008B5D40"/>
    <w:rsid w:val="008B648E"/>
    <w:rsid w:val="008B68EB"/>
    <w:rsid w:val="008B7204"/>
    <w:rsid w:val="008B7464"/>
    <w:rsid w:val="008B7670"/>
    <w:rsid w:val="008C01A7"/>
    <w:rsid w:val="008C02A5"/>
    <w:rsid w:val="008C0B32"/>
    <w:rsid w:val="008C0E4F"/>
    <w:rsid w:val="008C1668"/>
    <w:rsid w:val="008C1BB7"/>
    <w:rsid w:val="008C1E86"/>
    <w:rsid w:val="008C27D0"/>
    <w:rsid w:val="008C3F4A"/>
    <w:rsid w:val="008C4372"/>
    <w:rsid w:val="008C4DAC"/>
    <w:rsid w:val="008C53EA"/>
    <w:rsid w:val="008C541E"/>
    <w:rsid w:val="008C7490"/>
    <w:rsid w:val="008C7864"/>
    <w:rsid w:val="008D0101"/>
    <w:rsid w:val="008D0429"/>
    <w:rsid w:val="008D1354"/>
    <w:rsid w:val="008D19C9"/>
    <w:rsid w:val="008D1B56"/>
    <w:rsid w:val="008D2858"/>
    <w:rsid w:val="008D310F"/>
    <w:rsid w:val="008D3411"/>
    <w:rsid w:val="008D3BDE"/>
    <w:rsid w:val="008D4C41"/>
    <w:rsid w:val="008D5579"/>
    <w:rsid w:val="008D5A2C"/>
    <w:rsid w:val="008D5BBB"/>
    <w:rsid w:val="008D5E73"/>
    <w:rsid w:val="008D5F3D"/>
    <w:rsid w:val="008D6195"/>
    <w:rsid w:val="008D749B"/>
    <w:rsid w:val="008E0FEF"/>
    <w:rsid w:val="008E1E69"/>
    <w:rsid w:val="008E39C6"/>
    <w:rsid w:val="008E454A"/>
    <w:rsid w:val="008E79D3"/>
    <w:rsid w:val="008E7DA2"/>
    <w:rsid w:val="008F175D"/>
    <w:rsid w:val="008F1D35"/>
    <w:rsid w:val="008F2806"/>
    <w:rsid w:val="008F2CAE"/>
    <w:rsid w:val="008F3193"/>
    <w:rsid w:val="008F37AB"/>
    <w:rsid w:val="008F46FB"/>
    <w:rsid w:val="008F495B"/>
    <w:rsid w:val="008F5426"/>
    <w:rsid w:val="008F5499"/>
    <w:rsid w:val="008F570B"/>
    <w:rsid w:val="008F684D"/>
    <w:rsid w:val="008F6ECE"/>
    <w:rsid w:val="008F7314"/>
    <w:rsid w:val="008F749E"/>
    <w:rsid w:val="009001BC"/>
    <w:rsid w:val="009003A8"/>
    <w:rsid w:val="00900556"/>
    <w:rsid w:val="00903289"/>
    <w:rsid w:val="00904AB5"/>
    <w:rsid w:val="0090632E"/>
    <w:rsid w:val="00906812"/>
    <w:rsid w:val="00906D4C"/>
    <w:rsid w:val="00906EF4"/>
    <w:rsid w:val="00907863"/>
    <w:rsid w:val="00907BC3"/>
    <w:rsid w:val="00907E75"/>
    <w:rsid w:val="00910420"/>
    <w:rsid w:val="00910A55"/>
    <w:rsid w:val="00910B27"/>
    <w:rsid w:val="0091131E"/>
    <w:rsid w:val="00911431"/>
    <w:rsid w:val="0091177F"/>
    <w:rsid w:val="0091258F"/>
    <w:rsid w:val="00912F10"/>
    <w:rsid w:val="0091301F"/>
    <w:rsid w:val="009138D7"/>
    <w:rsid w:val="0091404C"/>
    <w:rsid w:val="009141C1"/>
    <w:rsid w:val="00914CA0"/>
    <w:rsid w:val="0091605A"/>
    <w:rsid w:val="00916612"/>
    <w:rsid w:val="00916B86"/>
    <w:rsid w:val="00917335"/>
    <w:rsid w:val="00917710"/>
    <w:rsid w:val="00917D58"/>
    <w:rsid w:val="009201AF"/>
    <w:rsid w:val="00920BCE"/>
    <w:rsid w:val="00920E20"/>
    <w:rsid w:val="00920EDF"/>
    <w:rsid w:val="009219B3"/>
    <w:rsid w:val="00923C5B"/>
    <w:rsid w:val="009244BE"/>
    <w:rsid w:val="00924ABA"/>
    <w:rsid w:val="009250BA"/>
    <w:rsid w:val="00925C0B"/>
    <w:rsid w:val="00925C95"/>
    <w:rsid w:val="00925D5F"/>
    <w:rsid w:val="009261F8"/>
    <w:rsid w:val="009264A3"/>
    <w:rsid w:val="00926656"/>
    <w:rsid w:val="00926D5A"/>
    <w:rsid w:val="009303D8"/>
    <w:rsid w:val="009307D4"/>
    <w:rsid w:val="00930BFB"/>
    <w:rsid w:val="00930E82"/>
    <w:rsid w:val="00930EBF"/>
    <w:rsid w:val="009317B1"/>
    <w:rsid w:val="00932A1A"/>
    <w:rsid w:val="0093408C"/>
    <w:rsid w:val="00934450"/>
    <w:rsid w:val="0093562D"/>
    <w:rsid w:val="0093590A"/>
    <w:rsid w:val="00936BA9"/>
    <w:rsid w:val="00937761"/>
    <w:rsid w:val="009377F1"/>
    <w:rsid w:val="00940165"/>
    <w:rsid w:val="00940577"/>
    <w:rsid w:val="00940DC6"/>
    <w:rsid w:val="00940E62"/>
    <w:rsid w:val="00941144"/>
    <w:rsid w:val="00941A48"/>
    <w:rsid w:val="00941BEF"/>
    <w:rsid w:val="00941F79"/>
    <w:rsid w:val="00942BFE"/>
    <w:rsid w:val="009437D3"/>
    <w:rsid w:val="00943B76"/>
    <w:rsid w:val="00945108"/>
    <w:rsid w:val="0094538C"/>
    <w:rsid w:val="009459A6"/>
    <w:rsid w:val="00946284"/>
    <w:rsid w:val="00946BF8"/>
    <w:rsid w:val="009471DF"/>
    <w:rsid w:val="0094733F"/>
    <w:rsid w:val="00950620"/>
    <w:rsid w:val="0095111B"/>
    <w:rsid w:val="00952BA5"/>
    <w:rsid w:val="009533F5"/>
    <w:rsid w:val="00953535"/>
    <w:rsid w:val="009536C1"/>
    <w:rsid w:val="00953A51"/>
    <w:rsid w:val="00953C62"/>
    <w:rsid w:val="00953CBD"/>
    <w:rsid w:val="00953D0F"/>
    <w:rsid w:val="00955C42"/>
    <w:rsid w:val="00956989"/>
    <w:rsid w:val="00957B59"/>
    <w:rsid w:val="00960DF8"/>
    <w:rsid w:val="00961AB2"/>
    <w:rsid w:val="00962001"/>
    <w:rsid w:val="00962384"/>
    <w:rsid w:val="00962BEF"/>
    <w:rsid w:val="00962E77"/>
    <w:rsid w:val="0096311C"/>
    <w:rsid w:val="00963EA6"/>
    <w:rsid w:val="009645D3"/>
    <w:rsid w:val="009646C5"/>
    <w:rsid w:val="00964C4B"/>
    <w:rsid w:val="0096563A"/>
    <w:rsid w:val="00965AB5"/>
    <w:rsid w:val="009667FB"/>
    <w:rsid w:val="00966813"/>
    <w:rsid w:val="00966FA2"/>
    <w:rsid w:val="0096761E"/>
    <w:rsid w:val="009676A3"/>
    <w:rsid w:val="0096790C"/>
    <w:rsid w:val="0097000D"/>
    <w:rsid w:val="00970B3C"/>
    <w:rsid w:val="00970F46"/>
    <w:rsid w:val="00971286"/>
    <w:rsid w:val="00971409"/>
    <w:rsid w:val="009716E4"/>
    <w:rsid w:val="0097180E"/>
    <w:rsid w:val="00972E1A"/>
    <w:rsid w:val="00973211"/>
    <w:rsid w:val="0097386E"/>
    <w:rsid w:val="009738D3"/>
    <w:rsid w:val="0097402E"/>
    <w:rsid w:val="00975030"/>
    <w:rsid w:val="0097562E"/>
    <w:rsid w:val="00975BD6"/>
    <w:rsid w:val="00976772"/>
    <w:rsid w:val="00976BB4"/>
    <w:rsid w:val="0097744D"/>
    <w:rsid w:val="00980A54"/>
    <w:rsid w:val="0098101D"/>
    <w:rsid w:val="009828BF"/>
    <w:rsid w:val="0098415B"/>
    <w:rsid w:val="009843DF"/>
    <w:rsid w:val="00985566"/>
    <w:rsid w:val="00985A6D"/>
    <w:rsid w:val="009866AB"/>
    <w:rsid w:val="00986FCB"/>
    <w:rsid w:val="00987317"/>
    <w:rsid w:val="00991302"/>
    <w:rsid w:val="009914A0"/>
    <w:rsid w:val="00991934"/>
    <w:rsid w:val="00991E59"/>
    <w:rsid w:val="00992493"/>
    <w:rsid w:val="00993550"/>
    <w:rsid w:val="00993E10"/>
    <w:rsid w:val="009940EB"/>
    <w:rsid w:val="00994B38"/>
    <w:rsid w:val="009955A3"/>
    <w:rsid w:val="0099622C"/>
    <w:rsid w:val="009963E9"/>
    <w:rsid w:val="009A00D8"/>
    <w:rsid w:val="009A00E0"/>
    <w:rsid w:val="009A04CD"/>
    <w:rsid w:val="009A183A"/>
    <w:rsid w:val="009A2F80"/>
    <w:rsid w:val="009A328C"/>
    <w:rsid w:val="009A4091"/>
    <w:rsid w:val="009A585E"/>
    <w:rsid w:val="009A5E81"/>
    <w:rsid w:val="009A794E"/>
    <w:rsid w:val="009A7DB6"/>
    <w:rsid w:val="009B0596"/>
    <w:rsid w:val="009B0770"/>
    <w:rsid w:val="009B0F32"/>
    <w:rsid w:val="009B1D7D"/>
    <w:rsid w:val="009B35D0"/>
    <w:rsid w:val="009B36FE"/>
    <w:rsid w:val="009B3D0E"/>
    <w:rsid w:val="009B41B6"/>
    <w:rsid w:val="009B44E6"/>
    <w:rsid w:val="009B4D89"/>
    <w:rsid w:val="009B5452"/>
    <w:rsid w:val="009B73A0"/>
    <w:rsid w:val="009C0739"/>
    <w:rsid w:val="009C0ABB"/>
    <w:rsid w:val="009C11CE"/>
    <w:rsid w:val="009C1568"/>
    <w:rsid w:val="009C1A16"/>
    <w:rsid w:val="009C2A8D"/>
    <w:rsid w:val="009C3213"/>
    <w:rsid w:val="009C44DA"/>
    <w:rsid w:val="009C460F"/>
    <w:rsid w:val="009C5A24"/>
    <w:rsid w:val="009C6C28"/>
    <w:rsid w:val="009C7EA7"/>
    <w:rsid w:val="009D0240"/>
    <w:rsid w:val="009D1858"/>
    <w:rsid w:val="009D212C"/>
    <w:rsid w:val="009D2BC5"/>
    <w:rsid w:val="009D383C"/>
    <w:rsid w:val="009D3AB6"/>
    <w:rsid w:val="009D3D7F"/>
    <w:rsid w:val="009D4380"/>
    <w:rsid w:val="009D4EE6"/>
    <w:rsid w:val="009D6061"/>
    <w:rsid w:val="009D69BB"/>
    <w:rsid w:val="009D6A21"/>
    <w:rsid w:val="009D73BC"/>
    <w:rsid w:val="009D7910"/>
    <w:rsid w:val="009D7FD8"/>
    <w:rsid w:val="009E039D"/>
    <w:rsid w:val="009E0EAD"/>
    <w:rsid w:val="009E0F81"/>
    <w:rsid w:val="009E145F"/>
    <w:rsid w:val="009E20EB"/>
    <w:rsid w:val="009E2F23"/>
    <w:rsid w:val="009E3878"/>
    <w:rsid w:val="009E3884"/>
    <w:rsid w:val="009E40FE"/>
    <w:rsid w:val="009E468B"/>
    <w:rsid w:val="009E4ACA"/>
    <w:rsid w:val="009E63C8"/>
    <w:rsid w:val="009E7242"/>
    <w:rsid w:val="009F0E98"/>
    <w:rsid w:val="009F1240"/>
    <w:rsid w:val="009F2618"/>
    <w:rsid w:val="009F3527"/>
    <w:rsid w:val="009F3C86"/>
    <w:rsid w:val="009F3D97"/>
    <w:rsid w:val="009F4551"/>
    <w:rsid w:val="009F4ABE"/>
    <w:rsid w:val="009F4D25"/>
    <w:rsid w:val="009F4E1B"/>
    <w:rsid w:val="009F5222"/>
    <w:rsid w:val="009F5CFC"/>
    <w:rsid w:val="009F65A5"/>
    <w:rsid w:val="009F7296"/>
    <w:rsid w:val="00A011CF"/>
    <w:rsid w:val="00A012F2"/>
    <w:rsid w:val="00A01455"/>
    <w:rsid w:val="00A01A7C"/>
    <w:rsid w:val="00A01F24"/>
    <w:rsid w:val="00A02466"/>
    <w:rsid w:val="00A0325E"/>
    <w:rsid w:val="00A03A0B"/>
    <w:rsid w:val="00A0406B"/>
    <w:rsid w:val="00A053BE"/>
    <w:rsid w:val="00A0552D"/>
    <w:rsid w:val="00A055AD"/>
    <w:rsid w:val="00A05B21"/>
    <w:rsid w:val="00A06EBA"/>
    <w:rsid w:val="00A06EFF"/>
    <w:rsid w:val="00A07A8B"/>
    <w:rsid w:val="00A07C79"/>
    <w:rsid w:val="00A1011A"/>
    <w:rsid w:val="00A102C3"/>
    <w:rsid w:val="00A10568"/>
    <w:rsid w:val="00A109D9"/>
    <w:rsid w:val="00A11321"/>
    <w:rsid w:val="00A11F11"/>
    <w:rsid w:val="00A12D9C"/>
    <w:rsid w:val="00A12F4F"/>
    <w:rsid w:val="00A134BE"/>
    <w:rsid w:val="00A13F61"/>
    <w:rsid w:val="00A14618"/>
    <w:rsid w:val="00A148BD"/>
    <w:rsid w:val="00A14FB3"/>
    <w:rsid w:val="00A163B1"/>
    <w:rsid w:val="00A16D67"/>
    <w:rsid w:val="00A16D77"/>
    <w:rsid w:val="00A1799D"/>
    <w:rsid w:val="00A20B6D"/>
    <w:rsid w:val="00A21ACC"/>
    <w:rsid w:val="00A21DC5"/>
    <w:rsid w:val="00A229BD"/>
    <w:rsid w:val="00A22D7F"/>
    <w:rsid w:val="00A23590"/>
    <w:rsid w:val="00A23768"/>
    <w:rsid w:val="00A23F2D"/>
    <w:rsid w:val="00A23FB4"/>
    <w:rsid w:val="00A24179"/>
    <w:rsid w:val="00A24572"/>
    <w:rsid w:val="00A2474B"/>
    <w:rsid w:val="00A24A7C"/>
    <w:rsid w:val="00A26283"/>
    <w:rsid w:val="00A26EC0"/>
    <w:rsid w:val="00A27024"/>
    <w:rsid w:val="00A2718E"/>
    <w:rsid w:val="00A277A0"/>
    <w:rsid w:val="00A277A5"/>
    <w:rsid w:val="00A27936"/>
    <w:rsid w:val="00A30E99"/>
    <w:rsid w:val="00A316E5"/>
    <w:rsid w:val="00A31F85"/>
    <w:rsid w:val="00A3239B"/>
    <w:rsid w:val="00A32DDD"/>
    <w:rsid w:val="00A33666"/>
    <w:rsid w:val="00A337DC"/>
    <w:rsid w:val="00A33849"/>
    <w:rsid w:val="00A33AF7"/>
    <w:rsid w:val="00A343BD"/>
    <w:rsid w:val="00A347E6"/>
    <w:rsid w:val="00A34ECA"/>
    <w:rsid w:val="00A35096"/>
    <w:rsid w:val="00A35839"/>
    <w:rsid w:val="00A3593F"/>
    <w:rsid w:val="00A35F2F"/>
    <w:rsid w:val="00A367B8"/>
    <w:rsid w:val="00A378A5"/>
    <w:rsid w:val="00A4035A"/>
    <w:rsid w:val="00A407D1"/>
    <w:rsid w:val="00A40C06"/>
    <w:rsid w:val="00A410D0"/>
    <w:rsid w:val="00A41A13"/>
    <w:rsid w:val="00A41A2E"/>
    <w:rsid w:val="00A42E18"/>
    <w:rsid w:val="00A42FDE"/>
    <w:rsid w:val="00A43477"/>
    <w:rsid w:val="00A436D6"/>
    <w:rsid w:val="00A43C0E"/>
    <w:rsid w:val="00A43C48"/>
    <w:rsid w:val="00A44600"/>
    <w:rsid w:val="00A446C3"/>
    <w:rsid w:val="00A44D64"/>
    <w:rsid w:val="00A44E3A"/>
    <w:rsid w:val="00A45485"/>
    <w:rsid w:val="00A457A5"/>
    <w:rsid w:val="00A462AF"/>
    <w:rsid w:val="00A50107"/>
    <w:rsid w:val="00A50356"/>
    <w:rsid w:val="00A5056A"/>
    <w:rsid w:val="00A5058A"/>
    <w:rsid w:val="00A50B66"/>
    <w:rsid w:val="00A5150C"/>
    <w:rsid w:val="00A51B7D"/>
    <w:rsid w:val="00A51BB7"/>
    <w:rsid w:val="00A52ABA"/>
    <w:rsid w:val="00A52B56"/>
    <w:rsid w:val="00A52CD1"/>
    <w:rsid w:val="00A5305E"/>
    <w:rsid w:val="00A5356A"/>
    <w:rsid w:val="00A535C4"/>
    <w:rsid w:val="00A539A9"/>
    <w:rsid w:val="00A54C2D"/>
    <w:rsid w:val="00A5500A"/>
    <w:rsid w:val="00A558C7"/>
    <w:rsid w:val="00A55F29"/>
    <w:rsid w:val="00A55FB3"/>
    <w:rsid w:val="00A55FFC"/>
    <w:rsid w:val="00A56814"/>
    <w:rsid w:val="00A56D58"/>
    <w:rsid w:val="00A602A0"/>
    <w:rsid w:val="00A6142F"/>
    <w:rsid w:val="00A6166C"/>
    <w:rsid w:val="00A6228F"/>
    <w:rsid w:val="00A62BB1"/>
    <w:rsid w:val="00A62D9B"/>
    <w:rsid w:val="00A63066"/>
    <w:rsid w:val="00A63CCB"/>
    <w:rsid w:val="00A64059"/>
    <w:rsid w:val="00A64311"/>
    <w:rsid w:val="00A64B0C"/>
    <w:rsid w:val="00A651F6"/>
    <w:rsid w:val="00A6790A"/>
    <w:rsid w:val="00A67FBD"/>
    <w:rsid w:val="00A70AEB"/>
    <w:rsid w:val="00A71A20"/>
    <w:rsid w:val="00A71BB6"/>
    <w:rsid w:val="00A72074"/>
    <w:rsid w:val="00A768B0"/>
    <w:rsid w:val="00A81160"/>
    <w:rsid w:val="00A815BF"/>
    <w:rsid w:val="00A817A4"/>
    <w:rsid w:val="00A81EAC"/>
    <w:rsid w:val="00A81F26"/>
    <w:rsid w:val="00A82005"/>
    <w:rsid w:val="00A831CE"/>
    <w:rsid w:val="00A84167"/>
    <w:rsid w:val="00A84E58"/>
    <w:rsid w:val="00A8563A"/>
    <w:rsid w:val="00A8705C"/>
    <w:rsid w:val="00A872A8"/>
    <w:rsid w:val="00A91634"/>
    <w:rsid w:val="00A92DED"/>
    <w:rsid w:val="00A93965"/>
    <w:rsid w:val="00A9474B"/>
    <w:rsid w:val="00A9560D"/>
    <w:rsid w:val="00A95C9E"/>
    <w:rsid w:val="00A96619"/>
    <w:rsid w:val="00A968A9"/>
    <w:rsid w:val="00A96A3F"/>
    <w:rsid w:val="00A974C8"/>
    <w:rsid w:val="00A978D3"/>
    <w:rsid w:val="00AA0930"/>
    <w:rsid w:val="00AA108B"/>
    <w:rsid w:val="00AA1C15"/>
    <w:rsid w:val="00AA2618"/>
    <w:rsid w:val="00AA2AB1"/>
    <w:rsid w:val="00AA2D8C"/>
    <w:rsid w:val="00AA3E28"/>
    <w:rsid w:val="00AA561D"/>
    <w:rsid w:val="00AA579A"/>
    <w:rsid w:val="00AA62D8"/>
    <w:rsid w:val="00AA62F6"/>
    <w:rsid w:val="00AA71D2"/>
    <w:rsid w:val="00AA72D4"/>
    <w:rsid w:val="00AB0F2B"/>
    <w:rsid w:val="00AB0FDC"/>
    <w:rsid w:val="00AB1B97"/>
    <w:rsid w:val="00AB3FC2"/>
    <w:rsid w:val="00AB42AA"/>
    <w:rsid w:val="00AB45FB"/>
    <w:rsid w:val="00AB4629"/>
    <w:rsid w:val="00AB5691"/>
    <w:rsid w:val="00AB65BB"/>
    <w:rsid w:val="00AB6925"/>
    <w:rsid w:val="00AB6DE9"/>
    <w:rsid w:val="00AB7C84"/>
    <w:rsid w:val="00AC017B"/>
    <w:rsid w:val="00AC04DF"/>
    <w:rsid w:val="00AC0516"/>
    <w:rsid w:val="00AC06E5"/>
    <w:rsid w:val="00AC0A45"/>
    <w:rsid w:val="00AC1046"/>
    <w:rsid w:val="00AC1EA9"/>
    <w:rsid w:val="00AC1ED0"/>
    <w:rsid w:val="00AC20E5"/>
    <w:rsid w:val="00AC27EC"/>
    <w:rsid w:val="00AC283D"/>
    <w:rsid w:val="00AC4824"/>
    <w:rsid w:val="00AC49DC"/>
    <w:rsid w:val="00AC542A"/>
    <w:rsid w:val="00AC6D94"/>
    <w:rsid w:val="00AC7889"/>
    <w:rsid w:val="00AC791B"/>
    <w:rsid w:val="00AD04A5"/>
    <w:rsid w:val="00AD0795"/>
    <w:rsid w:val="00AD07D3"/>
    <w:rsid w:val="00AD19DA"/>
    <w:rsid w:val="00AD1CC9"/>
    <w:rsid w:val="00AD2142"/>
    <w:rsid w:val="00AD3525"/>
    <w:rsid w:val="00AD3E0E"/>
    <w:rsid w:val="00AD44D3"/>
    <w:rsid w:val="00AD4FE4"/>
    <w:rsid w:val="00AD50C4"/>
    <w:rsid w:val="00AD67ED"/>
    <w:rsid w:val="00AD6FCE"/>
    <w:rsid w:val="00AD6FED"/>
    <w:rsid w:val="00AE024E"/>
    <w:rsid w:val="00AE043B"/>
    <w:rsid w:val="00AE1101"/>
    <w:rsid w:val="00AE1657"/>
    <w:rsid w:val="00AE2755"/>
    <w:rsid w:val="00AE2CA3"/>
    <w:rsid w:val="00AE49EE"/>
    <w:rsid w:val="00AE4EB2"/>
    <w:rsid w:val="00AE524A"/>
    <w:rsid w:val="00AE5C60"/>
    <w:rsid w:val="00AE5D46"/>
    <w:rsid w:val="00AE632B"/>
    <w:rsid w:val="00AE6BBA"/>
    <w:rsid w:val="00AE7089"/>
    <w:rsid w:val="00AE7586"/>
    <w:rsid w:val="00AE7EF9"/>
    <w:rsid w:val="00AF02A6"/>
    <w:rsid w:val="00AF0D31"/>
    <w:rsid w:val="00AF183C"/>
    <w:rsid w:val="00AF270C"/>
    <w:rsid w:val="00AF2ABC"/>
    <w:rsid w:val="00AF2D0A"/>
    <w:rsid w:val="00AF4482"/>
    <w:rsid w:val="00AF467B"/>
    <w:rsid w:val="00AF5253"/>
    <w:rsid w:val="00AF5EFB"/>
    <w:rsid w:val="00AF6DC1"/>
    <w:rsid w:val="00AF763E"/>
    <w:rsid w:val="00AF7690"/>
    <w:rsid w:val="00AF7A53"/>
    <w:rsid w:val="00AF7EFE"/>
    <w:rsid w:val="00B003DF"/>
    <w:rsid w:val="00B012EA"/>
    <w:rsid w:val="00B01C0E"/>
    <w:rsid w:val="00B02BCC"/>
    <w:rsid w:val="00B02DAC"/>
    <w:rsid w:val="00B06306"/>
    <w:rsid w:val="00B0690F"/>
    <w:rsid w:val="00B06B8E"/>
    <w:rsid w:val="00B06C47"/>
    <w:rsid w:val="00B07664"/>
    <w:rsid w:val="00B076FE"/>
    <w:rsid w:val="00B07F94"/>
    <w:rsid w:val="00B10AA3"/>
    <w:rsid w:val="00B10AAB"/>
    <w:rsid w:val="00B119EF"/>
    <w:rsid w:val="00B11AF9"/>
    <w:rsid w:val="00B11F07"/>
    <w:rsid w:val="00B12218"/>
    <w:rsid w:val="00B12229"/>
    <w:rsid w:val="00B14390"/>
    <w:rsid w:val="00B15095"/>
    <w:rsid w:val="00B15240"/>
    <w:rsid w:val="00B15A54"/>
    <w:rsid w:val="00B15F09"/>
    <w:rsid w:val="00B164FF"/>
    <w:rsid w:val="00B16F7E"/>
    <w:rsid w:val="00B177DD"/>
    <w:rsid w:val="00B17839"/>
    <w:rsid w:val="00B201C3"/>
    <w:rsid w:val="00B22106"/>
    <w:rsid w:val="00B22766"/>
    <w:rsid w:val="00B2366E"/>
    <w:rsid w:val="00B2437F"/>
    <w:rsid w:val="00B24B3B"/>
    <w:rsid w:val="00B25B0D"/>
    <w:rsid w:val="00B263C9"/>
    <w:rsid w:val="00B26D97"/>
    <w:rsid w:val="00B26DC3"/>
    <w:rsid w:val="00B3184F"/>
    <w:rsid w:val="00B31B55"/>
    <w:rsid w:val="00B33FDD"/>
    <w:rsid w:val="00B3439D"/>
    <w:rsid w:val="00B346ED"/>
    <w:rsid w:val="00B349BD"/>
    <w:rsid w:val="00B35075"/>
    <w:rsid w:val="00B3512B"/>
    <w:rsid w:val="00B363C9"/>
    <w:rsid w:val="00B409B6"/>
    <w:rsid w:val="00B40A92"/>
    <w:rsid w:val="00B415B6"/>
    <w:rsid w:val="00B43175"/>
    <w:rsid w:val="00B4653C"/>
    <w:rsid w:val="00B477B3"/>
    <w:rsid w:val="00B47828"/>
    <w:rsid w:val="00B5085B"/>
    <w:rsid w:val="00B50A71"/>
    <w:rsid w:val="00B51C39"/>
    <w:rsid w:val="00B52185"/>
    <w:rsid w:val="00B529A6"/>
    <w:rsid w:val="00B534E2"/>
    <w:rsid w:val="00B53516"/>
    <w:rsid w:val="00B5413F"/>
    <w:rsid w:val="00B5509F"/>
    <w:rsid w:val="00B562CD"/>
    <w:rsid w:val="00B569C8"/>
    <w:rsid w:val="00B60850"/>
    <w:rsid w:val="00B60AC0"/>
    <w:rsid w:val="00B60CE0"/>
    <w:rsid w:val="00B6164E"/>
    <w:rsid w:val="00B61703"/>
    <w:rsid w:val="00B61C7C"/>
    <w:rsid w:val="00B6208B"/>
    <w:rsid w:val="00B632AA"/>
    <w:rsid w:val="00B63C4C"/>
    <w:rsid w:val="00B641BB"/>
    <w:rsid w:val="00B64C60"/>
    <w:rsid w:val="00B65245"/>
    <w:rsid w:val="00B66749"/>
    <w:rsid w:val="00B67691"/>
    <w:rsid w:val="00B67C75"/>
    <w:rsid w:val="00B67CF1"/>
    <w:rsid w:val="00B702F2"/>
    <w:rsid w:val="00B7123B"/>
    <w:rsid w:val="00B718CA"/>
    <w:rsid w:val="00B73420"/>
    <w:rsid w:val="00B73CC3"/>
    <w:rsid w:val="00B7430D"/>
    <w:rsid w:val="00B74B92"/>
    <w:rsid w:val="00B75888"/>
    <w:rsid w:val="00B76114"/>
    <w:rsid w:val="00B767E9"/>
    <w:rsid w:val="00B800FD"/>
    <w:rsid w:val="00B806CE"/>
    <w:rsid w:val="00B80B95"/>
    <w:rsid w:val="00B81745"/>
    <w:rsid w:val="00B826E6"/>
    <w:rsid w:val="00B828C2"/>
    <w:rsid w:val="00B8366B"/>
    <w:rsid w:val="00B83CB0"/>
    <w:rsid w:val="00B83E36"/>
    <w:rsid w:val="00B8443F"/>
    <w:rsid w:val="00B84691"/>
    <w:rsid w:val="00B851D8"/>
    <w:rsid w:val="00B85661"/>
    <w:rsid w:val="00B85771"/>
    <w:rsid w:val="00B858D0"/>
    <w:rsid w:val="00B858FB"/>
    <w:rsid w:val="00B861D5"/>
    <w:rsid w:val="00B867FE"/>
    <w:rsid w:val="00B871A0"/>
    <w:rsid w:val="00B87833"/>
    <w:rsid w:val="00B87BED"/>
    <w:rsid w:val="00B910C4"/>
    <w:rsid w:val="00B9191E"/>
    <w:rsid w:val="00B919FF"/>
    <w:rsid w:val="00B92E5F"/>
    <w:rsid w:val="00B9317A"/>
    <w:rsid w:val="00B9349D"/>
    <w:rsid w:val="00B93E36"/>
    <w:rsid w:val="00B940E6"/>
    <w:rsid w:val="00B94679"/>
    <w:rsid w:val="00B94A28"/>
    <w:rsid w:val="00B957D0"/>
    <w:rsid w:val="00B95962"/>
    <w:rsid w:val="00B96CE3"/>
    <w:rsid w:val="00B9733A"/>
    <w:rsid w:val="00B97810"/>
    <w:rsid w:val="00B979A4"/>
    <w:rsid w:val="00BA0D96"/>
    <w:rsid w:val="00BA0F21"/>
    <w:rsid w:val="00BA11B4"/>
    <w:rsid w:val="00BA2C11"/>
    <w:rsid w:val="00BA2EDE"/>
    <w:rsid w:val="00BA2F24"/>
    <w:rsid w:val="00BA3687"/>
    <w:rsid w:val="00BA38F0"/>
    <w:rsid w:val="00BA43D8"/>
    <w:rsid w:val="00BA507E"/>
    <w:rsid w:val="00BA59F2"/>
    <w:rsid w:val="00BA5BC8"/>
    <w:rsid w:val="00BB06D6"/>
    <w:rsid w:val="00BB0704"/>
    <w:rsid w:val="00BB1D69"/>
    <w:rsid w:val="00BB1F7F"/>
    <w:rsid w:val="00BB22C8"/>
    <w:rsid w:val="00BB25DE"/>
    <w:rsid w:val="00BB47F6"/>
    <w:rsid w:val="00BB532A"/>
    <w:rsid w:val="00BB5819"/>
    <w:rsid w:val="00BB6C3A"/>
    <w:rsid w:val="00BB79F7"/>
    <w:rsid w:val="00BB7B33"/>
    <w:rsid w:val="00BC05D7"/>
    <w:rsid w:val="00BC0677"/>
    <w:rsid w:val="00BC0694"/>
    <w:rsid w:val="00BC132D"/>
    <w:rsid w:val="00BC25F5"/>
    <w:rsid w:val="00BC26B3"/>
    <w:rsid w:val="00BC37D9"/>
    <w:rsid w:val="00BC4BBE"/>
    <w:rsid w:val="00BC4F9F"/>
    <w:rsid w:val="00BC5AAE"/>
    <w:rsid w:val="00BC60CD"/>
    <w:rsid w:val="00BC6F5D"/>
    <w:rsid w:val="00BC6FE5"/>
    <w:rsid w:val="00BC71E7"/>
    <w:rsid w:val="00BD009D"/>
    <w:rsid w:val="00BD0533"/>
    <w:rsid w:val="00BD0C0B"/>
    <w:rsid w:val="00BD21A0"/>
    <w:rsid w:val="00BD22B3"/>
    <w:rsid w:val="00BD3D55"/>
    <w:rsid w:val="00BD745A"/>
    <w:rsid w:val="00BE02FF"/>
    <w:rsid w:val="00BE0696"/>
    <w:rsid w:val="00BE0789"/>
    <w:rsid w:val="00BE0A35"/>
    <w:rsid w:val="00BE18BC"/>
    <w:rsid w:val="00BE22BE"/>
    <w:rsid w:val="00BE2B5F"/>
    <w:rsid w:val="00BE31D8"/>
    <w:rsid w:val="00BE3366"/>
    <w:rsid w:val="00BE4262"/>
    <w:rsid w:val="00BE4BBB"/>
    <w:rsid w:val="00BE62F3"/>
    <w:rsid w:val="00BE6663"/>
    <w:rsid w:val="00BE6C0F"/>
    <w:rsid w:val="00BE6D44"/>
    <w:rsid w:val="00BE74E1"/>
    <w:rsid w:val="00BE7C97"/>
    <w:rsid w:val="00BE7D2A"/>
    <w:rsid w:val="00BE7E68"/>
    <w:rsid w:val="00BF025E"/>
    <w:rsid w:val="00BF0B07"/>
    <w:rsid w:val="00BF199B"/>
    <w:rsid w:val="00BF1F3A"/>
    <w:rsid w:val="00BF22F0"/>
    <w:rsid w:val="00BF4A1E"/>
    <w:rsid w:val="00BF4A5C"/>
    <w:rsid w:val="00BF541C"/>
    <w:rsid w:val="00BF56E8"/>
    <w:rsid w:val="00BF58DC"/>
    <w:rsid w:val="00BF6852"/>
    <w:rsid w:val="00BF7127"/>
    <w:rsid w:val="00BF7D12"/>
    <w:rsid w:val="00C00222"/>
    <w:rsid w:val="00C002F8"/>
    <w:rsid w:val="00C00B9E"/>
    <w:rsid w:val="00C00E43"/>
    <w:rsid w:val="00C00EBD"/>
    <w:rsid w:val="00C01E9A"/>
    <w:rsid w:val="00C0218A"/>
    <w:rsid w:val="00C0377B"/>
    <w:rsid w:val="00C03892"/>
    <w:rsid w:val="00C048F8"/>
    <w:rsid w:val="00C0537B"/>
    <w:rsid w:val="00C055B5"/>
    <w:rsid w:val="00C056E1"/>
    <w:rsid w:val="00C069A1"/>
    <w:rsid w:val="00C10144"/>
    <w:rsid w:val="00C10560"/>
    <w:rsid w:val="00C10862"/>
    <w:rsid w:val="00C10B4C"/>
    <w:rsid w:val="00C11494"/>
    <w:rsid w:val="00C114F0"/>
    <w:rsid w:val="00C11C74"/>
    <w:rsid w:val="00C124B5"/>
    <w:rsid w:val="00C12AC0"/>
    <w:rsid w:val="00C12D30"/>
    <w:rsid w:val="00C13823"/>
    <w:rsid w:val="00C139C2"/>
    <w:rsid w:val="00C14D6B"/>
    <w:rsid w:val="00C15241"/>
    <w:rsid w:val="00C15837"/>
    <w:rsid w:val="00C15A6C"/>
    <w:rsid w:val="00C15CF0"/>
    <w:rsid w:val="00C17EFC"/>
    <w:rsid w:val="00C211E4"/>
    <w:rsid w:val="00C2180E"/>
    <w:rsid w:val="00C21DDF"/>
    <w:rsid w:val="00C21E40"/>
    <w:rsid w:val="00C2256D"/>
    <w:rsid w:val="00C22713"/>
    <w:rsid w:val="00C22A41"/>
    <w:rsid w:val="00C230A9"/>
    <w:rsid w:val="00C23A3C"/>
    <w:rsid w:val="00C245D2"/>
    <w:rsid w:val="00C24B55"/>
    <w:rsid w:val="00C25508"/>
    <w:rsid w:val="00C260AE"/>
    <w:rsid w:val="00C2664B"/>
    <w:rsid w:val="00C26DA6"/>
    <w:rsid w:val="00C27646"/>
    <w:rsid w:val="00C300BC"/>
    <w:rsid w:val="00C32355"/>
    <w:rsid w:val="00C325FC"/>
    <w:rsid w:val="00C32912"/>
    <w:rsid w:val="00C344D6"/>
    <w:rsid w:val="00C35728"/>
    <w:rsid w:val="00C3591E"/>
    <w:rsid w:val="00C35B28"/>
    <w:rsid w:val="00C363FA"/>
    <w:rsid w:val="00C3667E"/>
    <w:rsid w:val="00C40216"/>
    <w:rsid w:val="00C4029A"/>
    <w:rsid w:val="00C43A7C"/>
    <w:rsid w:val="00C4413D"/>
    <w:rsid w:val="00C44B49"/>
    <w:rsid w:val="00C451A8"/>
    <w:rsid w:val="00C45205"/>
    <w:rsid w:val="00C455B0"/>
    <w:rsid w:val="00C4568F"/>
    <w:rsid w:val="00C46016"/>
    <w:rsid w:val="00C464F2"/>
    <w:rsid w:val="00C50461"/>
    <w:rsid w:val="00C51A23"/>
    <w:rsid w:val="00C5242D"/>
    <w:rsid w:val="00C52CE1"/>
    <w:rsid w:val="00C53AF2"/>
    <w:rsid w:val="00C53CF1"/>
    <w:rsid w:val="00C53FE1"/>
    <w:rsid w:val="00C541B7"/>
    <w:rsid w:val="00C56310"/>
    <w:rsid w:val="00C56A49"/>
    <w:rsid w:val="00C5736A"/>
    <w:rsid w:val="00C60699"/>
    <w:rsid w:val="00C608FD"/>
    <w:rsid w:val="00C60DFF"/>
    <w:rsid w:val="00C62D71"/>
    <w:rsid w:val="00C63DCE"/>
    <w:rsid w:val="00C64173"/>
    <w:rsid w:val="00C64400"/>
    <w:rsid w:val="00C645C3"/>
    <w:rsid w:val="00C660BD"/>
    <w:rsid w:val="00C660E1"/>
    <w:rsid w:val="00C66286"/>
    <w:rsid w:val="00C66A83"/>
    <w:rsid w:val="00C66CAF"/>
    <w:rsid w:val="00C67D08"/>
    <w:rsid w:val="00C71EC1"/>
    <w:rsid w:val="00C72D08"/>
    <w:rsid w:val="00C72DEC"/>
    <w:rsid w:val="00C7497B"/>
    <w:rsid w:val="00C75444"/>
    <w:rsid w:val="00C75684"/>
    <w:rsid w:val="00C76286"/>
    <w:rsid w:val="00C76B7C"/>
    <w:rsid w:val="00C8273F"/>
    <w:rsid w:val="00C85C67"/>
    <w:rsid w:val="00C86176"/>
    <w:rsid w:val="00C87A9E"/>
    <w:rsid w:val="00C9029A"/>
    <w:rsid w:val="00C9058D"/>
    <w:rsid w:val="00C90CF7"/>
    <w:rsid w:val="00C90F73"/>
    <w:rsid w:val="00C918D0"/>
    <w:rsid w:val="00C91B2C"/>
    <w:rsid w:val="00C922F4"/>
    <w:rsid w:val="00C92666"/>
    <w:rsid w:val="00C93137"/>
    <w:rsid w:val="00C93240"/>
    <w:rsid w:val="00C932C3"/>
    <w:rsid w:val="00C93444"/>
    <w:rsid w:val="00C934FD"/>
    <w:rsid w:val="00C93673"/>
    <w:rsid w:val="00C944FF"/>
    <w:rsid w:val="00C95150"/>
    <w:rsid w:val="00C957FE"/>
    <w:rsid w:val="00C9599B"/>
    <w:rsid w:val="00C95A50"/>
    <w:rsid w:val="00C965BD"/>
    <w:rsid w:val="00C974A0"/>
    <w:rsid w:val="00C97B7D"/>
    <w:rsid w:val="00C97D13"/>
    <w:rsid w:val="00CA0B1B"/>
    <w:rsid w:val="00CA10D6"/>
    <w:rsid w:val="00CA180D"/>
    <w:rsid w:val="00CA1BE8"/>
    <w:rsid w:val="00CA34CB"/>
    <w:rsid w:val="00CA39C2"/>
    <w:rsid w:val="00CA4204"/>
    <w:rsid w:val="00CA4E77"/>
    <w:rsid w:val="00CA5105"/>
    <w:rsid w:val="00CA5197"/>
    <w:rsid w:val="00CA55FC"/>
    <w:rsid w:val="00CA67C2"/>
    <w:rsid w:val="00CA6CA7"/>
    <w:rsid w:val="00CA72E1"/>
    <w:rsid w:val="00CA7A78"/>
    <w:rsid w:val="00CA7AC9"/>
    <w:rsid w:val="00CB056F"/>
    <w:rsid w:val="00CB05FE"/>
    <w:rsid w:val="00CB09BA"/>
    <w:rsid w:val="00CB1E3E"/>
    <w:rsid w:val="00CB2F00"/>
    <w:rsid w:val="00CB3CFE"/>
    <w:rsid w:val="00CB42AB"/>
    <w:rsid w:val="00CB4CDB"/>
    <w:rsid w:val="00CB4D2B"/>
    <w:rsid w:val="00CB4DAA"/>
    <w:rsid w:val="00CB51D7"/>
    <w:rsid w:val="00CB544A"/>
    <w:rsid w:val="00CB573B"/>
    <w:rsid w:val="00CB6E0C"/>
    <w:rsid w:val="00CB7314"/>
    <w:rsid w:val="00CC0A12"/>
    <w:rsid w:val="00CC29F6"/>
    <w:rsid w:val="00CC3432"/>
    <w:rsid w:val="00CC376F"/>
    <w:rsid w:val="00CC47EC"/>
    <w:rsid w:val="00CC494E"/>
    <w:rsid w:val="00CC4E46"/>
    <w:rsid w:val="00CC51B7"/>
    <w:rsid w:val="00CC570E"/>
    <w:rsid w:val="00CC5CD6"/>
    <w:rsid w:val="00CC63A9"/>
    <w:rsid w:val="00CC7458"/>
    <w:rsid w:val="00CC7E81"/>
    <w:rsid w:val="00CD067F"/>
    <w:rsid w:val="00CD0C71"/>
    <w:rsid w:val="00CD25A5"/>
    <w:rsid w:val="00CD2903"/>
    <w:rsid w:val="00CD2933"/>
    <w:rsid w:val="00CD4A92"/>
    <w:rsid w:val="00CD521B"/>
    <w:rsid w:val="00CD610A"/>
    <w:rsid w:val="00CD6190"/>
    <w:rsid w:val="00CD7755"/>
    <w:rsid w:val="00CE2559"/>
    <w:rsid w:val="00CE2644"/>
    <w:rsid w:val="00CE26FE"/>
    <w:rsid w:val="00CE2B22"/>
    <w:rsid w:val="00CE3C9A"/>
    <w:rsid w:val="00CE455B"/>
    <w:rsid w:val="00CE505F"/>
    <w:rsid w:val="00CE5736"/>
    <w:rsid w:val="00CE5C68"/>
    <w:rsid w:val="00CE6392"/>
    <w:rsid w:val="00CE6EAD"/>
    <w:rsid w:val="00CE72FC"/>
    <w:rsid w:val="00CF0067"/>
    <w:rsid w:val="00CF135C"/>
    <w:rsid w:val="00CF18FA"/>
    <w:rsid w:val="00CF2432"/>
    <w:rsid w:val="00CF46F0"/>
    <w:rsid w:val="00CF533E"/>
    <w:rsid w:val="00CF58BB"/>
    <w:rsid w:val="00CF5EBF"/>
    <w:rsid w:val="00CF7ADE"/>
    <w:rsid w:val="00D00085"/>
    <w:rsid w:val="00D008D0"/>
    <w:rsid w:val="00D01A7D"/>
    <w:rsid w:val="00D01FAE"/>
    <w:rsid w:val="00D022F9"/>
    <w:rsid w:val="00D02675"/>
    <w:rsid w:val="00D0270B"/>
    <w:rsid w:val="00D0294B"/>
    <w:rsid w:val="00D03025"/>
    <w:rsid w:val="00D03F58"/>
    <w:rsid w:val="00D04183"/>
    <w:rsid w:val="00D04B0E"/>
    <w:rsid w:val="00D050F0"/>
    <w:rsid w:val="00D0533A"/>
    <w:rsid w:val="00D056BA"/>
    <w:rsid w:val="00D05CDF"/>
    <w:rsid w:val="00D06267"/>
    <w:rsid w:val="00D06473"/>
    <w:rsid w:val="00D07AF9"/>
    <w:rsid w:val="00D10C72"/>
    <w:rsid w:val="00D1108C"/>
    <w:rsid w:val="00D11F8B"/>
    <w:rsid w:val="00D134A5"/>
    <w:rsid w:val="00D13754"/>
    <w:rsid w:val="00D137BA"/>
    <w:rsid w:val="00D142E9"/>
    <w:rsid w:val="00D147E9"/>
    <w:rsid w:val="00D15AEC"/>
    <w:rsid w:val="00D15AFF"/>
    <w:rsid w:val="00D16DF9"/>
    <w:rsid w:val="00D1710B"/>
    <w:rsid w:val="00D17B69"/>
    <w:rsid w:val="00D17DF0"/>
    <w:rsid w:val="00D2236D"/>
    <w:rsid w:val="00D2298A"/>
    <w:rsid w:val="00D23EDF"/>
    <w:rsid w:val="00D248CB"/>
    <w:rsid w:val="00D24B5B"/>
    <w:rsid w:val="00D24DB8"/>
    <w:rsid w:val="00D25A79"/>
    <w:rsid w:val="00D25ABE"/>
    <w:rsid w:val="00D2676D"/>
    <w:rsid w:val="00D308C2"/>
    <w:rsid w:val="00D309DA"/>
    <w:rsid w:val="00D3219B"/>
    <w:rsid w:val="00D32FAA"/>
    <w:rsid w:val="00D33715"/>
    <w:rsid w:val="00D33CC5"/>
    <w:rsid w:val="00D34CB4"/>
    <w:rsid w:val="00D35BD6"/>
    <w:rsid w:val="00D36201"/>
    <w:rsid w:val="00D375AD"/>
    <w:rsid w:val="00D37ED3"/>
    <w:rsid w:val="00D41434"/>
    <w:rsid w:val="00D41ABF"/>
    <w:rsid w:val="00D41FA5"/>
    <w:rsid w:val="00D4234B"/>
    <w:rsid w:val="00D43B73"/>
    <w:rsid w:val="00D43E56"/>
    <w:rsid w:val="00D45314"/>
    <w:rsid w:val="00D460FA"/>
    <w:rsid w:val="00D46348"/>
    <w:rsid w:val="00D4694C"/>
    <w:rsid w:val="00D47168"/>
    <w:rsid w:val="00D471E8"/>
    <w:rsid w:val="00D47D11"/>
    <w:rsid w:val="00D503A9"/>
    <w:rsid w:val="00D5080F"/>
    <w:rsid w:val="00D50B8B"/>
    <w:rsid w:val="00D51A2A"/>
    <w:rsid w:val="00D51A5F"/>
    <w:rsid w:val="00D51FEA"/>
    <w:rsid w:val="00D52FF0"/>
    <w:rsid w:val="00D54B33"/>
    <w:rsid w:val="00D54BE9"/>
    <w:rsid w:val="00D56741"/>
    <w:rsid w:val="00D56C5D"/>
    <w:rsid w:val="00D57631"/>
    <w:rsid w:val="00D57BA9"/>
    <w:rsid w:val="00D603AC"/>
    <w:rsid w:val="00D60F1D"/>
    <w:rsid w:val="00D61EBC"/>
    <w:rsid w:val="00D62D71"/>
    <w:rsid w:val="00D62F26"/>
    <w:rsid w:val="00D63E2E"/>
    <w:rsid w:val="00D64BDD"/>
    <w:rsid w:val="00D65599"/>
    <w:rsid w:val="00D65A0B"/>
    <w:rsid w:val="00D66007"/>
    <w:rsid w:val="00D664E0"/>
    <w:rsid w:val="00D6777A"/>
    <w:rsid w:val="00D71569"/>
    <w:rsid w:val="00D719E6"/>
    <w:rsid w:val="00D71F35"/>
    <w:rsid w:val="00D7253C"/>
    <w:rsid w:val="00D744CC"/>
    <w:rsid w:val="00D74A1D"/>
    <w:rsid w:val="00D74CB9"/>
    <w:rsid w:val="00D76D23"/>
    <w:rsid w:val="00D776E0"/>
    <w:rsid w:val="00D804F3"/>
    <w:rsid w:val="00D80810"/>
    <w:rsid w:val="00D80DA1"/>
    <w:rsid w:val="00D80E81"/>
    <w:rsid w:val="00D81065"/>
    <w:rsid w:val="00D82FCD"/>
    <w:rsid w:val="00D8436B"/>
    <w:rsid w:val="00D84739"/>
    <w:rsid w:val="00D90CFA"/>
    <w:rsid w:val="00D90F29"/>
    <w:rsid w:val="00D91B5B"/>
    <w:rsid w:val="00D91C49"/>
    <w:rsid w:val="00D91F05"/>
    <w:rsid w:val="00D9271D"/>
    <w:rsid w:val="00D927B9"/>
    <w:rsid w:val="00D92E6F"/>
    <w:rsid w:val="00D93A30"/>
    <w:rsid w:val="00D93B4E"/>
    <w:rsid w:val="00D93C26"/>
    <w:rsid w:val="00D93D89"/>
    <w:rsid w:val="00D93EC8"/>
    <w:rsid w:val="00D94AB4"/>
    <w:rsid w:val="00D952E0"/>
    <w:rsid w:val="00D96729"/>
    <w:rsid w:val="00DA09E3"/>
    <w:rsid w:val="00DA0B60"/>
    <w:rsid w:val="00DA107D"/>
    <w:rsid w:val="00DA274D"/>
    <w:rsid w:val="00DA3298"/>
    <w:rsid w:val="00DA599F"/>
    <w:rsid w:val="00DA5EB2"/>
    <w:rsid w:val="00DA6423"/>
    <w:rsid w:val="00DA694B"/>
    <w:rsid w:val="00DA6CFD"/>
    <w:rsid w:val="00DA6D19"/>
    <w:rsid w:val="00DB0888"/>
    <w:rsid w:val="00DB0F45"/>
    <w:rsid w:val="00DB1177"/>
    <w:rsid w:val="00DB191E"/>
    <w:rsid w:val="00DB1BF9"/>
    <w:rsid w:val="00DB23F5"/>
    <w:rsid w:val="00DB2534"/>
    <w:rsid w:val="00DB30A3"/>
    <w:rsid w:val="00DB35C2"/>
    <w:rsid w:val="00DB3806"/>
    <w:rsid w:val="00DB418B"/>
    <w:rsid w:val="00DB4A82"/>
    <w:rsid w:val="00DB4B01"/>
    <w:rsid w:val="00DB4B99"/>
    <w:rsid w:val="00DB56E3"/>
    <w:rsid w:val="00DB5C0C"/>
    <w:rsid w:val="00DB5D32"/>
    <w:rsid w:val="00DB61AC"/>
    <w:rsid w:val="00DB6559"/>
    <w:rsid w:val="00DB768D"/>
    <w:rsid w:val="00DC0407"/>
    <w:rsid w:val="00DC0A3D"/>
    <w:rsid w:val="00DC1A92"/>
    <w:rsid w:val="00DC1ABD"/>
    <w:rsid w:val="00DC1F22"/>
    <w:rsid w:val="00DC34B8"/>
    <w:rsid w:val="00DC3EF8"/>
    <w:rsid w:val="00DC626A"/>
    <w:rsid w:val="00DC71CC"/>
    <w:rsid w:val="00DC747B"/>
    <w:rsid w:val="00DC772E"/>
    <w:rsid w:val="00DC77CF"/>
    <w:rsid w:val="00DC7B59"/>
    <w:rsid w:val="00DC7D1F"/>
    <w:rsid w:val="00DC7FD2"/>
    <w:rsid w:val="00DD042D"/>
    <w:rsid w:val="00DD0F53"/>
    <w:rsid w:val="00DD1FEB"/>
    <w:rsid w:val="00DD3607"/>
    <w:rsid w:val="00DD442A"/>
    <w:rsid w:val="00DD46EA"/>
    <w:rsid w:val="00DD4926"/>
    <w:rsid w:val="00DD5B99"/>
    <w:rsid w:val="00DD5BC9"/>
    <w:rsid w:val="00DD69F8"/>
    <w:rsid w:val="00DD74FE"/>
    <w:rsid w:val="00DD7C85"/>
    <w:rsid w:val="00DE07DD"/>
    <w:rsid w:val="00DE0E3D"/>
    <w:rsid w:val="00DE10EE"/>
    <w:rsid w:val="00DE2277"/>
    <w:rsid w:val="00DE2623"/>
    <w:rsid w:val="00DE32E7"/>
    <w:rsid w:val="00DE389A"/>
    <w:rsid w:val="00DE44CF"/>
    <w:rsid w:val="00DE55FB"/>
    <w:rsid w:val="00DE602C"/>
    <w:rsid w:val="00DE659A"/>
    <w:rsid w:val="00DE690F"/>
    <w:rsid w:val="00DE6A43"/>
    <w:rsid w:val="00DE7BFB"/>
    <w:rsid w:val="00DE7F1C"/>
    <w:rsid w:val="00DF0309"/>
    <w:rsid w:val="00DF042A"/>
    <w:rsid w:val="00DF05D4"/>
    <w:rsid w:val="00DF0BF3"/>
    <w:rsid w:val="00DF100C"/>
    <w:rsid w:val="00DF16A9"/>
    <w:rsid w:val="00DF1AB6"/>
    <w:rsid w:val="00DF2206"/>
    <w:rsid w:val="00DF26C4"/>
    <w:rsid w:val="00DF2FEE"/>
    <w:rsid w:val="00DF3CB6"/>
    <w:rsid w:val="00DF4801"/>
    <w:rsid w:val="00DF5B6E"/>
    <w:rsid w:val="00DF67B9"/>
    <w:rsid w:val="00E001AB"/>
    <w:rsid w:val="00E017A9"/>
    <w:rsid w:val="00E01C03"/>
    <w:rsid w:val="00E02139"/>
    <w:rsid w:val="00E02643"/>
    <w:rsid w:val="00E02B09"/>
    <w:rsid w:val="00E038A3"/>
    <w:rsid w:val="00E040BC"/>
    <w:rsid w:val="00E0438B"/>
    <w:rsid w:val="00E04C5A"/>
    <w:rsid w:val="00E05DF8"/>
    <w:rsid w:val="00E06113"/>
    <w:rsid w:val="00E0689D"/>
    <w:rsid w:val="00E07AF9"/>
    <w:rsid w:val="00E102C4"/>
    <w:rsid w:val="00E104A1"/>
    <w:rsid w:val="00E10510"/>
    <w:rsid w:val="00E10677"/>
    <w:rsid w:val="00E1090B"/>
    <w:rsid w:val="00E11A18"/>
    <w:rsid w:val="00E12468"/>
    <w:rsid w:val="00E1277B"/>
    <w:rsid w:val="00E12A5A"/>
    <w:rsid w:val="00E13E1C"/>
    <w:rsid w:val="00E14EA1"/>
    <w:rsid w:val="00E14F5D"/>
    <w:rsid w:val="00E153D7"/>
    <w:rsid w:val="00E17551"/>
    <w:rsid w:val="00E20910"/>
    <w:rsid w:val="00E217EC"/>
    <w:rsid w:val="00E21862"/>
    <w:rsid w:val="00E21D7C"/>
    <w:rsid w:val="00E22080"/>
    <w:rsid w:val="00E220A8"/>
    <w:rsid w:val="00E22F86"/>
    <w:rsid w:val="00E23A9D"/>
    <w:rsid w:val="00E23AD8"/>
    <w:rsid w:val="00E24A51"/>
    <w:rsid w:val="00E24AE6"/>
    <w:rsid w:val="00E24EBA"/>
    <w:rsid w:val="00E25365"/>
    <w:rsid w:val="00E255DD"/>
    <w:rsid w:val="00E2592E"/>
    <w:rsid w:val="00E26E7A"/>
    <w:rsid w:val="00E3078B"/>
    <w:rsid w:val="00E314A9"/>
    <w:rsid w:val="00E317CE"/>
    <w:rsid w:val="00E31F2A"/>
    <w:rsid w:val="00E324A3"/>
    <w:rsid w:val="00E34627"/>
    <w:rsid w:val="00E35CBD"/>
    <w:rsid w:val="00E35D58"/>
    <w:rsid w:val="00E4002F"/>
    <w:rsid w:val="00E43959"/>
    <w:rsid w:val="00E439A6"/>
    <w:rsid w:val="00E45B24"/>
    <w:rsid w:val="00E45B26"/>
    <w:rsid w:val="00E466F1"/>
    <w:rsid w:val="00E47802"/>
    <w:rsid w:val="00E479E6"/>
    <w:rsid w:val="00E5254A"/>
    <w:rsid w:val="00E53CB4"/>
    <w:rsid w:val="00E53DDE"/>
    <w:rsid w:val="00E540E5"/>
    <w:rsid w:val="00E543E0"/>
    <w:rsid w:val="00E56FB2"/>
    <w:rsid w:val="00E579D1"/>
    <w:rsid w:val="00E57A44"/>
    <w:rsid w:val="00E60589"/>
    <w:rsid w:val="00E62B1C"/>
    <w:rsid w:val="00E62B1E"/>
    <w:rsid w:val="00E62C03"/>
    <w:rsid w:val="00E62EEF"/>
    <w:rsid w:val="00E631B5"/>
    <w:rsid w:val="00E63809"/>
    <w:rsid w:val="00E63D9D"/>
    <w:rsid w:val="00E63E36"/>
    <w:rsid w:val="00E64278"/>
    <w:rsid w:val="00E64651"/>
    <w:rsid w:val="00E6588A"/>
    <w:rsid w:val="00E659B9"/>
    <w:rsid w:val="00E66212"/>
    <w:rsid w:val="00E67CDB"/>
    <w:rsid w:val="00E67FCD"/>
    <w:rsid w:val="00E70264"/>
    <w:rsid w:val="00E72330"/>
    <w:rsid w:val="00E72B35"/>
    <w:rsid w:val="00E731F1"/>
    <w:rsid w:val="00E73869"/>
    <w:rsid w:val="00E745B5"/>
    <w:rsid w:val="00E74AF6"/>
    <w:rsid w:val="00E74BB2"/>
    <w:rsid w:val="00E75324"/>
    <w:rsid w:val="00E76069"/>
    <w:rsid w:val="00E760E5"/>
    <w:rsid w:val="00E7630F"/>
    <w:rsid w:val="00E771D4"/>
    <w:rsid w:val="00E774C7"/>
    <w:rsid w:val="00E776D8"/>
    <w:rsid w:val="00E80318"/>
    <w:rsid w:val="00E80F51"/>
    <w:rsid w:val="00E812F5"/>
    <w:rsid w:val="00E83DB9"/>
    <w:rsid w:val="00E84904"/>
    <w:rsid w:val="00E851E8"/>
    <w:rsid w:val="00E87913"/>
    <w:rsid w:val="00E87E9E"/>
    <w:rsid w:val="00E90F03"/>
    <w:rsid w:val="00E914A5"/>
    <w:rsid w:val="00E915F1"/>
    <w:rsid w:val="00E91D11"/>
    <w:rsid w:val="00E926F0"/>
    <w:rsid w:val="00E92DB7"/>
    <w:rsid w:val="00E9365C"/>
    <w:rsid w:val="00E93983"/>
    <w:rsid w:val="00E94503"/>
    <w:rsid w:val="00E95155"/>
    <w:rsid w:val="00E952C5"/>
    <w:rsid w:val="00E95640"/>
    <w:rsid w:val="00E958AA"/>
    <w:rsid w:val="00E95BD8"/>
    <w:rsid w:val="00E9608C"/>
    <w:rsid w:val="00E96570"/>
    <w:rsid w:val="00E976BD"/>
    <w:rsid w:val="00E97AB4"/>
    <w:rsid w:val="00EA1260"/>
    <w:rsid w:val="00EA1725"/>
    <w:rsid w:val="00EA1C24"/>
    <w:rsid w:val="00EA1D04"/>
    <w:rsid w:val="00EA2C2D"/>
    <w:rsid w:val="00EA3CF1"/>
    <w:rsid w:val="00EA43CF"/>
    <w:rsid w:val="00EA45B6"/>
    <w:rsid w:val="00EA5CE4"/>
    <w:rsid w:val="00EA6043"/>
    <w:rsid w:val="00EA72AA"/>
    <w:rsid w:val="00EB1AB0"/>
    <w:rsid w:val="00EB294C"/>
    <w:rsid w:val="00EB4117"/>
    <w:rsid w:val="00EB4613"/>
    <w:rsid w:val="00EB58BA"/>
    <w:rsid w:val="00EB5AFC"/>
    <w:rsid w:val="00EB5F3B"/>
    <w:rsid w:val="00EB6EB8"/>
    <w:rsid w:val="00EB7030"/>
    <w:rsid w:val="00EB7942"/>
    <w:rsid w:val="00EC07FA"/>
    <w:rsid w:val="00EC1D2E"/>
    <w:rsid w:val="00EC273B"/>
    <w:rsid w:val="00EC2CB4"/>
    <w:rsid w:val="00EC3408"/>
    <w:rsid w:val="00EC41C3"/>
    <w:rsid w:val="00EC5812"/>
    <w:rsid w:val="00EC651F"/>
    <w:rsid w:val="00EC68AD"/>
    <w:rsid w:val="00EC7553"/>
    <w:rsid w:val="00EC7BC8"/>
    <w:rsid w:val="00ED1A5C"/>
    <w:rsid w:val="00ED1CDC"/>
    <w:rsid w:val="00ED1EB0"/>
    <w:rsid w:val="00ED1FFC"/>
    <w:rsid w:val="00ED41A5"/>
    <w:rsid w:val="00ED6847"/>
    <w:rsid w:val="00EE0376"/>
    <w:rsid w:val="00EE06C5"/>
    <w:rsid w:val="00EE14DE"/>
    <w:rsid w:val="00EE16D4"/>
    <w:rsid w:val="00EE340D"/>
    <w:rsid w:val="00EE42E8"/>
    <w:rsid w:val="00EE4347"/>
    <w:rsid w:val="00EE585E"/>
    <w:rsid w:val="00EE5C97"/>
    <w:rsid w:val="00EE6B85"/>
    <w:rsid w:val="00EE6DB9"/>
    <w:rsid w:val="00EE7D17"/>
    <w:rsid w:val="00EF1C07"/>
    <w:rsid w:val="00EF2B54"/>
    <w:rsid w:val="00EF37DA"/>
    <w:rsid w:val="00EF44E6"/>
    <w:rsid w:val="00EF5615"/>
    <w:rsid w:val="00EF6815"/>
    <w:rsid w:val="00EF711E"/>
    <w:rsid w:val="00F001A4"/>
    <w:rsid w:val="00F00516"/>
    <w:rsid w:val="00F00A22"/>
    <w:rsid w:val="00F017F4"/>
    <w:rsid w:val="00F01BA2"/>
    <w:rsid w:val="00F01FC2"/>
    <w:rsid w:val="00F02AF2"/>
    <w:rsid w:val="00F02DB1"/>
    <w:rsid w:val="00F03328"/>
    <w:rsid w:val="00F04AB8"/>
    <w:rsid w:val="00F05FD1"/>
    <w:rsid w:val="00F0679F"/>
    <w:rsid w:val="00F07D9D"/>
    <w:rsid w:val="00F07DB3"/>
    <w:rsid w:val="00F10151"/>
    <w:rsid w:val="00F10E8C"/>
    <w:rsid w:val="00F11271"/>
    <w:rsid w:val="00F11B58"/>
    <w:rsid w:val="00F13088"/>
    <w:rsid w:val="00F138DF"/>
    <w:rsid w:val="00F13B3E"/>
    <w:rsid w:val="00F153F0"/>
    <w:rsid w:val="00F156CC"/>
    <w:rsid w:val="00F15875"/>
    <w:rsid w:val="00F15E07"/>
    <w:rsid w:val="00F16482"/>
    <w:rsid w:val="00F1679B"/>
    <w:rsid w:val="00F2306D"/>
    <w:rsid w:val="00F23BCA"/>
    <w:rsid w:val="00F245C6"/>
    <w:rsid w:val="00F246EB"/>
    <w:rsid w:val="00F249CD"/>
    <w:rsid w:val="00F25F6E"/>
    <w:rsid w:val="00F26441"/>
    <w:rsid w:val="00F2719A"/>
    <w:rsid w:val="00F3080B"/>
    <w:rsid w:val="00F325CE"/>
    <w:rsid w:val="00F33A89"/>
    <w:rsid w:val="00F34069"/>
    <w:rsid w:val="00F34C9C"/>
    <w:rsid w:val="00F34EF0"/>
    <w:rsid w:val="00F358F0"/>
    <w:rsid w:val="00F35A6C"/>
    <w:rsid w:val="00F36EE2"/>
    <w:rsid w:val="00F36F3A"/>
    <w:rsid w:val="00F37FC2"/>
    <w:rsid w:val="00F40620"/>
    <w:rsid w:val="00F41032"/>
    <w:rsid w:val="00F411A7"/>
    <w:rsid w:val="00F41A58"/>
    <w:rsid w:val="00F424EC"/>
    <w:rsid w:val="00F4292F"/>
    <w:rsid w:val="00F42E66"/>
    <w:rsid w:val="00F43EB6"/>
    <w:rsid w:val="00F44176"/>
    <w:rsid w:val="00F441D2"/>
    <w:rsid w:val="00F443F1"/>
    <w:rsid w:val="00F44608"/>
    <w:rsid w:val="00F453FB"/>
    <w:rsid w:val="00F45F07"/>
    <w:rsid w:val="00F46024"/>
    <w:rsid w:val="00F46618"/>
    <w:rsid w:val="00F467B5"/>
    <w:rsid w:val="00F46EB6"/>
    <w:rsid w:val="00F47570"/>
    <w:rsid w:val="00F47B90"/>
    <w:rsid w:val="00F508F4"/>
    <w:rsid w:val="00F510B0"/>
    <w:rsid w:val="00F51A50"/>
    <w:rsid w:val="00F5266A"/>
    <w:rsid w:val="00F533DE"/>
    <w:rsid w:val="00F544F9"/>
    <w:rsid w:val="00F54FB4"/>
    <w:rsid w:val="00F55462"/>
    <w:rsid w:val="00F55A86"/>
    <w:rsid w:val="00F55D7A"/>
    <w:rsid w:val="00F56B1C"/>
    <w:rsid w:val="00F57601"/>
    <w:rsid w:val="00F57679"/>
    <w:rsid w:val="00F5769F"/>
    <w:rsid w:val="00F5793C"/>
    <w:rsid w:val="00F60E07"/>
    <w:rsid w:val="00F61548"/>
    <w:rsid w:val="00F62118"/>
    <w:rsid w:val="00F63743"/>
    <w:rsid w:val="00F63F54"/>
    <w:rsid w:val="00F64323"/>
    <w:rsid w:val="00F65318"/>
    <w:rsid w:val="00F654A6"/>
    <w:rsid w:val="00F65B06"/>
    <w:rsid w:val="00F65BF8"/>
    <w:rsid w:val="00F66764"/>
    <w:rsid w:val="00F66AFB"/>
    <w:rsid w:val="00F67E2E"/>
    <w:rsid w:val="00F70207"/>
    <w:rsid w:val="00F70670"/>
    <w:rsid w:val="00F7176E"/>
    <w:rsid w:val="00F71B81"/>
    <w:rsid w:val="00F72349"/>
    <w:rsid w:val="00F72CE3"/>
    <w:rsid w:val="00F74157"/>
    <w:rsid w:val="00F74CBC"/>
    <w:rsid w:val="00F74DE1"/>
    <w:rsid w:val="00F776A6"/>
    <w:rsid w:val="00F80544"/>
    <w:rsid w:val="00F81131"/>
    <w:rsid w:val="00F81265"/>
    <w:rsid w:val="00F81D5D"/>
    <w:rsid w:val="00F8330F"/>
    <w:rsid w:val="00F84536"/>
    <w:rsid w:val="00F845D5"/>
    <w:rsid w:val="00F864EB"/>
    <w:rsid w:val="00F9269A"/>
    <w:rsid w:val="00F93516"/>
    <w:rsid w:val="00F94C20"/>
    <w:rsid w:val="00FA0725"/>
    <w:rsid w:val="00FA0C8D"/>
    <w:rsid w:val="00FA0CA0"/>
    <w:rsid w:val="00FA19D3"/>
    <w:rsid w:val="00FA2567"/>
    <w:rsid w:val="00FA2FDB"/>
    <w:rsid w:val="00FA615F"/>
    <w:rsid w:val="00FA6B74"/>
    <w:rsid w:val="00FA6E7C"/>
    <w:rsid w:val="00FA764F"/>
    <w:rsid w:val="00FA77E1"/>
    <w:rsid w:val="00FA7AAE"/>
    <w:rsid w:val="00FB0E94"/>
    <w:rsid w:val="00FB25C6"/>
    <w:rsid w:val="00FB2FB4"/>
    <w:rsid w:val="00FB3CCC"/>
    <w:rsid w:val="00FB4366"/>
    <w:rsid w:val="00FB4A97"/>
    <w:rsid w:val="00FB5A52"/>
    <w:rsid w:val="00FB6117"/>
    <w:rsid w:val="00FB6682"/>
    <w:rsid w:val="00FB7B64"/>
    <w:rsid w:val="00FB7E40"/>
    <w:rsid w:val="00FB7FB5"/>
    <w:rsid w:val="00FC0512"/>
    <w:rsid w:val="00FC0A0D"/>
    <w:rsid w:val="00FC1837"/>
    <w:rsid w:val="00FC1ADF"/>
    <w:rsid w:val="00FC1FC5"/>
    <w:rsid w:val="00FC2275"/>
    <w:rsid w:val="00FC233C"/>
    <w:rsid w:val="00FC4EDE"/>
    <w:rsid w:val="00FC5967"/>
    <w:rsid w:val="00FC5978"/>
    <w:rsid w:val="00FC5E70"/>
    <w:rsid w:val="00FC64C1"/>
    <w:rsid w:val="00FC6CCE"/>
    <w:rsid w:val="00FC73A1"/>
    <w:rsid w:val="00FD00FD"/>
    <w:rsid w:val="00FD0466"/>
    <w:rsid w:val="00FD192D"/>
    <w:rsid w:val="00FD1B4B"/>
    <w:rsid w:val="00FD20F5"/>
    <w:rsid w:val="00FD26AD"/>
    <w:rsid w:val="00FD276F"/>
    <w:rsid w:val="00FD2C56"/>
    <w:rsid w:val="00FD38F1"/>
    <w:rsid w:val="00FD4CEA"/>
    <w:rsid w:val="00FD5211"/>
    <w:rsid w:val="00FD6DAB"/>
    <w:rsid w:val="00FD708E"/>
    <w:rsid w:val="00FD7C62"/>
    <w:rsid w:val="00FE0920"/>
    <w:rsid w:val="00FE11DC"/>
    <w:rsid w:val="00FE1426"/>
    <w:rsid w:val="00FE1478"/>
    <w:rsid w:val="00FE1598"/>
    <w:rsid w:val="00FE3C68"/>
    <w:rsid w:val="00FE56F0"/>
    <w:rsid w:val="00FE5AA2"/>
    <w:rsid w:val="00FE5C6F"/>
    <w:rsid w:val="00FE6D5A"/>
    <w:rsid w:val="00FE73A4"/>
    <w:rsid w:val="00FE7A01"/>
    <w:rsid w:val="00FE7F74"/>
    <w:rsid w:val="00FF25E8"/>
    <w:rsid w:val="00FF2980"/>
    <w:rsid w:val="00FF2F5B"/>
    <w:rsid w:val="00FF32B7"/>
    <w:rsid w:val="00FF36C9"/>
    <w:rsid w:val="00FF432F"/>
    <w:rsid w:val="00FF50E0"/>
    <w:rsid w:val="00FF524F"/>
    <w:rsid w:val="00FF5CDB"/>
    <w:rsid w:val="00FF6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3F0B65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MS Mincho" w:hAnsi="Cambria" w:cs="Times New Roman"/>
        <w:sz w:val="24"/>
        <w:szCs w:val="24"/>
        <w:lang w:val="fr-CA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/>
    <w:lsdException w:name="Dark List"/>
    <w:lsdException w:name="Colorful Shading"/>
    <w:lsdException w:name="Colorful List" w:qFormat="1"/>
    <w:lsdException w:name="Colorful Grid" w:qFormat="1"/>
    <w:lsdException w:name="Light Shading Accent 1" w:qFormat="1"/>
    <w:lsdException w:name="Light List Accent 1"/>
    <w:lsdException w:name="Light Grid Accent 1" w:uiPriority="69"/>
    <w:lsdException w:name="Medium Shading 1 Accent 1" w:uiPriority="70"/>
    <w:lsdException w:name="Medium Shading 2 Accent 1" w:uiPriority="71"/>
    <w:lsdException w:name="Medium List 1 Accent 1" w:uiPriority="72"/>
    <w:lsdException w:name="Revision" w:uiPriority="73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32" w:qFormat="1"/>
    <w:lsdException w:name="Medium Grid 1 Accent 1" w:uiPriority="33" w:qFormat="1"/>
    <w:lsdException w:name="Medium Grid 2 Accent 1" w:uiPriority="37"/>
    <w:lsdException w:name="Medium Grid 3 Accent 1" w:uiPriority="39" w:qFormat="1"/>
    <w:lsdException w:name="Dark List Accent 1" w:uiPriority="72"/>
    <w:lsdException w:name="Colorful Shading Accent 1" w:uiPriority="73"/>
    <w:lsdException w:name="Colorful List Accent 1" w:uiPriority="19" w:qFormat="1"/>
    <w:lsdException w:name="Colorful Grid Accent 1" w:uiPriority="21" w:qFormat="1"/>
    <w:lsdException w:name="Light Shading Accent 2" w:uiPriority="31" w:qFormat="1"/>
    <w:lsdException w:name="Light List Accent 2" w:uiPriority="32" w:qFormat="1"/>
    <w:lsdException w:name="Light Grid Accent 2" w:uiPriority="33" w:qFormat="1"/>
    <w:lsdException w:name="Medium Shading 1 Accent 2" w:uiPriority="37"/>
    <w:lsdException w:name="Medium Shading 2 Accent 2" w:uiPriority="39" w:qFormat="1"/>
    <w:lsdException w:name="Medium List 1 Accent 2" w:uiPriority="72"/>
    <w:lsdException w:name="Medium List 2 Accent 2" w:uiPriority="73"/>
    <w:lsdException w:name="Medium Grid 1 Accent 2" w:uiPriority="19" w:qFormat="1"/>
    <w:lsdException w:name="Medium Grid 2 Accent 2" w:uiPriority="21" w:qFormat="1"/>
    <w:lsdException w:name="Medium Grid 3 Accent 2" w:uiPriority="31" w:qFormat="1"/>
    <w:lsdException w:name="Dark List Accent 2" w:uiPriority="32" w:qFormat="1"/>
    <w:lsdException w:name="Colorful Shading Accent 2" w:uiPriority="33" w:qFormat="1"/>
    <w:lsdException w:name="Colorful List Accent 2" w:uiPriority="37"/>
    <w:lsdException w:name="Colorful Grid Accent 2" w:uiPriority="39" w:qFormat="1"/>
    <w:lsdException w:name="Light Shading Accent 3" w:uiPriority="72"/>
    <w:lsdException w:name="Light List Accent 3" w:uiPriority="73"/>
    <w:lsdException w:name="Light Grid Accent 3" w:uiPriority="19" w:qFormat="1"/>
    <w:lsdException w:name="Medium Shading 1 Accent 3" w:uiPriority="21" w:qFormat="1"/>
    <w:lsdException w:name="Medium Shading 2 Accent 3" w:uiPriority="31" w:qFormat="1"/>
    <w:lsdException w:name="Medium List 1 Accent 3" w:uiPriority="32" w:qFormat="1"/>
    <w:lsdException w:name="Medium List 2 Accent 3" w:uiPriority="33" w:qFormat="1"/>
    <w:lsdException w:name="Medium Grid 1 Accent 3" w:uiPriority="37"/>
    <w:lsdException w:name="Medium Grid 2 Accent 3" w:uiPriority="39" w:qFormat="1"/>
    <w:lsdException w:name="Medium Grid 3 Accent 3" w:uiPriority="72"/>
    <w:lsdException w:name="Dark List Accent 3" w:uiPriority="73"/>
    <w:lsdException w:name="Colorful Shading Accent 3" w:uiPriority="19" w:qFormat="1"/>
    <w:lsdException w:name="Colorful List Accent 3" w:uiPriority="21" w:qFormat="1"/>
    <w:lsdException w:name="Colorful Grid Accent 3" w:uiPriority="31" w:qFormat="1"/>
    <w:lsdException w:name="Light Shading Accent 4" w:uiPriority="32" w:qFormat="1"/>
    <w:lsdException w:name="Light List Accent 4" w:uiPriority="33" w:qFormat="1"/>
    <w:lsdException w:name="Light Grid Accent 4" w:uiPriority="37"/>
    <w:lsdException w:name="Medium Shading 1 Accent 4" w:uiPriority="39" w:qFormat="1"/>
    <w:lsdException w:name="Medium Shading 2 Accent 4" w:uiPriority="72"/>
    <w:lsdException w:name="Medium List 1 Accent 4" w:uiPriority="73"/>
    <w:lsdException w:name="Medium List 2 Accent 4" w:uiPriority="19" w:qFormat="1"/>
    <w:lsdException w:name="Medium Grid 1 Accent 4" w:uiPriority="21" w:qFormat="1"/>
    <w:lsdException w:name="Medium Grid 2 Accent 4" w:uiPriority="31" w:qFormat="1"/>
    <w:lsdException w:name="Medium Grid 3 Accent 4" w:uiPriority="32" w:qFormat="1"/>
    <w:lsdException w:name="Dark List Accent 4" w:uiPriority="33" w:qFormat="1"/>
    <w:lsdException w:name="Colorful Shading Accent 4" w:uiPriority="37"/>
    <w:lsdException w:name="Colorful List Accent 4" w:uiPriority="39" w:qFormat="1"/>
    <w:lsdException w:name="Colorful Grid Accent 4" w:uiPriority="72"/>
    <w:lsdException w:name="Light Shading Accent 5" w:uiPriority="73"/>
    <w:lsdException w:name="Light List Accent 5" w:uiPriority="19" w:qFormat="1"/>
    <w:lsdException w:name="Light Grid Accent 5" w:uiPriority="21" w:qFormat="1"/>
    <w:lsdException w:name="Medium Shading 1 Accent 5" w:uiPriority="31" w:qFormat="1"/>
    <w:lsdException w:name="Medium Shading 2 Accent 5" w:uiPriority="32" w:qFormat="1"/>
    <w:lsdException w:name="Medium List 1 Accent 5" w:uiPriority="33" w:qFormat="1"/>
    <w:lsdException w:name="Medium List 2 Accent 5" w:uiPriority="37"/>
    <w:lsdException w:name="Medium Grid 1 Accent 5" w:uiPriority="39" w:qFormat="1"/>
    <w:lsdException w:name="Medium Grid 2 Accent 5" w:uiPriority="72"/>
    <w:lsdException w:name="Medium Grid 3 Accent 5" w:uiPriority="73"/>
    <w:lsdException w:name="Dark List Accent 5" w:uiPriority="19" w:qFormat="1"/>
    <w:lsdException w:name="Colorful Shading Accent 5" w:uiPriority="21" w:qFormat="1"/>
    <w:lsdException w:name="Colorful List Accent 5" w:uiPriority="31" w:qFormat="1"/>
    <w:lsdException w:name="Colorful Grid Accent 5" w:uiPriority="32" w:qFormat="1"/>
    <w:lsdException w:name="Light Shading Accent 6" w:uiPriority="33" w:qFormat="1"/>
    <w:lsdException w:name="Light List Accent 6" w:uiPriority="37"/>
    <w:lsdException w:name="Light Grid Accent 6" w:uiPriority="39" w:qFormat="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C0218A"/>
    <w:pPr>
      <w:spacing w:line="360" w:lineRule="auto"/>
      <w:jc w:val="both"/>
    </w:pPr>
    <w:rPr>
      <w:rFonts w:ascii="Times New Roman" w:hAnsi="Times New Roman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7B4EA6"/>
    <w:pPr>
      <w:outlineLvl w:val="0"/>
    </w:pPr>
    <w:rPr>
      <w:b/>
    </w:rPr>
  </w:style>
  <w:style w:type="paragraph" w:styleId="Titre2">
    <w:name w:val="heading 2"/>
    <w:basedOn w:val="Normal"/>
    <w:next w:val="Normal"/>
    <w:link w:val="Titre2Car"/>
    <w:uiPriority w:val="9"/>
    <w:qFormat/>
    <w:rsid w:val="003B1D49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after="120" w:line="240" w:lineRule="auto"/>
      <w:outlineLvl w:val="1"/>
    </w:pPr>
    <w:rPr>
      <w:b/>
      <w:i/>
      <w:lang w:val="en-US"/>
    </w:rPr>
  </w:style>
  <w:style w:type="paragraph" w:styleId="Titre3">
    <w:name w:val="heading 3"/>
    <w:basedOn w:val="Normal"/>
    <w:next w:val="Normal"/>
    <w:link w:val="Titre3Car"/>
    <w:uiPriority w:val="9"/>
    <w:qFormat/>
    <w:rsid w:val="007768CB"/>
    <w:pPr>
      <w:keepNext/>
      <w:spacing w:line="480" w:lineRule="auto"/>
      <w:outlineLvl w:val="2"/>
    </w:pPr>
    <w:rPr>
      <w:rFonts w:eastAsia="Times New Roman"/>
      <w:b/>
      <w:i/>
      <w:sz w:val="20"/>
      <w:szCs w:val="20"/>
      <w:lang w:val="en-US" w:eastAsia="x-none"/>
    </w:rPr>
  </w:style>
  <w:style w:type="paragraph" w:styleId="Titre4">
    <w:name w:val="heading 4"/>
    <w:basedOn w:val="Normal"/>
    <w:next w:val="Normal"/>
    <w:link w:val="Titre4Car"/>
    <w:uiPriority w:val="9"/>
    <w:qFormat/>
    <w:rsid w:val="00FE7F74"/>
    <w:pPr>
      <w:pBdr>
        <w:top w:val="dotted" w:sz="6" w:space="2" w:color="5B9BD5"/>
        <w:left w:val="dotted" w:sz="6" w:space="2" w:color="5B9BD5"/>
      </w:pBdr>
      <w:spacing w:before="300" w:line="276" w:lineRule="auto"/>
      <w:outlineLvl w:val="3"/>
    </w:pPr>
    <w:rPr>
      <w:rFonts w:ascii="Calibri" w:eastAsia="Times New Roman" w:hAnsi="Calibri"/>
      <w:caps/>
      <w:color w:val="2E74B5"/>
      <w:spacing w:val="10"/>
      <w:sz w:val="22"/>
      <w:szCs w:val="22"/>
      <w:lang w:val="fr-CA" w:eastAsia="en-US"/>
    </w:rPr>
  </w:style>
  <w:style w:type="paragraph" w:styleId="Titre5">
    <w:name w:val="heading 5"/>
    <w:basedOn w:val="Normal"/>
    <w:next w:val="Normal"/>
    <w:link w:val="Titre5Car"/>
    <w:uiPriority w:val="9"/>
    <w:qFormat/>
    <w:rsid w:val="00FE7F74"/>
    <w:pPr>
      <w:pBdr>
        <w:bottom w:val="single" w:sz="6" w:space="1" w:color="5B9BD5"/>
      </w:pBdr>
      <w:spacing w:before="300" w:line="276" w:lineRule="auto"/>
      <w:outlineLvl w:val="4"/>
    </w:pPr>
    <w:rPr>
      <w:rFonts w:ascii="Calibri" w:eastAsia="Times New Roman" w:hAnsi="Calibri"/>
      <w:caps/>
      <w:color w:val="2E74B5"/>
      <w:spacing w:val="10"/>
      <w:sz w:val="22"/>
      <w:szCs w:val="22"/>
      <w:lang w:val="fr-CA" w:eastAsia="en-US"/>
    </w:rPr>
  </w:style>
  <w:style w:type="paragraph" w:styleId="Titre6">
    <w:name w:val="heading 6"/>
    <w:basedOn w:val="Normal"/>
    <w:next w:val="Normal"/>
    <w:link w:val="Titre6Car"/>
    <w:uiPriority w:val="9"/>
    <w:qFormat/>
    <w:rsid w:val="00FE7F74"/>
    <w:pPr>
      <w:pBdr>
        <w:bottom w:val="dotted" w:sz="6" w:space="1" w:color="5B9BD5"/>
      </w:pBdr>
      <w:spacing w:before="300" w:line="276" w:lineRule="auto"/>
      <w:outlineLvl w:val="5"/>
    </w:pPr>
    <w:rPr>
      <w:rFonts w:ascii="Calibri" w:eastAsia="Times New Roman" w:hAnsi="Calibri"/>
      <w:caps/>
      <w:color w:val="2E74B5"/>
      <w:spacing w:val="10"/>
      <w:sz w:val="22"/>
      <w:szCs w:val="22"/>
      <w:lang w:val="fr-CA" w:eastAsia="en-US"/>
    </w:rPr>
  </w:style>
  <w:style w:type="paragraph" w:styleId="Titre7">
    <w:name w:val="heading 7"/>
    <w:basedOn w:val="Normal"/>
    <w:next w:val="Normal"/>
    <w:link w:val="Titre7Car"/>
    <w:uiPriority w:val="9"/>
    <w:qFormat/>
    <w:rsid w:val="00FE7F74"/>
    <w:pPr>
      <w:spacing w:before="300" w:line="276" w:lineRule="auto"/>
      <w:outlineLvl w:val="6"/>
    </w:pPr>
    <w:rPr>
      <w:rFonts w:ascii="Calibri" w:eastAsia="Times New Roman" w:hAnsi="Calibri"/>
      <w:caps/>
      <w:color w:val="2E74B5"/>
      <w:spacing w:val="10"/>
      <w:sz w:val="22"/>
      <w:szCs w:val="22"/>
      <w:lang w:val="fr-CA" w:eastAsia="en-US"/>
    </w:rPr>
  </w:style>
  <w:style w:type="paragraph" w:styleId="Titre8">
    <w:name w:val="heading 8"/>
    <w:basedOn w:val="Normal"/>
    <w:next w:val="Normal"/>
    <w:link w:val="Titre8Car"/>
    <w:uiPriority w:val="9"/>
    <w:qFormat/>
    <w:rsid w:val="00FE7F74"/>
    <w:pPr>
      <w:spacing w:before="300" w:line="276" w:lineRule="auto"/>
      <w:outlineLvl w:val="7"/>
    </w:pPr>
    <w:rPr>
      <w:rFonts w:ascii="Calibri" w:eastAsia="Times New Roman" w:hAnsi="Calibri"/>
      <w:caps/>
      <w:spacing w:val="10"/>
      <w:sz w:val="18"/>
      <w:szCs w:val="18"/>
      <w:lang w:val="fr-CA" w:eastAsia="en-US"/>
    </w:rPr>
  </w:style>
  <w:style w:type="paragraph" w:styleId="Titre9">
    <w:name w:val="heading 9"/>
    <w:basedOn w:val="Normal"/>
    <w:next w:val="Normal"/>
    <w:link w:val="Titre9Car"/>
    <w:uiPriority w:val="9"/>
    <w:qFormat/>
    <w:rsid w:val="00FE7F74"/>
    <w:pPr>
      <w:spacing w:before="300" w:line="276" w:lineRule="auto"/>
      <w:outlineLvl w:val="8"/>
    </w:pPr>
    <w:rPr>
      <w:rFonts w:ascii="Calibri" w:eastAsia="Times New Roman" w:hAnsi="Calibri"/>
      <w:i/>
      <w:caps/>
      <w:spacing w:val="10"/>
      <w:sz w:val="18"/>
      <w:szCs w:val="18"/>
      <w:lang w:val="fr-CA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"/>
    <w:rsid w:val="007B4EA6"/>
    <w:rPr>
      <w:rFonts w:ascii="Times New Roman" w:hAnsi="Times New Roman"/>
      <w:b/>
      <w:sz w:val="24"/>
      <w:szCs w:val="24"/>
      <w:lang w:val="en-GB"/>
    </w:rPr>
  </w:style>
  <w:style w:type="character" w:customStyle="1" w:styleId="Titre2Car">
    <w:name w:val="Titre 2 Car"/>
    <w:link w:val="Titre2"/>
    <w:uiPriority w:val="9"/>
    <w:rsid w:val="003B1D49"/>
    <w:rPr>
      <w:rFonts w:ascii="Times New Roman" w:hAnsi="Times New Roman"/>
      <w:b/>
      <w:i/>
      <w:lang w:val="en-US"/>
    </w:rPr>
  </w:style>
  <w:style w:type="character" w:customStyle="1" w:styleId="Titre3Car">
    <w:name w:val="Titre 3 Car"/>
    <w:link w:val="Titre3"/>
    <w:uiPriority w:val="9"/>
    <w:rsid w:val="007768CB"/>
    <w:rPr>
      <w:rFonts w:ascii="Times New Roman" w:eastAsia="Times New Roman" w:hAnsi="Times New Roman" w:cs="Times New Roman"/>
      <w:b/>
      <w:i/>
      <w:szCs w:val="20"/>
      <w:lang w:val="en-US"/>
    </w:rPr>
  </w:style>
  <w:style w:type="character" w:customStyle="1" w:styleId="Titre4Car">
    <w:name w:val="Titre 4 Car"/>
    <w:link w:val="Titre4"/>
    <w:uiPriority w:val="9"/>
    <w:semiHidden/>
    <w:rsid w:val="00FE7F74"/>
    <w:rPr>
      <w:rFonts w:ascii="Calibri" w:eastAsia="Times New Roman" w:hAnsi="Calibri"/>
      <w:caps/>
      <w:color w:val="2E74B5"/>
      <w:spacing w:val="10"/>
      <w:sz w:val="22"/>
      <w:szCs w:val="22"/>
      <w:lang w:val="fr-CA" w:eastAsia="en-US"/>
    </w:rPr>
  </w:style>
  <w:style w:type="character" w:customStyle="1" w:styleId="Titre5Car">
    <w:name w:val="Titre 5 Car"/>
    <w:link w:val="Titre5"/>
    <w:uiPriority w:val="9"/>
    <w:semiHidden/>
    <w:rsid w:val="00FE7F74"/>
    <w:rPr>
      <w:rFonts w:ascii="Calibri" w:eastAsia="Times New Roman" w:hAnsi="Calibri"/>
      <w:caps/>
      <w:color w:val="2E74B5"/>
      <w:spacing w:val="10"/>
      <w:sz w:val="22"/>
      <w:szCs w:val="22"/>
      <w:lang w:val="fr-CA" w:eastAsia="en-US"/>
    </w:rPr>
  </w:style>
  <w:style w:type="character" w:customStyle="1" w:styleId="Titre6Car">
    <w:name w:val="Titre 6 Car"/>
    <w:link w:val="Titre6"/>
    <w:uiPriority w:val="9"/>
    <w:semiHidden/>
    <w:rsid w:val="00FE7F74"/>
    <w:rPr>
      <w:rFonts w:ascii="Calibri" w:eastAsia="Times New Roman" w:hAnsi="Calibri"/>
      <w:caps/>
      <w:color w:val="2E74B5"/>
      <w:spacing w:val="10"/>
      <w:sz w:val="22"/>
      <w:szCs w:val="22"/>
      <w:lang w:val="fr-CA" w:eastAsia="en-US"/>
    </w:rPr>
  </w:style>
  <w:style w:type="character" w:customStyle="1" w:styleId="Titre7Car">
    <w:name w:val="Titre 7 Car"/>
    <w:link w:val="Titre7"/>
    <w:uiPriority w:val="9"/>
    <w:semiHidden/>
    <w:rsid w:val="00FE7F74"/>
    <w:rPr>
      <w:rFonts w:ascii="Calibri" w:eastAsia="Times New Roman" w:hAnsi="Calibri"/>
      <w:caps/>
      <w:color w:val="2E74B5"/>
      <w:spacing w:val="10"/>
      <w:sz w:val="22"/>
      <w:szCs w:val="22"/>
      <w:lang w:val="fr-CA" w:eastAsia="en-US"/>
    </w:rPr>
  </w:style>
  <w:style w:type="character" w:customStyle="1" w:styleId="Titre8Car">
    <w:name w:val="Titre 8 Car"/>
    <w:link w:val="Titre8"/>
    <w:uiPriority w:val="9"/>
    <w:semiHidden/>
    <w:rsid w:val="00FE7F74"/>
    <w:rPr>
      <w:rFonts w:ascii="Calibri" w:eastAsia="Times New Roman" w:hAnsi="Calibri"/>
      <w:caps/>
      <w:spacing w:val="10"/>
      <w:sz w:val="18"/>
      <w:szCs w:val="18"/>
      <w:lang w:val="fr-CA" w:eastAsia="en-US"/>
    </w:rPr>
  </w:style>
  <w:style w:type="character" w:customStyle="1" w:styleId="Titre9Car">
    <w:name w:val="Titre 9 Car"/>
    <w:link w:val="Titre9"/>
    <w:uiPriority w:val="9"/>
    <w:semiHidden/>
    <w:rsid w:val="00FE7F74"/>
    <w:rPr>
      <w:rFonts w:ascii="Calibri" w:eastAsia="Times New Roman" w:hAnsi="Calibri"/>
      <w:i/>
      <w:caps/>
      <w:spacing w:val="10"/>
      <w:sz w:val="18"/>
      <w:szCs w:val="18"/>
      <w:lang w:val="fr-CA" w:eastAsia="en-US"/>
    </w:rPr>
  </w:style>
  <w:style w:type="paragraph" w:customStyle="1" w:styleId="TexteCar">
    <w:name w:val="Texte Car"/>
    <w:basedOn w:val="Normal"/>
    <w:rsid w:val="00460CB3"/>
    <w:pPr>
      <w:spacing w:after="240"/>
    </w:pPr>
    <w:rPr>
      <w:rFonts w:eastAsia="Times New Roman"/>
      <w:lang w:val="fr-CA"/>
    </w:rPr>
  </w:style>
  <w:style w:type="character" w:styleId="Hyperlien">
    <w:name w:val="Hyperlink"/>
    <w:uiPriority w:val="99"/>
    <w:rsid w:val="00460CB3"/>
    <w:rPr>
      <w:color w:val="0000FF"/>
      <w:u w:val="single"/>
    </w:rPr>
  </w:style>
  <w:style w:type="character" w:styleId="Lienvisit">
    <w:name w:val="FollowedHyperlink"/>
    <w:uiPriority w:val="99"/>
    <w:semiHidden/>
    <w:unhideWhenUsed/>
    <w:rsid w:val="00460CB3"/>
    <w:rPr>
      <w:color w:val="800080"/>
      <w:u w:val="single"/>
    </w:rPr>
  </w:style>
  <w:style w:type="paragraph" w:styleId="Corpsdetexte">
    <w:name w:val="Body Text"/>
    <w:basedOn w:val="Normal"/>
    <w:link w:val="CorpsdetexteCar"/>
    <w:rsid w:val="00B63C4C"/>
    <w:pPr>
      <w:spacing w:line="480" w:lineRule="auto"/>
      <w:jc w:val="center"/>
    </w:pPr>
    <w:rPr>
      <w:rFonts w:eastAsia="Times New Roman"/>
      <w:b/>
      <w:caps/>
      <w:sz w:val="20"/>
      <w:szCs w:val="20"/>
      <w:lang w:val="en-US" w:eastAsia="x-none"/>
    </w:rPr>
  </w:style>
  <w:style w:type="character" w:customStyle="1" w:styleId="CorpsdetexteCar">
    <w:name w:val="Corps de texte Car"/>
    <w:link w:val="Corpsdetexte"/>
    <w:rsid w:val="00B63C4C"/>
    <w:rPr>
      <w:rFonts w:ascii="Times New Roman" w:eastAsia="Times New Roman" w:hAnsi="Times New Roman" w:cs="Times New Roman"/>
      <w:b/>
      <w:caps/>
      <w:szCs w:val="20"/>
      <w:lang w:val="en-US"/>
    </w:rPr>
  </w:style>
  <w:style w:type="character" w:customStyle="1" w:styleId="navibold1">
    <w:name w:val="navibold1"/>
    <w:rsid w:val="007768CB"/>
    <w:rPr>
      <w:rFonts w:ascii="Verdana" w:hAnsi="Verdana" w:hint="default"/>
      <w:b/>
      <w:bCs/>
      <w:strike w:val="0"/>
      <w:dstrike w:val="0"/>
      <w:sz w:val="14"/>
      <w:szCs w:val="14"/>
      <w:u w:val="none"/>
      <w:effect w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53DDE"/>
    <w:rPr>
      <w:rFonts w:ascii="Lucida Grande" w:hAnsi="Lucida Grande"/>
      <w:sz w:val="18"/>
      <w:szCs w:val="18"/>
      <w:lang w:val="x-none" w:eastAsia="x-none"/>
    </w:rPr>
  </w:style>
  <w:style w:type="character" w:customStyle="1" w:styleId="TextedebullesCar">
    <w:name w:val="Texte de bulles Car"/>
    <w:link w:val="Textedebulles"/>
    <w:uiPriority w:val="99"/>
    <w:semiHidden/>
    <w:rsid w:val="00E53DDE"/>
    <w:rPr>
      <w:rFonts w:ascii="Lucida Grande" w:hAnsi="Lucida Grande"/>
      <w:sz w:val="18"/>
      <w:szCs w:val="18"/>
    </w:rPr>
  </w:style>
  <w:style w:type="paragraph" w:customStyle="1" w:styleId="DecimalAligned">
    <w:name w:val="Decimal Aligned"/>
    <w:basedOn w:val="Normal"/>
    <w:uiPriority w:val="40"/>
    <w:qFormat/>
    <w:rsid w:val="009C2A8D"/>
    <w:pPr>
      <w:tabs>
        <w:tab w:val="decimal" w:pos="360"/>
      </w:tabs>
      <w:spacing w:after="200" w:line="276" w:lineRule="auto"/>
    </w:pPr>
    <w:rPr>
      <w:sz w:val="22"/>
      <w:szCs w:val="22"/>
      <w:lang w:val="fr-FR" w:eastAsia="en-US"/>
    </w:rPr>
  </w:style>
  <w:style w:type="paragraph" w:styleId="Notedebasdepage">
    <w:name w:val="footnote text"/>
    <w:basedOn w:val="Normal"/>
    <w:link w:val="NotedebasdepageCar"/>
    <w:uiPriority w:val="99"/>
    <w:unhideWhenUsed/>
    <w:rsid w:val="009C2A8D"/>
    <w:rPr>
      <w:sz w:val="20"/>
      <w:szCs w:val="20"/>
      <w:lang w:val="fr-FR" w:eastAsia="en-US"/>
    </w:rPr>
  </w:style>
  <w:style w:type="character" w:customStyle="1" w:styleId="NotedebasdepageCar">
    <w:name w:val="Note de bas de page Car"/>
    <w:link w:val="Notedebasdepage"/>
    <w:uiPriority w:val="99"/>
    <w:rsid w:val="009C2A8D"/>
    <w:rPr>
      <w:rFonts w:ascii="Cambria" w:eastAsia="MS Mincho" w:hAnsi="Cambria" w:cs="Times New Roman"/>
      <w:lang w:val="fr-FR" w:eastAsia="en-US"/>
    </w:rPr>
  </w:style>
  <w:style w:type="character" w:customStyle="1" w:styleId="Tableausimple31">
    <w:name w:val="Tableau simple 31"/>
    <w:uiPriority w:val="19"/>
    <w:qFormat/>
    <w:rsid w:val="009C2A8D"/>
    <w:rPr>
      <w:rFonts w:eastAsia="MS Mincho" w:cs="Times New Roman"/>
      <w:bCs w:val="0"/>
      <w:i/>
      <w:iCs/>
      <w:color w:val="808080"/>
      <w:szCs w:val="22"/>
      <w:lang w:val="fr-FR"/>
    </w:rPr>
  </w:style>
  <w:style w:type="table" w:customStyle="1" w:styleId="Trameclaire-Accent11">
    <w:name w:val="Trame claire - Accent 11"/>
    <w:basedOn w:val="TableauNormal"/>
    <w:uiPriority w:val="60"/>
    <w:rsid w:val="009C2A8D"/>
    <w:rPr>
      <w:color w:val="365F9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Marquedecommentaire">
    <w:name w:val="annotation reference"/>
    <w:uiPriority w:val="99"/>
    <w:semiHidden/>
    <w:unhideWhenUsed/>
    <w:rsid w:val="00695AE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95AE3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rsid w:val="00695AE3"/>
    <w:rPr>
      <w:lang w:val="en-GB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95AE3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695AE3"/>
    <w:rPr>
      <w:b/>
      <w:bCs/>
      <w:lang w:val="en-GB" w:eastAsia="fr-FR"/>
    </w:rPr>
  </w:style>
  <w:style w:type="paragraph" w:customStyle="1" w:styleId="Tramecouleur-Accent11">
    <w:name w:val="Trame couleur - Accent 11"/>
    <w:hidden/>
    <w:uiPriority w:val="65"/>
    <w:rsid w:val="00695AE3"/>
    <w:rPr>
      <w:lang w:val="en-GB"/>
    </w:rPr>
  </w:style>
  <w:style w:type="paragraph" w:customStyle="1" w:styleId="Tramecouleur-Accent12">
    <w:name w:val="Trame couleur - Accent 12"/>
    <w:hidden/>
    <w:uiPriority w:val="69"/>
    <w:rsid w:val="00C32355"/>
    <w:rPr>
      <w:lang w:val="en-GB"/>
    </w:rPr>
  </w:style>
  <w:style w:type="table" w:customStyle="1" w:styleId="Citationintense1">
    <w:name w:val="Citation intense1"/>
    <w:basedOn w:val="TableauNormal"/>
    <w:uiPriority w:val="60"/>
    <w:qFormat/>
    <w:rsid w:val="008D0429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EndNoteBibliographyTitle">
    <w:name w:val="EndNote Bibliography Title"/>
    <w:basedOn w:val="Normal"/>
    <w:link w:val="EndNoteBibliographyTitleCar"/>
    <w:rsid w:val="00BE0A35"/>
    <w:pPr>
      <w:jc w:val="center"/>
    </w:pPr>
    <w:rPr>
      <w:noProof/>
      <w:lang w:val="fr-FR"/>
    </w:rPr>
  </w:style>
  <w:style w:type="character" w:customStyle="1" w:styleId="EndNoteBibliographyTitleCar">
    <w:name w:val="EndNote Bibliography Title Car"/>
    <w:link w:val="EndNoteBibliographyTitle"/>
    <w:rsid w:val="00BE0A35"/>
    <w:rPr>
      <w:rFonts w:ascii="Times New Roman" w:hAnsi="Times New Roman"/>
      <w:noProof/>
      <w:lang w:val="fr-FR"/>
    </w:rPr>
  </w:style>
  <w:style w:type="paragraph" w:customStyle="1" w:styleId="EndNoteBibliography">
    <w:name w:val="EndNote Bibliography"/>
    <w:basedOn w:val="Normal"/>
    <w:link w:val="EndNoteBibliographyCar"/>
    <w:rsid w:val="00BE0A35"/>
    <w:pPr>
      <w:spacing w:line="240" w:lineRule="auto"/>
    </w:pPr>
    <w:rPr>
      <w:noProof/>
      <w:lang w:val="fr-FR"/>
    </w:rPr>
  </w:style>
  <w:style w:type="character" w:customStyle="1" w:styleId="EndNoteBibliographyCar">
    <w:name w:val="EndNote Bibliography Car"/>
    <w:link w:val="EndNoteBibliography"/>
    <w:rsid w:val="00BE0A35"/>
    <w:rPr>
      <w:rFonts w:ascii="Times New Roman" w:hAnsi="Times New Roman"/>
      <w:noProof/>
      <w:lang w:val="fr-FR"/>
    </w:rPr>
  </w:style>
  <w:style w:type="paragraph" w:styleId="En-tte">
    <w:name w:val="header"/>
    <w:basedOn w:val="Normal"/>
    <w:link w:val="En-tteCar"/>
    <w:uiPriority w:val="99"/>
    <w:unhideWhenUsed/>
    <w:rsid w:val="00A012F2"/>
    <w:pPr>
      <w:tabs>
        <w:tab w:val="center" w:pos="4536"/>
        <w:tab w:val="right" w:pos="9072"/>
      </w:tabs>
    </w:pPr>
  </w:style>
  <w:style w:type="character" w:customStyle="1" w:styleId="En-tteCar">
    <w:name w:val="En-tête Car"/>
    <w:link w:val="En-tte"/>
    <w:uiPriority w:val="99"/>
    <w:rsid w:val="00A012F2"/>
    <w:rPr>
      <w:sz w:val="24"/>
      <w:szCs w:val="24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A012F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uiPriority w:val="99"/>
    <w:rsid w:val="00A012F2"/>
    <w:rPr>
      <w:sz w:val="24"/>
      <w:szCs w:val="24"/>
      <w:lang w:val="en-GB"/>
    </w:rPr>
  </w:style>
  <w:style w:type="character" w:styleId="Numrodepage">
    <w:name w:val="page number"/>
    <w:basedOn w:val="Policepardfaut"/>
    <w:uiPriority w:val="99"/>
    <w:semiHidden/>
    <w:unhideWhenUsed/>
    <w:rsid w:val="004C096D"/>
  </w:style>
  <w:style w:type="table" w:customStyle="1" w:styleId="Grilledutableau1">
    <w:name w:val="Grille du tableau1"/>
    <w:basedOn w:val="TableauNormal"/>
    <w:next w:val="Grilledutableau"/>
    <w:uiPriority w:val="39"/>
    <w:rsid w:val="0026430B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2643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emoyenne2-Accent21">
    <w:name w:val="Liste moyenne 2 - Accent 21"/>
    <w:hidden/>
    <w:uiPriority w:val="73"/>
    <w:rsid w:val="00962384"/>
    <w:rPr>
      <w:lang w:val="en-GB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A602A0"/>
  </w:style>
  <w:style w:type="character" w:customStyle="1" w:styleId="ExplorateurdedocumentsCar">
    <w:name w:val="Explorateur de documents Car"/>
    <w:link w:val="Explorateurdedocuments"/>
    <w:uiPriority w:val="99"/>
    <w:semiHidden/>
    <w:rsid w:val="00A602A0"/>
    <w:rPr>
      <w:rFonts w:ascii="Times New Roman" w:hAnsi="Times New Roman"/>
      <w:sz w:val="24"/>
      <w:szCs w:val="24"/>
      <w:lang w:val="en-GB"/>
    </w:rPr>
  </w:style>
  <w:style w:type="paragraph" w:customStyle="1" w:styleId="Tramemoyenne1-Accent11">
    <w:name w:val="Trame moyenne 1 - Accent 11"/>
    <w:basedOn w:val="Normal"/>
    <w:link w:val="Tramemoyenne1-Accent1Car"/>
    <w:uiPriority w:val="1"/>
    <w:qFormat/>
    <w:rsid w:val="007B4EA6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480" w:lineRule="auto"/>
      <w:outlineLvl w:val="0"/>
    </w:pPr>
    <w:rPr>
      <w:lang w:val="en-US"/>
    </w:rPr>
  </w:style>
  <w:style w:type="character" w:customStyle="1" w:styleId="Tramemoyenne1-Accent1Car">
    <w:name w:val="Trame moyenne 1 - Accent 1 Car"/>
    <w:link w:val="Tramemoyenne1-Accent11"/>
    <w:uiPriority w:val="1"/>
    <w:rsid w:val="007B4EA6"/>
    <w:rPr>
      <w:rFonts w:ascii="Times New Roman" w:hAnsi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1F5489"/>
    <w:pPr>
      <w:spacing w:before="100" w:beforeAutospacing="1" w:after="100" w:afterAutospacing="1"/>
    </w:pPr>
    <w:rPr>
      <w:lang w:val="fr-FR"/>
    </w:rPr>
  </w:style>
  <w:style w:type="paragraph" w:customStyle="1" w:styleId="Grillemoyenne21">
    <w:name w:val="Grille moyenne 21"/>
    <w:basedOn w:val="Normal"/>
    <w:link w:val="Grillemoyenne2Car"/>
    <w:uiPriority w:val="1"/>
    <w:qFormat/>
    <w:rsid w:val="00C13823"/>
    <w:rPr>
      <w:rFonts w:ascii="Helvetica Neue" w:eastAsia="Times New Roman" w:hAnsi="Helvetica Neue"/>
      <w:sz w:val="20"/>
      <w:szCs w:val="20"/>
      <w:lang w:val="fr-CA" w:eastAsia="en-US"/>
    </w:rPr>
  </w:style>
  <w:style w:type="character" w:customStyle="1" w:styleId="Grillemoyenne2Car">
    <w:name w:val="Grille moyenne 2 Car"/>
    <w:link w:val="Grillemoyenne21"/>
    <w:uiPriority w:val="1"/>
    <w:rsid w:val="00C13823"/>
    <w:rPr>
      <w:rFonts w:ascii="Helvetica Neue" w:eastAsia="Times New Roman" w:hAnsi="Helvetica Neue"/>
      <w:lang w:val="fr-CA" w:eastAsia="en-US"/>
    </w:rPr>
  </w:style>
  <w:style w:type="paragraph" w:customStyle="1" w:styleId="Grillecouleur-Accent11">
    <w:name w:val="Grille couleur - Accent 11"/>
    <w:basedOn w:val="Normal"/>
    <w:next w:val="Normal"/>
    <w:link w:val="Grillecouleur-Accent1Car"/>
    <w:uiPriority w:val="29"/>
    <w:qFormat/>
    <w:rsid w:val="00FE7F74"/>
    <w:pPr>
      <w:spacing w:before="200" w:after="200" w:line="276" w:lineRule="auto"/>
    </w:pPr>
    <w:rPr>
      <w:rFonts w:ascii="Helvetica Neue" w:eastAsia="Times New Roman" w:hAnsi="Helvetica Neue"/>
      <w:i/>
      <w:iCs/>
      <w:color w:val="262626"/>
      <w:sz w:val="20"/>
      <w:szCs w:val="20"/>
      <w:lang w:val="fr-CA" w:eastAsia="en-US"/>
    </w:rPr>
  </w:style>
  <w:style w:type="character" w:customStyle="1" w:styleId="Grillecouleur-Accent1Car">
    <w:name w:val="Grille couleur - Accent 1 Car"/>
    <w:link w:val="Grillecouleur-Accent11"/>
    <w:uiPriority w:val="29"/>
    <w:rsid w:val="00FE7F74"/>
    <w:rPr>
      <w:rFonts w:ascii="Helvetica Neue" w:eastAsia="Times New Roman" w:hAnsi="Helvetica Neue"/>
      <w:i/>
      <w:iCs/>
      <w:color w:val="262626"/>
      <w:lang w:val="fr-CA" w:eastAsia="en-US"/>
    </w:rPr>
  </w:style>
  <w:style w:type="paragraph" w:customStyle="1" w:styleId="Trameclaire-Accent21">
    <w:name w:val="Trame claire - Accent 21"/>
    <w:basedOn w:val="Normal"/>
    <w:next w:val="Normal"/>
    <w:link w:val="Trameclaire-Accent2Car"/>
    <w:uiPriority w:val="30"/>
    <w:qFormat/>
    <w:rsid w:val="00FE7F74"/>
    <w:pPr>
      <w:pBdr>
        <w:top w:val="single" w:sz="4" w:space="10" w:color="5B9BD5"/>
        <w:left w:val="single" w:sz="4" w:space="10" w:color="5B9BD5"/>
      </w:pBdr>
      <w:spacing w:before="200" w:after="200" w:line="276" w:lineRule="auto"/>
      <w:ind w:left="1296" w:right="1152"/>
    </w:pPr>
    <w:rPr>
      <w:rFonts w:ascii="Helvetica Neue" w:eastAsia="Times New Roman" w:hAnsi="Helvetica Neue"/>
      <w:i/>
      <w:iCs/>
      <w:color w:val="5B9BD5"/>
      <w:sz w:val="20"/>
      <w:szCs w:val="20"/>
      <w:lang w:val="fr-CA" w:eastAsia="en-US"/>
    </w:rPr>
  </w:style>
  <w:style w:type="character" w:customStyle="1" w:styleId="Trameclaire-Accent2Car">
    <w:name w:val="Trame claire - Accent 2 Car"/>
    <w:link w:val="Trameclaire-Accent21"/>
    <w:uiPriority w:val="30"/>
    <w:rsid w:val="00FE7F74"/>
    <w:rPr>
      <w:rFonts w:ascii="Helvetica Neue" w:eastAsia="Times New Roman" w:hAnsi="Helvetica Neue"/>
      <w:i/>
      <w:iCs/>
      <w:color w:val="5B9BD5"/>
      <w:lang w:val="fr-CA" w:eastAsia="en-US"/>
    </w:rPr>
  </w:style>
  <w:style w:type="character" w:styleId="Accentuation">
    <w:name w:val="Emphasis"/>
    <w:uiPriority w:val="20"/>
    <w:qFormat/>
    <w:rsid w:val="00FE7F74"/>
    <w:rPr>
      <w:caps/>
      <w:color w:val="1F4D78"/>
      <w:spacing w:val="5"/>
    </w:rPr>
  </w:style>
  <w:style w:type="character" w:customStyle="1" w:styleId="Tableausimple41">
    <w:name w:val="Tableau simple 41"/>
    <w:uiPriority w:val="21"/>
    <w:qFormat/>
    <w:rsid w:val="00FE7F74"/>
    <w:rPr>
      <w:b/>
      <w:bCs/>
      <w:caps/>
      <w:color w:val="1F4D78"/>
      <w:spacing w:val="10"/>
    </w:rPr>
  </w:style>
  <w:style w:type="character" w:customStyle="1" w:styleId="Tableausimple32">
    <w:name w:val="Tableau simple 32"/>
    <w:uiPriority w:val="19"/>
    <w:qFormat/>
    <w:rsid w:val="00FE7F74"/>
    <w:rPr>
      <w:i/>
      <w:iCs/>
      <w:color w:val="1F4D78"/>
    </w:rPr>
  </w:style>
  <w:style w:type="paragraph" w:customStyle="1" w:styleId="TableauGrille31">
    <w:name w:val="Tableau Grille 31"/>
    <w:basedOn w:val="Titre1"/>
    <w:next w:val="Normal"/>
    <w:uiPriority w:val="39"/>
    <w:semiHidden/>
    <w:unhideWhenUsed/>
    <w:qFormat/>
    <w:rsid w:val="00FE7F74"/>
    <w:pPr>
      <w:outlineLvl w:val="9"/>
    </w:pPr>
    <w:rPr>
      <w:rFonts w:eastAsia="Times New Roman"/>
      <w:color w:val="FFFFFF"/>
      <w:lang w:bidi="en-US"/>
    </w:rPr>
  </w:style>
  <w:style w:type="paragraph" w:customStyle="1" w:styleId="Listecouleur-Accent11">
    <w:name w:val="Liste couleur - Accent 11"/>
    <w:basedOn w:val="Normal"/>
    <w:uiPriority w:val="34"/>
    <w:qFormat/>
    <w:rsid w:val="00FE7F74"/>
    <w:pPr>
      <w:spacing w:before="200" w:after="200" w:line="276" w:lineRule="auto"/>
      <w:ind w:left="720"/>
      <w:contextualSpacing/>
    </w:pPr>
    <w:rPr>
      <w:rFonts w:ascii="Helvetica Neue" w:eastAsia="Times New Roman" w:hAnsi="Helvetica Neue"/>
      <w:color w:val="262626"/>
      <w:sz w:val="20"/>
      <w:szCs w:val="20"/>
      <w:lang w:val="fr-CA" w:eastAsia="en-US"/>
    </w:rPr>
  </w:style>
  <w:style w:type="character" w:customStyle="1" w:styleId="Grilledetableauclaire1">
    <w:name w:val="Grille de tableau claire1"/>
    <w:uiPriority w:val="32"/>
    <w:qFormat/>
    <w:rsid w:val="00FE7F74"/>
    <w:rPr>
      <w:b/>
      <w:bCs/>
      <w:i/>
      <w:iCs/>
      <w:caps/>
      <w:color w:val="5B9BD5"/>
    </w:rPr>
  </w:style>
  <w:style w:type="character" w:customStyle="1" w:styleId="Tableausimple51">
    <w:name w:val="Tableau simple 51"/>
    <w:uiPriority w:val="31"/>
    <w:qFormat/>
    <w:rsid w:val="00FE7F74"/>
    <w:rPr>
      <w:b/>
      <w:bCs/>
      <w:color w:val="5B9BD5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E7F74"/>
    <w:pPr>
      <w:spacing w:before="200" w:after="1000"/>
    </w:pPr>
    <w:rPr>
      <w:rFonts w:ascii="Calibri" w:eastAsia="Times New Roman" w:hAnsi="Calibri"/>
      <w:caps/>
      <w:color w:val="595959"/>
      <w:spacing w:val="10"/>
      <w:lang w:val="fr-CA" w:eastAsia="en-US"/>
    </w:rPr>
  </w:style>
  <w:style w:type="character" w:customStyle="1" w:styleId="Sous-titreCar">
    <w:name w:val="Sous-titre Car"/>
    <w:link w:val="Sous-titre"/>
    <w:uiPriority w:val="11"/>
    <w:rsid w:val="00FE7F74"/>
    <w:rPr>
      <w:rFonts w:ascii="Calibri" w:eastAsia="Times New Roman" w:hAnsi="Calibri"/>
      <w:caps/>
      <w:color w:val="595959"/>
      <w:spacing w:val="10"/>
      <w:sz w:val="24"/>
      <w:szCs w:val="24"/>
      <w:lang w:val="fr-CA" w:eastAsia="en-US"/>
    </w:rPr>
  </w:style>
  <w:style w:type="paragraph" w:styleId="Titre">
    <w:name w:val="Title"/>
    <w:basedOn w:val="Normal"/>
    <w:next w:val="Normal"/>
    <w:link w:val="TitreCar"/>
    <w:uiPriority w:val="10"/>
    <w:qFormat/>
    <w:rsid w:val="00FE7F74"/>
    <w:pPr>
      <w:spacing w:before="360" w:after="200" w:line="276" w:lineRule="auto"/>
    </w:pPr>
    <w:rPr>
      <w:rFonts w:ascii="Helvetica Neue" w:eastAsia="Times New Roman" w:hAnsi="Helvetica Neue"/>
      <w:caps/>
      <w:color w:val="676767"/>
      <w:spacing w:val="10"/>
      <w:kern w:val="28"/>
      <w:sz w:val="52"/>
      <w:szCs w:val="52"/>
      <w:lang w:val="fr-CA" w:eastAsia="en-US"/>
    </w:rPr>
  </w:style>
  <w:style w:type="character" w:customStyle="1" w:styleId="TitreCar">
    <w:name w:val="Titre Car"/>
    <w:link w:val="Titre"/>
    <w:uiPriority w:val="10"/>
    <w:rsid w:val="00FE7F74"/>
    <w:rPr>
      <w:rFonts w:ascii="Helvetica Neue" w:eastAsia="Times New Roman" w:hAnsi="Helvetica Neue"/>
      <w:caps/>
      <w:color w:val="676767"/>
      <w:spacing w:val="10"/>
      <w:kern w:val="28"/>
      <w:sz w:val="52"/>
      <w:szCs w:val="52"/>
      <w:lang w:val="fr-CA" w:eastAsia="en-US"/>
    </w:rPr>
  </w:style>
  <w:style w:type="paragraph" w:customStyle="1" w:styleId="Tramecouleur-Accent13">
    <w:name w:val="Trame couleur - Accent 13"/>
    <w:hidden/>
    <w:uiPriority w:val="73"/>
    <w:rsid w:val="004463FD"/>
    <w:rPr>
      <w:lang w:val="en-GB"/>
    </w:rPr>
  </w:style>
  <w:style w:type="paragraph" w:customStyle="1" w:styleId="Grillemoyenne22">
    <w:name w:val="Grille moyenne 22"/>
    <w:basedOn w:val="Normal"/>
    <w:link w:val="Grillemoyenne2Car1"/>
    <w:uiPriority w:val="1"/>
    <w:qFormat/>
    <w:rsid w:val="00DD46EA"/>
    <w:rPr>
      <w:rFonts w:ascii="Helvetica Neue" w:eastAsia="Times New Roman" w:hAnsi="Helvetica Neue"/>
      <w:sz w:val="20"/>
      <w:szCs w:val="20"/>
      <w:lang w:val="fr-CA" w:eastAsia="en-US"/>
    </w:rPr>
  </w:style>
  <w:style w:type="character" w:customStyle="1" w:styleId="Grillemoyenne2Car1">
    <w:name w:val="Grille moyenne 2 Car1"/>
    <w:link w:val="Grillemoyenne22"/>
    <w:uiPriority w:val="1"/>
    <w:rsid w:val="00DD46EA"/>
    <w:rPr>
      <w:rFonts w:ascii="Helvetica Neue" w:eastAsia="Times New Roman" w:hAnsi="Helvetica Neue"/>
      <w:lang w:val="fr-CA" w:eastAsia="en-US"/>
    </w:rPr>
  </w:style>
  <w:style w:type="paragraph" w:customStyle="1" w:styleId="Listemoyenne2-Accent22">
    <w:name w:val="Liste moyenne 2 - Accent 22"/>
    <w:hidden/>
    <w:uiPriority w:val="73"/>
    <w:rsid w:val="009F5CFC"/>
    <w:rPr>
      <w:lang w:val="en-GB"/>
    </w:rPr>
  </w:style>
  <w:style w:type="paragraph" w:customStyle="1" w:styleId="Tramemoyenne1-Accent12">
    <w:name w:val="Trame moyenne 1 - Accent 12"/>
    <w:basedOn w:val="Normal"/>
    <w:link w:val="Tramemoyenne1-Accent1Car1"/>
    <w:uiPriority w:val="1"/>
    <w:qFormat/>
    <w:rsid w:val="00F533DE"/>
    <w:rPr>
      <w:rFonts w:ascii="Helvetica Neue" w:eastAsia="Times New Roman" w:hAnsi="Helvetica Neue"/>
      <w:sz w:val="20"/>
      <w:szCs w:val="20"/>
      <w:lang w:val="fr-CA" w:eastAsia="en-US"/>
    </w:rPr>
  </w:style>
  <w:style w:type="character" w:customStyle="1" w:styleId="Tramemoyenne1-Accent1Car1">
    <w:name w:val="Trame moyenne 1 - Accent 1 Car1"/>
    <w:link w:val="Tramemoyenne1-Accent12"/>
    <w:uiPriority w:val="1"/>
    <w:rsid w:val="00F533DE"/>
    <w:rPr>
      <w:rFonts w:ascii="Helvetica Neue" w:eastAsia="Times New Roman" w:hAnsi="Helvetica Neue"/>
      <w:lang w:val="fr-CA" w:eastAsia="en-US"/>
    </w:rPr>
  </w:style>
  <w:style w:type="character" w:customStyle="1" w:styleId="apple-converted-space">
    <w:name w:val="apple-converted-space"/>
    <w:rsid w:val="009E2F23"/>
  </w:style>
  <w:style w:type="paragraph" w:styleId="Rvision">
    <w:name w:val="Revision"/>
    <w:hidden/>
    <w:uiPriority w:val="73"/>
    <w:rsid w:val="00BC37D9"/>
    <w:rPr>
      <w:lang w:val="en-GB"/>
    </w:rPr>
  </w:style>
  <w:style w:type="paragraph" w:styleId="Paragraphedeliste">
    <w:name w:val="List Paragraph"/>
    <w:basedOn w:val="Normal"/>
    <w:uiPriority w:val="34"/>
    <w:qFormat/>
    <w:rsid w:val="004F07F1"/>
    <w:pPr>
      <w:ind w:left="720"/>
      <w:contextualSpacing/>
    </w:pPr>
  </w:style>
  <w:style w:type="paragraph" w:styleId="Sansinterligne">
    <w:name w:val="No Spacing"/>
    <w:link w:val="SansinterligneCar"/>
    <w:uiPriority w:val="1"/>
    <w:qFormat/>
    <w:rsid w:val="005C586F"/>
    <w:rPr>
      <w:lang w:val="en-GB"/>
    </w:rPr>
  </w:style>
  <w:style w:type="character" w:styleId="Mentionnonrsolue">
    <w:name w:val="Unresolved Mention"/>
    <w:basedOn w:val="Policepardfaut"/>
    <w:uiPriority w:val="99"/>
    <w:rsid w:val="00E745B5"/>
    <w:rPr>
      <w:color w:val="605E5C"/>
      <w:shd w:val="clear" w:color="auto" w:fill="E1DFDD"/>
    </w:rPr>
  </w:style>
  <w:style w:type="character" w:customStyle="1" w:styleId="SansinterligneCar">
    <w:name w:val="Sans interligne Car"/>
    <w:basedOn w:val="Policepardfaut"/>
    <w:link w:val="Sansinterligne"/>
    <w:uiPriority w:val="1"/>
    <w:rsid w:val="00CA180D"/>
    <w:rPr>
      <w:lang w:val="en-GB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DB4A82"/>
    <w:pPr>
      <w:keepNext/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fr-CA" w:eastAsia="fr-CA"/>
    </w:rPr>
  </w:style>
  <w:style w:type="paragraph" w:styleId="TM1">
    <w:name w:val="toc 1"/>
    <w:basedOn w:val="Normal"/>
    <w:next w:val="Normal"/>
    <w:autoRedefine/>
    <w:uiPriority w:val="39"/>
    <w:unhideWhenUsed/>
    <w:rsid w:val="00DB4A82"/>
    <w:pPr>
      <w:spacing w:before="120"/>
      <w:jc w:val="left"/>
    </w:pPr>
    <w:rPr>
      <w:bCs/>
      <w:iCs/>
    </w:rPr>
  </w:style>
  <w:style w:type="paragraph" w:styleId="TM2">
    <w:name w:val="toc 2"/>
    <w:basedOn w:val="Normal"/>
    <w:next w:val="Normal"/>
    <w:autoRedefine/>
    <w:uiPriority w:val="39"/>
    <w:semiHidden/>
    <w:unhideWhenUsed/>
    <w:rsid w:val="00DB4A82"/>
    <w:pPr>
      <w:spacing w:before="120"/>
      <w:ind w:left="240"/>
      <w:jc w:val="left"/>
    </w:pPr>
    <w:rPr>
      <w:rFonts w:asciiTheme="minorHAnsi" w:hAnsiTheme="minorHAnsi"/>
      <w:b/>
      <w:bCs/>
      <w:sz w:val="22"/>
      <w:szCs w:val="22"/>
    </w:rPr>
  </w:style>
  <w:style w:type="paragraph" w:styleId="TM3">
    <w:name w:val="toc 3"/>
    <w:basedOn w:val="Normal"/>
    <w:next w:val="Normal"/>
    <w:autoRedefine/>
    <w:uiPriority w:val="39"/>
    <w:semiHidden/>
    <w:unhideWhenUsed/>
    <w:rsid w:val="00DB4A82"/>
    <w:pPr>
      <w:ind w:left="480"/>
      <w:jc w:val="left"/>
    </w:pPr>
    <w:rPr>
      <w:rFonts w:asciiTheme="minorHAnsi" w:hAnsiTheme="minorHAnsi"/>
      <w:sz w:val="20"/>
      <w:szCs w:val="20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DB4A82"/>
    <w:pPr>
      <w:ind w:left="720"/>
      <w:jc w:val="left"/>
    </w:pPr>
    <w:rPr>
      <w:rFonts w:asciiTheme="minorHAnsi" w:hAnsiTheme="minorHAnsi"/>
      <w:sz w:val="20"/>
      <w:szCs w:val="20"/>
    </w:rPr>
  </w:style>
  <w:style w:type="paragraph" w:styleId="TM5">
    <w:name w:val="toc 5"/>
    <w:basedOn w:val="Normal"/>
    <w:next w:val="Normal"/>
    <w:autoRedefine/>
    <w:uiPriority w:val="39"/>
    <w:semiHidden/>
    <w:unhideWhenUsed/>
    <w:rsid w:val="00DB4A82"/>
    <w:pPr>
      <w:ind w:left="960"/>
      <w:jc w:val="left"/>
    </w:pPr>
    <w:rPr>
      <w:rFonts w:asciiTheme="minorHAnsi" w:hAnsiTheme="minorHAnsi"/>
      <w:sz w:val="20"/>
      <w:szCs w:val="20"/>
    </w:rPr>
  </w:style>
  <w:style w:type="paragraph" w:styleId="TM6">
    <w:name w:val="toc 6"/>
    <w:basedOn w:val="Normal"/>
    <w:next w:val="Normal"/>
    <w:autoRedefine/>
    <w:uiPriority w:val="39"/>
    <w:semiHidden/>
    <w:unhideWhenUsed/>
    <w:rsid w:val="00DB4A82"/>
    <w:pPr>
      <w:ind w:left="1200"/>
      <w:jc w:val="left"/>
    </w:pPr>
    <w:rPr>
      <w:rFonts w:asciiTheme="minorHAnsi" w:hAnsiTheme="minorHAnsi"/>
      <w:sz w:val="20"/>
      <w:szCs w:val="20"/>
    </w:rPr>
  </w:style>
  <w:style w:type="paragraph" w:styleId="TM7">
    <w:name w:val="toc 7"/>
    <w:basedOn w:val="Normal"/>
    <w:next w:val="Normal"/>
    <w:autoRedefine/>
    <w:uiPriority w:val="39"/>
    <w:semiHidden/>
    <w:unhideWhenUsed/>
    <w:rsid w:val="00DB4A82"/>
    <w:pPr>
      <w:ind w:left="1440"/>
      <w:jc w:val="left"/>
    </w:pPr>
    <w:rPr>
      <w:rFonts w:asciiTheme="minorHAnsi" w:hAnsiTheme="minorHAnsi"/>
      <w:sz w:val="20"/>
      <w:szCs w:val="20"/>
    </w:rPr>
  </w:style>
  <w:style w:type="paragraph" w:styleId="TM8">
    <w:name w:val="toc 8"/>
    <w:basedOn w:val="Normal"/>
    <w:next w:val="Normal"/>
    <w:autoRedefine/>
    <w:uiPriority w:val="39"/>
    <w:semiHidden/>
    <w:unhideWhenUsed/>
    <w:rsid w:val="00DB4A82"/>
    <w:pPr>
      <w:ind w:left="1680"/>
      <w:jc w:val="left"/>
    </w:pPr>
    <w:rPr>
      <w:rFonts w:asciiTheme="minorHAnsi" w:hAnsiTheme="minorHAnsi"/>
      <w:sz w:val="20"/>
      <w:szCs w:val="20"/>
    </w:rPr>
  </w:style>
  <w:style w:type="paragraph" w:styleId="TM9">
    <w:name w:val="toc 9"/>
    <w:basedOn w:val="Normal"/>
    <w:next w:val="Normal"/>
    <w:autoRedefine/>
    <w:uiPriority w:val="39"/>
    <w:semiHidden/>
    <w:unhideWhenUsed/>
    <w:rsid w:val="00DB4A82"/>
    <w:pPr>
      <w:ind w:left="1920"/>
      <w:jc w:val="left"/>
    </w:pPr>
    <w:rPr>
      <w:rFonts w:asciiTheme="minorHAnsi" w:hAnsi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07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0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9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7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5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7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22223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32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1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4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9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8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D107EB9-F631-444B-8A56-458ABB6D45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536</Words>
  <Characters>13953</Characters>
  <Application>Microsoft Office Word</Application>
  <DocSecurity>0</DocSecurity>
  <Lines>116</Lines>
  <Paragraphs>3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RHDQ</Company>
  <LinksUpToDate>false</LinksUpToDate>
  <CharactersWithSpaces>16457</CharactersWithSpaces>
  <SharedDoc>false</SharedDoc>
  <HLinks>
    <vt:vector size="6" baseType="variant">
      <vt:variant>
        <vt:i4>6750284</vt:i4>
      </vt:variant>
      <vt:variant>
        <vt:i4>0</vt:i4>
      </vt:variant>
      <vt:variant>
        <vt:i4>0</vt:i4>
      </vt:variant>
      <vt:variant>
        <vt:i4>5</vt:i4>
      </vt:variant>
      <vt:variant>
        <vt:lpwstr>mailto:fabrice.mac-way@mail.chuq.qc.c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-Charles</dc:creator>
  <cp:keywords/>
  <dc:description/>
  <cp:lastModifiedBy>Kai-Kock Fabrice Mac-Way</cp:lastModifiedBy>
  <cp:revision>2</cp:revision>
  <cp:lastPrinted>2017-12-18T02:55:00Z</cp:lastPrinted>
  <dcterms:created xsi:type="dcterms:W3CDTF">2022-06-22T19:21:00Z</dcterms:created>
  <dcterms:modified xsi:type="dcterms:W3CDTF">2022-06-22T19:21:00Z</dcterms:modified>
</cp:coreProperties>
</file>